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charts/chart1.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6AC723" w14:textId="77777777" w:rsidR="00600953" w:rsidRPr="00600953" w:rsidRDefault="00600953" w:rsidP="00600953">
      <w:pPr>
        <w:pBdr>
          <w:top w:val="nil"/>
          <w:left w:val="nil"/>
          <w:bottom w:val="nil"/>
          <w:right w:val="nil"/>
          <w:between w:val="nil"/>
        </w:pBdr>
        <w:spacing w:after="360" w:line="360" w:lineRule="auto"/>
        <w:jc w:val="left"/>
        <w:rPr>
          <w:rFonts w:asciiTheme="minorHAnsi" w:hAnsiTheme="minorHAnsi" w:cstheme="minorHAnsi"/>
          <w:b/>
          <w:sz w:val="32"/>
          <w:szCs w:val="32"/>
        </w:rPr>
      </w:pPr>
      <w:r w:rsidRPr="00600953">
        <w:rPr>
          <w:rFonts w:asciiTheme="minorHAnsi" w:hAnsiTheme="minorHAnsi" w:cstheme="minorHAnsi"/>
          <w:b/>
          <w:sz w:val="32"/>
          <w:szCs w:val="32"/>
        </w:rPr>
        <w:t>Global estimation of SDG 11.3.1 in functional urban areas</w:t>
      </w:r>
    </w:p>
    <w:p w14:paraId="3966571E" w14:textId="64358B5C" w:rsidR="00600953" w:rsidRPr="00600953" w:rsidRDefault="00600953" w:rsidP="00600953">
      <w:pPr>
        <w:pBdr>
          <w:top w:val="nil"/>
          <w:left w:val="nil"/>
          <w:bottom w:val="nil"/>
          <w:right w:val="nil"/>
          <w:between w:val="nil"/>
        </w:pBdr>
        <w:spacing w:after="360" w:line="360" w:lineRule="auto"/>
        <w:jc w:val="left"/>
        <w:rPr>
          <w:rFonts w:asciiTheme="minorHAnsi" w:hAnsiTheme="minorHAnsi" w:cstheme="minorHAnsi"/>
          <w:sz w:val="24"/>
          <w:szCs w:val="24"/>
          <w:lang w:val="it-IT"/>
        </w:rPr>
      </w:pPr>
      <w:bookmarkStart w:id="0" w:name="_gjdgxs" w:colFirst="0" w:colLast="0"/>
      <w:bookmarkEnd w:id="0"/>
      <w:r w:rsidRPr="00600953">
        <w:rPr>
          <w:rFonts w:asciiTheme="minorHAnsi" w:hAnsiTheme="minorHAnsi" w:cstheme="minorHAnsi"/>
          <w:sz w:val="24"/>
          <w:szCs w:val="24"/>
          <w:lang w:val="it-IT"/>
        </w:rPr>
        <w:t>Marcello Schiavina, Michele Melchiorri, Sergio Freire, Pietro Florio, Daniele Ehrlich, Pierpaolo Tommasi, Martino Pesaresi, and Thomas Kemper</w:t>
      </w:r>
    </w:p>
    <w:p w14:paraId="4E728EE0" w14:textId="1BA56D5B" w:rsidR="00600953" w:rsidRPr="00600953" w:rsidRDefault="00600953" w:rsidP="00600953">
      <w:pPr>
        <w:rPr>
          <w:rFonts w:asciiTheme="minorHAnsi" w:hAnsiTheme="minorHAnsi" w:cstheme="minorHAnsi"/>
          <w:b/>
          <w:sz w:val="24"/>
          <w:szCs w:val="24"/>
        </w:rPr>
      </w:pPr>
      <w:r>
        <w:rPr>
          <w:rFonts w:asciiTheme="minorHAnsi" w:hAnsiTheme="minorHAnsi" w:cstheme="minorHAnsi"/>
          <w:b/>
          <w:sz w:val="24"/>
          <w:szCs w:val="24"/>
        </w:rPr>
        <w:t>Supplementary material (S2, S3 and S4)</w:t>
      </w:r>
    </w:p>
    <w:p w14:paraId="787704FE" w14:textId="00E508E6" w:rsidR="00600953" w:rsidRPr="00600953" w:rsidRDefault="00600953" w:rsidP="00600953">
      <w:pPr>
        <w:rPr>
          <w:rFonts w:asciiTheme="minorHAnsi" w:hAnsiTheme="minorHAnsi" w:cstheme="minorHAnsi"/>
          <w:sz w:val="24"/>
          <w:szCs w:val="24"/>
        </w:rPr>
      </w:pPr>
      <w:r w:rsidRPr="00600953">
        <w:rPr>
          <w:rFonts w:asciiTheme="minorHAnsi" w:hAnsiTheme="minorHAnsi" w:cstheme="minorHAnsi"/>
          <w:sz w:val="24"/>
          <w:szCs w:val="24"/>
        </w:rPr>
        <w:br w:type="page"/>
      </w:r>
    </w:p>
    <w:p w14:paraId="38CB2982" w14:textId="64EB2CB6" w:rsidR="00EF522C" w:rsidRPr="00600953" w:rsidRDefault="00EF522C" w:rsidP="007A1467">
      <w:pPr>
        <w:pStyle w:val="MDPI22heading2"/>
        <w:rPr>
          <w:rFonts w:asciiTheme="minorHAnsi" w:hAnsiTheme="minorHAnsi" w:cstheme="minorHAnsi"/>
          <w:sz w:val="24"/>
          <w:szCs w:val="24"/>
        </w:rPr>
      </w:pPr>
      <w:r w:rsidRPr="00600953">
        <w:rPr>
          <w:rFonts w:asciiTheme="minorHAnsi" w:hAnsiTheme="minorHAnsi" w:cstheme="minorHAnsi"/>
          <w:sz w:val="24"/>
          <w:szCs w:val="24"/>
        </w:rPr>
        <w:t>S</w:t>
      </w:r>
      <w:r w:rsidR="002432E2" w:rsidRPr="00600953">
        <w:rPr>
          <w:rFonts w:asciiTheme="minorHAnsi" w:hAnsiTheme="minorHAnsi" w:cstheme="minorHAnsi"/>
          <w:sz w:val="24"/>
          <w:szCs w:val="24"/>
        </w:rPr>
        <w:t>2</w:t>
      </w:r>
    </w:p>
    <w:p w14:paraId="650421B6" w14:textId="77777777" w:rsidR="00EF522C" w:rsidRPr="00600953" w:rsidRDefault="00EF522C" w:rsidP="00EF522C">
      <w:pPr>
        <w:keepNext/>
        <w:rPr>
          <w:rFonts w:asciiTheme="minorHAnsi" w:hAnsiTheme="minorHAnsi" w:cstheme="minorHAnsi"/>
          <w:sz w:val="24"/>
          <w:szCs w:val="24"/>
        </w:rPr>
      </w:pPr>
      <w:r w:rsidRPr="00600953">
        <w:rPr>
          <w:rFonts w:asciiTheme="minorHAnsi" w:hAnsiTheme="minorHAnsi" w:cstheme="minorHAnsi"/>
          <w:sz w:val="24"/>
          <w:szCs w:val="24"/>
          <w:lang w:val="en-US"/>
        </w:rPr>
        <mc:AlternateContent>
          <mc:Choice Requires="cx1">
            <w:drawing>
              <wp:inline distT="0" distB="0" distL="0" distR="0" wp14:anchorId="672C0EB1" wp14:editId="2CD29B6E">
                <wp:extent cx="4921857" cy="3196425"/>
                <wp:effectExtent l="0" t="0" r="12700" b="4445"/>
                <wp:docPr id="1" name="Chart 1"/>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5"/>
                  </a:graphicData>
                </a:graphic>
              </wp:inline>
            </w:drawing>
          </mc:Choice>
          <mc:Fallback>
            <w:drawing>
              <wp:inline distT="0" distB="0" distL="0" distR="0" wp14:anchorId="672C0EB1" wp14:editId="2CD29B6E">
                <wp:extent cx="4921857" cy="3196425"/>
                <wp:effectExtent l="0" t="0" r="12700" b="4445"/>
                <wp:docPr id="1" name="Chart 1"/>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1" name="Chart 1"/>
                        <pic:cNvPicPr>
                          <a:picLocks noGrp="1" noRot="1" noChangeAspect="1" noMove="1" noResize="1" noEditPoints="1" noAdjustHandles="1" noChangeArrowheads="1" noChangeShapeType="1"/>
                        </pic:cNvPicPr>
                      </pic:nvPicPr>
                      <pic:blipFill>
                        <a:blip r:embed="rId6"/>
                        <a:stretch>
                          <a:fillRect/>
                        </a:stretch>
                      </pic:blipFill>
                      <pic:spPr>
                        <a:xfrm>
                          <a:off x="0" y="0"/>
                          <a:ext cx="4921250" cy="3195955"/>
                        </a:xfrm>
                        <a:prstGeom prst="rect">
                          <a:avLst/>
                        </a:prstGeom>
                      </pic:spPr>
                    </pic:pic>
                  </a:graphicData>
                </a:graphic>
              </wp:inline>
            </w:drawing>
          </mc:Fallback>
        </mc:AlternateContent>
      </w:r>
    </w:p>
    <w:p w14:paraId="6A8E39E0" w14:textId="62D8A9AD" w:rsidR="00EF522C" w:rsidRPr="00600953" w:rsidRDefault="00EF522C" w:rsidP="00DB745F">
      <w:pPr>
        <w:pStyle w:val="Caption"/>
        <w:jc w:val="left"/>
        <w:rPr>
          <w:rFonts w:asciiTheme="minorHAnsi" w:eastAsia="SimSun" w:hAnsiTheme="minorHAnsi" w:cstheme="minorHAnsi"/>
          <w:sz w:val="24"/>
          <w:szCs w:val="24"/>
          <w:lang w:eastAsia="zh-CN"/>
        </w:rPr>
      </w:pPr>
      <w:r w:rsidRPr="00600953">
        <w:rPr>
          <w:rFonts w:asciiTheme="minorHAnsi" w:eastAsia="SimSun" w:hAnsiTheme="minorHAnsi" w:cstheme="minorHAnsi"/>
          <w:sz w:val="24"/>
          <w:szCs w:val="24"/>
          <w:lang w:eastAsia="zh-CN"/>
        </w:rPr>
        <w:t>Figure S</w:t>
      </w:r>
      <w:r w:rsidRPr="00600953">
        <w:rPr>
          <w:rFonts w:asciiTheme="minorHAnsi" w:eastAsia="SimSun" w:hAnsiTheme="minorHAnsi" w:cstheme="minorHAnsi"/>
          <w:sz w:val="24"/>
          <w:szCs w:val="24"/>
          <w:lang w:eastAsia="zh-CN"/>
        </w:rPr>
        <w:fldChar w:fldCharType="begin"/>
      </w:r>
      <w:r w:rsidRPr="00600953">
        <w:rPr>
          <w:rFonts w:asciiTheme="minorHAnsi" w:eastAsia="SimSun" w:hAnsiTheme="minorHAnsi" w:cstheme="minorHAnsi"/>
          <w:sz w:val="24"/>
          <w:szCs w:val="24"/>
          <w:lang w:eastAsia="zh-CN"/>
        </w:rPr>
        <w:instrText xml:space="preserve"> SEQ Figure \* ARABIC </w:instrText>
      </w:r>
      <w:r w:rsidRPr="00600953">
        <w:rPr>
          <w:rFonts w:asciiTheme="minorHAnsi" w:eastAsia="SimSun" w:hAnsiTheme="minorHAnsi" w:cstheme="minorHAnsi"/>
          <w:sz w:val="24"/>
          <w:szCs w:val="24"/>
          <w:lang w:eastAsia="zh-CN"/>
        </w:rPr>
        <w:fldChar w:fldCharType="separate"/>
      </w:r>
      <w:r w:rsidR="00FD3F10" w:rsidRPr="00600953">
        <w:rPr>
          <w:rFonts w:asciiTheme="minorHAnsi" w:eastAsia="SimSun" w:hAnsiTheme="minorHAnsi" w:cstheme="minorHAnsi"/>
          <w:sz w:val="24"/>
          <w:szCs w:val="24"/>
          <w:lang w:eastAsia="zh-CN"/>
        </w:rPr>
        <w:t>1</w:t>
      </w:r>
      <w:r w:rsidRPr="00600953">
        <w:rPr>
          <w:rFonts w:asciiTheme="minorHAnsi" w:eastAsia="SimSun" w:hAnsiTheme="minorHAnsi" w:cstheme="minorHAnsi"/>
          <w:sz w:val="24"/>
          <w:szCs w:val="24"/>
          <w:lang w:eastAsia="zh-CN"/>
        </w:rPr>
        <w:fldChar w:fldCharType="end"/>
      </w:r>
      <w:r w:rsidRPr="00600953">
        <w:rPr>
          <w:rFonts w:asciiTheme="minorHAnsi" w:eastAsia="SimSun" w:hAnsiTheme="minorHAnsi" w:cstheme="minorHAnsi"/>
          <w:sz w:val="24"/>
          <w:szCs w:val="24"/>
          <w:lang w:eastAsia="zh-CN"/>
        </w:rPr>
        <w:t xml:space="preserve"> Frequency distribution of FUA by improving and worsening </w:t>
      </w:r>
      <w:r w:rsidR="009309AD" w:rsidRPr="00600953">
        <w:rPr>
          <w:rFonts w:asciiTheme="minorHAnsi" w:eastAsia="SimSun" w:hAnsiTheme="minorHAnsi" w:cstheme="minorHAnsi"/>
          <w:sz w:val="24"/>
          <w:szCs w:val="24"/>
          <w:lang w:eastAsia="zh-CN"/>
        </w:rPr>
        <w:t xml:space="preserve">of LUE </w:t>
      </w:r>
      <w:r w:rsidRPr="00600953">
        <w:rPr>
          <w:rFonts w:asciiTheme="minorHAnsi" w:eastAsia="SimSun" w:hAnsiTheme="minorHAnsi" w:cstheme="minorHAnsi"/>
          <w:sz w:val="24"/>
          <w:szCs w:val="24"/>
          <w:lang w:eastAsia="zh-CN"/>
        </w:rPr>
        <w:t>class</w:t>
      </w:r>
      <w:r w:rsidR="00DB745F">
        <w:rPr>
          <w:rFonts w:asciiTheme="minorHAnsi" w:eastAsia="SimSun" w:hAnsiTheme="minorHAnsi" w:cstheme="minorHAnsi"/>
          <w:sz w:val="24"/>
          <w:szCs w:val="24"/>
          <w:lang w:eastAsia="zh-CN"/>
        </w:rPr>
        <w:t>es: improving classes (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lt; 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xml:space="preserve">) </w:t>
      </w:r>
      <w:r w:rsidR="00DB745F" w:rsidRPr="00DB745F">
        <w:rPr>
          <w:rFonts w:asciiTheme="minorHAnsi" w:eastAsia="SimSun" w:hAnsiTheme="minorHAnsi" w:cstheme="minorHAnsi"/>
          <w:sz w:val="24"/>
          <w:szCs w:val="24"/>
          <w:lang w:eastAsia="zh-CN"/>
        </w:rPr>
        <w:t>a:</w:t>
      </w:r>
      <w:r w:rsidR="00DB745F">
        <w:rPr>
          <w:rFonts w:asciiTheme="minorHAnsi" w:eastAsia="SimSun" w:hAnsiTheme="minorHAnsi" w:cstheme="minorHAnsi"/>
          <w:sz w:val="24"/>
          <w:szCs w:val="24"/>
          <w:lang w:eastAsia="zh-CN"/>
        </w:rPr>
        <w:t xml:space="preserve"> </w:t>
      </w:r>
      <w:r w:rsidR="00DB745F" w:rsidRPr="00DB745F">
        <w:rPr>
          <w:rFonts w:asciiTheme="minorHAnsi" w:eastAsia="SimSun" w:hAnsiTheme="minorHAnsi" w:cstheme="minorHAnsi"/>
          <w:sz w:val="24"/>
          <w:szCs w:val="24"/>
          <w:lang w:eastAsia="zh-CN"/>
        </w:rPr>
        <w:t>wa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 i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w:t>
      </w:r>
      <w:r w:rsidR="00DB745F">
        <w:rPr>
          <w:rFonts w:asciiTheme="minorHAnsi" w:eastAsia="SimSun" w:hAnsiTheme="minorHAnsi" w:cstheme="minorHAnsi"/>
          <w:sz w:val="24"/>
          <w:szCs w:val="24"/>
          <w:lang w:eastAsia="zh-CN"/>
        </w:rPr>
        <w:t>;</w:t>
      </w:r>
      <w:r w:rsidR="00DB745F" w:rsidRPr="00DB745F">
        <w:rPr>
          <w:rFonts w:asciiTheme="minorHAnsi" w:eastAsia="SimSun" w:hAnsiTheme="minorHAnsi" w:cstheme="minorHAnsi"/>
          <w:sz w:val="24"/>
          <w:szCs w:val="24"/>
          <w:lang w:eastAsia="zh-CN"/>
        </w:rPr>
        <w:t xml:space="preserve"> b: was 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vertAlign w:val="subscript"/>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 i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w:t>
      </w:r>
      <w:r w:rsidR="00DB745F">
        <w:rPr>
          <w:rFonts w:asciiTheme="minorHAnsi" w:eastAsia="SimSun" w:hAnsiTheme="minorHAnsi" w:cstheme="minorHAnsi"/>
          <w:sz w:val="24"/>
          <w:szCs w:val="24"/>
          <w:lang w:eastAsia="zh-CN"/>
        </w:rPr>
        <w:t xml:space="preserve">; </w:t>
      </w:r>
      <w:r w:rsidR="00DB745F" w:rsidRPr="00DB745F">
        <w:rPr>
          <w:rFonts w:asciiTheme="minorHAnsi" w:eastAsia="SimSun" w:hAnsiTheme="minorHAnsi" w:cstheme="minorHAnsi"/>
          <w:sz w:val="24"/>
          <w:szCs w:val="24"/>
          <w:lang w:eastAsia="zh-CN"/>
        </w:rPr>
        <w:t>c: was 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xml:space="preserve">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xml:space="preserve"> </w:t>
      </w:r>
      <w:r w:rsidR="00DB745F" w:rsidRPr="00DB745F">
        <w:rPr>
          <w:rFonts w:asciiTheme="minorHAnsi" w:eastAsia="SimSun" w:hAnsiTheme="minorHAnsi" w:cstheme="minorHAnsi"/>
          <w:sz w:val="24"/>
          <w:szCs w:val="24"/>
          <w:lang w:eastAsia="zh-CN"/>
        </w:rPr>
        <w:t>1 is 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w:t>
      </w:r>
      <w:r w:rsidR="00DB745F">
        <w:rPr>
          <w:rFonts w:asciiTheme="minorHAnsi" w:eastAsia="SimSun" w:hAnsiTheme="minorHAnsi" w:cstheme="minorHAnsi"/>
          <w:sz w:val="24"/>
          <w:szCs w:val="24"/>
          <w:lang w:eastAsia="zh-CN"/>
        </w:rPr>
        <w:t>; worsening classes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w:t>
      </w:r>
      <w:r w:rsidR="00DB745F" w:rsidRPr="00DB745F">
        <w:rPr>
          <w:rFonts w:asciiTheme="minorHAnsi" w:eastAsia="SimSun" w:hAnsiTheme="minorHAnsi" w:cstheme="minorHAnsi"/>
          <w:sz w:val="24"/>
          <w:szCs w:val="24"/>
          <w:lang w:eastAsia="zh-CN"/>
        </w:rPr>
        <w:t xml:space="preserve"> d: was 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 is 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xml:space="preserve"> 1; </w:t>
      </w:r>
      <w:r w:rsidR="00DB745F" w:rsidRPr="00DB745F">
        <w:rPr>
          <w:rFonts w:asciiTheme="minorHAnsi" w:eastAsia="SimSun" w:hAnsiTheme="minorHAnsi" w:cstheme="minorHAnsi"/>
          <w:sz w:val="24"/>
          <w:szCs w:val="24"/>
          <w:lang w:eastAsia="zh-CN"/>
        </w:rPr>
        <w:t xml:space="preserve">e: </w:t>
      </w:r>
      <w:r w:rsidR="00DB745F">
        <w:rPr>
          <w:rFonts w:asciiTheme="minorHAnsi" w:eastAsia="SimSun" w:hAnsiTheme="minorHAnsi" w:cstheme="minorHAnsi"/>
          <w:sz w:val="24"/>
          <w:szCs w:val="24"/>
          <w:lang w:eastAsia="zh-CN"/>
        </w:rPr>
        <w:t>w</w:t>
      </w:r>
      <w:r w:rsidR="00DB745F" w:rsidRPr="00DB745F">
        <w:rPr>
          <w:rFonts w:asciiTheme="minorHAnsi" w:eastAsia="SimSun" w:hAnsiTheme="minorHAnsi" w:cstheme="minorHAnsi"/>
          <w:sz w:val="24"/>
          <w:szCs w:val="24"/>
          <w:lang w:eastAsia="zh-CN"/>
        </w:rPr>
        <w:t>a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 is 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gt;</w:t>
      </w:r>
      <w:r w:rsidR="00DB745F">
        <w:rPr>
          <w:rFonts w:asciiTheme="minorHAnsi" w:eastAsia="SimSun" w:hAnsiTheme="minorHAnsi" w:cstheme="minorHAnsi"/>
          <w:sz w:val="24"/>
          <w:szCs w:val="24"/>
          <w:lang w:eastAsia="zh-CN"/>
        </w:rPr>
        <w:t xml:space="preserve"> 1; </w:t>
      </w:r>
      <w:r w:rsidR="00DB745F" w:rsidRPr="00DB745F">
        <w:rPr>
          <w:rFonts w:asciiTheme="minorHAnsi" w:eastAsia="SimSun" w:hAnsiTheme="minorHAnsi" w:cstheme="minorHAnsi"/>
          <w:sz w:val="24"/>
          <w:szCs w:val="24"/>
          <w:lang w:eastAsia="zh-CN"/>
        </w:rPr>
        <w:t>f: wa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1</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1 is 0</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UE</w:t>
      </w:r>
      <w:r w:rsidR="00DB745F" w:rsidRPr="00DB745F">
        <w:rPr>
          <w:rFonts w:asciiTheme="minorHAnsi" w:eastAsia="SimSun" w:hAnsiTheme="minorHAnsi" w:cstheme="minorHAnsi"/>
          <w:sz w:val="24"/>
          <w:szCs w:val="24"/>
          <w:vertAlign w:val="subscript"/>
          <w:lang w:eastAsia="zh-CN"/>
        </w:rPr>
        <w:t>t2</w:t>
      </w:r>
      <w:r w:rsidR="00DB745F">
        <w:rPr>
          <w:rFonts w:asciiTheme="minorHAnsi" w:eastAsia="SimSun" w:hAnsiTheme="minorHAnsi" w:cstheme="minorHAnsi"/>
          <w:sz w:val="24"/>
          <w:szCs w:val="24"/>
          <w:lang w:eastAsia="zh-CN"/>
        </w:rPr>
        <w:t> </w:t>
      </w:r>
      <w:r w:rsidR="00DB745F" w:rsidRPr="00DB745F">
        <w:rPr>
          <w:rFonts w:asciiTheme="minorHAnsi" w:eastAsia="SimSun" w:hAnsiTheme="minorHAnsi" w:cstheme="minorHAnsi"/>
          <w:sz w:val="24"/>
          <w:szCs w:val="24"/>
          <w:lang w:eastAsia="zh-CN"/>
        </w:rPr>
        <w:t>&lt;</w:t>
      </w:r>
      <w:r w:rsidR="00DB745F">
        <w:rPr>
          <w:rFonts w:asciiTheme="minorHAnsi" w:eastAsia="SimSun" w:hAnsiTheme="minorHAnsi" w:cstheme="minorHAnsi"/>
          <w:sz w:val="24"/>
          <w:szCs w:val="24"/>
          <w:lang w:eastAsia="zh-CN"/>
        </w:rPr>
        <w:t> 1.</w:t>
      </w:r>
    </w:p>
    <w:p w14:paraId="6D4F42C1" w14:textId="21998879" w:rsidR="00FD3F10" w:rsidRPr="00600953" w:rsidRDefault="00FD3F10" w:rsidP="007A1467">
      <w:pPr>
        <w:pStyle w:val="MDPI22heading2"/>
        <w:rPr>
          <w:rFonts w:asciiTheme="minorHAnsi" w:hAnsiTheme="minorHAnsi" w:cstheme="minorHAnsi"/>
          <w:sz w:val="24"/>
          <w:szCs w:val="24"/>
        </w:rPr>
      </w:pPr>
      <w:r w:rsidRPr="00600953">
        <w:rPr>
          <w:rFonts w:asciiTheme="minorHAnsi" w:hAnsiTheme="minorHAnsi" w:cstheme="minorHAnsi"/>
          <w:sz w:val="24"/>
          <w:szCs w:val="24"/>
        </w:rPr>
        <w:t>S</w:t>
      </w:r>
      <w:r w:rsidR="002432E2" w:rsidRPr="00600953">
        <w:rPr>
          <w:rFonts w:asciiTheme="minorHAnsi" w:hAnsiTheme="minorHAnsi" w:cstheme="minorHAnsi"/>
          <w:sz w:val="24"/>
          <w:szCs w:val="24"/>
        </w:rPr>
        <w:t>3</w:t>
      </w:r>
    </w:p>
    <w:p w14:paraId="14C0D409" w14:textId="77777777" w:rsidR="00FD3F10" w:rsidRPr="00600953" w:rsidRDefault="00FD3F10" w:rsidP="00FD3F10">
      <w:pPr>
        <w:keepNext/>
        <w:rPr>
          <w:rFonts w:asciiTheme="minorHAnsi" w:hAnsiTheme="minorHAnsi" w:cstheme="minorHAnsi"/>
          <w:sz w:val="24"/>
          <w:szCs w:val="24"/>
        </w:rPr>
      </w:pPr>
      <w:r w:rsidRPr="00600953">
        <w:rPr>
          <w:rFonts w:asciiTheme="minorHAnsi" w:hAnsiTheme="minorHAnsi" w:cstheme="minorHAnsi"/>
          <w:sz w:val="24"/>
          <w:szCs w:val="24"/>
          <w:lang w:val="en-US"/>
        </w:rPr>
        <w:drawing>
          <wp:inline distT="0" distB="0" distL="0" distR="0" wp14:anchorId="4D5E944A" wp14:editId="4213C5CA">
            <wp:extent cx="4572000" cy="27432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49322BA" w14:textId="3B1BF568" w:rsidR="00FD3F10" w:rsidRPr="00600953" w:rsidRDefault="00FD3F10" w:rsidP="00FD3F10">
      <w:pPr>
        <w:pStyle w:val="Caption"/>
        <w:jc w:val="left"/>
        <w:rPr>
          <w:rFonts w:asciiTheme="minorHAnsi" w:eastAsia="SimSun" w:hAnsiTheme="minorHAnsi" w:cstheme="minorHAnsi"/>
          <w:sz w:val="24"/>
          <w:szCs w:val="24"/>
          <w:lang w:eastAsia="zh-CN"/>
        </w:rPr>
      </w:pPr>
      <w:r w:rsidRPr="00600953">
        <w:rPr>
          <w:rFonts w:asciiTheme="minorHAnsi" w:eastAsia="SimSun" w:hAnsiTheme="minorHAnsi" w:cstheme="minorHAnsi"/>
          <w:sz w:val="24"/>
          <w:szCs w:val="24"/>
          <w:lang w:eastAsia="zh-CN"/>
        </w:rPr>
        <w:t>Figure S</w:t>
      </w:r>
      <w:r w:rsidRPr="00600953">
        <w:rPr>
          <w:rFonts w:asciiTheme="minorHAnsi" w:eastAsia="SimSun" w:hAnsiTheme="minorHAnsi" w:cstheme="minorHAnsi"/>
          <w:sz w:val="24"/>
          <w:szCs w:val="24"/>
          <w:lang w:eastAsia="zh-CN"/>
        </w:rPr>
        <w:fldChar w:fldCharType="begin"/>
      </w:r>
      <w:r w:rsidRPr="00600953">
        <w:rPr>
          <w:rFonts w:asciiTheme="minorHAnsi" w:eastAsia="SimSun" w:hAnsiTheme="minorHAnsi" w:cstheme="minorHAnsi"/>
          <w:sz w:val="24"/>
          <w:szCs w:val="24"/>
          <w:lang w:eastAsia="zh-CN"/>
        </w:rPr>
        <w:instrText xml:space="preserve"> SEQ Figure \* ARABIC </w:instrText>
      </w:r>
      <w:r w:rsidRPr="00600953">
        <w:rPr>
          <w:rFonts w:asciiTheme="minorHAnsi" w:eastAsia="SimSun" w:hAnsiTheme="minorHAnsi" w:cstheme="minorHAnsi"/>
          <w:sz w:val="24"/>
          <w:szCs w:val="24"/>
          <w:lang w:eastAsia="zh-CN"/>
        </w:rPr>
        <w:fldChar w:fldCharType="separate"/>
      </w:r>
      <w:r w:rsidRPr="00600953">
        <w:rPr>
          <w:rFonts w:asciiTheme="minorHAnsi" w:eastAsia="SimSun" w:hAnsiTheme="minorHAnsi" w:cstheme="minorHAnsi"/>
          <w:sz w:val="24"/>
          <w:szCs w:val="24"/>
          <w:lang w:eastAsia="zh-CN"/>
        </w:rPr>
        <w:t>2</w:t>
      </w:r>
      <w:r w:rsidRPr="00600953">
        <w:rPr>
          <w:rFonts w:asciiTheme="minorHAnsi" w:eastAsia="SimSun" w:hAnsiTheme="minorHAnsi" w:cstheme="minorHAnsi"/>
          <w:sz w:val="24"/>
          <w:szCs w:val="24"/>
          <w:lang w:eastAsia="zh-CN"/>
        </w:rPr>
        <w:fldChar w:fldCharType="end"/>
      </w:r>
      <w:r w:rsidRPr="00600953">
        <w:rPr>
          <w:rFonts w:asciiTheme="minorHAnsi" w:eastAsia="SimSun" w:hAnsiTheme="minorHAnsi" w:cstheme="minorHAnsi"/>
          <w:sz w:val="24"/>
          <w:szCs w:val="24"/>
          <w:lang w:eastAsia="zh-CN"/>
        </w:rPr>
        <w:t xml:space="preserve"> Land Use Efficiency</w:t>
      </w:r>
      <w:r w:rsidR="00197091" w:rsidRPr="00600953">
        <w:rPr>
          <w:rFonts w:asciiTheme="minorHAnsi" w:eastAsia="SimSun" w:hAnsiTheme="minorHAnsi" w:cstheme="minorHAnsi"/>
          <w:sz w:val="24"/>
          <w:szCs w:val="24"/>
          <w:lang w:eastAsia="zh-CN"/>
        </w:rPr>
        <w:t xml:space="preserve"> of FUA</w:t>
      </w:r>
      <w:r w:rsidRPr="00600953">
        <w:rPr>
          <w:rFonts w:asciiTheme="minorHAnsi" w:eastAsia="SimSun" w:hAnsiTheme="minorHAnsi" w:cstheme="minorHAnsi"/>
          <w:sz w:val="24"/>
          <w:szCs w:val="24"/>
          <w:lang w:eastAsia="zh-CN"/>
        </w:rPr>
        <w:t xml:space="preserve"> by proportion of </w:t>
      </w:r>
      <w:r w:rsidR="00197091" w:rsidRPr="00600953">
        <w:rPr>
          <w:rFonts w:asciiTheme="minorHAnsi" w:eastAsia="SimSun" w:hAnsiTheme="minorHAnsi" w:cstheme="minorHAnsi"/>
          <w:sz w:val="24"/>
          <w:szCs w:val="24"/>
          <w:lang w:eastAsia="zh-CN"/>
        </w:rPr>
        <w:t>their</w:t>
      </w:r>
      <w:r w:rsidRPr="00600953">
        <w:rPr>
          <w:rFonts w:asciiTheme="minorHAnsi" w:eastAsia="SimSun" w:hAnsiTheme="minorHAnsi" w:cstheme="minorHAnsi"/>
          <w:sz w:val="24"/>
          <w:szCs w:val="24"/>
          <w:lang w:eastAsia="zh-CN"/>
        </w:rPr>
        <w:t xml:space="preserve"> population in the Urban Centre</w:t>
      </w:r>
    </w:p>
    <w:p w14:paraId="5BA82205" w14:textId="77777777" w:rsidR="005E6ED6" w:rsidRPr="00600953" w:rsidRDefault="005E6ED6">
      <w:pPr>
        <w:spacing w:after="160" w:line="259" w:lineRule="auto"/>
        <w:jc w:val="left"/>
        <w:rPr>
          <w:rFonts w:asciiTheme="minorHAnsi" w:hAnsiTheme="minorHAnsi" w:cstheme="minorHAnsi"/>
          <w:i/>
          <w:snapToGrid w:val="0"/>
          <w:sz w:val="24"/>
          <w:szCs w:val="24"/>
          <w:lang w:bidi="en-US"/>
        </w:rPr>
      </w:pPr>
      <w:r w:rsidRPr="00600953">
        <w:rPr>
          <w:rFonts w:asciiTheme="minorHAnsi" w:hAnsiTheme="minorHAnsi" w:cstheme="minorHAnsi"/>
          <w:sz w:val="24"/>
          <w:szCs w:val="24"/>
        </w:rPr>
        <w:br w:type="page"/>
      </w:r>
    </w:p>
    <w:p w14:paraId="5C2DFB99" w14:textId="405D8965" w:rsidR="007A1467" w:rsidRPr="00600953" w:rsidRDefault="007A1467" w:rsidP="007A1467">
      <w:pPr>
        <w:pStyle w:val="MDPI22heading2"/>
        <w:rPr>
          <w:rFonts w:asciiTheme="minorHAnsi" w:hAnsiTheme="minorHAnsi" w:cstheme="minorHAnsi"/>
          <w:sz w:val="24"/>
          <w:szCs w:val="24"/>
        </w:rPr>
      </w:pPr>
      <w:r w:rsidRPr="00600953">
        <w:rPr>
          <w:rFonts w:asciiTheme="minorHAnsi" w:hAnsiTheme="minorHAnsi" w:cstheme="minorHAnsi"/>
          <w:sz w:val="24"/>
          <w:szCs w:val="24"/>
        </w:rPr>
        <w:lastRenderedPageBreak/>
        <w:t>S</w:t>
      </w:r>
      <w:r w:rsidR="002432E2" w:rsidRPr="00600953">
        <w:rPr>
          <w:rFonts w:asciiTheme="minorHAnsi" w:hAnsiTheme="minorHAnsi" w:cstheme="minorHAnsi"/>
          <w:sz w:val="24"/>
          <w:szCs w:val="24"/>
        </w:rPr>
        <w:t>4</w:t>
      </w:r>
    </w:p>
    <w:p w14:paraId="6B19F7FE" w14:textId="0E7064A3" w:rsidR="004521B5" w:rsidRPr="00600953" w:rsidRDefault="005E6ED6" w:rsidP="004521B5">
      <w:pPr>
        <w:pStyle w:val="MDPI31text"/>
        <w:rPr>
          <w:rFonts w:asciiTheme="minorHAnsi" w:hAnsiTheme="minorHAnsi" w:cstheme="minorHAnsi"/>
          <w:sz w:val="24"/>
          <w:szCs w:val="24"/>
          <w:lang w:val="en-GB"/>
        </w:rPr>
      </w:pPr>
      <w:r w:rsidRPr="00600953">
        <w:rPr>
          <w:rFonts w:asciiTheme="minorHAnsi" w:hAnsiTheme="minorHAnsi" w:cstheme="minorHAnsi"/>
          <w:sz w:val="24"/>
          <w:szCs w:val="24"/>
          <w:lang w:val="en-GB"/>
        </w:rPr>
        <w:t xml:space="preserve">Compactness of urban </w:t>
      </w:r>
      <w:r w:rsidR="000214EA" w:rsidRPr="00600953">
        <w:rPr>
          <w:rFonts w:asciiTheme="minorHAnsi" w:hAnsiTheme="minorHAnsi" w:cstheme="minorHAnsi"/>
          <w:sz w:val="24"/>
          <w:szCs w:val="24"/>
          <w:lang w:val="en-GB"/>
        </w:rPr>
        <w:t>territories</w:t>
      </w:r>
      <w:r w:rsidRPr="00600953">
        <w:rPr>
          <w:rFonts w:asciiTheme="minorHAnsi" w:hAnsiTheme="minorHAnsi" w:cstheme="minorHAnsi"/>
          <w:sz w:val="24"/>
          <w:szCs w:val="24"/>
          <w:lang w:val="en-GB"/>
        </w:rPr>
        <w:t xml:space="preserve"> </w:t>
      </w:r>
      <w:proofErr w:type="gramStart"/>
      <w:r w:rsidRPr="00600953">
        <w:rPr>
          <w:rFonts w:asciiTheme="minorHAnsi" w:hAnsiTheme="minorHAnsi" w:cstheme="minorHAnsi"/>
          <w:sz w:val="24"/>
          <w:szCs w:val="24"/>
          <w:lang w:val="en-GB"/>
        </w:rPr>
        <w:t>is typically computed</w:t>
      </w:r>
      <w:proofErr w:type="gramEnd"/>
      <w:r w:rsidRPr="00600953">
        <w:rPr>
          <w:rFonts w:asciiTheme="minorHAnsi" w:hAnsiTheme="minorHAnsi" w:cstheme="minorHAnsi"/>
          <w:sz w:val="24"/>
          <w:szCs w:val="24"/>
          <w:lang w:val="en-GB"/>
        </w:rPr>
        <w:t xml:space="preserve"> by means of an indicator that relates the perimeter of the </w:t>
      </w:r>
      <w:r w:rsidR="000214EA" w:rsidRPr="00600953">
        <w:rPr>
          <w:rFonts w:asciiTheme="minorHAnsi" w:hAnsiTheme="minorHAnsi" w:cstheme="minorHAnsi"/>
          <w:sz w:val="24"/>
          <w:szCs w:val="24"/>
          <w:lang w:val="en-GB"/>
        </w:rPr>
        <w:t>settlement</w:t>
      </w:r>
      <w:r w:rsidRPr="00600953">
        <w:rPr>
          <w:rFonts w:asciiTheme="minorHAnsi" w:hAnsiTheme="minorHAnsi" w:cstheme="minorHAnsi"/>
          <w:sz w:val="24"/>
          <w:szCs w:val="24"/>
          <w:lang w:val="en-GB"/>
        </w:rPr>
        <w:t xml:space="preserve"> with the area of the </w:t>
      </w:r>
      <w:r w:rsidR="000214EA" w:rsidRPr="00600953">
        <w:rPr>
          <w:rFonts w:asciiTheme="minorHAnsi" w:hAnsiTheme="minorHAnsi" w:cstheme="minorHAnsi"/>
          <w:sz w:val="24"/>
          <w:szCs w:val="24"/>
          <w:lang w:val="en-GB"/>
        </w:rPr>
        <w:t>settlement</w:t>
      </w:r>
      <w:r w:rsidRPr="00600953">
        <w:rPr>
          <w:rFonts w:asciiTheme="minorHAnsi" w:hAnsiTheme="minorHAnsi" w:cstheme="minorHAnsi"/>
          <w:sz w:val="24"/>
          <w:szCs w:val="24"/>
          <w:lang w:val="en-GB"/>
        </w:rPr>
        <w:t xml:space="preserve">. Among </w:t>
      </w:r>
      <w:r w:rsidR="00842056" w:rsidRPr="00600953">
        <w:rPr>
          <w:rFonts w:asciiTheme="minorHAnsi" w:hAnsiTheme="minorHAnsi" w:cstheme="minorHAnsi"/>
          <w:sz w:val="24"/>
          <w:szCs w:val="24"/>
          <w:lang w:val="en-GB"/>
        </w:rPr>
        <w:t xml:space="preserve">such </w:t>
      </w:r>
      <w:r w:rsidRPr="00600953">
        <w:rPr>
          <w:rFonts w:asciiTheme="minorHAnsi" w:hAnsiTheme="minorHAnsi" w:cstheme="minorHAnsi"/>
          <w:sz w:val="24"/>
          <w:szCs w:val="24"/>
          <w:lang w:val="en-GB"/>
        </w:rPr>
        <w:t xml:space="preserve">indicators, the isoperimetric quotient proved to be effective for urban applications </w:t>
      </w:r>
      <w:r w:rsidRPr="00600953">
        <w:rPr>
          <w:rFonts w:asciiTheme="minorHAnsi" w:hAnsiTheme="minorHAnsi" w:cstheme="minorHAnsi"/>
          <w:sz w:val="24"/>
          <w:szCs w:val="24"/>
          <w:lang w:val="en-GB"/>
        </w:rPr>
        <w:fldChar w:fldCharType="begin"/>
      </w:r>
      <w:r w:rsidR="002432E2" w:rsidRPr="00600953">
        <w:rPr>
          <w:rFonts w:asciiTheme="minorHAnsi" w:hAnsiTheme="minorHAnsi" w:cstheme="minorHAnsi"/>
          <w:sz w:val="24"/>
          <w:szCs w:val="24"/>
          <w:lang w:val="en-GB"/>
        </w:rPr>
        <w:instrText xml:space="preserve"> ADDIN ZOTERO_ITEM CSL_CITATION {"citationID":"BgpoYWBi","properties":{"formattedCitation":"(Uhl et al., 2021)","plainCitation":"(Uhl et al., 2021)","noteIndex":0},"citationItems":[{"id":"61kbUlz3/kCQGVOnG","uris":["http://zotero.org/users/6775279/items/52KHV5X4"],"uri":["http://zotero.org/users/6775279/items/52KHV5X4"],"itemData":{"id":5070,"type":"article-journal","title":"A century of decoupling size and structure of urban spaces in the United States","container-title":"Communications Earth &amp; Environment","page":"20","volume":"2","issue":"1","abstract":"Most cities in the United States of America are thought to have followed similar development trajectories to evolve into their present form. However, data on spatial development of cities are limited prior to 1970. Here we leverage a compilation of high-resolution spatial land use and building data to examine the evolving size and form (shape and structure) of US metropolitan areas since the early twentieth century. Our analysis of building patterns over 100 years reveals strong regularities in the development of the size and density of cities and their surroundings, regardless of timing or location of development. At the same time, we find that trajectories regarding shape and structure are harder to codify and more complex. We conclude that these discrepant developments of urban size- and form-related characteristics are driven, in part, by the long-term decoupling of these two sets of attributes over time.","DOI":"10.1038/s43247-020-00082-7","ISSN":"2662-4435","journalAbbreviation":"Communications Earth &amp; Environment","author":[{"family":"Uhl","given":"Johannes H."},{"family":"Connor","given":"Dylan S."},{"family":"Leyk","given":"Stefan"},{"family":"Braswell","given":"Anna E."}],"issued":{"date-parts":[["2021",1,27]]}}}],"schema":"https://github.com/citation-style-language/schema/raw/master/csl-citation.json"} </w:instrText>
      </w:r>
      <w:r w:rsidRPr="00600953">
        <w:rPr>
          <w:rFonts w:asciiTheme="minorHAnsi" w:hAnsiTheme="minorHAnsi" w:cstheme="minorHAnsi"/>
          <w:sz w:val="24"/>
          <w:szCs w:val="24"/>
          <w:lang w:val="en-GB"/>
        </w:rPr>
        <w:fldChar w:fldCharType="separate"/>
      </w:r>
      <w:r w:rsidR="002432E2" w:rsidRPr="00600953">
        <w:rPr>
          <w:rFonts w:asciiTheme="minorHAnsi" w:hAnsiTheme="minorHAnsi" w:cstheme="minorHAnsi"/>
          <w:sz w:val="24"/>
        </w:rPr>
        <w:t>(Uhl et al., 2021)</w:t>
      </w:r>
      <w:r w:rsidRPr="00600953">
        <w:rPr>
          <w:rFonts w:asciiTheme="minorHAnsi" w:hAnsiTheme="minorHAnsi" w:cstheme="minorHAnsi"/>
          <w:sz w:val="24"/>
          <w:szCs w:val="24"/>
          <w:lang w:val="en-GB"/>
        </w:rPr>
        <w:fldChar w:fldCharType="end"/>
      </w:r>
      <w:r w:rsidRPr="00600953">
        <w:rPr>
          <w:rFonts w:asciiTheme="minorHAnsi" w:hAnsiTheme="minorHAnsi" w:cstheme="minorHAnsi"/>
          <w:sz w:val="24"/>
          <w:szCs w:val="24"/>
          <w:lang w:val="en-GB"/>
        </w:rPr>
        <w:t>.</w:t>
      </w:r>
      <w:r w:rsidR="007B3D1C" w:rsidRPr="00600953">
        <w:rPr>
          <w:rFonts w:asciiTheme="minorHAnsi" w:hAnsiTheme="minorHAnsi" w:cstheme="minorHAnsi"/>
          <w:sz w:val="24"/>
          <w:szCs w:val="24"/>
          <w:lang w:val="en-GB"/>
        </w:rPr>
        <w:t xml:space="preserve"> As per its definition, the isoperimetric quotient (</w:t>
      </w:r>
      <w:bookmarkStart w:id="1" w:name="_GoBack"/>
      <w:r w:rsidR="007B3D1C" w:rsidRPr="00EA33AB">
        <w:rPr>
          <w:rFonts w:asciiTheme="minorHAnsi" w:hAnsiTheme="minorHAnsi" w:cstheme="minorHAnsi"/>
          <w:i/>
          <w:sz w:val="24"/>
          <w:szCs w:val="24"/>
          <w:lang w:val="en-GB"/>
        </w:rPr>
        <w:t>IPQ</w:t>
      </w:r>
      <w:bookmarkEnd w:id="1"/>
      <w:r w:rsidR="007B3D1C" w:rsidRPr="00600953">
        <w:rPr>
          <w:rFonts w:asciiTheme="minorHAnsi" w:hAnsiTheme="minorHAnsi" w:cstheme="minorHAnsi"/>
          <w:sz w:val="24"/>
          <w:szCs w:val="24"/>
          <w:lang w:val="en-GB"/>
        </w:rPr>
        <w:t xml:space="preserve">) </w:t>
      </w:r>
      <w:proofErr w:type="gramStart"/>
      <w:r w:rsidR="007B3D1C" w:rsidRPr="00600953">
        <w:rPr>
          <w:rFonts w:asciiTheme="minorHAnsi" w:hAnsiTheme="minorHAnsi" w:cstheme="minorHAnsi"/>
          <w:sz w:val="24"/>
          <w:szCs w:val="24"/>
          <w:lang w:val="en-GB"/>
        </w:rPr>
        <w:t xml:space="preserve">is </w:t>
      </w:r>
      <w:r w:rsidR="000214EA" w:rsidRPr="00600953">
        <w:rPr>
          <w:rFonts w:asciiTheme="minorHAnsi" w:hAnsiTheme="minorHAnsi" w:cstheme="minorHAnsi"/>
          <w:sz w:val="24"/>
          <w:szCs w:val="24"/>
          <w:lang w:val="en-GB"/>
        </w:rPr>
        <w:t>calculated</w:t>
      </w:r>
      <w:proofErr w:type="gramEnd"/>
      <w:r w:rsidR="007B3D1C" w:rsidRPr="00600953">
        <w:rPr>
          <w:rFonts w:asciiTheme="minorHAnsi" w:hAnsiTheme="minorHAnsi" w:cstheme="minorHAnsi"/>
          <w:sz w:val="24"/>
          <w:szCs w:val="24"/>
          <w:lang w:val="en-GB"/>
        </w:rPr>
        <w:t xml:space="preserve"> as:</w:t>
      </w:r>
    </w:p>
    <w:p w14:paraId="5E4BBC30" w14:textId="77777777" w:rsidR="007B3D1C" w:rsidRPr="00600953" w:rsidRDefault="007B3D1C" w:rsidP="004521B5">
      <w:pPr>
        <w:pStyle w:val="MDPI31text"/>
        <w:rPr>
          <w:rFonts w:asciiTheme="minorHAnsi" w:hAnsiTheme="minorHAnsi" w:cstheme="minorHAnsi"/>
          <w:sz w:val="24"/>
          <w:szCs w:val="24"/>
          <w:lang w:val="en-GB"/>
        </w:rPr>
      </w:pPr>
      <m:oMathPara>
        <m:oMath>
          <m:r>
            <w:rPr>
              <w:rFonts w:ascii="Cambria Math" w:hAnsi="Cambria Math" w:cstheme="minorHAnsi"/>
              <w:sz w:val="24"/>
              <w:szCs w:val="24"/>
              <w:lang w:val="en-GB"/>
            </w:rPr>
            <m:t>IPQ=</m:t>
          </m:r>
          <m:f>
            <m:fPr>
              <m:ctrlPr>
                <w:rPr>
                  <w:rFonts w:ascii="Cambria Math" w:hAnsi="Cambria Math" w:cstheme="minorHAnsi"/>
                  <w:i/>
                  <w:sz w:val="24"/>
                  <w:szCs w:val="24"/>
                  <w:lang w:val="en-GB"/>
                </w:rPr>
              </m:ctrlPr>
            </m:fPr>
            <m:num>
              <m:r>
                <w:rPr>
                  <w:rFonts w:ascii="Cambria Math" w:hAnsi="Cambria Math" w:cstheme="minorHAnsi"/>
                  <w:sz w:val="24"/>
                  <w:szCs w:val="24"/>
                  <w:lang w:val="en-GB"/>
                </w:rPr>
                <m:t>4πA</m:t>
              </m:r>
            </m:num>
            <m:den>
              <m:sSup>
                <m:sSupPr>
                  <m:ctrlPr>
                    <w:rPr>
                      <w:rFonts w:ascii="Cambria Math" w:hAnsi="Cambria Math" w:cstheme="minorHAnsi"/>
                      <w:i/>
                      <w:sz w:val="24"/>
                      <w:szCs w:val="24"/>
                      <w:lang w:val="en-GB"/>
                    </w:rPr>
                  </m:ctrlPr>
                </m:sSupPr>
                <m:e>
                  <m:r>
                    <w:rPr>
                      <w:rFonts w:ascii="Cambria Math" w:hAnsi="Cambria Math" w:cstheme="minorHAnsi"/>
                      <w:sz w:val="24"/>
                      <w:szCs w:val="24"/>
                      <w:lang w:val="en-GB"/>
                    </w:rPr>
                    <m:t>p</m:t>
                  </m:r>
                </m:e>
                <m:sup>
                  <m:r>
                    <w:rPr>
                      <w:rFonts w:ascii="Cambria Math" w:hAnsi="Cambria Math" w:cstheme="minorHAnsi"/>
                      <w:sz w:val="24"/>
                      <w:szCs w:val="24"/>
                      <w:lang w:val="en-GB"/>
                    </w:rPr>
                    <m:t>2</m:t>
                  </m:r>
                </m:sup>
              </m:sSup>
            </m:den>
          </m:f>
        </m:oMath>
      </m:oMathPara>
    </w:p>
    <w:p w14:paraId="1A7F7374" w14:textId="13A5A4FF" w:rsidR="007B3D1C" w:rsidRPr="00600953" w:rsidRDefault="007B3D1C" w:rsidP="004521B5">
      <w:pPr>
        <w:pStyle w:val="MDPI31text"/>
        <w:rPr>
          <w:rFonts w:asciiTheme="minorHAnsi" w:hAnsiTheme="minorHAnsi" w:cstheme="minorHAnsi"/>
          <w:sz w:val="24"/>
          <w:szCs w:val="24"/>
          <w:lang w:val="en-GB"/>
        </w:rPr>
      </w:pPr>
      <w:r w:rsidRPr="00600953">
        <w:rPr>
          <w:rFonts w:asciiTheme="minorHAnsi" w:hAnsiTheme="minorHAnsi" w:cstheme="minorHAnsi"/>
          <w:sz w:val="24"/>
          <w:szCs w:val="24"/>
          <w:lang w:val="en-GB"/>
        </w:rPr>
        <w:t xml:space="preserve">With A </w:t>
      </w:r>
      <w:r w:rsidR="009309AD" w:rsidRPr="00600953">
        <w:rPr>
          <w:rFonts w:asciiTheme="minorHAnsi" w:hAnsiTheme="minorHAnsi" w:cstheme="minorHAnsi"/>
          <w:sz w:val="24"/>
          <w:szCs w:val="24"/>
          <w:lang w:val="en-GB"/>
        </w:rPr>
        <w:t>(</w:t>
      </w:r>
      <w:r w:rsidRPr="00600953">
        <w:rPr>
          <w:rFonts w:asciiTheme="minorHAnsi" w:hAnsiTheme="minorHAnsi" w:cstheme="minorHAnsi"/>
          <w:sz w:val="24"/>
          <w:szCs w:val="24"/>
          <w:lang w:val="en-GB"/>
        </w:rPr>
        <w:t>km</w:t>
      </w:r>
      <w:r w:rsidRPr="00600953">
        <w:rPr>
          <w:rFonts w:asciiTheme="minorHAnsi" w:hAnsiTheme="minorHAnsi" w:cstheme="minorHAnsi"/>
          <w:sz w:val="24"/>
          <w:szCs w:val="24"/>
          <w:vertAlign w:val="superscript"/>
          <w:lang w:val="en-GB"/>
        </w:rPr>
        <w:t>2</w:t>
      </w:r>
      <w:r w:rsidR="009309AD" w:rsidRPr="00600953">
        <w:rPr>
          <w:rFonts w:asciiTheme="minorHAnsi" w:hAnsiTheme="minorHAnsi" w:cstheme="minorHAnsi"/>
          <w:sz w:val="24"/>
          <w:szCs w:val="24"/>
          <w:lang w:val="en-GB"/>
        </w:rPr>
        <w:t>)</w:t>
      </w:r>
      <w:r w:rsidRPr="00600953">
        <w:rPr>
          <w:rFonts w:asciiTheme="minorHAnsi" w:hAnsiTheme="minorHAnsi" w:cstheme="minorHAnsi"/>
          <w:sz w:val="24"/>
          <w:szCs w:val="24"/>
          <w:lang w:val="en-GB"/>
        </w:rPr>
        <w:t xml:space="preserve"> area of the urban </w:t>
      </w:r>
      <w:r w:rsidR="000214EA" w:rsidRPr="00600953">
        <w:rPr>
          <w:rFonts w:asciiTheme="minorHAnsi" w:hAnsiTheme="minorHAnsi" w:cstheme="minorHAnsi"/>
          <w:sz w:val="24"/>
          <w:szCs w:val="24"/>
          <w:lang w:val="en-GB"/>
        </w:rPr>
        <w:t>settlement</w:t>
      </w:r>
      <w:r w:rsidR="009309AD" w:rsidRPr="00600953">
        <w:rPr>
          <w:rFonts w:asciiTheme="minorHAnsi" w:hAnsiTheme="minorHAnsi" w:cstheme="minorHAnsi"/>
          <w:sz w:val="24"/>
          <w:szCs w:val="24"/>
          <w:lang w:val="en-GB"/>
        </w:rPr>
        <w:t xml:space="preserve"> and p (km)</w:t>
      </w:r>
      <w:r w:rsidRPr="00600953">
        <w:rPr>
          <w:rFonts w:asciiTheme="minorHAnsi" w:hAnsiTheme="minorHAnsi" w:cstheme="minorHAnsi"/>
          <w:sz w:val="24"/>
          <w:szCs w:val="24"/>
          <w:lang w:val="en-GB"/>
        </w:rPr>
        <w:t xml:space="preserve"> </w:t>
      </w:r>
      <w:r w:rsidR="000214EA" w:rsidRPr="00600953">
        <w:rPr>
          <w:rFonts w:asciiTheme="minorHAnsi" w:hAnsiTheme="minorHAnsi" w:cstheme="minorHAnsi"/>
          <w:sz w:val="24"/>
          <w:szCs w:val="24"/>
          <w:lang w:val="en-GB"/>
        </w:rPr>
        <w:t xml:space="preserve">its </w:t>
      </w:r>
      <w:r w:rsidRPr="00600953">
        <w:rPr>
          <w:rFonts w:asciiTheme="minorHAnsi" w:hAnsiTheme="minorHAnsi" w:cstheme="minorHAnsi"/>
          <w:sz w:val="24"/>
          <w:szCs w:val="24"/>
          <w:lang w:val="en-GB"/>
        </w:rPr>
        <w:t>perimeter.</w:t>
      </w:r>
      <w:r w:rsidR="000214EA" w:rsidRPr="00600953">
        <w:rPr>
          <w:rFonts w:asciiTheme="minorHAnsi" w:hAnsiTheme="minorHAnsi" w:cstheme="minorHAnsi"/>
          <w:sz w:val="24"/>
          <w:szCs w:val="24"/>
          <w:lang w:val="en-GB"/>
        </w:rPr>
        <w:t xml:space="preserve"> For the purposes of this research work, the boundaries of urban settlements within FUAs </w:t>
      </w:r>
      <w:proofErr w:type="gramStart"/>
      <w:r w:rsidR="000214EA" w:rsidRPr="00600953">
        <w:rPr>
          <w:rFonts w:asciiTheme="minorHAnsi" w:hAnsiTheme="minorHAnsi" w:cstheme="minorHAnsi"/>
          <w:sz w:val="24"/>
          <w:szCs w:val="24"/>
          <w:lang w:val="en-GB"/>
        </w:rPr>
        <w:t>are retrieved</w:t>
      </w:r>
      <w:proofErr w:type="gramEnd"/>
      <w:r w:rsidR="000214EA" w:rsidRPr="00600953">
        <w:rPr>
          <w:rFonts w:asciiTheme="minorHAnsi" w:hAnsiTheme="minorHAnsi" w:cstheme="minorHAnsi"/>
          <w:sz w:val="24"/>
          <w:szCs w:val="24"/>
          <w:lang w:val="en-GB"/>
        </w:rPr>
        <w:t xml:space="preserve"> from the intersection of </w:t>
      </w:r>
      <w:r w:rsidR="009309AD" w:rsidRPr="00600953">
        <w:rPr>
          <w:rFonts w:asciiTheme="minorHAnsi" w:hAnsiTheme="minorHAnsi" w:cstheme="minorHAnsi"/>
          <w:i/>
          <w:sz w:val="24"/>
          <w:szCs w:val="24"/>
          <w:lang w:val="en-GB"/>
        </w:rPr>
        <w:t>U</w:t>
      </w:r>
      <w:r w:rsidR="006E73C3" w:rsidRPr="00600953">
        <w:rPr>
          <w:rFonts w:asciiTheme="minorHAnsi" w:hAnsiTheme="minorHAnsi" w:cstheme="minorHAnsi"/>
          <w:i/>
          <w:sz w:val="24"/>
          <w:szCs w:val="24"/>
          <w:lang w:val="en-GB"/>
        </w:rPr>
        <w:t>rban</w:t>
      </w:r>
      <w:r w:rsidR="000214EA" w:rsidRPr="00600953">
        <w:rPr>
          <w:rFonts w:asciiTheme="minorHAnsi" w:hAnsiTheme="minorHAnsi" w:cstheme="minorHAnsi"/>
          <w:i/>
          <w:sz w:val="24"/>
          <w:szCs w:val="24"/>
          <w:lang w:val="en-GB"/>
        </w:rPr>
        <w:t xml:space="preserve"> Clusters</w:t>
      </w:r>
      <w:r w:rsidR="006E73C3" w:rsidRPr="00600953">
        <w:rPr>
          <w:rFonts w:asciiTheme="minorHAnsi" w:hAnsiTheme="minorHAnsi" w:cstheme="minorHAnsi"/>
          <w:i/>
          <w:sz w:val="24"/>
          <w:szCs w:val="24"/>
          <w:lang w:val="en-GB"/>
        </w:rPr>
        <w:t xml:space="preserve"> </w:t>
      </w:r>
      <w:r w:rsidR="006E73C3" w:rsidRPr="00600953">
        <w:rPr>
          <w:rFonts w:asciiTheme="minorHAnsi" w:hAnsiTheme="minorHAnsi" w:cstheme="minorHAnsi"/>
          <w:sz w:val="24"/>
          <w:szCs w:val="24"/>
          <w:lang w:val="en-GB"/>
        </w:rPr>
        <w:t>with FUA boundaries</w:t>
      </w:r>
      <w:r w:rsidR="009309AD" w:rsidRPr="00600953">
        <w:rPr>
          <w:rFonts w:asciiTheme="minorHAnsi" w:hAnsiTheme="minorHAnsi" w:cstheme="minorHAnsi"/>
          <w:sz w:val="24"/>
          <w:szCs w:val="24"/>
          <w:lang w:val="en-GB"/>
        </w:rPr>
        <w:t>.</w:t>
      </w:r>
      <w:r w:rsidR="006E73C3" w:rsidRPr="00600953">
        <w:rPr>
          <w:rFonts w:asciiTheme="minorHAnsi" w:hAnsiTheme="minorHAnsi" w:cstheme="minorHAnsi"/>
          <w:sz w:val="24"/>
          <w:szCs w:val="24"/>
          <w:lang w:val="en-GB"/>
        </w:rPr>
        <w:t xml:space="preserve"> </w:t>
      </w:r>
      <w:r w:rsidR="006E73C3" w:rsidRPr="00600953">
        <w:rPr>
          <w:rFonts w:asciiTheme="minorHAnsi" w:hAnsiTheme="minorHAnsi" w:cstheme="minorHAnsi"/>
          <w:i/>
          <w:sz w:val="24"/>
          <w:szCs w:val="24"/>
          <w:lang w:val="en-GB"/>
        </w:rPr>
        <w:t xml:space="preserve">Urban Clusters, </w:t>
      </w:r>
      <w:r w:rsidR="009309AD" w:rsidRPr="00600953">
        <w:rPr>
          <w:rFonts w:asciiTheme="minorHAnsi" w:hAnsiTheme="minorHAnsi" w:cstheme="minorHAnsi"/>
          <w:sz w:val="24"/>
          <w:szCs w:val="24"/>
          <w:lang w:val="en-GB"/>
        </w:rPr>
        <w:t>as</w:t>
      </w:r>
      <w:r w:rsidR="006E73C3" w:rsidRPr="00600953">
        <w:rPr>
          <w:rFonts w:asciiTheme="minorHAnsi" w:hAnsiTheme="minorHAnsi" w:cstheme="minorHAnsi"/>
          <w:sz w:val="24"/>
          <w:szCs w:val="24"/>
          <w:lang w:val="en-GB"/>
        </w:rPr>
        <w:t xml:space="preserve"> defined through</w:t>
      </w:r>
      <w:r w:rsidR="000214EA" w:rsidRPr="00600953">
        <w:rPr>
          <w:rFonts w:asciiTheme="minorHAnsi" w:hAnsiTheme="minorHAnsi" w:cstheme="minorHAnsi"/>
          <w:sz w:val="24"/>
          <w:szCs w:val="24"/>
          <w:lang w:val="en-GB"/>
        </w:rPr>
        <w:t xml:space="preserve"> </w:t>
      </w:r>
      <w:r w:rsidR="003E23E1" w:rsidRPr="00600953">
        <w:rPr>
          <w:rFonts w:asciiTheme="minorHAnsi" w:hAnsiTheme="minorHAnsi" w:cstheme="minorHAnsi"/>
          <w:sz w:val="24"/>
          <w:szCs w:val="24"/>
          <w:lang w:val="en-GB"/>
        </w:rPr>
        <w:t xml:space="preserve">respective </w:t>
      </w:r>
      <w:r w:rsidR="000214EA" w:rsidRPr="00600953">
        <w:rPr>
          <w:rFonts w:asciiTheme="minorHAnsi" w:hAnsiTheme="minorHAnsi" w:cstheme="minorHAnsi"/>
          <w:sz w:val="24"/>
          <w:szCs w:val="24"/>
          <w:lang w:val="en-GB"/>
        </w:rPr>
        <w:t>population density thresholds</w:t>
      </w:r>
      <w:r w:rsidR="006B4DEB" w:rsidRPr="00600953">
        <w:rPr>
          <w:rFonts w:asciiTheme="minorHAnsi" w:hAnsiTheme="minorHAnsi" w:cstheme="minorHAnsi"/>
          <w:sz w:val="24"/>
          <w:szCs w:val="24"/>
          <w:lang w:val="en-GB"/>
        </w:rPr>
        <w:t xml:space="preserve"> </w:t>
      </w:r>
      <w:r w:rsidR="006B4DEB" w:rsidRPr="00600953">
        <w:rPr>
          <w:rFonts w:asciiTheme="minorHAnsi" w:hAnsiTheme="minorHAnsi" w:cstheme="minorHAnsi"/>
          <w:sz w:val="24"/>
          <w:szCs w:val="24"/>
          <w:lang w:val="en-GB"/>
        </w:rPr>
        <w:fldChar w:fldCharType="begin"/>
      </w:r>
      <w:r w:rsidR="002432E2" w:rsidRPr="00600953">
        <w:rPr>
          <w:rFonts w:asciiTheme="minorHAnsi" w:hAnsiTheme="minorHAnsi" w:cstheme="minorHAnsi"/>
          <w:sz w:val="24"/>
          <w:szCs w:val="24"/>
          <w:lang w:val="en-GB"/>
        </w:rPr>
        <w:instrText xml:space="preserve"> ADDIN ZOTERO_ITEM CSL_CITATION {"citationID":"qgpjbKW2","properties":{"formattedCitation":"(Dijkstra et al., 2020)","plainCitation":"(Dijkstra et al., 2020)","noteIndex":0},"citationItems":[{"id":3656,"uris":["http://zotero.org/groups/449823/items/CCVZRDJ2"],"uri":["http://zotero.org/groups/449823/items/CCVZRDJ2"],"itemData":{"id":3656,"type":"article-journal","title":"Applying the Degree of Urbanisation to the globe: A new harmonised definition reveals a different picture of global urbanisation","container-title":"Journal of Urban Economics","page":"103312","source":"DOI.org (Crossref)","DOI":"10.1016/j.jue.2020.103312","ISSN":"00941190","shortTitle":"Applying the Degree of Urbanisation to the globe","journalAbbreviation":"Journal of Urban Economics","language":"en","author":[{"family":"Dijkstra","given":"Lewis"},{"family":"Florczyk","given":"Aneta J."},{"family":"Freire","given":"Sergio"},{"family":"Kemper","given":"Thomas"},{"family":"Melchiorri","given":"Michele"},{"family":"Pesaresi","given":"Martino"},{"family":"Schiavina","given":"Marcello"}],"issued":{"date-parts":[["2020",11]]}}}],"schema":"https://github.com/citation-style-language/schema/raw/master/csl-citation.json"} </w:instrText>
      </w:r>
      <w:r w:rsidR="006B4DEB" w:rsidRPr="00600953">
        <w:rPr>
          <w:rFonts w:asciiTheme="minorHAnsi" w:hAnsiTheme="minorHAnsi" w:cstheme="minorHAnsi"/>
          <w:sz w:val="24"/>
          <w:szCs w:val="24"/>
          <w:lang w:val="en-GB"/>
        </w:rPr>
        <w:fldChar w:fldCharType="separate"/>
      </w:r>
      <w:r w:rsidR="002432E2" w:rsidRPr="00600953">
        <w:rPr>
          <w:rFonts w:asciiTheme="minorHAnsi" w:hAnsiTheme="minorHAnsi" w:cstheme="minorHAnsi"/>
          <w:sz w:val="24"/>
        </w:rPr>
        <w:t>(Dijkstra et al., 2020)</w:t>
      </w:r>
      <w:r w:rsidR="006B4DEB" w:rsidRPr="00600953">
        <w:rPr>
          <w:rFonts w:asciiTheme="minorHAnsi" w:hAnsiTheme="minorHAnsi" w:cstheme="minorHAnsi"/>
          <w:sz w:val="24"/>
          <w:szCs w:val="24"/>
          <w:lang w:val="en-GB"/>
        </w:rPr>
        <w:fldChar w:fldCharType="end"/>
      </w:r>
      <w:r w:rsidR="009309AD" w:rsidRPr="00600953">
        <w:rPr>
          <w:rFonts w:asciiTheme="minorHAnsi" w:hAnsiTheme="minorHAnsi" w:cstheme="minorHAnsi"/>
          <w:sz w:val="24"/>
          <w:szCs w:val="24"/>
        </w:rPr>
        <w:t xml:space="preserve">, are obtained from the GHS-SMOD layer </w:t>
      </w:r>
      <w:r w:rsidR="009309AD" w:rsidRPr="00600953">
        <w:rPr>
          <w:rFonts w:asciiTheme="minorHAnsi" w:hAnsiTheme="minorHAnsi" w:cstheme="minorHAnsi"/>
          <w:sz w:val="24"/>
          <w:szCs w:val="24"/>
        </w:rPr>
        <w:fldChar w:fldCharType="begin"/>
      </w:r>
      <w:r w:rsidR="002432E2" w:rsidRPr="00600953">
        <w:rPr>
          <w:rFonts w:asciiTheme="minorHAnsi" w:hAnsiTheme="minorHAnsi" w:cstheme="minorHAnsi"/>
          <w:sz w:val="24"/>
          <w:szCs w:val="24"/>
        </w:rPr>
        <w:instrText xml:space="preserve"> ADDIN ZOTERO_ITEM CSL_CITATION {"citationID":"k69qgDRy","properties":{"formattedCitation":"(Pesaresi et al., 2019)","plainCitation":"(Pesaresi et al., 2019)","noteIndex":0},"citationItems":[{"id":2987,"uris":["http://zotero.org/groups/449823/items/ZXQHY7BJ"],"uri":["http://zotero.org/groups/449823/items/ZXQHY7BJ"],"itemData":{"id":2987,"type":"article","title":"GHS settlement grid, updated and refined REGIO model 2014 in application to GHS-BUILT R2018A and GHS-POP R2019A, multitemporal (1975-1990-2000-2015), R2019A","publisher":"European Commission, Joint Research Centre (JRC)","URL":"10.2905/42E8BE89-54FF-464E-BE7B-BF9E64DA5218","author":[{"family":"Pesaresi","given":"M."},{"family":"Florczyk","given":"A. J."},{"family":"Schiavina","given":"M."},{"family":"Melchiorri","given":"M."},{"family":"Maffenini","given":"L."}],"issued":{"date-parts":[["2019"]]}}}],"schema":"https://github.com/citation-style-language/schema/raw/master/csl-citation.json"} </w:instrText>
      </w:r>
      <w:r w:rsidR="009309AD" w:rsidRPr="00600953">
        <w:rPr>
          <w:rFonts w:asciiTheme="minorHAnsi" w:hAnsiTheme="minorHAnsi" w:cstheme="minorHAnsi"/>
          <w:sz w:val="24"/>
          <w:szCs w:val="24"/>
        </w:rPr>
        <w:fldChar w:fldCharType="separate"/>
      </w:r>
      <w:r w:rsidR="002432E2" w:rsidRPr="00600953">
        <w:rPr>
          <w:rFonts w:asciiTheme="minorHAnsi" w:hAnsiTheme="minorHAnsi" w:cstheme="minorHAnsi"/>
          <w:sz w:val="24"/>
        </w:rPr>
        <w:t>(Pesaresi et al., 2019)</w:t>
      </w:r>
      <w:r w:rsidR="009309AD" w:rsidRPr="00600953">
        <w:rPr>
          <w:rFonts w:asciiTheme="minorHAnsi" w:hAnsiTheme="minorHAnsi" w:cstheme="minorHAnsi"/>
          <w:sz w:val="24"/>
          <w:szCs w:val="24"/>
        </w:rPr>
        <w:fldChar w:fldCharType="end"/>
      </w:r>
      <w:r w:rsidR="009309AD" w:rsidRPr="00600953">
        <w:rPr>
          <w:rFonts w:asciiTheme="minorHAnsi" w:hAnsiTheme="minorHAnsi" w:cstheme="minorHAnsi"/>
          <w:sz w:val="24"/>
          <w:szCs w:val="24"/>
        </w:rPr>
        <w:t xml:space="preserve"> by merging class 1 (</w:t>
      </w:r>
      <w:r w:rsidR="009309AD" w:rsidRPr="00600953">
        <w:rPr>
          <w:rFonts w:asciiTheme="minorHAnsi" w:hAnsiTheme="minorHAnsi" w:cstheme="minorHAnsi"/>
          <w:i/>
          <w:sz w:val="24"/>
          <w:szCs w:val="24"/>
        </w:rPr>
        <w:t xml:space="preserve">Urban </w:t>
      </w:r>
      <w:proofErr w:type="spellStart"/>
      <w:r w:rsidR="009309AD" w:rsidRPr="00600953">
        <w:rPr>
          <w:rFonts w:asciiTheme="minorHAnsi" w:hAnsiTheme="minorHAnsi" w:cstheme="minorHAnsi"/>
          <w:i/>
          <w:sz w:val="24"/>
          <w:szCs w:val="24"/>
        </w:rPr>
        <w:t>Centres</w:t>
      </w:r>
      <w:proofErr w:type="spellEnd"/>
      <w:r w:rsidR="009309AD" w:rsidRPr="00600953">
        <w:rPr>
          <w:rFonts w:asciiTheme="minorHAnsi" w:hAnsiTheme="minorHAnsi" w:cstheme="minorHAnsi"/>
          <w:sz w:val="24"/>
          <w:szCs w:val="24"/>
        </w:rPr>
        <w:t>) with class 2 (</w:t>
      </w:r>
      <w:r w:rsidR="009309AD" w:rsidRPr="00600953">
        <w:rPr>
          <w:rFonts w:asciiTheme="minorHAnsi" w:hAnsiTheme="minorHAnsi" w:cstheme="minorHAnsi"/>
          <w:i/>
          <w:sz w:val="24"/>
          <w:szCs w:val="24"/>
        </w:rPr>
        <w:t>Urban Clusters</w:t>
      </w:r>
      <w:r w:rsidR="009309AD" w:rsidRPr="00600953">
        <w:rPr>
          <w:rFonts w:asciiTheme="minorHAnsi" w:hAnsiTheme="minorHAnsi" w:cstheme="minorHAnsi"/>
          <w:sz w:val="24"/>
          <w:szCs w:val="24"/>
        </w:rPr>
        <w:t>)</w:t>
      </w:r>
      <w:r w:rsidR="00B41939" w:rsidRPr="00600953">
        <w:rPr>
          <w:rFonts w:asciiTheme="minorHAnsi" w:hAnsiTheme="minorHAnsi" w:cstheme="minorHAnsi"/>
          <w:sz w:val="24"/>
          <w:szCs w:val="24"/>
          <w:lang w:val="en-GB"/>
        </w:rPr>
        <w:t>.</w:t>
      </w:r>
    </w:p>
    <w:p w14:paraId="267CDFD7" w14:textId="77777777" w:rsidR="004521B5" w:rsidRPr="00600953" w:rsidRDefault="004521B5" w:rsidP="004521B5">
      <w:pPr>
        <w:pStyle w:val="MDPI31text"/>
        <w:ind w:firstLine="0"/>
        <w:jc w:val="center"/>
        <w:rPr>
          <w:rFonts w:asciiTheme="minorHAnsi" w:hAnsiTheme="minorHAnsi" w:cstheme="minorHAnsi"/>
          <w:sz w:val="24"/>
          <w:szCs w:val="24"/>
          <w:lang w:val="en-GB"/>
        </w:rPr>
      </w:pPr>
      <w:r w:rsidRPr="00600953">
        <w:rPr>
          <w:rFonts w:asciiTheme="minorHAnsi" w:hAnsiTheme="minorHAnsi" w:cstheme="minorHAnsi"/>
          <w:noProof/>
          <w:color w:val="1F497D"/>
          <w:sz w:val="24"/>
          <w:szCs w:val="24"/>
          <w:lang w:eastAsia="en-US" w:bidi="ar-SA"/>
        </w:rPr>
        <w:drawing>
          <wp:inline distT="0" distB="0" distL="0" distR="0" wp14:anchorId="7F264D32" wp14:editId="7B6C67B4">
            <wp:extent cx="6201205" cy="2867025"/>
            <wp:effectExtent l="0" t="0" r="9525" b="0"/>
            <wp:docPr id="3" name="Picture 3" descr="cid:image001.png@01D76141.3EE607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1.png@01D76141.3EE60730"/>
                    <pic:cNvPicPr>
                      <a:picLocks noChangeAspect="1" noChangeArrowheads="1"/>
                    </pic:cNvPicPr>
                  </pic:nvPicPr>
                  <pic:blipFill>
                    <a:blip r:embed="rId8" r:link="rId9" cstate="print">
                      <a:extLst>
                        <a:ext uri="{28A0092B-C50C-407E-A947-70E740481C1C}">
                          <a14:useLocalDpi xmlns:a14="http://schemas.microsoft.com/office/drawing/2010/main" val="0"/>
                        </a:ext>
                      </a:extLst>
                    </a:blip>
                    <a:srcRect/>
                    <a:stretch>
                      <a:fillRect/>
                    </a:stretch>
                  </pic:blipFill>
                  <pic:spPr bwMode="auto">
                    <a:xfrm>
                      <a:off x="0" y="0"/>
                      <a:ext cx="6212968" cy="2872463"/>
                    </a:xfrm>
                    <a:prstGeom prst="rect">
                      <a:avLst/>
                    </a:prstGeom>
                    <a:noFill/>
                    <a:ln>
                      <a:noFill/>
                    </a:ln>
                  </pic:spPr>
                </pic:pic>
              </a:graphicData>
            </a:graphic>
          </wp:inline>
        </w:drawing>
      </w:r>
    </w:p>
    <w:p w14:paraId="1FA40583" w14:textId="14A6C175" w:rsidR="004521B5" w:rsidRPr="00600953" w:rsidRDefault="004521B5" w:rsidP="004521B5">
      <w:pPr>
        <w:pStyle w:val="Caption"/>
        <w:jc w:val="left"/>
        <w:rPr>
          <w:rFonts w:asciiTheme="minorHAnsi" w:eastAsia="SimSun" w:hAnsiTheme="minorHAnsi" w:cstheme="minorHAnsi"/>
          <w:sz w:val="24"/>
          <w:szCs w:val="24"/>
          <w:lang w:eastAsia="zh-CN"/>
        </w:rPr>
      </w:pPr>
      <w:bookmarkStart w:id="2" w:name="_Ref75769229"/>
      <w:r w:rsidRPr="00600953">
        <w:rPr>
          <w:rFonts w:asciiTheme="minorHAnsi" w:eastAsia="SimSun" w:hAnsiTheme="minorHAnsi" w:cstheme="minorHAnsi"/>
          <w:sz w:val="24"/>
          <w:szCs w:val="24"/>
          <w:lang w:eastAsia="zh-CN"/>
        </w:rPr>
        <w:t xml:space="preserve">Figure </w:t>
      </w:r>
      <w:bookmarkEnd w:id="2"/>
      <w:r w:rsidRPr="00600953">
        <w:rPr>
          <w:rFonts w:asciiTheme="minorHAnsi" w:eastAsia="SimSun" w:hAnsiTheme="minorHAnsi" w:cstheme="minorHAnsi"/>
          <w:sz w:val="24"/>
          <w:szCs w:val="24"/>
          <w:lang w:eastAsia="zh-CN"/>
        </w:rPr>
        <w:t>S3</w:t>
      </w:r>
      <w:r w:rsidRPr="00600953">
        <w:rPr>
          <w:rFonts w:asciiTheme="minorHAnsi" w:eastAsia="SimSun" w:hAnsiTheme="minorHAnsi" w:cstheme="minorHAnsi"/>
          <w:sz w:val="24"/>
          <w:szCs w:val="24"/>
          <w:lang w:eastAsia="zh-CN"/>
        </w:rPr>
        <w:fldChar w:fldCharType="begin"/>
      </w:r>
      <w:r w:rsidRPr="00600953">
        <w:rPr>
          <w:rFonts w:asciiTheme="minorHAnsi" w:eastAsia="SimSun" w:hAnsiTheme="minorHAnsi" w:cstheme="minorHAnsi"/>
          <w:sz w:val="24"/>
          <w:szCs w:val="24"/>
          <w:lang w:eastAsia="zh-CN"/>
        </w:rPr>
        <w:instrText xml:space="preserve"> SEQ Figure \ * ARABIC \* MERGEFORMAT </w:instrText>
      </w:r>
      <w:r w:rsidRPr="00600953">
        <w:rPr>
          <w:rFonts w:asciiTheme="minorHAnsi" w:eastAsia="SimSun" w:hAnsiTheme="minorHAnsi" w:cstheme="minorHAnsi"/>
          <w:sz w:val="24"/>
          <w:szCs w:val="24"/>
          <w:lang w:eastAsia="zh-CN"/>
        </w:rPr>
        <w:fldChar w:fldCharType="end"/>
      </w:r>
      <w:r w:rsidRPr="00600953">
        <w:rPr>
          <w:rFonts w:asciiTheme="minorHAnsi" w:eastAsia="SimSun" w:hAnsiTheme="minorHAnsi" w:cstheme="minorHAnsi"/>
          <w:sz w:val="24"/>
          <w:szCs w:val="24"/>
          <w:lang w:eastAsia="zh-CN"/>
        </w:rPr>
        <w:t xml:space="preserve"> Compactness of </w:t>
      </w:r>
      <w:r w:rsidR="009309AD" w:rsidRPr="00600953">
        <w:rPr>
          <w:rFonts w:asciiTheme="minorHAnsi" w:eastAsia="SimSun" w:hAnsiTheme="minorHAnsi" w:cstheme="minorHAnsi"/>
          <w:sz w:val="24"/>
          <w:szCs w:val="24"/>
          <w:lang w:eastAsia="zh-CN"/>
        </w:rPr>
        <w:t>U</w:t>
      </w:r>
      <w:r w:rsidRPr="00600953">
        <w:rPr>
          <w:rFonts w:asciiTheme="minorHAnsi" w:eastAsia="SimSun" w:hAnsiTheme="minorHAnsi" w:cstheme="minorHAnsi"/>
          <w:sz w:val="24"/>
          <w:szCs w:val="24"/>
          <w:lang w:eastAsia="zh-CN"/>
        </w:rPr>
        <w:t xml:space="preserve">rban Clusters within FUAs, expressed as Isoperimetric quotient: the plotted variable is the difference between compactness in </w:t>
      </w:r>
      <w:r w:rsidR="009309AD" w:rsidRPr="00600953">
        <w:rPr>
          <w:rFonts w:asciiTheme="minorHAnsi" w:eastAsia="SimSun" w:hAnsiTheme="minorHAnsi" w:cstheme="minorHAnsi"/>
          <w:sz w:val="24"/>
          <w:szCs w:val="24"/>
          <w:lang w:eastAsia="zh-CN"/>
        </w:rPr>
        <w:t>1990</w:t>
      </w:r>
      <w:r w:rsidRPr="00600953">
        <w:rPr>
          <w:rFonts w:asciiTheme="minorHAnsi" w:eastAsia="SimSun" w:hAnsiTheme="minorHAnsi" w:cstheme="minorHAnsi"/>
          <w:sz w:val="24"/>
          <w:szCs w:val="24"/>
          <w:lang w:eastAsia="zh-CN"/>
        </w:rPr>
        <w:t xml:space="preserve"> and in </w:t>
      </w:r>
      <w:r w:rsidR="009309AD" w:rsidRPr="00600953">
        <w:rPr>
          <w:rFonts w:asciiTheme="minorHAnsi" w:eastAsia="SimSun" w:hAnsiTheme="minorHAnsi" w:cstheme="minorHAnsi"/>
          <w:sz w:val="24"/>
          <w:szCs w:val="24"/>
          <w:lang w:eastAsia="zh-CN"/>
        </w:rPr>
        <w:t>2015</w:t>
      </w:r>
      <w:r w:rsidRPr="00600953">
        <w:rPr>
          <w:rFonts w:asciiTheme="minorHAnsi" w:eastAsia="SimSun" w:hAnsiTheme="minorHAnsi" w:cstheme="minorHAnsi"/>
          <w:sz w:val="24"/>
          <w:szCs w:val="24"/>
          <w:lang w:eastAsia="zh-CN"/>
        </w:rPr>
        <w:t xml:space="preserve">. FUAs </w:t>
      </w:r>
      <w:r w:rsidR="00842056" w:rsidRPr="00600953">
        <w:rPr>
          <w:rFonts w:asciiTheme="minorHAnsi" w:eastAsia="SimSun" w:hAnsiTheme="minorHAnsi" w:cstheme="minorHAnsi"/>
          <w:sz w:val="24"/>
          <w:szCs w:val="24"/>
          <w:lang w:eastAsia="zh-CN"/>
        </w:rPr>
        <w:t xml:space="preserve">containing clusters with </w:t>
      </w:r>
      <w:r w:rsidRPr="00600953">
        <w:rPr>
          <w:rFonts w:asciiTheme="minorHAnsi" w:eastAsia="SimSun" w:hAnsiTheme="minorHAnsi" w:cstheme="minorHAnsi"/>
          <w:sz w:val="24"/>
          <w:szCs w:val="24"/>
          <w:lang w:eastAsia="zh-CN"/>
        </w:rPr>
        <w:t>increased compactness shift to the green, those with decreased compactness shift to the red</w:t>
      </w:r>
    </w:p>
    <w:p w14:paraId="72743439" w14:textId="77777777" w:rsidR="007A1467" w:rsidRPr="00600953" w:rsidRDefault="005E6ED6" w:rsidP="005E6ED6">
      <w:pPr>
        <w:pStyle w:val="MDPI22heading2"/>
        <w:rPr>
          <w:rFonts w:asciiTheme="minorHAnsi" w:hAnsiTheme="minorHAnsi" w:cstheme="minorHAnsi"/>
          <w:b/>
          <w:i w:val="0"/>
          <w:sz w:val="24"/>
          <w:szCs w:val="24"/>
        </w:rPr>
      </w:pPr>
      <w:r w:rsidRPr="00600953">
        <w:rPr>
          <w:rFonts w:asciiTheme="minorHAnsi" w:hAnsiTheme="minorHAnsi" w:cstheme="minorHAnsi"/>
          <w:b/>
          <w:i w:val="0"/>
          <w:sz w:val="24"/>
          <w:szCs w:val="24"/>
        </w:rPr>
        <w:t>References</w:t>
      </w:r>
    </w:p>
    <w:p w14:paraId="6078D2E2" w14:textId="77777777" w:rsidR="002432E2" w:rsidRPr="00600953" w:rsidRDefault="005E6ED6" w:rsidP="002432E2">
      <w:pPr>
        <w:pStyle w:val="Bibliography"/>
        <w:rPr>
          <w:rFonts w:asciiTheme="minorHAnsi" w:hAnsiTheme="minorHAnsi" w:cstheme="minorHAnsi"/>
          <w:sz w:val="24"/>
        </w:rPr>
      </w:pPr>
      <w:r w:rsidRPr="00600953">
        <w:rPr>
          <w:rFonts w:asciiTheme="minorHAnsi" w:hAnsiTheme="minorHAnsi" w:cstheme="minorHAnsi"/>
        </w:rPr>
        <w:fldChar w:fldCharType="begin"/>
      </w:r>
      <w:r w:rsidR="002432E2" w:rsidRPr="00600953">
        <w:rPr>
          <w:rFonts w:asciiTheme="minorHAnsi" w:hAnsiTheme="minorHAnsi" w:cstheme="minorHAnsi"/>
        </w:rPr>
        <w:instrText xml:space="preserve"> ADDIN ZOTERO_BIBL {"uncited":[],"omitted":[],"custom":[]} CSL_BIBLIOGRAPHY </w:instrText>
      </w:r>
      <w:r w:rsidRPr="00600953">
        <w:rPr>
          <w:rFonts w:asciiTheme="minorHAnsi" w:hAnsiTheme="minorHAnsi" w:cstheme="minorHAnsi"/>
        </w:rPr>
        <w:fldChar w:fldCharType="separate"/>
      </w:r>
      <w:r w:rsidR="002432E2" w:rsidRPr="00600953">
        <w:rPr>
          <w:rFonts w:asciiTheme="minorHAnsi" w:hAnsiTheme="minorHAnsi" w:cstheme="minorHAnsi"/>
          <w:sz w:val="24"/>
        </w:rPr>
        <w:t xml:space="preserve">Dijkstra, L., Florczyk, A. J., Freire, S., Kemper, T., Melchiorri, M., Pesaresi, M., &amp; Schiavina, M. (2020). Applying the Degree of Urbanisation to the globe: A new harmonised definition reveals a different picture of global urbanisation. </w:t>
      </w:r>
      <w:r w:rsidR="002432E2" w:rsidRPr="00600953">
        <w:rPr>
          <w:rFonts w:asciiTheme="minorHAnsi" w:hAnsiTheme="minorHAnsi" w:cstheme="minorHAnsi"/>
          <w:i/>
          <w:iCs/>
          <w:sz w:val="24"/>
        </w:rPr>
        <w:t>Journal of Urban Economics</w:t>
      </w:r>
      <w:r w:rsidR="002432E2" w:rsidRPr="00600953">
        <w:rPr>
          <w:rFonts w:asciiTheme="minorHAnsi" w:hAnsiTheme="minorHAnsi" w:cstheme="minorHAnsi"/>
          <w:sz w:val="24"/>
        </w:rPr>
        <w:t>, 103312. https://doi.org/10.1016/j.jue.2020.103312</w:t>
      </w:r>
    </w:p>
    <w:p w14:paraId="163F01CB" w14:textId="77777777" w:rsidR="002432E2" w:rsidRPr="00600953" w:rsidRDefault="002432E2" w:rsidP="002432E2">
      <w:pPr>
        <w:pStyle w:val="Bibliography"/>
        <w:rPr>
          <w:rFonts w:asciiTheme="minorHAnsi" w:hAnsiTheme="minorHAnsi" w:cstheme="minorHAnsi"/>
          <w:sz w:val="24"/>
        </w:rPr>
      </w:pPr>
      <w:r w:rsidRPr="00600953">
        <w:rPr>
          <w:rFonts w:asciiTheme="minorHAnsi" w:hAnsiTheme="minorHAnsi" w:cstheme="minorHAnsi"/>
          <w:sz w:val="24"/>
        </w:rPr>
        <w:t xml:space="preserve">Pesaresi, M., Florczyk, A. J., Schiavina, M., Melchiorri, M., &amp; Maffenini, L. (2019). </w:t>
      </w:r>
      <w:r w:rsidRPr="00600953">
        <w:rPr>
          <w:rFonts w:asciiTheme="minorHAnsi" w:hAnsiTheme="minorHAnsi" w:cstheme="minorHAnsi"/>
          <w:i/>
          <w:iCs/>
          <w:sz w:val="24"/>
        </w:rPr>
        <w:t>GHS settlement grid, updated and refined REGIO model 2014 in application to GHS-BUILT R2018A and GHS-POP R2019A, multitemporal (1975-1990-2000-2015), R2019A</w:t>
      </w:r>
      <w:r w:rsidRPr="00600953">
        <w:rPr>
          <w:rFonts w:asciiTheme="minorHAnsi" w:hAnsiTheme="minorHAnsi" w:cstheme="minorHAnsi"/>
          <w:sz w:val="24"/>
        </w:rPr>
        <w:t>. European Commission, Joint Research Centre (JRC). 10.2905/42E8BE89-54FF-464E-BE7B-BF9E64DA5218</w:t>
      </w:r>
    </w:p>
    <w:p w14:paraId="0A348C7C" w14:textId="77777777" w:rsidR="002432E2" w:rsidRPr="00600953" w:rsidRDefault="002432E2" w:rsidP="002432E2">
      <w:pPr>
        <w:pStyle w:val="Bibliography"/>
        <w:rPr>
          <w:rFonts w:asciiTheme="minorHAnsi" w:hAnsiTheme="minorHAnsi" w:cstheme="minorHAnsi"/>
          <w:sz w:val="24"/>
        </w:rPr>
      </w:pPr>
      <w:r w:rsidRPr="00600953">
        <w:rPr>
          <w:rFonts w:asciiTheme="minorHAnsi" w:hAnsiTheme="minorHAnsi" w:cstheme="minorHAnsi"/>
          <w:sz w:val="24"/>
        </w:rPr>
        <w:t xml:space="preserve">Uhl, J. H., Connor, D. S., Leyk, S., &amp; Braswell, A. E. (2021). A century of decoupling size and structure of urban spaces in the United States. </w:t>
      </w:r>
      <w:r w:rsidRPr="00600953">
        <w:rPr>
          <w:rFonts w:asciiTheme="minorHAnsi" w:hAnsiTheme="minorHAnsi" w:cstheme="minorHAnsi"/>
          <w:i/>
          <w:iCs/>
          <w:sz w:val="24"/>
        </w:rPr>
        <w:t>Communications Earth &amp; Environment</w:t>
      </w:r>
      <w:r w:rsidRPr="00600953">
        <w:rPr>
          <w:rFonts w:asciiTheme="minorHAnsi" w:hAnsiTheme="minorHAnsi" w:cstheme="minorHAnsi"/>
          <w:sz w:val="24"/>
        </w:rPr>
        <w:t xml:space="preserve">, </w:t>
      </w:r>
      <w:r w:rsidRPr="00600953">
        <w:rPr>
          <w:rFonts w:asciiTheme="minorHAnsi" w:hAnsiTheme="minorHAnsi" w:cstheme="minorHAnsi"/>
          <w:i/>
          <w:iCs/>
          <w:sz w:val="24"/>
        </w:rPr>
        <w:t>2</w:t>
      </w:r>
      <w:r w:rsidRPr="00600953">
        <w:rPr>
          <w:rFonts w:asciiTheme="minorHAnsi" w:hAnsiTheme="minorHAnsi" w:cstheme="minorHAnsi"/>
          <w:sz w:val="24"/>
        </w:rPr>
        <w:t>(1), 20. https://doi.org/10.1038/s43247-020-00082-7</w:t>
      </w:r>
    </w:p>
    <w:p w14:paraId="6B8C5833" w14:textId="1CFE2C51" w:rsidR="005E6ED6" w:rsidRPr="00600953" w:rsidRDefault="005E6ED6" w:rsidP="005E6ED6">
      <w:pPr>
        <w:pStyle w:val="MDPI31text"/>
        <w:rPr>
          <w:rFonts w:asciiTheme="minorHAnsi" w:hAnsiTheme="minorHAnsi" w:cstheme="minorHAnsi"/>
          <w:sz w:val="24"/>
          <w:szCs w:val="24"/>
          <w:lang w:val="en-GB"/>
        </w:rPr>
      </w:pPr>
      <w:r w:rsidRPr="00600953">
        <w:rPr>
          <w:rFonts w:asciiTheme="minorHAnsi" w:hAnsiTheme="minorHAnsi" w:cstheme="minorHAnsi"/>
          <w:sz w:val="24"/>
          <w:szCs w:val="24"/>
          <w:lang w:val="en-GB"/>
        </w:rPr>
        <w:fldChar w:fldCharType="end"/>
      </w:r>
    </w:p>
    <w:sectPr w:rsidR="005E6ED6" w:rsidRPr="006009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EC Square Sans Pro">
    <w:panose1 w:val="020B0506040000020004"/>
    <w:charset w:val="00"/>
    <w:family w:val="swiss"/>
    <w:pitch w:val="variable"/>
    <w:sig w:usb0="A00002BF" w:usb1="5000E0F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522C"/>
    <w:rsid w:val="00016E8B"/>
    <w:rsid w:val="000214EA"/>
    <w:rsid w:val="000C62DD"/>
    <w:rsid w:val="00197091"/>
    <w:rsid w:val="002432E2"/>
    <w:rsid w:val="003E23E1"/>
    <w:rsid w:val="004521B5"/>
    <w:rsid w:val="00512D18"/>
    <w:rsid w:val="005A66FB"/>
    <w:rsid w:val="005E6ED6"/>
    <w:rsid w:val="00600953"/>
    <w:rsid w:val="006B4DEB"/>
    <w:rsid w:val="006E73C3"/>
    <w:rsid w:val="007A1467"/>
    <w:rsid w:val="007B3D1C"/>
    <w:rsid w:val="00842056"/>
    <w:rsid w:val="009309AD"/>
    <w:rsid w:val="00943B70"/>
    <w:rsid w:val="00B41939"/>
    <w:rsid w:val="00B57FCE"/>
    <w:rsid w:val="00C84FC9"/>
    <w:rsid w:val="00D54334"/>
    <w:rsid w:val="00D85220"/>
    <w:rsid w:val="00D87634"/>
    <w:rsid w:val="00DB745F"/>
    <w:rsid w:val="00EA33AB"/>
    <w:rsid w:val="00EF522C"/>
    <w:rsid w:val="00FD3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7CA9D"/>
  <w15:chartTrackingRefBased/>
  <w15:docId w15:val="{C23E7A80-5932-4218-B01D-1273EC0C9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EC Square Sans Pro" w:eastAsia="Times New Roman" w:hAnsi="EC Square Sans Pro" w:cs="Times New Roman"/>
        <w:color w:val="000000"/>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D18"/>
    <w:pPr>
      <w:spacing w:after="0" w:line="340" w:lineRule="atLeast"/>
      <w:jc w:val="both"/>
    </w:pPr>
    <w:rPr>
      <w:noProo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1">
    <w:name w:val="Caption1"/>
    <w:basedOn w:val="Normal"/>
    <w:qFormat/>
    <w:rsid w:val="00943B70"/>
    <w:pPr>
      <w:adjustRightInd w:val="0"/>
      <w:snapToGrid w:val="0"/>
      <w:spacing w:before="240" w:line="200" w:lineRule="atLeast"/>
      <w:jc w:val="center"/>
    </w:pPr>
    <w:rPr>
      <w:snapToGrid w:val="0"/>
      <w:sz w:val="18"/>
      <w:lang w:bidi="en-US"/>
    </w:rPr>
  </w:style>
  <w:style w:type="paragraph" w:customStyle="1" w:styleId="MDPI11articletype">
    <w:name w:val="MDPI_1.1_article_type"/>
    <w:basedOn w:val="Normal"/>
    <w:next w:val="Normal"/>
    <w:qFormat/>
    <w:rsid w:val="00943B70"/>
    <w:pPr>
      <w:adjustRightInd w:val="0"/>
      <w:snapToGrid w:val="0"/>
      <w:spacing w:before="240" w:line="240" w:lineRule="auto"/>
    </w:pPr>
    <w:rPr>
      <w:i/>
      <w:snapToGrid w:val="0"/>
      <w:lang w:bidi="en-US"/>
    </w:rPr>
  </w:style>
  <w:style w:type="paragraph" w:customStyle="1" w:styleId="MDPI12title">
    <w:name w:val="MDPI_1.2_title"/>
    <w:next w:val="Normal"/>
    <w:qFormat/>
    <w:rsid w:val="00943B70"/>
    <w:pPr>
      <w:adjustRightInd w:val="0"/>
      <w:snapToGrid w:val="0"/>
      <w:spacing w:after="240" w:line="400" w:lineRule="exact"/>
    </w:pPr>
    <w:rPr>
      <w:rFonts w:ascii="Times New Roman" w:hAnsi="Times New Roman"/>
      <w:b/>
      <w:snapToGrid w:val="0"/>
      <w:sz w:val="36"/>
      <w:lang w:eastAsia="de-DE" w:bidi="en-US"/>
    </w:rPr>
  </w:style>
  <w:style w:type="paragraph" w:customStyle="1" w:styleId="MDPI13authornames">
    <w:name w:val="MDPI_1.3_authornames"/>
    <w:basedOn w:val="Normal"/>
    <w:next w:val="Normal"/>
    <w:qFormat/>
    <w:rsid w:val="00943B70"/>
    <w:pPr>
      <w:adjustRightInd w:val="0"/>
      <w:snapToGrid w:val="0"/>
      <w:spacing w:after="120" w:line="260" w:lineRule="atLeast"/>
    </w:pPr>
    <w:rPr>
      <w:b/>
      <w:lang w:bidi="en-US"/>
    </w:rPr>
  </w:style>
  <w:style w:type="paragraph" w:customStyle="1" w:styleId="MDPI14history">
    <w:name w:val="MDPI_1.4_history"/>
    <w:basedOn w:val="Normal"/>
    <w:next w:val="Normal"/>
    <w:qFormat/>
    <w:rsid w:val="00943B70"/>
    <w:pPr>
      <w:adjustRightInd w:val="0"/>
      <w:snapToGrid w:val="0"/>
      <w:spacing w:before="120" w:line="200" w:lineRule="atLeast"/>
      <w:ind w:left="113"/>
    </w:pPr>
    <w:rPr>
      <w:sz w:val="18"/>
      <w:lang w:bidi="en-US"/>
    </w:rPr>
  </w:style>
  <w:style w:type="paragraph" w:customStyle="1" w:styleId="MDPI16affiliation">
    <w:name w:val="MDPI_1.6_affiliation"/>
    <w:basedOn w:val="Normal"/>
    <w:qFormat/>
    <w:rsid w:val="00943B70"/>
    <w:pPr>
      <w:adjustRightInd w:val="0"/>
      <w:snapToGrid w:val="0"/>
      <w:spacing w:line="200" w:lineRule="atLeast"/>
      <w:ind w:left="311" w:hanging="198"/>
    </w:pPr>
    <w:rPr>
      <w:sz w:val="18"/>
      <w:szCs w:val="18"/>
      <w:lang w:bidi="en-US"/>
    </w:rPr>
  </w:style>
  <w:style w:type="paragraph" w:customStyle="1" w:styleId="MDPI17abstract">
    <w:name w:val="MDPI_1.7_abstract"/>
    <w:basedOn w:val="Normal"/>
    <w:next w:val="Normal"/>
    <w:qFormat/>
    <w:rsid w:val="00943B70"/>
    <w:pPr>
      <w:adjustRightInd w:val="0"/>
      <w:snapToGrid w:val="0"/>
      <w:spacing w:before="240" w:line="260" w:lineRule="atLeast"/>
      <w:ind w:left="113"/>
    </w:pPr>
    <w:rPr>
      <w:lang w:bidi="en-US"/>
    </w:rPr>
  </w:style>
  <w:style w:type="paragraph" w:customStyle="1" w:styleId="MDPI21heading1">
    <w:name w:val="MDPI_2.1_heading1"/>
    <w:basedOn w:val="Normal"/>
    <w:qFormat/>
    <w:rsid w:val="00943B70"/>
    <w:pPr>
      <w:adjustRightInd w:val="0"/>
      <w:snapToGrid w:val="0"/>
      <w:spacing w:before="240" w:after="120" w:line="260" w:lineRule="atLeast"/>
      <w:jc w:val="left"/>
      <w:outlineLvl w:val="0"/>
    </w:pPr>
    <w:rPr>
      <w:b/>
      <w:snapToGrid w:val="0"/>
      <w:szCs w:val="22"/>
      <w:lang w:bidi="en-US"/>
    </w:rPr>
  </w:style>
  <w:style w:type="paragraph" w:customStyle="1" w:styleId="MDPI22heading2">
    <w:name w:val="MDPI_2.2_heading2"/>
    <w:basedOn w:val="Normal"/>
    <w:qFormat/>
    <w:rsid w:val="00943B70"/>
    <w:pPr>
      <w:kinsoku w:val="0"/>
      <w:overflowPunct w:val="0"/>
      <w:autoSpaceDE w:val="0"/>
      <w:autoSpaceDN w:val="0"/>
      <w:adjustRightInd w:val="0"/>
      <w:snapToGrid w:val="0"/>
      <w:spacing w:before="240" w:after="120" w:line="260" w:lineRule="atLeast"/>
      <w:jc w:val="left"/>
      <w:outlineLvl w:val="1"/>
    </w:pPr>
    <w:rPr>
      <w:i/>
      <w:snapToGrid w:val="0"/>
      <w:szCs w:val="22"/>
      <w:lang w:bidi="en-US"/>
    </w:rPr>
  </w:style>
  <w:style w:type="paragraph" w:customStyle="1" w:styleId="MDPI23heading3">
    <w:name w:val="MDPI_2.3_heading3"/>
    <w:basedOn w:val="Normal"/>
    <w:qFormat/>
    <w:rsid w:val="00943B70"/>
    <w:pPr>
      <w:adjustRightInd w:val="0"/>
      <w:snapToGrid w:val="0"/>
      <w:spacing w:before="240" w:after="120" w:line="260" w:lineRule="atLeast"/>
      <w:jc w:val="left"/>
      <w:outlineLvl w:val="2"/>
    </w:pPr>
    <w:rPr>
      <w:snapToGrid w:val="0"/>
      <w:szCs w:val="22"/>
      <w:lang w:bidi="en-US"/>
    </w:rPr>
  </w:style>
  <w:style w:type="paragraph" w:customStyle="1" w:styleId="MDPI31text">
    <w:name w:val="MDPI_3.1_text"/>
    <w:qFormat/>
    <w:rsid w:val="00943B70"/>
    <w:pPr>
      <w:adjustRightInd w:val="0"/>
      <w:snapToGrid w:val="0"/>
      <w:spacing w:after="0" w:line="260" w:lineRule="atLeast"/>
      <w:ind w:firstLine="425"/>
      <w:jc w:val="both"/>
    </w:pPr>
    <w:rPr>
      <w:rFonts w:ascii="Times New Roman" w:hAnsi="Times New Roman"/>
      <w:snapToGrid w:val="0"/>
      <w:lang w:eastAsia="de-DE" w:bidi="en-US"/>
    </w:rPr>
  </w:style>
  <w:style w:type="paragraph" w:customStyle="1" w:styleId="MDPI41tablecaption">
    <w:name w:val="MDPI_4.1_table_caption"/>
    <w:basedOn w:val="Normal"/>
    <w:qFormat/>
    <w:rsid w:val="00943B70"/>
    <w:pPr>
      <w:adjustRightInd w:val="0"/>
      <w:snapToGrid w:val="0"/>
      <w:spacing w:before="240" w:after="120" w:line="260" w:lineRule="atLeast"/>
      <w:ind w:left="425" w:right="425"/>
    </w:pPr>
    <w:rPr>
      <w:sz w:val="18"/>
      <w:szCs w:val="22"/>
      <w:lang w:bidi="en-US"/>
    </w:rPr>
  </w:style>
  <w:style w:type="paragraph" w:styleId="Caption">
    <w:name w:val="caption"/>
    <w:basedOn w:val="Normal"/>
    <w:next w:val="Normal"/>
    <w:uiPriority w:val="35"/>
    <w:unhideWhenUsed/>
    <w:qFormat/>
    <w:rsid w:val="00EF522C"/>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5E6ED6"/>
    <w:pPr>
      <w:spacing w:line="480" w:lineRule="atLeast"/>
      <w:ind w:left="720" w:hanging="720"/>
    </w:pPr>
  </w:style>
  <w:style w:type="character" w:styleId="PlaceholderText">
    <w:name w:val="Placeholder Text"/>
    <w:basedOn w:val="DefaultParagraphFont"/>
    <w:uiPriority w:val="99"/>
    <w:semiHidden/>
    <w:rsid w:val="007B3D1C"/>
    <w:rPr>
      <w:color w:val="808080"/>
    </w:rPr>
  </w:style>
  <w:style w:type="character" w:styleId="CommentReference">
    <w:name w:val="annotation reference"/>
    <w:basedOn w:val="DefaultParagraphFont"/>
    <w:uiPriority w:val="99"/>
    <w:semiHidden/>
    <w:unhideWhenUsed/>
    <w:rsid w:val="006B4DEB"/>
    <w:rPr>
      <w:sz w:val="16"/>
      <w:szCs w:val="16"/>
    </w:rPr>
  </w:style>
  <w:style w:type="paragraph" w:styleId="CommentText">
    <w:name w:val="annotation text"/>
    <w:basedOn w:val="Normal"/>
    <w:link w:val="CommentTextChar"/>
    <w:uiPriority w:val="99"/>
    <w:semiHidden/>
    <w:unhideWhenUsed/>
    <w:rsid w:val="006B4DEB"/>
    <w:pPr>
      <w:spacing w:line="240" w:lineRule="auto"/>
    </w:pPr>
  </w:style>
  <w:style w:type="character" w:customStyle="1" w:styleId="CommentTextChar">
    <w:name w:val="Comment Text Char"/>
    <w:basedOn w:val="DefaultParagraphFont"/>
    <w:link w:val="CommentText"/>
    <w:uiPriority w:val="99"/>
    <w:semiHidden/>
    <w:rsid w:val="006B4DEB"/>
    <w:rPr>
      <w:noProof/>
      <w:lang w:val="en-GB"/>
    </w:rPr>
  </w:style>
  <w:style w:type="paragraph" w:styleId="CommentSubject">
    <w:name w:val="annotation subject"/>
    <w:basedOn w:val="CommentText"/>
    <w:next w:val="CommentText"/>
    <w:link w:val="CommentSubjectChar"/>
    <w:uiPriority w:val="99"/>
    <w:semiHidden/>
    <w:unhideWhenUsed/>
    <w:rsid w:val="006B4DEB"/>
    <w:rPr>
      <w:b/>
      <w:bCs/>
    </w:rPr>
  </w:style>
  <w:style w:type="character" w:customStyle="1" w:styleId="CommentSubjectChar">
    <w:name w:val="Comment Subject Char"/>
    <w:basedOn w:val="CommentTextChar"/>
    <w:link w:val="CommentSubject"/>
    <w:uiPriority w:val="99"/>
    <w:semiHidden/>
    <w:rsid w:val="006B4DEB"/>
    <w:rPr>
      <w:b/>
      <w:bCs/>
      <w:noProof/>
      <w:lang w:val="en-GB"/>
    </w:rPr>
  </w:style>
  <w:style w:type="paragraph" w:styleId="BalloonText">
    <w:name w:val="Balloon Text"/>
    <w:basedOn w:val="Normal"/>
    <w:link w:val="BalloonTextChar"/>
    <w:uiPriority w:val="99"/>
    <w:semiHidden/>
    <w:unhideWhenUsed/>
    <w:rsid w:val="006B4DE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DEB"/>
    <w:rPr>
      <w:rFonts w:ascii="Segoe UI" w:hAnsi="Segoe UI" w:cs="Segoe UI"/>
      <w:noProof/>
      <w:sz w:val="18"/>
      <w:szCs w:val="18"/>
      <w:lang w:val="en-GB"/>
    </w:rPr>
  </w:style>
  <w:style w:type="character" w:styleId="Hyperlink">
    <w:name w:val="Hyperlink"/>
    <w:basedOn w:val="DefaultParagraphFont"/>
    <w:uiPriority w:val="99"/>
    <w:unhideWhenUsed/>
    <w:rsid w:val="006009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microsoft.com/office/2014/relationships/chartEx" Target="charts/chartEx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cid:image001.png@01D76141.3EE60730"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s-jrcipscnacl1p.ipsc.tld\public\20888_GHSL\DOC\05_papers\202101_FUALUE_RS\data\Global_FUA_regions_ldd_la_lpp_lg_100_tmulti__v19E_upd_sdg_v2.xlsx" TargetMode="External"/><Relationship Id="rId2" Type="http://schemas.microsoft.com/office/2011/relationships/chartColorStyle" Target="colors2.xml"/><Relationship Id="rId1" Type="http://schemas.microsoft.com/office/2011/relationships/chartStyle" Target="style2.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P:\20888_GHSL\DOC\05_papers\202101_FUALUE_RS\LUE_interepoch_chang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2!$A$13:$A$22</c:f>
              <c:strCache>
                <c:ptCount val="10"/>
                <c:pt idx="0">
                  <c:v>0-0.1</c:v>
                </c:pt>
                <c:pt idx="1">
                  <c:v>0.1-0.2</c:v>
                </c:pt>
                <c:pt idx="2">
                  <c:v>0.2-0.3</c:v>
                </c:pt>
                <c:pt idx="3">
                  <c:v>0.3-0.4</c:v>
                </c:pt>
                <c:pt idx="4">
                  <c:v>0.4-0.5</c:v>
                </c:pt>
                <c:pt idx="5">
                  <c:v>0.5-0.6</c:v>
                </c:pt>
                <c:pt idx="6">
                  <c:v>0.6-0.7</c:v>
                </c:pt>
                <c:pt idx="7">
                  <c:v>0.7-0.8</c:v>
                </c:pt>
                <c:pt idx="8">
                  <c:v>0.8-0.9</c:v>
                </c:pt>
                <c:pt idx="9">
                  <c:v>0.9-1</c:v>
                </c:pt>
              </c:strCache>
            </c:strRef>
          </c:cat>
          <c:val>
            <c:numRef>
              <c:f>Sheet2!$M$13:$M$22</c:f>
              <c:numCache>
                <c:formatCode>0.00</c:formatCode>
                <c:ptCount val="10"/>
                <c:pt idx="0">
                  <c:v>0</c:v>
                </c:pt>
                <c:pt idx="1">
                  <c:v>1.9975301651619835</c:v>
                </c:pt>
                <c:pt idx="2">
                  <c:v>0.95176121408321801</c:v>
                </c:pt>
                <c:pt idx="3">
                  <c:v>1.0419726498143105</c:v>
                </c:pt>
                <c:pt idx="4">
                  <c:v>1.1675373797885817</c:v>
                </c:pt>
                <c:pt idx="5">
                  <c:v>0.98669064761576364</c:v>
                </c:pt>
                <c:pt idx="6">
                  <c:v>1.1220041424974043</c:v>
                </c:pt>
                <c:pt idx="7">
                  <c:v>0.91676248537705118</c:v>
                </c:pt>
                <c:pt idx="8">
                  <c:v>1.0580806827561684</c:v>
                </c:pt>
                <c:pt idx="9">
                  <c:v>0.98949045319215934</c:v>
                </c:pt>
              </c:numCache>
            </c:numRef>
          </c:val>
          <c:extLst>
            <c:ext xmlns:c16="http://schemas.microsoft.com/office/drawing/2014/chart" uri="{C3380CC4-5D6E-409C-BE32-E72D297353CC}">
              <c16:uniqueId val="{00000000-DC67-46E4-9254-3D0DF3064DF1}"/>
            </c:ext>
          </c:extLst>
        </c:ser>
        <c:dLbls>
          <c:showLegendKey val="0"/>
          <c:showVal val="0"/>
          <c:showCatName val="0"/>
          <c:showSerName val="0"/>
          <c:showPercent val="0"/>
          <c:showBubbleSize val="0"/>
        </c:dLbls>
        <c:gapWidth val="219"/>
        <c:overlap val="-27"/>
        <c:axId val="585798447"/>
        <c:axId val="585793871"/>
      </c:barChart>
      <c:catAx>
        <c:axId val="58579844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Share of FUA population located</a:t>
                </a:r>
                <a:r>
                  <a:rPr lang="en-US" baseline="0"/>
                  <a:t> in Urban Centres</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5793871"/>
        <c:crosses val="autoZero"/>
        <c:auto val="1"/>
        <c:lblAlgn val="ctr"/>
        <c:lblOffset val="100"/>
        <c:noMultiLvlLbl val="0"/>
      </c:catAx>
      <c:valAx>
        <c:axId val="58579387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UE</a:t>
                </a:r>
                <a:r>
                  <a:rPr lang="en-US" baseline="-25000"/>
                  <a:t>dt</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579844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numDim type="val">
        <cx:f>'3'!$C$2:$C$1434</cx:f>
        <cx:lvl ptCount="1433" formatCode="General">
          <cx:pt idx="0">5.981549293293031</cx:pt>
          <cx:pt idx="1">6.2636644781232782</cx:pt>
          <cx:pt idx="2">5.5755336281152239</cx:pt>
          <cx:pt idx="3">5.289865663080235</cx:pt>
          <cx:pt idx="4">5.421832518155151</cx:pt>
          <cx:pt idx="5">5.1526453459356958</cx:pt>
          <cx:pt idx="6">4.868639117813899</cx:pt>
          <cx:pt idx="7">4.8860494129132634</cx:pt>
          <cx:pt idx="8">5.6552638179193693</cx:pt>
          <cx:pt idx="9">5.0482420423262102</cx:pt>
          <cx:pt idx="10">5.9583544040961076</cx:pt>
          <cx:pt idx="11">6.3816124320057348</cx:pt>
          <cx:pt idx="12">5.7637800638235444</cx:pt>
          <cx:pt idx="13">6.066837999770244</cx:pt>
          <cx:pt idx="14">4.9681401017996878</cx:pt>
          <cx:pt idx="15">5.7922676954246812</cx:pt>
          <cx:pt idx="16">5.5950190059538993</cx:pt>
          <cx:pt idx="17">4.9140310958385225</cx:pt>
          <cx:pt idx="18">5.2245150875003414</cx:pt>
          <cx:pt idx="19">5.8492548140017391</cx:pt>
          <cx:pt idx="20">5.1147617902415847</cx:pt>
          <cx:pt idx="21">5.397588315711082</cx:pt>
          <cx:pt idx="22">5.2300190306540104</cx:pt>
          <cx:pt idx="23">5.6804239972997443</cx:pt>
          <cx:pt idx="24">5.1825273888879488</cx:pt>
          <cx:pt idx="25">5.0389789577635833</cx:pt>
          <cx:pt idx="26">5.101832277273993</cx:pt>
          <cx:pt idx="27">5.1363922005188449</cx:pt>
          <cx:pt idx="28">5.438488051101297</cx:pt>
          <cx:pt idx="29">4.879716639129863</cx:pt>
          <cx:pt idx="30">5.1117341471754054</cx:pt>
          <cx:pt idx="31">4.9522162666787146</cx:pt>
          <cx:pt idx="32">5.9993697980672716</cx:pt>
          <cx:pt idx="33">5.1176247497104379</cx:pt>
          <cx:pt idx="34">4.8768852928350555</cx:pt>
          <cx:pt idx="35">6.1407440459489688</cx:pt>
          <cx:pt idx="36">5.2556694097371821</cx:pt>
          <cx:pt idx="37">6.1051876130032809</cx:pt>
          <cx:pt idx="38">5.0864098489368743</cx:pt>
          <cx:pt idx="39">5.2272331877643623</cx:pt>
          <cx:pt idx="40">4.9077438719165984</cx:pt>
          <cx:pt idx="41">5.2983282773852833</cx:pt>
          <cx:pt idx="42">5.3285552659396993</cx:pt>
          <cx:pt idx="43">6.0906125152900863</cx:pt>
          <cx:pt idx="44">5.0103044972090647</cx:pt>
          <cx:pt idx="45">5.3638817508717853</cx:pt>
          <cx:pt idx="46">4.9539477841739332</cx:pt>
          <cx:pt idx="47">5.5089665376069297</cx:pt>
          <cx:pt idx="48">6.4560417699171948</cx:pt>
          <cx:pt idx="49">4.7413738284531366</cx:pt>
          <cx:pt idx="50">5.2586701166675374</cx:pt>
          <cx:pt idx="51">5.8716779670295622</cx:pt>
          <cx:pt idx="52">5.7275056578432544</cx:pt>
          <cx:pt idx="53">5.122032373257273</cx:pt>
          <cx:pt idx="54">5.9704320311684942</cx:pt>
          <cx:pt idx="55">6.4247400802722883</cx:pt>
          <cx:pt idx="56">5.0416718218801986</cx:pt>
          <cx:pt idx="57">5.2996292788159263</cx:pt>
          <cx:pt idx="58">5.0830902296988141</cx:pt>
          <cx:pt idx="59">4.7849786940572843</cx:pt>
          <cx:pt idx="60">4.7649501860473622</cx:pt>
          <cx:pt idx="61">5.9402144571793878</cx:pt>
          <cx:pt idx="62">6.4278361439558367</cx:pt>
          <cx:pt idx="63">4.849513706515939</cx:pt>
          <cx:pt idx="64">4.7967565686036275</cx:pt>
          <cx:pt idx="65">6.378543544391273</cx:pt>
          <cx:pt idx="66">5.1346372745220883</cx:pt>
          <cx:pt idx="67">5.3120875479948024</cx:pt>
          <cx:pt idx="68">4.8066108969323089</cx:pt>
          <cx:pt idx="69">6.9854081886786279</cx:pt>
          <cx:pt idx="70">5.2194402639075221</cx:pt>
          <cx:pt idx="71">4.9874224571831602</cx:pt>
          <cx:pt idx="72">6.7640703849769439</cx:pt>
          <cx:pt idx="73">5.2955317294815281</cx:pt>
          <cx:pt idx="74">6.5575787961496284</cx:pt>
          <cx:pt idx="75">5.745042480412839</cx:pt>
          <cx:pt idx="76">5.3206580100014529</cx:pt>
          <cx:pt idx="77">5.9823285149684917</cx:pt>
          <cx:pt idx="78">6.0555847002473611</cx:pt>
          <cx:pt idx="79">4.8916395080508854</cx:pt>
          <cx:pt idx="80">5.7905103223293857</cx:pt>
          <cx:pt idx="81">4.8099710294203453</cx:pt>
          <cx:pt idx="82">6.0549074506006608</cx:pt>
          <cx:pt idx="83">4.792614478212494</cx:pt>
          <cx:pt idx="84">5.6551072417114625</cx:pt>
          <cx:pt idx="85">4.8897921706283247</cx:pt>
          <cx:pt idx="86">6.9581208595162725</cx:pt>
          <cx:pt idx="87">6.3166613153196964</cx:pt>
          <cx:pt idx="88">5.1242703708753057</cx:pt>
          <cx:pt idx="89">5.2872239491123407</cx:pt>
          <cx:pt idx="90">4.8070150834410184</cx:pt>
          <cx:pt idx="91">5.3468166104526</cx:pt>
          <cx:pt idx="92">5.538115095237611</cx:pt>
          <cx:pt idx="93">5.2901028468558486</cx:pt>
          <cx:pt idx="94">5.2928152969149336</cx:pt>
          <cx:pt idx="95">5.3960936063734604</cx:pt>
          <cx:pt idx="96">6.0230824635739051</cx:pt>
          <cx:pt idx="97">4.8835922575509692</cx:pt>
          <cx:pt idx="98">5.2522179805064662</cx:pt>
          <cx:pt idx="99">5.1173376740301384</cx:pt>
          <cx:pt idx="100">5.3823265043628892</cx:pt>
          <cx:pt idx="101">4.9983247176076366</cx:pt>
          <cx:pt idx="102">4.7854195149243139</cx:pt>
          <cx:pt idx="103">4.7226763653526138</cx:pt>
          <cx:pt idx="104">4.9800548390809549</cx:pt>
          <cx:pt idx="105">5.1772713853873293</cx:pt>
          <cx:pt idx="106">5.0228858155509855</cx:pt>
          <cx:pt idx="107">4.9861566490985618</cx:pt>
          <cx:pt idx="108">6.3628370335563913</cx:pt>
          <cx:pt idx="109">4.8351079626082569</cx:pt>
          <cx:pt idx="110">5.6700375831854268</cx:pt>
          <cx:pt idx="111">5.5156255458364809</cx:pt>
          <cx:pt idx="112">5.3871719922136725</cx:pt>
          <cx:pt idx="113">5.2143865155236169</cx:pt>
          <cx:pt idx="114">4.9048213299186081</cx:pt>
          <cx:pt idx="115">5.11974556122534</cx:pt>
          <cx:pt idx="116">5.4796937201869298</cx:pt>
          <cx:pt idx="117">6.4544539838816011</cx:pt>
          <cx:pt idx="118">4.7637066322680894</cx:pt>
          <cx:pt idx="119">5.5586051330744661</cx:pt>
          <cx:pt idx="120">4.7623671015146023</cx:pt>
          <cx:pt idx="121">5.4808573028322227</cx:pt>
          <cx:pt idx="122">5.3247258883035418</cx:pt>
          <cx:pt idx="123">4.9694395455278055</cx:pt>
          <cx:pt idx="124">5.4512275424704502</cx:pt>
          <cx:pt idx="125">6.0741492209452934</cx:pt>
          <cx:pt idx="126">5.4456721186644534</cx:pt>
          <cx:pt idx="127">4.8361841032902788</cx:pt>
          <cx:pt idx="128">4.9729712039721985</cx:pt>
          <cx:pt idx="129">4.8396991308479294</cx:pt>
          <cx:pt idx="130">4.9055069282112989</cx:pt>
          <cx:pt idx="131">5.0331050507711312</cx:pt>
          <cx:pt idx="132">6.2940658735741843</cx:pt>
          <cx:pt idx="133">5.4461968541633885</cx:pt>
          <cx:pt idx="134">5.0870201604850465</cx:pt>
          <cx:pt idx="135">5.5776622533518152</cx:pt>
          <cx:pt idx="136">4.951518434145143</cx:pt>
          <cx:pt idx="137">4.9253742465908745</cx:pt>
          <cx:pt idx="138">5.18498735858718</cx:pt>
          <cx:pt idx="139">5.0323235159357109</cx:pt>
          <cx:pt idx="140">5.3741147792174333</cx:pt>
          <cx:pt idx="141">6.5549986492580086</cx:pt>
          <cx:pt idx="142">5.5598056684754207</cx:pt>
          <cx:pt idx="143">5.5184717284802458</cx:pt>
          <cx:pt idx="144">5.210623075555147</cx:pt>
          <cx:pt idx="145">6.8620268756966576</cx:pt>
          <cx:pt idx="146">5.4588179880487395</cx:pt>
          <cx:pt idx="147">4.8262190601972295</cx:pt>
          <cx:pt idx="148">6.0034783662094382</cx:pt>
          <cx:pt idx="149">5.9091023022897611</cx:pt>
          <cx:pt idx="150">5.1202884033060876</cx:pt>
          <cx:pt idx="151">4.9460237343206321</cx:pt>
          <cx:pt idx="152">4.9961412934867244</cx:pt>
          <cx:pt idx="153">5.2039002082835522</cx:pt>
          <cx:pt idx="154">5.5916811446879491</cx:pt>
          <cx:pt idx="155">4.9918096245527943</cx:pt>
          <cx:pt idx="156">5.6353879487062501</cx:pt>
          <cx:pt idx="157">5.6125452702530838</cx:pt>
          <cx:pt idx="158">4.7663698101889294</cx:pt>
          <cx:pt idx="159">5.7814328112247377</cx:pt>
          <cx:pt idx="160">5.6312357495986909</cx:pt>
          <cx:pt idx="161">5.8003546165109894</cx:pt>
          <cx:pt idx="162">5.0584298248336053</cx:pt>
          <cx:pt idx="163">5.4188700997073376</cx:pt>
          <cx:pt idx="164">6.1063704353679551</cx:pt>
          <cx:pt idx="165">5.1451261977623641</cx:pt>
          <cx:pt idx="166">4.8199556549214284</cx:pt>
          <cx:pt idx="167">6.3182430725524181</cx:pt>
          <cx:pt idx="168">5.0906637398597745</cx:pt>
          <cx:pt idx="169">4.9412840666978646</cx:pt>
          <cx:pt idx="170">4.8186012873342596</cx:pt>
          <cx:pt idx="171">5.0018290844649052</cx:pt>
          <cx:pt idx="172">4.7716201601164485</cx:pt>
          <cx:pt idx="173">4.8647942866368847</cx:pt>
          <cx:pt idx="174">4.9470017023566113</cx:pt>
          <cx:pt idx="175">5.0782785413764593</cx:pt>
          <cx:pt idx="176">4.9097752704148245</cx:pt>
          <cx:pt idx="177">5.9380578888514775</cx:pt>
          <cx:pt idx="178">5.3554814124688352</cx:pt>
          <cx:pt idx="179">4.8426453460838195</cx:pt>
          <cx:pt idx="180">6.3958284147696425</cx:pt>
          <cx:pt idx="181">4.9812925318613646</cx:pt>
          <cx:pt idx="182">5.3390598219164191</cx:pt>
          <cx:pt idx="183">5.0167195686124879</cx:pt>
          <cx:pt idx="184">4.8310751302995349</cx:pt>
          <cx:pt idx="185">5.0480960899393104</cx:pt>
          <cx:pt idx="186">4.8796145541253457</cx:pt>
          <cx:pt idx="187">4.9632645683088947</cx:pt>
          <cx:pt idx="188">5.0203273132366082</cx:pt>
          <cx:pt idx="189">4.9625514057375817</cx:pt>
          <cx:pt idx="190">5.2259307857808146</cx:pt>
          <cx:pt idx="191">4.7339185049623422</cx:pt>
          <cx:pt idx="192">5.1619174096558842</cx:pt>
          <cx:pt idx="193">5.928951144786641</cx:pt>
          <cx:pt idx="194">5.0925325462837261</cx:pt>
          <cx:pt idx="195">4.9486969935650436</cx:pt>
          <cx:pt idx="196">5.3262622674026572</cx:pt>
          <cx:pt idx="197">5.8274102201617204</cx:pt>
          <cx:pt idx="198">5.3054998007056762</cx:pt>
          <cx:pt idx="199">5.3595205461906357</cx:pt>
          <cx:pt idx="200">4.9486917328150746</cx:pt>
          <cx:pt idx="201">4.9732899589965287</cx:pt>
          <cx:pt idx="202">5.0454146288017672</cx:pt>
          <cx:pt idx="203">4.8136095889700057</cx:pt>
          <cx:pt idx="204">5.2314939504221858</cx:pt>
          <cx:pt idx="205">5.2532271463276521</cx:pt>
          <cx:pt idx="206">5.0346557077395229</cx:pt>
          <cx:pt idx="207">4.9582677150322523</cx:pt>
          <cx:pt idx="208">6.4818784535818725</cx:pt>
          <cx:pt idx="209">4.8984992989386456</cx:pt>
          <cx:pt idx="210">5.3238972757179823</cx:pt>
          <cx:pt idx="211">5.6703034663877601</cx:pt>
          <cx:pt idx="212">5.7736586775513956</cx:pt>
          <cx:pt idx="213">5.5256755565573101</cx:pt>
          <cx:pt idx="214">5.1601523967066445</cx:pt>
          <cx:pt idx="215">5.808185770601205</cx:pt>
          <cx:pt idx="216">4.9550168100535714</cx:pt>
          <cx:pt idx="217">5.9474425472990644</cx:pt>
          <cx:pt idx="218">5.945502698658375</cx:pt>
          <cx:pt idx="219">4.8311551368349388</cx:pt>
          <cx:pt idx="220">5.3784209592564567</cx:pt>
          <cx:pt idx="221">4.9249016732859419</cx:pt>
          <cx:pt idx="222">5.0400810908849323</cx:pt>
          <cx:pt idx="223">7.3361498696297121</cx:pt>
          <cx:pt idx="224">5.0565491450012727</cx:pt>
          <cx:pt idx="225">5.2001787422833949</cx:pt>
          <cx:pt idx="226">6.163093126277535</cx:pt>
          <cx:pt idx="227">6.2336428096217684</cx:pt>
          <cx:pt idx="228">5.9777997099208395</cx:pt>
          <cx:pt idx="229">5.6950048102859094</cx:pt>
          <cx:pt idx="230">5.4131494142767176</cx:pt>
          <cx:pt idx="231">5.5821566641640175</cx:pt>
          <cx:pt idx="232">5.3722574829814436</cx:pt>
          <cx:pt idx="233">5.1257495107543178</cx:pt>
          <cx:pt idx="234">7.0340020770578864</cx:pt>
          <cx:pt idx="235">5.6848183579584033</cx:pt>
          <cx:pt idx="236">6.3007601293128754</cx:pt>
          <cx:pt idx="237">5.0665608010623915</cx:pt>
          <cx:pt idx="238">5.2141134427797606</cx:pt>
          <cx:pt idx="239">5.6647870491292585</cx:pt>
          <cx:pt idx="240">5.48233518279884</cx:pt>
          <cx:pt idx="241">5.4092943043096176</cx:pt>
          <cx:pt idx="242">5.3955720448145623</cx:pt>
          <cx:pt idx="243">4.8572123528799613</cx:pt>
          <cx:pt idx="244">6.233080787337606</cx:pt>
          <cx:pt idx="245">5.0982005781526958</cx:pt>
          <cx:pt idx="246">6.5577314164469662</cx:pt>
          <cx:pt idx="247">4.9204972900426176</cx:pt>
          <cx:pt idx="248">4.8848734528437943</cx:pt>
          <cx:pt idx="249">4.9878865760845832</cx:pt>
          <cx:pt idx="250">5.3201607688146302</cx:pt>
          <cx:pt idx="251">5.4430796822779453</cx:pt>
          <cx:pt idx="252">5.9683146540049705</cx:pt>
          <cx:pt idx="253">5.1178848198681726</cx:pt>
          <cx:pt idx="254">5.5219997857609373</cx:pt>
          <cx:pt idx="255">6.1210540107434701</cx:pt>
          <cx:pt idx="256">5.9050859338863919</cx:pt>
          <cx:pt idx="257">5.1367737077119218</cx:pt>
          <cx:pt idx="258">5.0751499598584635</cx:pt>
          <cx:pt idx="259">5.3986197224399683</cx:pt>
          <cx:pt idx="260">4.8644342415160313</cx:pt>
          <cx:pt idx="261">5.6366262882347309</cx:pt>
          <cx:pt idx="262">4.8385829103840079</cx:pt>
          <cx:pt idx="263">4.7454787626428541</cx:pt>
          <cx:pt idx="264">6.0072743547017247</cx:pt>
          <cx:pt idx="265">6.0572217497629861</cx:pt>
          <cx:pt idx="266">5.7077456939453164</cx:pt>
          <cx:pt idx="267">4.7709766386238073</cx:pt>
          <cx:pt idx="268">5.2891581512845969</cx:pt>
          <cx:pt idx="269">5.1226570533847466</cx:pt>
          <cx:pt idx="270">5.1490091667545226</cx:pt>
          <cx:pt idx="271">4.8407557929039884</cx:pt>
          <cx:pt idx="272">4.9759656831683508</cx:pt>
          <cx:pt idx="273">4.9543767996115582</cx:pt>
          <cx:pt idx="274">6.4036656147525468</cx:pt>
          <cx:pt idx="275">6.0870802758938645</cx:pt>
          <cx:pt idx="276">5.2611944308551291</cx:pt>
          <cx:pt idx="277">4.9856150264794543</cx:pt>
          <cx:pt idx="278">5.2736853282540928</cx:pt>
          <cx:pt idx="279">6.1709111782999662</cx:pt>
          <cx:pt idx="280">5.0773372048911236</cx:pt>
          <cx:pt idx="281">4.8641260945511542</cx:pt>
          <cx:pt idx="282">5.4161975568061189</cx:pt>
          <cx:pt idx="283">6.0503778563205364</cx:pt>
          <cx:pt idx="284">5.4108607206809847</cx:pt>
          <cx:pt idx="285">4.7821409197238438</cx:pt>
          <cx:pt idx="286">4.9537731545592614</cx:pt>
          <cx:pt idx="287">4.8116808777989419</cx:pt>
          <cx:pt idx="288">4.8220702476956765</cx:pt>
          <cx:pt idx="289">5.2476883291084944</cx:pt>
          <cx:pt idx="290">4.8856329907999525</cx:pt>
          <cx:pt idx="291">4.8267670138925087</cx:pt>
          <cx:pt idx="292">5.3430495194711272</cx:pt>
          <cx:pt idx="293">5.4543741236783641</cx:pt>
          <cx:pt idx="294">4.8111628143160328</cx:pt>
          <cx:pt idx="295">5.0509784310331476</cx:pt>
          <cx:pt idx="296">4.8151837146969036</cx:pt>
          <cx:pt idx="297">5.2956314355458431</cx:pt>
          <cx:pt idx="298">5.1019821467079023</cx:pt>
          <cx:pt idx="299">5.4298633765647546</cx:pt>
          <cx:pt idx="300">5.4376344763537992</cx:pt>
          <cx:pt idx="301">4.793375234636609</cx:pt>
          <cx:pt idx="302">5.3653314801143326</cx:pt>
          <cx:pt idx="303">5.1961923654546096</cx:pt>
          <cx:pt idx="304">5.3929323844472909</cx:pt>
          <cx:pt idx="305">6.0145336554765132</cx:pt>
          <cx:pt idx="306">4.9760955341448643</cx:pt>
          <cx:pt idx="307">4.7866213652934295</cx:pt>
          <cx:pt idx="308">5.7531229324446986</cx:pt>
          <cx:pt idx="309">5.7097268765496425</cx:pt>
          <cx:pt idx="310">5.107871067537836</cx:pt>
          <cx:pt idx="311">4.925298436494491</cx:pt>
          <cx:pt idx="312">6.1081747857012658</cx:pt>
          <cx:pt idx="313">5.8849711670709128</cx:pt>
          <cx:pt idx="314">4.9294563460760799</cx:pt>
          <cx:pt idx="315">6.6674316607997675</cx:pt>
          <cx:pt idx="316">6.0226063917429782</cx:pt>
          <cx:pt idx="317">4.7613219318233089</cx:pt>
          <cx:pt idx="318">4.8704747938119439</cx:pt>
          <cx:pt idx="319">5.0689807637351372</cx:pt>
          <cx:pt idx="320">4.767509409999092</cx:pt>
          <cx:pt idx="321">5.071786967120663</cx:pt>
          <cx:pt idx="322">4.7461536981945542</cx:pt>
          <cx:pt idx="323">4.8741305096848917</cx:pt>
          <cx:pt idx="324">5.4154833044878288</cx:pt>
          <cx:pt idx="325">4.8224995251918523</cx:pt>
          <cx:pt idx="326">4.8457437842709385</cx:pt>
          <cx:pt idx="327">5.2164810015578116</cx:pt>
          <cx:pt idx="328">5.3958490238899444</cx:pt>
          <cx:pt idx="329">5.1150437533733166</cx:pt>
          <cx:pt idx="330">5.2773814167828164</cx:pt>
          <cx:pt idx="331">5.885838106475342</cx:pt>
          <cx:pt idx="332">6.4711280538469076</cx:pt>
          <cx:pt idx="333">6.4492753593776619</cx:pt>
          <cx:pt idx="334">5.4067126961301</cx:pt>
          <cx:pt idx="335">6.1937919685685969</cx:pt>
          <cx:pt idx="336">5.0250055857548226</cx:pt>
          <cx:pt idx="337">5.8398101296012506</cx:pt>
          <cx:pt idx="338">5.5967610129905685</cx:pt>
          <cx:pt idx="339">5.4410372641636968</cx:pt>
          <cx:pt idx="340">5.1891052121238994</cx:pt>
          <cx:pt idx="341">4.9745040646338197</cx:pt>
          <cx:pt idx="342">7.1003080314526779</cx:pt>
          <cx:pt idx="343">4.8331544586548869</cx:pt>
          <cx:pt idx="344">5.2515485768673837</cx:pt>
          <cx:pt idx="345">5.7155782441943117</cx:pt>
          <cx:pt idx="346">6.6799967765555124</cx:pt>
          <cx:pt idx="347">5.4564695740938376</cx:pt>
          <cx:pt idx="348">5.57649238026523</cx:pt>
          <cx:pt idx="349">4.9730319699571872</cx:pt>
          <cx:pt idx="350">4.8815537074338637</cx:pt>
          <cx:pt idx="351">5.0518107570570692</cx:pt>
          <cx:pt idx="352">4.7284655681995247</cx:pt>
          <cx:pt idx="353">5.0640808014849963</cx:pt>
          <cx:pt idx="354">5.1057686057682679</cx:pt>
          <cx:pt idx="355">5.3358534332667888</cx:pt>
          <cx:pt idx="356">4.8810280888347721</cx:pt>
          <cx:pt idx="357">4.7244125753838464</cx:pt>
          <cx:pt idx="358">4.7206027100796826</cx:pt>
          <cx:pt idx="359">4.9966813585644791</cx:pt>
          <cx:pt idx="360">5.2554654098555895</cx:pt>
          <cx:pt idx="361">4.8370831888776671</cx:pt>
          <cx:pt idx="362">5.2318990779122476</cx:pt>
          <cx:pt idx="363">5.145201604308669</cx:pt>
          <cx:pt idx="364">5.0680645350216658</cx:pt>
          <cx:pt idx="365">4.8572977451763428</cx:pt>
          <cx:pt idx="366">5.1755176511026129</cx:pt>
          <cx:pt idx="367">5.552430352934465</cx:pt>
          <cx:pt idx="368">6.3385924706121024</cx:pt>
          <cx:pt idx="369">4.7884425072488455</cx:pt>
          <cx:pt idx="370">5.266991437741015</cx:pt>
          <cx:pt idx="371">5.0290422174441147</cx:pt>
          <cx:pt idx="372">4.9066837569707893</cx:pt>
          <cx:pt idx="373">4.8498350327144442</cx:pt>
          <cx:pt idx="374">4.9480756111592559</cx:pt>
          <cx:pt idx="375">5.0169826122477756</cx:pt>
          <cx:pt idx="376">5.0098582237088971</cx:pt>
          <cx:pt idx="377">4.923718036851529</cx:pt>
          <cx:pt idx="378">4.9823219997958983</cx:pt>
          <cx:pt idx="379">5.1961326990867152</cx:pt>
          <cx:pt idx="380">5.0002971554472166</cx:pt>
          <cx:pt idx="381">6.0580206636890406</cx:pt>
          <cx:pt idx="382">5.0642360337425663</cx:pt>
          <cx:pt idx="383">5.7537733651077927</cx:pt>
          <cx:pt idx="384">6.2621012091161594</cx:pt>
          <cx:pt idx="385">6.6920873632971913</cx:pt>
          <cx:pt idx="386">5.7979559038506014</cx:pt>
          <cx:pt idx="387">4.8745690191517888</cx:pt>
          <cx:pt idx="388">4.7170586183707321</cx:pt>
          <cx:pt idx="389">4.9113642618190285</cx:pt>
          <cx:pt idx="390">5.2151684909973062</cx:pt>
          <cx:pt idx="391">5.4354189657042635</cx:pt>
          <cx:pt idx="392">5.7872792247512095</cx:pt>
          <cx:pt idx="393">4.8564225262658391</cx:pt>
          <cx:pt idx="394">5.0060086573260385</cx:pt>
          <cx:pt idx="395">5.6186966043941942</cx:pt>
          <cx:pt idx="396">7.0912175398795654</cx:pt>
          <cx:pt idx="397">5.0097175684089139</cx:pt>
          <cx:pt idx="398">5.0750491489313205</cx:pt>
          <cx:pt idx="399">4.8701893598376289</cx:pt>
          <cx:pt idx="400">5.1414233917573213</cx:pt>
          <cx:pt idx="401">5.5656181732175272</cx:pt>
          <cx:pt idx="402">5.1218343701927811</cx:pt>
          <cx:pt idx="403">5.1881078374174088</cx:pt>
          <cx:pt idx="404">5.5814146345094304</cx:pt>
          <cx:pt idx="405">5.3783308544891861</cx:pt>
          <cx:pt idx="406">5.3786184937034296</cx:pt>
          <cx:pt idx="407">5.1224458604272716</cx:pt>
          <cx:pt idx="408">4.9129668603289787</cx:pt>
          <cx:pt idx="409">5.3574936741519616</cx:pt>
          <cx:pt idx="410">5.0938994977421279</cx:pt>
          <cx:pt idx="411">5.603077247722533</cx:pt>
          <cx:pt idx="412">5.6458673533132506</cx:pt>
          <cx:pt idx="413">5.6436992036896534</cx:pt>
          <cx:pt idx="414">5.0679629309075107</cx:pt>
          <cx:pt idx="415">5.1888986713131704</cx:pt>
          <cx:pt idx="416">4.9024634775702527</cx:pt>
          <cx:pt idx="417">5.6594751445725739</cx:pt>
          <cx:pt idx="418">5.3861501342431035</cx:pt>
          <cx:pt idx="419">5.7355962341814326</cx:pt>
          <cx:pt idx="420">5.1587599781637303</cx:pt>
          <cx:pt idx="421">5.2178562315272874</cx:pt>
          <cx:pt idx="422">5.0199593227954971</cx:pt>
          <cx:pt idx="423">4.9856008676123391</cx:pt>
          <cx:pt idx="424">4.8644241065410627</cx:pt>
          <cx:pt idx="425">5.3483718522533721</cx:pt>
          <cx:pt idx="426">5.1079239976969379</cx:pt>
          <cx:pt idx="427">5.2494184889132454</cx:pt>
          <cx:pt idx="428">4.8681336914024351</cx:pt>
          <cx:pt idx="429">4.8306609837496586</cx:pt>
          <cx:pt idx="430">5.13908586191108</cx:pt>
          <cx:pt idx="431">4.9194041549611089</cx:pt>
          <cx:pt idx="432">4.9928902367415953</cx:pt>
          <cx:pt idx="433">5.0023256473302835</cx:pt>
          <cx:pt idx="434">5.6343150573887932</cx:pt>
          <cx:pt idx="435">5.7687797858385368</cx:pt>
          <cx:pt idx="436">5.3964699451510105</cx:pt>
          <cx:pt idx="437">5.2578724114971145</cx:pt>
          <cx:pt idx="438">4.7707381930406223</cx:pt>
          <cx:pt idx="439">4.8217734202002358</cx:pt>
          <cx:pt idx="440">5.5289607964320933</cx:pt>
          <cx:pt idx="441">4.7835316377052122</cx:pt>
          <cx:pt idx="442">6.2147740453552105</cx:pt>
          <cx:pt idx="443">5.4188740106440152</cx:pt>
          <cx:pt idx="444">5.5829994323690109</cx:pt>
          <cx:pt idx="445">5.9888611190388064</cx:pt>
          <cx:pt idx="446">5.7471963103725878</cx:pt>
          <cx:pt idx="447">4.865547298717253</cx:pt>
          <cx:pt idx="448">4.7489119242220861</cx:pt>
          <cx:pt idx="449">5.4808806334140634</cx:pt>
          <cx:pt idx="450">5.2017363886611525</cx:pt>
          <cx:pt idx="451">4.7974537122546757</cx:pt>
          <cx:pt idx="452">5.0338103252495179</cx:pt>
          <cx:pt idx="453">4.8733363214369945</cx:pt>
          <cx:pt idx="454">5.0357568329460181</cx:pt>
          <cx:pt idx="455">6.3120382927777587</cx:pt>
          <cx:pt idx="456">5.1554640023021907</cx:pt>
          <cx:pt idx="457">5.1133298623878556</cx:pt>
          <cx:pt idx="458">6.6394503232085471</cx:pt>
          <cx:pt idx="459">5.24438253411153</cx:pt>
          <cx:pt idx="460">5.1169738353318479</cx:pt>
          <cx:pt idx="461">4.8160881415970493</cx:pt>
          <cx:pt idx="462">5.4613903867257241</cx:pt>
          <cx:pt idx="463">6.4913165215405213</cx:pt>
          <cx:pt idx="464">4.8931311260338894</cx:pt>
          <cx:pt idx="465">5.3634960063440804</cx:pt>
          <cx:pt idx="466">5.5535146163574671</cx:pt>
          <cx:pt idx="467">5.22841283329387</cx:pt>
          <cx:pt idx="468">5.363697562838178</cx:pt>
          <cx:pt idx="469">4.7689434364956274</cx:pt>
          <cx:pt idx="470">5.2659238120402065</cx:pt>
          <cx:pt idx="471">4.7611400007309435</cx:pt>
          <cx:pt idx="472">4.9678223057529429</cx:pt>
          <cx:pt idx="473">5.4813162346147966</cx:pt>
          <cx:pt idx="474">6.2418300113488909</cx:pt>
          <cx:pt idx="475">6.103009288777681</cx:pt>
          <cx:pt idx="476">4.8125074675693851</cx:pt>
          <cx:pt idx="477">5.1571056224159886</cx:pt>
          <cx:pt idx="478">4.7280091543662763</cx:pt>
          <cx:pt idx="479">5.9447423036103588</cx:pt>
          <cx:pt idx="480">4.9676604811299665</cx:pt>
          <cx:pt idx="481">5.0837853697698501</cx:pt>
          <cx:pt idx="482">5.215264740163418</cx:pt>
          <cx:pt idx="483">5.2646845920320597</cx:pt>
          <cx:pt idx="484">5.4830134488027511</cx:pt>
          <cx:pt idx="485">5.0847506256618233</cx:pt>
          <cx:pt idx="486">5.8431370460636671</cx:pt>
          <cx:pt idx="487">6.2983033034693898</cx:pt>
          <cx:pt idx="488">4.7872023596608804</cx:pt>
          <cx:pt idx="489">4.8285640986577807</cx:pt>
          <cx:pt idx="490">5.2512818571792845</cx:pt>
          <cx:pt idx="491">5.2712654325412611</cx:pt>
          <cx:pt idx="492">4.7295237020721466</cx:pt>
          <cx:pt idx="493">6.4039253290370262</cx:pt>
          <cx:pt idx="494">4.9981963243532457</cx:pt>
          <cx:pt idx="495">4.9830053849035458</cx:pt>
          <cx:pt idx="496">5.7572094697192693</cx:pt>
          <cx:pt idx="497">4.9273474618423858</cx:pt>
          <cx:pt idx="498">5.6342098754856664</cx:pt>
          <cx:pt idx="499">5.2542858499984542</cx:pt>
          <cx:pt idx="500">5.648261505229315</cx:pt>
          <cx:pt idx="501">5.1929182649529055</cx:pt>
          <cx:pt idx="502">5.7660788337016733</cx:pt>
          <cx:pt idx="503">5.2061641257687077</cx:pt>
          <cx:pt idx="504">4.8260450966476203</cx:pt>
          <cx:pt idx="505">5.7576181506814912</cx:pt>
          <cx:pt idx="506">5.7852421138658556</cx:pt>
          <cx:pt idx="507">4.9339942061684345</cx:pt>
          <cx:pt idx="508">6.4774219969524669</cx:pt>
          <cx:pt idx="509">4.845225514839794</cx:pt>
          <cx:pt idx="510">5.3693599102888303</cx:pt>
          <cx:pt idx="511">5.25076770091977</cx:pt>
          <cx:pt idx="512">5.37109122559482</cx:pt>
          <cx:pt idx="513">5.252033521567042</cx:pt>
          <cx:pt idx="514">5.1947104537519957</cx:pt>
          <cx:pt idx="515">5.2186687232322448</cx:pt>
          <cx:pt idx="516">5.0152359267261728</cx:pt>
          <cx:pt idx="517">5.2412408213208481</cx:pt>
          <cx:pt idx="518">6.549973497389054</cx:pt>
          <cx:pt idx="519">5.6182777999483049</cx:pt>
          <cx:pt idx="520">6.1833796768675819</cx:pt>
          <cx:pt idx="521">6.3034208096639093</cx:pt>
          <cx:pt idx="522">5.1789878978673771</cx:pt>
          <cx:pt idx="523">5.4390262361800081</cx:pt>
          <cx:pt idx="524">4.714488177825209</cx:pt>
          <cx:pt idx="525">5.7577109205224479</cx:pt>
          <cx:pt idx="526">5.4639301247819638</cx:pt>
          <cx:pt idx="527">4.8221287329098823</cx:pt>
          <cx:pt idx="528">5.2988828316892151</cx:pt>
          <cx:pt idx="529">5.4238990358041121</cx:pt>
          <cx:pt idx="530">4.874728739680819</cx:pt>
          <cx:pt idx="531">6.0462588581672314</cx:pt>
          <cx:pt idx="532">4.8587531267141459</cx:pt>
          <cx:pt idx="533">6.8638075839069614</cx:pt>
          <cx:pt idx="534">5.1913506426467473</cx:pt>
          <cx:pt idx="535">4.9551551524782234</cx:pt>
          <cx:pt idx="536">5.9080197817157529</cx:pt>
          <cx:pt idx="537">4.9469290784080444</cx:pt>
          <cx:pt idx="538">5.2060426172130256</cx:pt>
          <cx:pt idx="539">6.0416769982406091</cx:pt>
          <cx:pt idx="540">5.2863725606342387</cx:pt>
          <cx:pt idx="541">5.0457583130262771</cx:pt>
          <cx:pt idx="542">5.5500169931752659</cx:pt>
          <cx:pt idx="543">5.5409440777556274</cx:pt>
          <cx:pt idx="544">5.7928728642830301</cx:pt>
          <cx:pt idx="545">5.5350674224236531</cx:pt>
          <cx:pt idx="546">4.8538793572085552</cx:pt>
          <cx:pt idx="547">4.8420448925177615</cx:pt>
          <cx:pt idx="548">4.845836011866484</cx:pt>
          <cx:pt idx="549">4.9845686000339988</cx:pt>
          <cx:pt idx="550">5.0597663654886054</cx:pt>
          <cx:pt idx="551">4.8802867639157173</cx:pt>
          <cx:pt idx="552">5.8064995416907594</cx:pt>
          <cx:pt idx="553">5.0317576886238564</cx:pt>
          <cx:pt idx="554">5.4063782967988088</cx:pt>
          <cx:pt idx="555">5.3910708021382252</cx:pt>
          <cx:pt idx="556">5.3122084808709751</cx:pt>
          <cx:pt idx="557">6.1367273292389797</cx:pt>
          <cx:pt idx="558">5.6352240033113645</cx:pt>
          <cx:pt idx="559">5.5444386608404406</cx:pt>
          <cx:pt idx="560">5.0567598800201665</cx:pt>
          <cx:pt idx="561">5.4065214673806201</cx:pt>
          <cx:pt idx="562">4.9140331235063748</cx:pt>
          <cx:pt idx="563">4.79177168153939</cx:pt>
          <cx:pt idx="564">5.4895022508095233</cx:pt>
          <cx:pt idx="565">5.5294544589271499</cx:pt>
          <cx:pt idx="566">5.5717686384337046</cx:pt>
          <cx:pt idx="567">5.3051557159222273</cx:pt>
          <cx:pt idx="568">5.6611319600156476</cx:pt>
          <cx:pt idx="569">5.6005341715973103</cx:pt>
          <cx:pt idx="570">6.5793623458774384</cx:pt>
          <cx:pt idx="571">4.9505547904639879</cx:pt>
          <cx:pt idx="572">5.0898881475574216</cx:pt>
          <cx:pt idx="573">5.2956647485201129</cx:pt>
          <cx:pt idx="574">5.3137425690111248</cx:pt>
          <cx:pt idx="575">4.8958617676159939</cx:pt>
          <cx:pt idx="576">4.9966734979090512</cx:pt>
          <cx:pt idx="577">4.9787222786143657</cx:pt>
          <cx:pt idx="578">5.3648169407037356</cx:pt>
          <cx:pt idx="579">4.9859083471981283</cx:pt>
          <cx:pt idx="580">5.3914600199894283</cx:pt>
          <cx:pt idx="581">5.4605866437509833</cx:pt>
          <cx:pt idx="582">5.2172878608240358</cx:pt>
          <cx:pt idx="583">4.9851318719909976</cx:pt>
          <cx:pt idx="584">5.2224217135830289</cx:pt>
          <cx:pt idx="585">5.3631676024994208</cx:pt>
          <cx:pt idx="586">5.0448461180146458</cx:pt>
          <cx:pt idx="587">5.4862333163441965</cx:pt>
          <cx:pt idx="588">5.5223800047797695</cx:pt>
          <cx:pt idx="589">5.5840618149243975</cx:pt>
          <cx:pt idx="590">5.3298539202383104</cx:pt>
          <cx:pt idx="591">4.9014536974061214</cx:pt>
          <cx:pt idx="592">5.05079930723792</cx:pt>
          <cx:pt idx="593">5.2069428974301042</cx:pt>
          <cx:pt idx="594">6.6991866150047974</cx:pt>
          <cx:pt idx="595">4.8515308209924646</cx:pt>
          <cx:pt idx="596">5.5513283987845119</cx:pt>
          <cx:pt idx="597">4.8316170778568264</cx:pt>
          <cx:pt idx="598">5.5796010963805536</cx:pt>
          <cx:pt idx="599">5.2689875161262378</cx:pt>
          <cx:pt idx="600">5.2561560390898077</cx:pt>
          <cx:pt idx="601">5.5660677627140043</cx:pt>
          <cx:pt idx="602">5.0445217302561778</cx:pt>
          <cx:pt idx="603">4.7672031832173758</cx:pt>
          <cx:pt idx="604">4.7489812609485877</cx:pt>
          <cx:pt idx="605">5.7446859526884388</cx:pt>
          <cx:pt idx="606">4.8262060450964848</cx:pt>
          <cx:pt idx="607">5.0478874227040036</cx:pt>
          <cx:pt idx="608">4.7945298809694972</cx:pt>
          <cx:pt idx="609">5.27091600633418</cx:pt>
          <cx:pt idx="610">5.1536343881352629</cx:pt>
          <cx:pt idx="611">5.5006085022681122</cx:pt>
          <cx:pt idx="612">4.8003801875330145</cx:pt>
          <cx:pt idx="613">4.9879727178208233</cx:pt>
          <cx:pt idx="614">5.6548487783239736</cx:pt>
          <cx:pt idx="615">5.2227006499309487</cx:pt>
          <cx:pt idx="616">4.8534316114449663</cx:pt>
          <cx:pt idx="617">6.0077631765960078</cx:pt>
          <cx:pt idx="618">5.1017377586283956</cx:pt>
          <cx:pt idx="619">5.3665576701232256</cx:pt>
          <cx:pt idx="620">4.9633467122549533</cx:pt>
          <cx:pt idx="621">4.8225025121503551</cx:pt>
          <cx:pt idx="622">4.8299544529627214</cx:pt>
          <cx:pt idx="623">4.9244739506662381</cx:pt>
          <cx:pt idx="624">5.3422239016249495</cx:pt>
          <cx:pt idx="625">5.1686240900764027</cx:pt>
          <cx:pt idx="626">5.0820055823720276</cx:pt>
          <cx:pt idx="627">5.3651065474974633</cx:pt>
          <cx:pt idx="628">5.4622290908205597</cx:pt>
          <cx:pt idx="629">6.4950785515686569</cx:pt>
          <cx:pt idx="630">5.53521373314112</cx:pt>
          <cx:pt idx="631">4.9239769416031365</cx:pt>
          <cx:pt idx="632">5.0242008840461923</cx:pt>
          <cx:pt idx="633">5.7657148338285156</cx:pt>
          <cx:pt idx="634">5.1134626733333377</cx:pt>
          <cx:pt idx="635">5.4419097666898288</cx:pt>
          <cx:pt idx="636">4.8817935951124296</cx:pt>
          <cx:pt idx="637">7.170019228986062</cx:pt>
          <cx:pt idx="638">4.8946831006579208</cx:pt>
          <cx:pt idx="639">5.2555451186288504</cx:pt>
          <cx:pt idx="640">5.6842763491101014</cx:pt>
          <cx:pt idx="641">6.2714036160659221</cx:pt>
          <cx:pt idx="642">5.2771859173483939</cx:pt>
          <cx:pt idx="643">5.9206077562295754</cx:pt>
          <cx:pt idx="644">5.2609730310083451</cx:pt>
          <cx:pt idx="645">5.2842978818648811</cx:pt>
          <cx:pt idx="646">5.1571618202392289</cx:pt>
          <cx:pt idx="647">4.9690487519050004</cx:pt>
          <cx:pt idx="648">5.610128279094071</cx:pt>
          <cx:pt idx="649">5.8087727466962171</cx:pt>
          <cx:pt idx="650">5.9719596881841541</cx:pt>
          <cx:pt idx="651">5.2180920624446161</cx:pt>
          <cx:pt idx="652">5.8007175472745418</cx:pt>
          <cx:pt idx="653">5.4350149438165039</cx:pt>
          <cx:pt idx="654">5.8310718676641482</cx:pt>
          <cx:pt idx="655">5.2013338076726043</cx:pt>
          <cx:pt idx="656">5.1790868082247767</cx:pt>
          <cx:pt idx="657">4.9145551335277418</cx:pt>
          <cx:pt idx="658">5.1535646239184771</cx:pt>
          <cx:pt idx="659">4.8687195675227644</cx:pt>
          <cx:pt idx="660">4.7993654238846668</cx:pt>
          <cx:pt idx="661">5.7523683644626917</cx:pt>
          <cx:pt idx="662">4.8476531734185802</cx:pt>
          <cx:pt idx="663">5.3580520800683509</cx:pt>
          <cx:pt idx="664">6.9128776175380224</cx:pt>
          <cx:pt idx="665">5.0580084693504377</cx:pt>
          <cx:pt idx="666">5.9325689716695624</cx:pt>
          <cx:pt idx="667">5.1063709002549293</cx:pt>
          <cx:pt idx="668">5.2990690205079423</cx:pt>
          <cx:pt idx="669">4.8779517684264331</cx:pt>
          <cx:pt idx="670">5.3792553874240454</cx:pt>
          <cx:pt idx="671">6.1106000059780161</cx:pt>
          <cx:pt idx="672">5.0164197295266231</cx:pt>
          <cx:pt idx="673">4.9224545148748353</cx:pt>
          <cx:pt idx="674">6.2136203573557074</cx:pt>
          <cx:pt idx="675">5.154354956412929</cx:pt>
          <cx:pt idx="676">5.4312915159561257</cx:pt>
          <cx:pt idx="677">5.6171097495705764</cx:pt>
          <cx:pt idx="678">4.8412648025846394</cx:pt>
          <cx:pt idx="679">5.7295747566053947</cx:pt>
          <cx:pt idx="680">5.2534420934026649</cx:pt>
          <cx:pt idx="681">4.9096611261843783</cx:pt>
          <cx:pt idx="682">4.8953944852385538</cx:pt>
          <cx:pt idx="683">4.7804047221486989</cx:pt>
          <cx:pt idx="684">5.2405008333818968</cx:pt>
          <cx:pt idx="685">5.2524027551949741</cx:pt>
          <cx:pt idx="686">5.3826223077689965</cx:pt>
          <cx:pt idx="687">4.7331892922852914</cx:pt>
          <cx:pt idx="688">5.291670583564529</cx:pt>
          <cx:pt idx="689">6.7679330523316095</cx:pt>
          <cx:pt idx="690">4.9856860149743616</cx:pt>
          <cx:pt idx="691">6.3624445860501035</cx:pt>
          <cx:pt idx="692">5.0910058730244128</cx:pt>
          <cx:pt idx="693">5.5374976298050838</cx:pt>
          <cx:pt idx="694">5.2235792768902281</cx:pt>
          <cx:pt idx="695">4.9052738990980895</cx:pt>
          <cx:pt idx="696">5.2505640462031531</cx:pt>
          <cx:pt idx="697">5.290132379362519</cx:pt>
          <cx:pt idx="698">5.2162874250581712</cx:pt>
          <cx:pt idx="699">5.3463498232129512</cx:pt>
          <cx:pt idx="700">5.113289704668909</cx:pt>
          <cx:pt idx="701">5.1448723496076187</cx:pt>
          <cx:pt idx="702">5.3697921857293425</cx:pt>
          <cx:pt idx="703">6.1679052260686129</cx:pt>
          <cx:pt idx="704">4.8817939551982601</cx:pt>
          <cx:pt idx="705">6.4183166246981527</cx:pt>
          <cx:pt idx="706">5.2899598221043806</cx:pt>
          <cx:pt idx="707">5.1855201462267955</cx:pt>
          <cx:pt idx="708">5.7462152748564952</cx:pt>
          <cx:pt idx="709">4.7559269019588859</cx:pt>
          <cx:pt idx="710">5.7773994482077686</cx:pt>
          <cx:pt idx="711">5.7741437328398089</cx:pt>
          <cx:pt idx="712">4.9310718039206192</cx:pt>
          <cx:pt idx="713">4.8743756274683951</cx:pt>
          <cx:pt idx="714">5.1805295205075561</cx:pt>
          <cx:pt idx="715">5.2000725099247536</cx:pt>
          <cx:pt idx="716">4.944931439154403</cx:pt>
          <cx:pt idx="717">4.9961568893777955</cx:pt>
          <cx:pt idx="718">5.0288072372943944</cx:pt>
          <cx:pt idx="719">4.8127070001086985</cx:pt>
          <cx:pt idx="720">6.1624298950818064</cx:pt>
          <cx:pt idx="721">5.466400288128626</cx:pt>
          <cx:pt idx="722">5.9879172704714421</cx:pt>
          <cx:pt idx="723">4.746350889488129</cx:pt>
          <cx:pt idx="724">5.0404655494669264</cx:pt>
          <cx:pt idx="725">5.0029562527147604</cx:pt>
          <cx:pt idx="726">6.37426134982252</cx:pt>
          <cx:pt idx="727">5.517913958014903</cx:pt>
          <cx:pt idx="728">5.5036494290599576</cx:pt>
          <cx:pt idx="729">5.6800694099024875</cx:pt>
          <cx:pt idx="730">5.3619480191421571</cx:pt>
          <cx:pt idx="731">6.7863875317955387</cx:pt>
          <cx:pt idx="732">6.5087719666681272</cx:pt>
          <cx:pt idx="733">5.0692500084870593</cx:pt>
          <cx:pt idx="734">5.5100217532697711</cx:pt>
          <cx:pt idx="735">5.6633316972957468</cx:pt>
          <cx:pt idx="736">5.9623976488314581</cx:pt>
          <cx:pt idx="737">6.1587371893079306</cx:pt>
          <cx:pt idx="738">4.850651562019725</cx:pt>
          <cx:pt idx="739">5.0598819757390734</cx:pt>
          <cx:pt idx="740">5.8963240641500301</cx:pt>
          <cx:pt idx="741">5.0113399384510764</cx:pt>
          <cx:pt idx="742">5.2518183824118276</cx:pt>
          <cx:pt idx="743">5.3558730709188938</cx:pt>
          <cx:pt idx="744">4.808889135790265</cx:pt>
          <cx:pt idx="745">4.9033373122325923</cx:pt>
          <cx:pt idx="746">5.1039628556431893</cx:pt>
          <cx:pt idx="747">6.4304610383747836</cx:pt>
          <cx:pt idx="748">4.8446775209226391</cx:pt>
          <cx:pt idx="749">4.8619559628263431</cx:pt>
          <cx:pt idx="750">5.0764935363236665</cx:pt>
          <cx:pt idx="751">4.7687750120944283</cx:pt>
          <cx:pt idx="752">5.9452123354240731</cx:pt>
          <cx:pt idx="753">5.1058444168884245</cx:pt>
          <cx:pt idx="754">5.5076257106400446</cx:pt>
          <cx:pt idx="755">5.0023994121746798</cx:pt>
          <cx:pt idx="756">5.7712930129331683</cx:pt>
          <cx:pt idx="757">6.0790681111157419</cx:pt>
          <cx:pt idx="758">4.8232945915995513</cx:pt>
          <cx:pt idx="759">4.7837635455248941</cx:pt>
          <cx:pt idx="760">4.7590765873604921</cx:pt>
          <cx:pt idx="761">5.0147269282334737</cx:pt>
          <cx:pt idx="762">5.8886517302901771</cx:pt>
          <cx:pt idx="763">5.6716501255957015</cx:pt>
          <cx:pt idx="764">5.6578893335988099</cx:pt>
          <cx:pt idx="765">4.8479208149751614</cx:pt>
          <cx:pt idx="766">5.2872203265328039</cx:pt>
          <cx:pt idx="767">5.0766101779619133</cx:pt>
          <cx:pt idx="768">5.8195070758404182</cx:pt>
          <cx:pt idx="769">5.3256231177184938</cx:pt>
          <cx:pt idx="770">5.3152113138600701</cx:pt>
          <cx:pt idx="771">4.7480014062475373</cx:pt>
          <cx:pt idx="772">6.3769690613676335</cx:pt>
          <cx:pt idx="773">5.9719116250798896</cx:pt>
          <cx:pt idx="774">5.3143989297975187</cx:pt>
          <cx:pt idx="775">5.0119055391390113</cx:pt>
          <cx:pt idx="776">5.0210746625063232</cx:pt>
          <cx:pt idx="777">5.3483527701554481</cx:pt>
          <cx:pt idx="778">5.1158897031216055</cx:pt>
          <cx:pt idx="779">5.0478154783437086</cx:pt>
          <cx:pt idx="780">5.4512331018566949</cx:pt>
          <cx:pt idx="781">4.9051991375542219</cx:pt>
          <cx:pt idx="782">4.7810752986840024</cx:pt>
          <cx:pt idx="783">4.7515614877760228</cx:pt>
          <cx:pt idx="784">4.9822666824652702</cx:pt>
          <cx:pt idx="785">5.7741213621733101</cx:pt>
          <cx:pt idx="786">5.9732263237178707</cx:pt>
          <cx:pt idx="787">5.3472816481842678</cx:pt>
          <cx:pt idx="788">5.8096445104647403</cx:pt>
          <cx:pt idx="789">5.1999636052682305</cx:pt>
          <cx:pt idx="790">5.8080225144310615</cx:pt>
          <cx:pt idx="791">5.9714630516613045</cx:pt>
          <cx:pt idx="792">6.4114543205629735</cx:pt>
          <cx:pt idx="793">5.6755440508459154</cx:pt>
          <cx:pt idx="794">5.0251149317741772</cx:pt>
          <cx:pt idx="795">4.817206706552601</cx:pt>
          <cx:pt idx="796">4.9873268748274535</cx:pt>
          <cx:pt idx="797">4.9340313624972438</cx:pt>
          <cx:pt idx="798">6.2278508810506956</cx:pt>
          <cx:pt idx="799">4.8351749531442154</cx:pt>
          <cx:pt idx="800">5.0294661344809501</cx:pt>
          <cx:pt idx="801">5.529065938814484</cx:pt>
          <cx:pt idx="802">6.4480779468898604</cx:pt>
          <cx:pt idx="803">5.9141678594331042</cx:pt>
          <cx:pt idx="804">5.6063192179152059</cx:pt>
          <cx:pt idx="805">5.5436005795961245</cx:pt>
          <cx:pt idx="806">5.1772329122427774</cx:pt>
          <cx:pt idx="807">5.6973649102533281</cx:pt>
          <cx:pt idx="808">5.3907364246283187</cx:pt>
          <cx:pt idx="809">5.1473238690445431</cx:pt>
          <cx:pt idx="810">5.5269800272120957</cx:pt>
          <cx:pt idx="811">5.2287625465482108</cx:pt>
          <cx:pt idx="812">5.4730876428329793</cx:pt>
          <cx:pt idx="813">6.7944548017005788</cx:pt>
          <cx:pt idx="814">6.4492860397693716</cx:pt>
          <cx:pt idx="815">4.9228221478346201</cx:pt>
          <cx:pt idx="816">5.6983485369836595</cx:pt>
          <cx:pt idx="817">5.1418451372960616</cx:pt>
          <cx:pt idx="818">5.9062934894966448</cx:pt>
          <cx:pt idx="819">5.9751368249377377</cx:pt>
          <cx:pt idx="820">5.4711429369512619</cx:pt>
          <cx:pt idx="821">4.9056532631947238</cx:pt>
          <cx:pt idx="822">5.1809726811936168</cx:pt>
          <cx:pt idx="823">5.2269534369776549</cx:pt>
          <cx:pt idx="824">5.2914328756623803</cx:pt>
          <cx:pt idx="825">5.3323455466943717</cx:pt>
          <cx:pt idx="826">5.0525728068679374</cx:pt>
          <cx:pt idx="827">4.852245296557526</cx:pt>
          <cx:pt idx="828">5.5499377443537732</cx:pt>
          <cx:pt idx="829">4.9962875064613099</cx:pt>
          <cx:pt idx="830">4.915566090206176</cx:pt>
          <cx:pt idx="831">6.1916535949579679</cx:pt>
          <cx:pt idx="832">6.5981908010414116</cx:pt>
          <cx:pt idx="833">5.2686617641406919</cx:pt>
          <cx:pt idx="834">5.3580930893542575</cx:pt>
          <cx:pt idx="835">5.7560195362874005</cx:pt>
          <cx:pt idx="836">4.9386417010324486</cx:pt>
          <cx:pt idx="837">4.9663318494614197</cx:pt>
          <cx:pt idx="838">5.2144304697333954</cx:pt>
          <cx:pt idx="839">4.776018670979755</cx:pt>
          <cx:pt idx="840">5.3075917965135435</cx:pt>
          <cx:pt idx="841">5.15278304792034</cx:pt>
          <cx:pt idx="842">5.663414117243323</cx:pt>
          <cx:pt idx="843">4.8144917895793737</cx:pt>
          <cx:pt idx="844">4.9790243978238369</cx:pt>
          <cx:pt idx="845">5.1898114310718526</cx:pt>
          <cx:pt idx="846">4.7112684368399727</cx:pt>
          <cx:pt idx="847">5.4507139613504831</cx:pt>
          <cx:pt idx="848">5.0558680972864778</cx:pt>
          <cx:pt idx="849">5.1430490741539607</cx:pt>
          <cx:pt idx="850">4.7050333177006722</cx:pt>
          <cx:pt idx="851">5.2181809095827365</cx:pt>
          <cx:pt idx="852">4.9952154973214071</cx:pt>
          <cx:pt idx="853">4.7595881920893026</cx:pt>
          <cx:pt idx="854">5.3362059779493336</cx:pt>
          <cx:pt idx="855">5.3451456892779614</cx:pt>
          <cx:pt idx="856">4.940826507378353</cx:pt>
          <cx:pt idx="857">5.1740379050178262</cx:pt>
          <cx:pt idx="858">5.2838516458972711</cx:pt>
          <cx:pt idx="859">5.0639286268766366</cx:pt>
          <cx:pt idx="860">5.6122588614724975</cx:pt>
          <cx:pt idx="861">5.4067806806612433</cx:pt>
          <cx:pt idx="862">4.8362176409583881</cx:pt>
          <cx:pt idx="863">4.810822596914484</cx:pt>
          <cx:pt idx="864">4.7399917470044226</cx:pt>
          <cx:pt idx="865">5.4035544298092439</cx:pt>
          <cx:pt idx="866">5.1701938008413295</cx:pt>
          <cx:pt idx="867">4.9531238264067685</cx:pt>
          <cx:pt idx="868">5.7657200358448675</cx:pt>
          <cx:pt idx="869">4.9888547358950355</cx:pt>
          <cx:pt idx="870">5.3348175254197336</cx:pt>
          <cx:pt idx="871">4.8604404038165914</cx:pt>
          <cx:pt idx="872">5.1660608843421487</cx:pt>
          <cx:pt idx="873">4.822917606050841</cx:pt>
          <cx:pt idx="874">4.8834137583240214</cx:pt>
          <cx:pt idx="875">5.1246667481647723</cx:pt>
          <cx:pt idx="876">4.9927945987603914</cx:pt>
          <cx:pt idx="877">5.3009930309721058</cx:pt>
          <cx:pt idx="878">4.7282411428953699</cx:pt>
          <cx:pt idx="879">5.1256450264803668</cx:pt>
          <cx:pt idx="880">5.6918889760159077</cx:pt>
          <cx:pt idx="881">5.2945645283978457</cx:pt>
          <cx:pt idx="882">5.6807681331910533</cx:pt>
          <cx:pt idx="883">4.9350475372533209</cx:pt>
          <cx:pt idx="884">6.1131853579565973</cx:pt>
          <cx:pt idx="885">5.8143346609325608</cx:pt>
          <cx:pt idx="886">6.6012520089019793</cx:pt>
          <cx:pt idx="887">5.299681935917488</cx:pt>
          <cx:pt idx="888">4.863259667366731</cx:pt>
          <cx:pt idx="889">6.0858950112326617</cx:pt>
          <cx:pt idx="890">5.1008973110822984</cx:pt>
          <cx:pt idx="891">4.8127264671652741</cx:pt>
          <cx:pt idx="892">4.8374837152190651</cx:pt>
          <cx:pt idx="893">5.6161525432325243</cx:pt>
          <cx:pt idx="894">5.0548898869348644</cx:pt>
          <cx:pt idx="895">4.8811391128156423</cx:pt>
          <cx:pt idx="896">4.8191460613320638</cx:pt>
          <cx:pt idx="897">5.2659735521977389</cx:pt>
          <cx:pt idx="898">4.7839766489823905</cx:pt>
          <cx:pt idx="899">5.076645593552743</cx:pt>
          <cx:pt idx="900">5.8540122202510236</cx:pt>
          <cx:pt idx="901">5.1529501693214455</cx:pt>
          <cx:pt idx="902">4.9831948415575393</cx:pt>
          <cx:pt idx="903">6.7516536112884715</cx:pt>
          <cx:pt idx="904">5.1293708192769527</cx:pt>
          <cx:pt idx="905">5.9380647178630639</cx:pt>
          <cx:pt idx="906">5.8592148086061071</cx:pt>
          <cx:pt idx="907">4.7377690379793611</cx:pt>
          <cx:pt idx="908">4.9073667285088911</cx:pt>
          <cx:pt idx="909">6.7955747936632775</cx:pt>
          <cx:pt idx="910">5.0015456016834534</cx:pt>
          <cx:pt idx="911">5.9229764102534022</cx:pt>
          <cx:pt idx="912">5.2772024575719252</cx:pt>
          <cx:pt idx="913">5.0702559214796707</cx:pt>
          <cx:pt idx="914">4.9593340727129451</cx:pt>
          <cx:pt idx="915">4.7506134629803958</cx:pt>
          <cx:pt idx="916">5.3415885102954253</cx:pt>
          <cx:pt idx="917">5.4419747334092419</cx:pt>
          <cx:pt idx="918">5.0107579474699584</cx:pt>
          <cx:pt idx="919">5.3154309465290446</cx:pt>
          <cx:pt idx="920">5.1225070173438425</cx:pt>
          <cx:pt idx="921">4.9815476192899837</cx:pt>
          <cx:pt idx="922">5.0503708697568825</cx:pt>
          <cx:pt idx="923">5.1612795023163249</cx:pt>
          <cx:pt idx="924">5.0811308986177117</cx:pt>
          <cx:pt idx="925">4.8718357704128081</cx:pt>
          <cx:pt idx="926">5.0999640228757519</cx:pt>
          <cx:pt idx="927">5.6446842769864212</cx:pt>
          <cx:pt idx="928">4.7646780973115748</cx:pt>
          <cx:pt idx="929">4.9389030983974331</cx:pt>
          <cx:pt idx="930">6.4380299542866171</cx:pt>
          <cx:pt idx="931">6.0230932479482506</cx:pt>
          <cx:pt idx="932">5.7593658585684269</cx:pt>
          <cx:pt idx="933">5.0139926100220062</cx:pt>
          <cx:pt idx="934">5.6693623321243534</cx:pt>
          <cx:pt idx="935">5.2825039774356028</cx:pt>
          <cx:pt idx="936">5.2118526269575138</cx:pt>
          <cx:pt idx="937">4.7673122210840804</cx:pt>
          <cx:pt idx="938">5.7789911806879886</cx:pt>
          <cx:pt idx="939">4.7807978803030187</cx:pt>
          <cx:pt idx="940">5.0803904854013346</cx:pt>
          <cx:pt idx="941">5.8148408106364124</cx:pt>
          <cx:pt idx="942">5.8464932520730626</cx:pt>
          <cx:pt idx="943">4.9990267139390081</cx:pt>
          <cx:pt idx="944">5.0740179652038266</cx:pt>
          <cx:pt idx="945">5.1690909124942159</cx:pt>
          <cx:pt idx="946">5.6742379195880055</cx:pt>
          <cx:pt idx="947">6.2095264637601035</cx:pt>
          <cx:pt idx="948">5.6895923069556078</cx:pt>
          <cx:pt idx="949">5.0770584512664838</cx:pt>
          <cx:pt idx="950">5.0494016145992662</cx:pt>
          <cx:pt idx="951">6.7992983067367971</cx:pt>
          <cx:pt idx="952">5.5951565828532965</cx:pt>
          <cx:pt idx="953">4.8616896751889236</cx:pt>
          <cx:pt idx="954">5.2710532427032666</cx:pt>
          <cx:pt idx="955">5.2517583684585576</cx:pt>
          <cx:pt idx="956">5.8723002152877815</cx:pt>
          <cx:pt idx="957">5.0524752332758407</cx:pt>
          <cx:pt idx="958">4.992708153908727</cx:pt>
          <cx:pt idx="959">5.0990569945159869</cx:pt>
          <cx:pt idx="960">5.2431090941600473</cx:pt>
          <cx:pt idx="961">5.4593299383924139</cx:pt>
          <cx:pt idx="962">5.1147590410710899</cx:pt>
          <cx:pt idx="963">4.8434545078455802</cx:pt>
          <cx:pt idx="964">5.0566058716475331</cx:pt>
          <cx:pt idx="965">4.8666979277050162</cx:pt>
          <cx:pt idx="966">6.0263296905520143</cx:pt>
          <cx:pt idx="967">5.2151230877857371</cx:pt>
          <cx:pt idx="968">6.1815266098811961</cx:pt>
          <cx:pt idx="969">5.5332410812418127</cx:pt>
          <cx:pt idx="970">6.377750859250245</cx:pt>
          <cx:pt idx="971">4.8078982531187053</cx:pt>
          <cx:pt idx="972">5.6041312970508184</cx:pt>
          <cx:pt idx="973">5.3625832751434066</cx:pt>
          <cx:pt idx="974">5.0405066425340133</cx:pt>
          <cx:pt idx="975">4.8637485051615164</cx:pt>
          <cx:pt idx="976">4.9635919627407956</cx:pt>
          <cx:pt idx="977">6.4005656719606732</cx:pt>
          <cx:pt idx="978">4.8729463102272215</cx:pt>
          <cx:pt idx="979">6.0921206379874127</cx:pt>
          <cx:pt idx="980">4.8823191601469116</cx:pt>
          <cx:pt idx="981">6.3654184437161847</cx:pt>
          <cx:pt idx="982">5.0169690045413873</cx:pt>
          <cx:pt idx="983">4.7741321740467129</cx:pt>
          <cx:pt idx="984">4.7476814533790339</cx:pt>
          <cx:pt idx="985">6.1364548908418479</cx:pt>
          <cx:pt idx="986">5.2368340863050973</cx:pt>
          <cx:pt idx="987">4.8351791957335646</cx:pt>
          <cx:pt idx="988">4.7253892214215885</cx:pt>
          <cx:pt idx="989">4.8444799384474155</cx:pt>
          <cx:pt idx="990">5.5138214979842708</cx:pt>
          <cx:pt idx="991">4.8454628693414747</cx:pt>
          <cx:pt idx="992">6.2603826478219036</cx:pt>
          <cx:pt idx="993">5.1953114140499466</cx:pt>
          <cx:pt idx="994">5.3488019584796342</cx:pt>
          <cx:pt idx="995">5.1995319982229349</cx:pt>
          <cx:pt idx="996">5.793735809477897</cx:pt>
          <cx:pt idx="997">4.8569553423095924</cx:pt>
          <cx:pt idx="998">5.0809038814735317</cx:pt>
          <cx:pt idx="999">5.5564112574948457</cx:pt>
          <cx:pt idx="1000">5.0392383560485117</cx:pt>
          <cx:pt idx="1001">5.1709060554540356</cx:pt>
          <cx:pt idx="1002">5.1316488889561258</cx:pt>
          <cx:pt idx="1003">5.0985517304891381</cx:pt>
          <cx:pt idx="1004">5.9579117021057399</cx:pt>
          <cx:pt idx="1005">5.3289292184196286</cx:pt>
          <cx:pt idx="1006">5.4695240515722503</cx:pt>
          <cx:pt idx="1007">4.9711999094985035</cx:pt>
          <cx:pt idx="1008">4.8100416308001854</cx:pt>
          <cx:pt idx="1009">5.1346943430708727</cx:pt>
          <cx:pt idx="1010">5.3894913880903923</cx:pt>
          <cx:pt idx="1011">6.007367703749062</cx:pt>
          <cx:pt idx="1012">4.9327033148601496</cx:pt>
          <cx:pt idx="1013">4.7841629336199851</cx:pt>
          <cx:pt idx="1014">5.123395934165301</cx:pt>
          <cx:pt idx="1015">6.7359206135870533</cx:pt>
          <cx:pt idx="1016">6.5026975431699814</cx:pt>
          <cx:pt idx="1017">5.7973124014282096</cx:pt>
          <cx:pt idx="1018">5.7212916765306039</cx:pt>
          <cx:pt idx="1019">5.4270122350869441</cx:pt>
          <cx:pt idx="1020">5.9600578734642076</cx:pt>
          <cx:pt idx="1021">5.1603773250768574</cx:pt>
          <cx:pt idx="1022">5.3902229387903171</cx:pt>
          <cx:pt idx="1023">5.5621999784815719</cx:pt>
          <cx:pt idx="1024">5.9264313427788995</cx:pt>
          <cx:pt idx="1025">5.33105736286329</cx:pt>
          <cx:pt idx="1026">5.0223224401247748</cx:pt>
          <cx:pt idx="1027">5.2125899877614037</cx:pt>
          <cx:pt idx="1028">5.3804072585733849</cx:pt>
          <cx:pt idx="1029">5.3489128961533661</cx:pt>
          <cx:pt idx="1030">5.7379740609286261</cx:pt>
          <cx:pt idx="1031">5.9488095067347873</cx:pt>
          <cx:pt idx="1032">5.2157805348830086</cx:pt>
          <cx:pt idx="1033">4.9530996538423002</cx:pt>
          <cx:pt idx="1034">5.1189548051971396</cx:pt>
          <cx:pt idx="1035">4.9497020940115792</cx:pt>
          <cx:pt idx="1036">5.4553390971497473</cx:pt>
          <cx:pt idx="1037">5.154254398450246</cx:pt>
          <cx:pt idx="1038">5.2182448241961223</cx:pt>
          <cx:pt idx="1039">4.8791604595285829</cx:pt>
          <cx:pt idx="1040">4.9497278715568793</cx:pt>
          <cx:pt idx="1041">5.448668391600604</cx:pt>
          <cx:pt idx="1042">5.3675765769239767</cx:pt>
          <cx:pt idx="1043">5.0815604548917905</cx:pt>
          <cx:pt idx="1044">5.0484092927192448</cx:pt>
          <cx:pt idx="1045">6.093975821433248</cx:pt>
          <cx:pt idx="1046">4.8019302190292574</cx:pt>
          <cx:pt idx="1047">5.0368015319655344</cx:pt>
          <cx:pt idx="1048">4.7552754001077933</cx:pt>
          <cx:pt idx="1049">5.640047582511051</cx:pt>
          <cx:pt idx="1050">4.9903937039046147</cx:pt>
          <cx:pt idx="1051">5.2283456048791095</cx:pt>
          <cx:pt idx="1052">5.1659561450449276</cx:pt>
          <cx:pt idx="1053">5.1622487684308167</cx:pt>
          <cx:pt idx="1054">4.8504474041112839</cx:pt>
          <cx:pt idx="1055">5.82740781201161</cx:pt>
          <cx:pt idx="1056">4.8260542740956902</cx:pt>
          <cx:pt idx="1057">5.2508613687071239</cx:pt>
          <cx:pt idx="1058">5.2815934756700882</cx:pt>
          <cx:pt idx="1059">4.8929801866271765</cx:pt>
          <cx:pt idx="1060">5.6616598588045086</cx:pt>
          <cx:pt idx="1061">5.681489931264279</cx:pt>
          <cx:pt idx="1062">7.1276769239486333</cx:pt>
          <cx:pt idx="1063">5.3811813580594627</cx:pt>
          <cx:pt idx="1064">4.9738328607954152</cx:pt>
          <cx:pt idx="1065">5.4933114961561946</cx:pt>
          <cx:pt idx="1066">5.4217261408143065</cx:pt>
          <cx:pt idx="1067">5.8686412312069605</cx:pt>
          <cx:pt idx="1068">5.2378494850400132</cx:pt>
          <cx:pt idx="1069">5.6115935855189853</cx:pt>
          <cx:pt idx="1070">5.4535814342315243</cx:pt>
          <cx:pt idx="1071">4.8109481729102237</cx:pt>
          <cx:pt idx="1072">5.924568438100466</cx:pt>
          <cx:pt idx="1073">5.4450346850635896</cx:pt>
          <cx:pt idx="1074">5.0001533551608635</cx:pt>
          <cx:pt idx="1075">4.8022067534252448</cx:pt>
          <cx:pt idx="1076">5.0301621041971112</cx:pt>
          <cx:pt idx="1077">5.1512189191916828</cx:pt>
          <cx:pt idx="1078">5.092427360487437</cx:pt>
          <cx:pt idx="1079">4.8165043343391476</cx:pt>
          <cx:pt idx="1080">4.769824748680568</cx:pt>
          <cx:pt idx="1081">4.8211869081499179</cx:pt>
          <cx:pt idx="1082">4.9371729679533294</cx:pt>
          <cx:pt idx="1083">4.9590491351400292</cx:pt>
          <cx:pt idx="1084">5.4533579117849982</cx:pt>
          <cx:pt idx="1085">5.6693399858903275</cx:pt>
          <cx:pt idx="1086">7.347862067360464</cx:pt>
          <cx:pt idx="1087">5.1475902862161425</cx:pt>
          <cx:pt idx="1088">5.1007433440232619</cx:pt>
          <cx:pt idx="1089">5.0064458620730967</cx:pt>
          <cx:pt idx="1090">4.9114445366303165</cx:pt>
          <cx:pt idx="1091">6.5158142534652761</cx:pt>
          <cx:pt idx="1092">5.8852052534328774</cx:pt>
          <cx:pt idx="1093">4.7183287340262172</cx:pt>
          <cx:pt idx="1094">4.9942237960658051</cx:pt>
          <cx:pt idx="1095">4.8627963578531892</cx:pt>
          <cx:pt idx="1096">5.781382389927014</cx:pt>
          <cx:pt idx="1097">5.2163110255129856</cx:pt>
          <cx:pt idx="1098">5.3926490651581611</cx:pt>
          <cx:pt idx="1099">4.880196292657395</cx:pt>
          <cx:pt idx="1100">4.9101367911186724</cx:pt>
          <cx:pt idx="1101">5.2907784080499427</cx:pt>
          <cx:pt idx="1102">5.2861844879775512</cx:pt>
          <cx:pt idx="1103">5.3990171872741328</cx:pt>
          <cx:pt idx="1104">5.4012032004658899</cx:pt>
          <cx:pt idx="1105">5.0262719609026849</cx:pt>
          <cx:pt idx="1106">5.1227251196988135</cx:pt>
          <cx:pt idx="1107">6.5657437013889197</cx:pt>
          <cx:pt idx="1108">5.1866549228450092</cx:pt>
          <cx:pt idx="1109">5.4968195008705596</cx:pt>
          <cx:pt idx="1110">5.1123517509233842</cx:pt>
          <cx:pt idx="1111">5.3252922194082624</cx:pt>
          <cx:pt idx="1112">5.1657057797383903</cx:pt>
          <cx:pt idx="1113">5.1294834894745724</cx:pt>
          <cx:pt idx="1114">4.7427821471994056</cx:pt>
          <cx:pt idx="1115">5.6004967739356175</cx:pt>
          <cx:pt idx="1116">5.4998542816487461</cx:pt>
          <cx:pt idx="1117">5.1370480023548222</cx:pt>
          <cx:pt idx="1118">5.166356793188327</cx:pt>
          <cx:pt idx="1119">5.480330831870587</cx:pt>
          <cx:pt idx="1120">5.1256702142032911</cx:pt>
          <cx:pt idx="1121">4.9154841077927172</cx:pt>
          <cx:pt idx="1122">5.4619234681722464</cx:pt>
          <cx:pt idx="1123">5.4234593189719744</cx:pt>
          <cx:pt idx="1124">5.2607355094476285</cx:pt>
          <cx:pt idx="1125">5.328136198000454</cx:pt>
          <cx:pt idx="1126">4.9762928644447602</cx:pt>
          <cx:pt idx="1127">6.3489097710393922</cx:pt>
          <cx:pt idx="1128">4.8238659837353994</cx:pt>
          <cx:pt idx="1129">6.5420443487232776</cx:pt>
          <cx:pt idx="1130">5.428467527534468</cx:pt>
          <cx:pt idx="1131">5.5675627696242298</cx:pt>
          <cx:pt idx="1132">5.0486207347830732</cx:pt>
          <cx:pt idx="1133">6.1338363723762477</cx:pt>
          <cx:pt idx="1134">5.3397470545238965</cx:pt>
          <cx:pt idx="1135">5.4368385102249714</cx:pt>
          <cx:pt idx="1136">5.0675297340308516</cx:pt>
          <cx:pt idx="1137">7.3641572236092712</cx:pt>
          <cx:pt idx="1138">5.5085912338245437</cx:pt>
          <cx:pt idx="1139">6.1779240319361044</cx:pt>
          <cx:pt idx="1140">5.0208071985739746</cx:pt>
          <cx:pt idx="1141">5.2105465630714622</cx:pt>
          <cx:pt idx="1142">5.1842886303852804</cx:pt>
          <cx:pt idx="1143">5.4628897264752556</cx:pt>
          <cx:pt idx="1144">5.1460829206657914</cx:pt>
          <cx:pt idx="1145">4.9834708057372135</cx:pt>
          <cx:pt idx="1146">5.8280346160586891</cx:pt>
          <cx:pt idx="1147">5.4787440555083347</cx:pt>
          <cx:pt idx="1148">5.7322146174103521</cx:pt>
          <cx:pt idx="1149">5.3945262844056181</cx:pt>
          <cx:pt idx="1150">5.8415368004445458</cx:pt>
          <cx:pt idx="1151">5.8483717185070585</cx:pt>
          <cx:pt idx="1152">6.0609706103035288</cx:pt>
          <cx:pt idx="1153">7.3094631684580964</cx:pt>
          <cx:pt idx="1154">6.4879019697077105</cx:pt>
          <cx:pt idx="1155">6.2359352163438224</cx:pt>
          <cx:pt idx="1156">6.1900196519478428</cx:pt>
          <cx:pt idx="1157">5.3719798713088647</cx:pt>
          <cx:pt idx="1158">6.0152331714894665</cx:pt>
          <cx:pt idx="1159">5.1004062483885448</cx:pt>
          <cx:pt idx="1160">6.9450865170053868</cx:pt>
          <cx:pt idx="1161">6.3945653299550909</cx:pt>
          <cx:pt idx="1162">5.8405607358625842</cx:pt>
          <cx:pt idx="1163">5.3515719695902675</cx:pt>
          <cx:pt idx="1164">6.110963489607375</cx:pt>
          <cx:pt idx="1165">5.087110318234866</cx:pt>
          <cx:pt idx="1166">5.6252318222061026</cx:pt>
          <cx:pt idx="1167">6.7755797318618907</cx:pt>
          <cx:pt idx="1168">5.0417547184277369</cx:pt>
          <cx:pt idx="1169">4.9837108537498622</cx:pt>
          <cx:pt idx="1170">5.7241719781606646</cx:pt>
          <cx:pt idx="1171">4.9609387231823634</cx:pt>
          <cx:pt idx="1172">6.150732099211468</cx:pt>
          <cx:pt idx="1173">6.4125486099800124</cx:pt>
          <cx:pt idx="1174">4.7645327718834638</cx:pt>
          <cx:pt idx="1175">5.0281200162918473</cx:pt>
          <cx:pt idx="1176">6.2314713993836621</cx:pt>
          <cx:pt idx="1177">4.9851740035523147</cx:pt>
          <cx:pt idx="1178">5.5882630214952567</cx:pt>
          <cx:pt idx="1179">6.3176870246847781</cx:pt>
          <cx:pt idx="1180">4.9671652472544698</cx:pt>
          <cx:pt idx="1181">6.3436179243942368</cx:pt>
          <cx:pt idx="1182">4.8691965984767585</cx:pt>
          <cx:pt idx="1183">4.9519965593677204</cx:pt>
          <cx:pt idx="1184">5.0573256146302672</cx:pt>
          <cx:pt idx="1185">4.987000270303982</cx:pt>
          <cx:pt idx="1186">4.8375372999626354</cx:pt>
          <cx:pt idx="1187">5.4690206186673276</cx:pt>
          <cx:pt idx="1188">4.901319697118983</cx:pt>
          <cx:pt idx="1189">5.2788146129308808</cx:pt>
          <cx:pt idx="1190">4.8991175833888745</cx:pt>
          <cx:pt idx="1191">4.9695760581740611</cx:pt>
          <cx:pt idx="1192">6.7883919340664081</cx:pt>
          <cx:pt idx="1193">4.8277835955767392</cx:pt>
          <cx:pt idx="1194">5.1015651992617155</cx:pt>
          <cx:pt idx="1195">5.5727616845459602</cx:pt>
          <cx:pt idx="1196">5.0260205393555717</cx:pt>
          <cx:pt idx="1197">7.0700365045664091</cx:pt>
          <cx:pt idx="1198">4.9501689589064179</cx:pt>
          <cx:pt idx="1199">5.1920522028864484</cx:pt>
          <cx:pt idx="1200">5.0812581024684231</cx:pt>
          <cx:pt idx="1201">5.1031275920660928</cx:pt>
          <cx:pt idx="1202">5.1352456366645081</cx:pt>
          <cx:pt idx="1203">5.491005577198079</cx:pt>
          <cx:pt idx="1204">5.6917521675593763</cx:pt>
          <cx:pt idx="1205">6.5819249268711424</cx:pt>
          <cx:pt idx="1206">5.7821181672601254</cx:pt>
          <cx:pt idx="1207">5.1768373336097726</cx:pt>
          <cx:pt idx="1208">5.546350415208793</cx:pt>
          <cx:pt idx="1209">5.9179026172776625</cx:pt>
          <cx:pt idx="1210">4.964744555011702</cx:pt>
          <cx:pt idx="1211">5.1117742540611415</cx:pt>
          <cx:pt idx="1212">5.7468798483993471</cx:pt>
          <cx:pt idx="1213">5.2133842557988288</cx:pt>
          <cx:pt idx="1214">7.3279608982862969</cx:pt>
          <cx:pt idx="1215">4.7779722168681458</cx:pt>
          <cx:pt idx="1216">7.211926108603298</cx:pt>
          <cx:pt idx="1217">5.0642202346994978</cx:pt>
          <cx:pt idx="1218">5.487471158410159</cx:pt>
          <cx:pt idx="1219">5.3870939495327432</cx:pt>
          <cx:pt idx="1220">5.7561078370162457</cx:pt>
          <cx:pt idx="1221">5.4591418333649919</cx:pt>
          <cx:pt idx="1222">5.4205928885951637</cx:pt>
          <cx:pt idx="1223">5.4595770198182327</cx:pt>
          <cx:pt idx="1224">4.8314375298283974</cx:pt>
          <cx:pt idx="1225">4.9901602605164621</cx:pt>
          <cx:pt idx="1226">5.5476033670043243</cx:pt>
          <cx:pt idx="1227">5.6171478941606479</cx:pt>
          <cx:pt idx="1228">5.8788700355810581</cx:pt>
          <cx:pt idx="1229">6.0040802887501066</cx:pt>
          <cx:pt idx="1230">4.9636122997609897</cx:pt>
          <cx:pt idx="1231">6.0146100918030996</cx:pt>
          <cx:pt idx="1232">6.3019902656672668</cx:pt>
          <cx:pt idx="1233">5.0490977214052588</cx:pt>
          <cx:pt idx="1234">5.8757088822692358</cx:pt>
          <cx:pt idx="1235">4.9832281123984101</cx:pt>
          <cx:pt idx="1236">5.1319678261749475</cx:pt>
          <cx:pt idx="1237">5.9131271532598371</cx:pt>
          <cx:pt idx="1238">5.4187986049593873</cx:pt>
          <cx:pt idx="1239">4.866515227432453</cx:pt>
          <cx:pt idx="1240">6.6618649721565513</cx:pt>
          <cx:pt idx="1241">6.8739656253072718</cx:pt>
          <cx:pt idx="1242">6.0382421041104806</cx:pt>
          <cx:pt idx="1243">5.3915190715936161</cx:pt>
          <cx:pt idx="1244">4.7500599053549655</cx:pt>
          <cx:pt idx="1245">5.6949977143059645</cx:pt>
          <cx:pt idx="1246">5.4870218814350862</cx:pt>
          <cx:pt idx="1247">5.7874092018763346</cx:pt>
          <cx:pt idx="1248">6.1389392070935864</cx:pt>
          <cx:pt idx="1249">5.4781445023295232</cx:pt>
          <cx:pt idx="1250">4.8306536715943338</cx:pt>
          <cx:pt idx="1251">5.1337635808140769</cx:pt>
          <cx:pt idx="1252">4.8788497391658474</cx:pt>
          <cx:pt idx="1253">5.0559136329078829</cx:pt>
          <cx:pt idx="1254">5.976196144999526</cx:pt>
          <cx:pt idx="1255">6.2691174969482155</cx:pt>
          <cx:pt idx="1256">6.7483739498798494</cx:pt>
          <cx:pt idx="1257">5.0302103203756872</cx:pt>
          <cx:pt idx="1258">6.0145820876211751</cx:pt>
          <cx:pt idx="1259">6.2244109558424077</cx:pt>
          <cx:pt idx="1260">5.3956771116353668</cx:pt>
          <cx:pt idx="1261">5.2047306441203354</cx:pt>
          <cx:pt idx="1262">5.5124799388502446</cx:pt>
          <cx:pt idx="1263">7.1082924922292694</cx:pt>
          <cx:pt idx="1264">4.933170572532485</cx:pt>
          <cx:pt idx="1265">6.0563042166475531</cx:pt>
          <cx:pt idx="1266">5.1061072486436778</cx:pt>
          <cx:pt idx="1267">6.5771487644259663</cx:pt>
          <cx:pt idx="1268">7.4735392639444971</cx:pt>
          <cx:pt idx="1269">5.3192584408317281</cx:pt>
          <cx:pt idx="1270">4.9421971880365634</cx:pt>
          <cx:pt idx="1271">4.9758085167669588</cx:pt>
          <cx:pt idx="1272">5.2095993241671295</cx:pt>
          <cx:pt idx="1273">5.1126552635366833</cx:pt>
          <cx:pt idx="1274">5.3913379447797727</cx:pt>
          <cx:pt idx="1275">5.7769206516747218</cx:pt>
          <cx:pt idx="1276">5.53003960611239</cx:pt>
          <cx:pt idx="1277">5.0613310754514735</cx:pt>
          <cx:pt idx="1278">4.9243148558406347</cx:pt>
          <cx:pt idx="1279">5.0365925609062208</cx:pt>
          <cx:pt idx="1280">5.4503046750369402</cx:pt>
          <cx:pt idx="1281">4.8699434585855004</cx:pt>
          <cx:pt idx="1282">5.2485861740072348</cx:pt>
          <cx:pt idx="1283">4.9912047487486504</cx:pt>
          <cx:pt idx="1284">4.9185734342174934</cx:pt>
          <cx:pt idx="1285">5.2579350624015602</cx:pt>
          <cx:pt idx="1286">5.0060017832674468</cx:pt>
          <cx:pt idx="1287">5.9231145103035869</cx:pt>
          <cx:pt idx="1288">5.2306813742782801</cx:pt>
          <cx:pt idx="1289">5.2767108188756762</cx:pt>
          <cx:pt idx="1290">6.3249323507351658</cx:pt>
          <cx:pt idx="1291">5.2208635261381868</cx:pt>
          <cx:pt idx="1292">5.0035260184992589</cx:pt>
          <cx:pt idx="1293">4.9729726808705079</cx:pt>
          <cx:pt idx="1294">5.322022350251209</cx:pt>
          <cx:pt idx="1295">5.7323949119249731</cx:pt>
          <cx:pt idx="1296">5.4210051327588769</cx:pt>
          <cx:pt idx="1297">4.8114126949382783</cx:pt>
          <cx:pt idx="1298">4.7734133244272812</cx:pt>
          <cx:pt idx="1299">5.6585946907516771</cx:pt>
          <cx:pt idx="1300">5.8098090154159339</cx:pt>
          <cx:pt idx="1301">4.8955760719874579</cx:pt>
          <cx:pt idx="1302">5.0836047414216026</cx:pt>
          <cx:pt idx="1303">4.888589848313396</cx:pt>
          <cx:pt idx="1304">5.0427717679581425</cx:pt>
          <cx:pt idx="1305">6.7668337798243918</cx:pt>
          <cx:pt idx="1306">5.6524081397599764</cx:pt>
          <cx:pt idx="1307">5.0874337839455332</cx:pt>
          <cx:pt idx="1308">4.9056552684167052</cx:pt>
          <cx:pt idx="1309">5.0710409630486097</cx:pt>
          <cx:pt idx="1310">5.086217176153407</cx:pt>
          <cx:pt idx="1311">5.6999950692703552</cx:pt>
          <cx:pt idx="1312">5.3048296672433874</cx:pt>
          <cx:pt idx="1313">5.31417934071718</cx:pt>
          <cx:pt idx="1314">5.3702501009591268</cx:pt>
          <cx:pt idx="1315">5.4552573348926359</cx:pt>
          <cx:pt idx="1316">5.4761057527123391</cx:pt>
          <cx:pt idx="1317">5.6556800610753903</cx:pt>
          <cx:pt idx="1318">7.4300785751376486</cx:pt>
          <cx:pt idx="1319">5.5766632508104585</cx:pt>
          <cx:pt idx="1320">5.4099307823702478</cx:pt>
          <cx:pt idx="1321">5.5132005522903764</cx:pt>
          <cx:pt idx="1322">7.10233164498948</cx:pt>
          <cx:pt idx="1323">5.3549682845691819</cx:pt>
          <cx:pt idx="1324">5.3185033675932871</cx:pt>
          <cx:pt idx="1325">6.7111483246093453</cx:pt>
          <cx:pt idx="1326">4.8758371725786578</cx:pt>
          <cx:pt idx="1327">4.8750791304003167</cx:pt>
          <cx:pt idx="1328">6.7169561696666387</cx:pt>
          <cx:pt idx="1329">4.8258869247163769</cx:pt>
          <cx:pt idx="1330">4.8970066686888289</cx:pt>
          <cx:pt idx="1331">6.1522110291845937</cx:pt>
          <cx:pt idx="1332">5.2937266155016083</cx:pt>
          <cx:pt idx="1333">6.1226743117520384</cx:pt>
          <cx:pt idx="1334">4.7574172968499804</cx:pt>
          <cx:pt idx="1335">5.4298690475216302</cx:pt>
          <cx:pt idx="1336">5.3462724564806132</cx:pt>
          <cx:pt idx="1337">4.9441410702181852</cx:pt>
          <cx:pt idx="1338">5.136650795540489</cx:pt>
          <cx:pt idx="1339">6.0478949528759776</cx:pt>
          <cx:pt idx="1340">6.3942556243385562</cx:pt>
          <cx:pt idx="1341">5.0901356676671021</cx:pt>
          <cx:pt idx="1342">6.1097016547887053</cx:pt>
          <cx:pt idx="1343">5.9045742152200349</cx:pt>
          <cx:pt idx="1344">5.0141053323646503</cx:pt>
          <cx:pt idx="1345">5.8076285584872691</cx:pt>
          <cx:pt idx="1346">5.0074133861138241</cx:pt>
          <cx:pt idx="1347">5.0556065946015494</cx:pt>
          <cx:pt idx="1348">6.0469002986231866</cx:pt>
          <cx:pt idx="1349">6.0860518322102797</cx:pt>
          <cx:pt idx="1350">5.3381288540997227</cx:pt>
          <cx:pt idx="1351">4.9080525726386988</cx:pt>
          <cx:pt idx="1352">4.7512437541644568</cx:pt>
          <cx:pt idx="1353">4.9597154746478207</cx:pt>
          <cx:pt idx="1354">5.259991246431051</cx:pt>
          <cx:pt idx="1355">5.5847527626025526</cx:pt>
          <cx:pt idx="1356">6.2974534252417742</cx:pt>
          <cx:pt idx="1357">5.1931479602240325</cx:pt>
          <cx:pt idx="1358">5.23503336893131</cx:pt>
          <cx:pt idx="1359">7.3972145555288344</cx:pt>
          <cx:pt idx="1360">5.0487126288514457</cx:pt>
          <cx:pt idx="1361">6.3994398464368984</cx:pt>
          <cx:pt idx="1362">4.9227831623394129</cx:pt>
          <cx:pt idx="1363">5.3183452609470399</cx:pt>
          <cx:pt idx="1364">4.8651899286029998</cx:pt>
          <cx:pt idx="1365">5.4992270429771466</cx:pt>
          <cx:pt idx="1366">5.5431391453711409</cx:pt>
          <cx:pt idx="1367">5.0098195950919679</cx:pt>
          <cx:pt idx="1368">5.0960619860519003</cx:pt>
          <cx:pt idx="1369">5.0850238343425387</cx:pt>
          <cx:pt idx="1370">5.5473417702112933</cx:pt>
          <cx:pt idx="1371">5.8724729437843157</cx:pt>
          <cx:pt idx="1372">5.1912720741205849</cx:pt>
          <cx:pt idx="1373">4.9414545951949673</cx:pt>
          <cx:pt idx="1374">4.8279321454030644</cx:pt>
          <cx:pt idx="1375">5.3362081720272201</cx:pt>
          <cx:pt idx="1376">4.9263683483493219</cx:pt>
          <cx:pt idx="1377">5.0290390468922812</cx:pt>
          <cx:pt idx="1378">5.1692841252422319</cx:pt>
          <cx:pt idx="1379">5.4562906376618372</cx:pt>
          <cx:pt idx="1380">4.833306462002728</cx:pt>
          <cx:pt idx="1381">4.9886081530208815</cx:pt>
          <cx:pt idx="1382">4.802470884563439</cx:pt>
          <cx:pt idx="1383">6.1411574981119506</cx:pt>
          <cx:pt idx="1384">5.1679224767547245</cx:pt>
          <cx:pt idx="1385">5.3665679677570797</cx:pt>
          <cx:pt idx="1386">5.6574043223256458</cx:pt>
          <cx:pt idx="1387">5.6542177994884719</cx:pt>
          <cx:pt idx="1388">5.2398142282914497</cx:pt>
          <cx:pt idx="1389">6.4855894111756811</cx:pt>
          <cx:pt idx="1390">5.196166129248768</cx:pt>
          <cx:pt idx="1391">5.25614435921183</cx:pt>
          <cx:pt idx="1392">5.2063939254049822</cx:pt>
          <cx:pt idx="1393">4.9507555595505854</cx:pt>
          <cx:pt idx="1394">5.2049853998700071</cx:pt>
          <cx:pt idx="1395">5.0440626441752263</cx:pt>
          <cx:pt idx="1396">5.5401998414593754</cx:pt>
          <cx:pt idx="1397">5.4946183390359602</cx:pt>
          <cx:pt idx="1398">5.9419839897776914</cx:pt>
          <cx:pt idx="1399">5.0511340845682042</cx:pt>
          <cx:pt idx="1400">5.4253764865467797</cx:pt>
          <cx:pt idx="1401">5.1201228028019763</cx:pt>
          <cx:pt idx="1402">4.9623293986398078</cx:pt>
          <cx:pt idx="1403">5.0304214409713204</cx:pt>
          <cx:pt idx="1404">5.3855234422206211</cx:pt>
          <cx:pt idx="1405">4.7752535974920338</cx:pt>
          <cx:pt idx="1406">5.4328178485133547</cx:pt>
          <cx:pt idx="1407">5.6991797389755376</cx:pt>
          <cx:pt idx="1408">5.0527869111359012</cx:pt>
          <cx:pt idx="1409">4.9126675539451785</cx:pt>
          <cx:pt idx="1410">6.6507535874686763</cx:pt>
          <cx:pt idx="1411">4.9078204712926734</cx:pt>
          <cx:pt idx="1412">5.4911725296880975</cx:pt>
          <cx:pt idx="1413">5.0093260210707058</cx:pt>
          <cx:pt idx="1414">5.0335661295474523</cx:pt>
          <cx:pt idx="1415">5.3667498969515419</cx:pt>
          <cx:pt idx="1416">4.8075255423400609</cx:pt>
          <cx:pt idx="1417">5.4843270480883302</cx:pt>
          <cx:pt idx="1418">5.1839198253997365</cx:pt>
          <cx:pt idx="1419">6.6439445710861191</cx:pt>
          <cx:pt idx="1420">5.1566506076006231</cx:pt>
          <cx:pt idx="1421">5.7169297308190918</cx:pt>
          <cx:pt idx="1422">5.1007412480521541</cx:pt>
          <cx:pt idx="1423">4.9561711365287913</cx:pt>
          <cx:pt idx="1424">5.4909617130937578</cx:pt>
          <cx:pt idx="1425">4.8737291177762083</cx:pt>
          <cx:pt idx="1426">5.2177689611660574</cx:pt>
          <cx:pt idx="1427">5.4841496372515364</cx:pt>
          <cx:pt idx="1428">5.555885714761585</cx:pt>
          <cx:pt idx="1429">5.0122723659988555</cx:pt>
          <cx:pt idx="1430">4.8636959035238601</cx:pt>
          <cx:pt idx="1431">6.1661216117644768</cx:pt>
          <cx:pt idx="1432">5.1370811531077365</cx:pt>
        </cx:lvl>
      </cx:numDim>
    </cx:data>
    <cx:data id="1">
      <cx:numDim type="val">
        <cx:f>'2'!$C$2:$C$2194</cx:f>
        <cx:lvl ptCount="2193" formatCode="General">
          <cx:pt idx="0">7.1946629880459634</cx:pt>
          <cx:pt idx="1">5.9446598996327342</cx:pt>
          <cx:pt idx="2">6.5021172991548939</cx:pt>
          <cx:pt idx="3">4.99826596915522</cx:pt>
          <cx:pt idx="4">5.0435771533491378</cx:pt>
          <cx:pt idx="5">5.8287758736142621</cx:pt>
          <cx:pt idx="6">5.0348980932467118</cx:pt>
          <cx:pt idx="7">5.5912215325615575</cx:pt>
          <cx:pt idx="8">5.6245825878950217</cx:pt>
          <cx:pt idx="9">5.0830011004750544</cx:pt>
          <cx:pt idx="10">5.0147078039095732</cx:pt>
          <cx:pt idx="11">5.2113103393648732</cx:pt>
          <cx:pt idx="12">5.0061271350414032</cx:pt>
          <cx:pt idx="13">5.0017256012654245</cx:pt>
          <cx:pt idx="14">5.9380339627657923</cx:pt>
          <cx:pt idx="15">4.8166140965586299</cx:pt>
          <cx:pt idx="16">5.5101392762964254</cx:pt>
          <cx:pt idx="17">6.3120347445756479</cx:pt>
          <cx:pt idx="18">5.0340760548081134</cx:pt>
          <cx:pt idx="19">5.1824471352441224</cx:pt>
          <cx:pt idx="20">5.9370754236247709</cx:pt>
          <cx:pt idx="21">5.2715231372135216</cx:pt>
          <cx:pt idx="22">5.1902542445499833</cx:pt>
          <cx:pt idx="23">5.9192205291699933</cx:pt>
          <cx:pt idx="24">5.6143343642233212</cx:pt>
          <cx:pt idx="25">5.1484635639794476</cx:pt>
          <cx:pt idx="26">5.2551550610102993</cx:pt>
          <cx:pt idx="27">5.0496672830851033</cx:pt>
          <cx:pt idx="28">4.7831563274062407</cx:pt>
          <cx:pt idx="29">5.9531818784050667</cx:pt>
          <cx:pt idx="30">6.352373374670921</cx:pt>
          <cx:pt idx="31">5.6640615131482406</cx:pt>
          <cx:pt idx="32">5.6069741161346585</cx:pt>
          <cx:pt idx="33">5.3921973112336135</cx:pt>
          <cx:pt idx="34">6.6596585070326109</cx:pt>
          <cx:pt idx="35">5.6832710029120319</cx:pt>
          <cx:pt idx="36">6.0099115501261844</cx:pt>
          <cx:pt idx="37">5.0262309336451585</cx:pt>
          <cx:pt idx="38">4.8960678994506992</cx:pt>
          <cx:pt idx="39">6.7146955320960897</cx:pt>
          <cx:pt idx="40">5.2357737983424872</cx:pt>
          <cx:pt idx="41">5.7915817585099365</cx:pt>
          <cx:pt idx="42">5.0706718241186008</cx:pt>
          <cx:pt idx="43">5.1487994195248143</cx:pt>
          <cx:pt idx="44">5.0871784826504749</cx:pt>
          <cx:pt idx="45">6.3566885264247963</cx:pt>
          <cx:pt idx="46">5.3945096635789556</cx:pt>
          <cx:pt idx="47">4.8194112545473642</cx:pt>
          <cx:pt idx="48">5.5631646133017227</cx:pt>
          <cx:pt idx="49">4.8095462053618263</cx:pt>
          <cx:pt idx="50">4.9904148988652128</cx:pt>
          <cx:pt idx="51">6.0247317530048488</cx:pt>
          <cx:pt idx="52">5.1815607065650662</cx:pt>
          <cx:pt idx="53">5.2387792494365888</cx:pt>
          <cx:pt idx="54">5.5536823157913702</cx:pt>
          <cx:pt idx="55">5.9730098142909238</cx:pt>
          <cx:pt idx="56">6.2149807982575851</cx:pt>
          <cx:pt idx="57">5.1084367289909194</cx:pt>
          <cx:pt idx="58">5.7892562967818515</cx:pt>
          <cx:pt idx="59">5.9313795277462722</cx:pt>
          <cx:pt idx="60">5.2261519578901057</cx:pt>
          <cx:pt idx="61">4.9728950229654298</cx:pt>
          <cx:pt idx="62">5.4581773347045717</cx:pt>
          <cx:pt idx="63">5.2121619713920939</cx:pt>
          <cx:pt idx="64">4.9782337409842885</cx:pt>
          <cx:pt idx="65">4.8879714182534935</cx:pt>
          <cx:pt idx="66">5.7549936125386898</cx:pt>
          <cx:pt idx="67">5.3992553091506483</cx:pt>
          <cx:pt idx="68">4.9724792856012954</cx:pt>
          <cx:pt idx="69">5.4315617493358328</cx:pt>
          <cx:pt idx="70">5.0384182041451009</cx:pt>
          <cx:pt idx="71">4.7786969260607259</cx:pt>
          <cx:pt idx="72">6.0924604614398881</cx:pt>
          <cx:pt idx="73">6.5873165317813811</cx:pt>
          <cx:pt idx="74">5.1798738893045186</cx:pt>
          <cx:pt idx="75">6.080787924308007</cx:pt>
          <cx:pt idx="76">5.197441404128968</cx:pt>
          <cx:pt idx="77">4.9226225106345893</cx:pt>
          <cx:pt idx="78">5.4020866298361039</cx:pt>
          <cx:pt idx="79">4.8562028553745629</cx:pt>
          <cx:pt idx="80">5.2343964796182947</cx:pt>
          <cx:pt idx="81">5.5497763994863227</cx:pt>
          <cx:pt idx="82">5.2936410919224368</cx:pt>
          <cx:pt idx="83">4.9747388100436849</cx:pt>
          <cx:pt idx="84">5.6468938026796227</cx:pt>
          <cx:pt idx="85">5.0887471015558869</cx:pt>
          <cx:pt idx="86">5.7846215805283006</cx:pt>
          <cx:pt idx="87">6.5355015289996095</cx:pt>
          <cx:pt idx="88">4.938415835703192</cx:pt>
          <cx:pt idx="89">5.3993764864142904</cx:pt>
          <cx:pt idx="90">5.4357057872678478</cx:pt>
          <cx:pt idx="91">4.9552616203621023</cx:pt>
          <cx:pt idx="92">5.4185247777111165</cx:pt>
          <cx:pt idx="93">5.5404222714242923</cx:pt>
          <cx:pt idx="94">5.1656199513862484</cx:pt>
          <cx:pt idx="95">5.2295097155422505</cx:pt>
          <cx:pt idx="96">4.9624361380639437</cx:pt>
          <cx:pt idx="97">5.9495733186943776</cx:pt>
          <cx:pt idx="98">5.5445251674225453</cx:pt>
          <cx:pt idx="99">5.8955830482057259</cx:pt>
          <cx:pt idx="100">5.2952077145140581</cx:pt>
          <cx:pt idx="101">5.6982939321013664</cx:pt>
          <cx:pt idx="102">5.5489205598161373</cx:pt>
          <cx:pt idx="103">4.918860002667417</cx:pt>
          <cx:pt idx="104">5.5752312056806801</cx:pt>
          <cx:pt idx="105">5.5101479837514296</cx:pt>
          <cx:pt idx="106">4.9368729979866606</cx:pt>
          <cx:pt idx="107">5.8390419483686582</cx:pt>
          <cx:pt idx="108">5.154200972588888</cx:pt>
          <cx:pt idx="109">5.9259785665389746</cx:pt>
          <cx:pt idx="110">4.7869864475515387</cx:pt>
          <cx:pt idx="111">5.1143525733434023</cx:pt>
          <cx:pt idx="112">4.8178314047731057</cx:pt>
          <cx:pt idx="113">4.975190722046186</cx:pt>
          <cx:pt idx="114">5.1644810052072296</cx:pt>
          <cx:pt idx="115">5.1782033188624839</cx:pt>
          <cx:pt idx="116">4.9706248525255594</cx:pt>
          <cx:pt idx="117">5.4320439618222904</cx:pt>
          <cx:pt idx="118">5.0373344159261269</cx:pt>
          <cx:pt idx="119">5.0088248405231202</cx:pt>
          <cx:pt idx="120">5.9431714024039053</cx:pt>
          <cx:pt idx="121">5.0403881794680023</cx:pt>
          <cx:pt idx="122">5.7279195757061947</cx:pt>
          <cx:pt idx="123">5.4565089460275837</cx:pt>
          <cx:pt idx="124">5.575800317306884</cx:pt>
          <cx:pt idx="125">5.6967158881041646</cx:pt>
          <cx:pt idx="126">5.4712268385158218</cx:pt>
          <cx:pt idx="127">5.8866770470245111</cx:pt>
          <cx:pt idx="128">6.3468448459871016</cx:pt>
          <cx:pt idx="129">5.2153689437104882</cx:pt>
          <cx:pt idx="130">5.5412503207363129</cx:pt>
          <cx:pt idx="131">5.8785740628153969</cx:pt>
          <cx:pt idx="132">5.0745723816855053</cx:pt>
          <cx:pt idx="133">5.0966041443875163</cx:pt>
          <cx:pt idx="134">5.1321086024336378</cx:pt>
          <cx:pt idx="135">5.0740996556740452</cx:pt>
          <cx:pt idx="136">5.8132999798296421</cx:pt>
          <cx:pt idx="137">5.1619032377177865</cx:pt>
          <cx:pt idx="138">6.4666620336363412</cx:pt>
          <cx:pt idx="139">5.1817754053359018</cx:pt>
          <cx:pt idx="140">6.2775647329144775</cx:pt>
          <cx:pt idx="141">4.8542043686431926</cx:pt>
          <cx:pt idx="142">5.0751011448157097</cx:pt>
          <cx:pt idx="143">4.9669870332417263</cx:pt>
          <cx:pt idx="144">4.8632094445618224</cx:pt>
          <cx:pt idx="145">5.1962646680305449</cx:pt>
          <cx:pt idx="146">5.0593647381821789</cx:pt>
          <cx:pt idx="147">4.8494372654833793</cx:pt>
          <cx:pt idx="148">6.5396803580926059</cx:pt>
          <cx:pt idx="149">5.5465261593218056</cx:pt>
          <cx:pt idx="150">4.8349324107604197</cx:pt>
          <cx:pt idx="151">5.3156335380905979</cx:pt>
          <cx:pt idx="152">4.9248019986022884</cx:pt>
          <cx:pt idx="153">4.7995947206988321</cx:pt>
          <cx:pt idx="154">5.2282464803167681</cx:pt>
          <cx:pt idx="155">4.7536891488712456</cx:pt>
          <cx:pt idx="156">5.7139084677703789</cx:pt>
          <cx:pt idx="157">5.1716657819723677</cx:pt>
          <cx:pt idx="158">5.0767649664642382</cx:pt>
          <cx:pt idx="159">6.8090379910331595</cx:pt>
          <cx:pt idx="160">5.326617241873187</cx:pt>
          <cx:pt idx="161">4.932684438107156</cx:pt>
          <cx:pt idx="162">6.849883421851211</cx:pt>
          <cx:pt idx="163">5.4237804880863525</cx:pt>
          <cx:pt idx="164">4.8133432172967581</cx:pt>
          <cx:pt idx="165">4.8149568929707582</cx:pt>
          <cx:pt idx="166">5.1345369804151231</cx:pt>
          <cx:pt idx="167">4.9354132242667017</cx:pt>
          <cx:pt idx="168">5.0138622298642064</cx:pt>
          <cx:pt idx="169">5.0612250159732204</cx:pt>
          <cx:pt idx="170">5.0032876002498856</cx:pt>
          <cx:pt idx="171">5.1139480610408983</cx:pt>
          <cx:pt idx="172">6.0601374978717422</cx:pt>
          <cx:pt idx="173">4.8742119323116064</cx:pt>
          <cx:pt idx="174">5.0772770302419952</cx:pt>
          <cx:pt idx="175">5.2127410360325674</cx:pt>
          <cx:pt idx="176">4.7820478029825404</cx:pt>
          <cx:pt idx="177">6.4091769051736529</cx:pt>
          <cx:pt idx="178">5.2633739007979736</cx:pt>
          <cx:pt idx="179">5.3020841036079869</cx:pt>
          <cx:pt idx="180">6.2935912704309143</cx:pt>
          <cx:pt idx="181">5.9490683800431565</cx:pt>
          <cx:pt idx="182">5.4310516786709755</cx:pt>
          <cx:pt idx="183">5.7011317154032115</cx:pt>
          <cx:pt idx="184">5.1009589359472711</cx:pt>
          <cx:pt idx="185">4.8945864347757455</cx:pt>
          <cx:pt idx="186">4.9174098786338307</cx:pt>
          <cx:pt idx="187">4.9822086392237361</cx:pt>
          <cx:pt idx="188">5.4234357480954838</cx:pt>
          <cx:pt idx="189">4.7776557513325733</cx:pt>
          <cx:pt idx="190">4.868802336557275</cx:pt>
          <cx:pt idx="191">4.7194133350492429</cx:pt>
          <cx:pt idx="192">5.248555956725057</cx:pt>
          <cx:pt idx="193">4.7302298695187153</cx:pt>
          <cx:pt idx="194">5.2643162720410208</cx:pt>
          <cx:pt idx="195">5.2496543652365935</cx:pt>
          <cx:pt idx="196">5.294645946685252</cx:pt>
          <cx:pt idx="197">5.6121084277591731</cx:pt>
          <cx:pt idx="198">5.4597441574498635</cx:pt>
          <cx:pt idx="199">6.1647409625507388</cx:pt>
          <cx:pt idx="200">4.7775082096646848</cx:pt>
          <cx:pt idx="201">5.3467374272524379</cx:pt>
          <cx:pt idx="202">5.5624748467810985</cx:pt>
          <cx:pt idx="203">4.9639535386028406</cx:pt>
          <cx:pt idx="204">5.2142737002800601</cx:pt>
          <cx:pt idx="205">5.3173736539009893</cx:pt>
          <cx:pt idx="206">5.6191376228978269</cx:pt>
          <cx:pt idx="207">4.7281159287004497</cx:pt>
          <cx:pt idx="208">4.8479884026554831</cx:pt>
          <cx:pt idx="209">5.0390759748495739</cx:pt>
          <cx:pt idx="210">5.5749306605541529</cx:pt>
          <cx:pt idx="211">5.4762074634450499</cx:pt>
          <cx:pt idx="212">5.8259749693756246</cx:pt>
          <cx:pt idx="213">4.9123300403651697</cx:pt>
          <cx:pt idx="214">5.1033464156282724</cx:pt>
          <cx:pt idx="215">6.0399322938141218</cx:pt>
          <cx:pt idx="216">5.3188163384403815</cx:pt>
          <cx:pt idx="217">5.1867193525732045</cx:pt>
          <cx:pt idx="218">5.0779089440681835</cx:pt>
          <cx:pt idx="219">5.7177322292634152</cx:pt>
          <cx:pt idx="220">4.9289001477158738</cx:pt>
          <cx:pt idx="221">5.4731277474285136</cx:pt>
          <cx:pt idx="222">4.8239806149877191</cx:pt>
          <cx:pt idx="223">6.7475158488024176</cx:pt>
          <cx:pt idx="224">5.1971404640440522</cx:pt>
          <cx:pt idx="225">6.3800408472257946</cx:pt>
          <cx:pt idx="226">5.124435805837722</cx:pt>
          <cx:pt idx="227">5.5269209758942184</cx:pt>
          <cx:pt idx="228">5.1535241040908337</cx:pt>
          <cx:pt idx="229">4.7874998609433881</cx:pt>
          <cx:pt idx="230">4.9164511223778549</cx:pt>
          <cx:pt idx="231">5.282487171702039</cx:pt>
          <cx:pt idx="232">5.4201099883918777</cx:pt>
          <cx:pt idx="233">5.6665835103609892</cx:pt>
          <cx:pt idx="234">4.7969484900464296</cx:pt>
          <cx:pt idx="235">5.1149463163840165</cx:pt>
          <cx:pt idx="236">5.1419724165438883</cx:pt>
          <cx:pt idx="237">5.1651356468318532</cx:pt>
          <cx:pt idx="238">4.7583829874057937</cx:pt>
          <cx:pt idx="239">4.8088597428407294</cx:pt>
          <cx:pt idx="240">5.6239596600917299</cx:pt>
          <cx:pt idx="241">4.8381116417384371</cx:pt>
          <cx:pt idx="242">6.2780679714923844</cx:pt>
          <cx:pt idx="243">5.6933332901333529</cx:pt>
          <cx:pt idx="244">5.5514710593872634</cx:pt>
          <cx:pt idx="245">4.9332715438813457</cx:pt>
          <cx:pt idx="246">5.1045157542236606</cx:pt>
          <cx:pt idx="247">5.605754038629752</cx:pt>
          <cx:pt idx="248">5.3078593171904069</cx:pt>
          <cx:pt idx="249">5.7926584078646099</cx:pt>
          <cx:pt idx="250">5.8821393118778609</cx:pt>
          <cx:pt idx="251">4.9275141643127087</cx:pt>
          <cx:pt idx="252">5.782385672622719</cx:pt>
          <cx:pt idx="253">5.7925629858934879</cx:pt>
          <cx:pt idx="254">4.9303482062958963</cx:pt>
          <cx:pt idx="255">4.9118392494505132</cx:pt>
          <cx:pt idx="256">6.3054541750609774</cx:pt>
          <cx:pt idx="257">5.0483403208917856</cx:pt>
          <cx:pt idx="258">5.1710681525626017</cx:pt>
          <cx:pt idx="259">4.9963651799120719</cx:pt>
          <cx:pt idx="260">5.5507221353682068</cx:pt>
          <cx:pt idx="261">4.7337851291624391</cx:pt>
          <cx:pt idx="262">5.6648571880005028</cx:pt>
          <cx:pt idx="263">4.9804480718648376</cx:pt>
          <cx:pt idx="264">5.1533801353718038</cx:pt>
          <cx:pt idx="265">5.096280515566896</cx:pt>
          <cx:pt idx="266">5.2197431943269645</cx:pt>
          <cx:pt idx="267">4.7851321584391897</cx:pt>
          <cx:pt idx="268">5.8435221850544874</cx:pt>
          <cx:pt idx="269">5.4296611671646442</cx:pt>
          <cx:pt idx="270">4.887168075064646</cx:pt>
          <cx:pt idx="271">4.8232994755393142</cx:pt>
          <cx:pt idx="272">4.8439606003028244</cx:pt>
          <cx:pt idx="273">4.8188544472915646</cx:pt>
          <cx:pt idx="274">5.4498017076187448</cx:pt>
          <cx:pt idx="275">5.2625486092332689</cx:pt>
          <cx:pt idx="276">6.2072009479487962</cx:pt>
          <cx:pt idx="277">5.0762011598958514</cx:pt>
          <cx:pt idx="278">5.3468882961782853</cx:pt>
          <cx:pt idx="279">5.513969188828896</cx:pt>
          <cx:pt idx="280">5.0003934070089358</cx:pt>
          <cx:pt idx="281">5.1464748721447169</cx:pt>
          <cx:pt idx="282">5.4643278644029252</cx:pt>
          <cx:pt idx="283">5.2205354078529727</cx:pt>
          <cx:pt idx="284">5.1097828714796831</cx:pt>
          <cx:pt idx="285">5.1433467781383087</cx:pt>
          <cx:pt idx="286">5.1456763125147722</cx:pt>
          <cx:pt idx="287">4.7503920497169396</cx:pt>
          <cx:pt idx="288">5.2238733864562654</cx:pt>
          <cx:pt idx="289">5.0590352263284863</cx:pt>
          <cx:pt idx="290">5.3836981572114304</cx:pt>
          <cx:pt idx="291">5.4281517740886294</cx:pt>
          <cx:pt idx="292">6.1710050604002094</cx:pt>
          <cx:pt idx="293">5.4070525075617839</cx:pt>
          <cx:pt idx="294">5.1145906605723663</cx:pt>
          <cx:pt idx="295">6.2485282450299913</cx:pt>
          <cx:pt idx="296">6.7511785127112649</cx:pt>
          <cx:pt idx="297">5.5024585577360359</cx:pt>
          <cx:pt idx="298">5.1211790040482157</cx:pt>
          <cx:pt idx="299">4.7085785890125162</cx:pt>
          <cx:pt idx="300">5.6490572932760141</cx:pt>
          <cx:pt idx="301">4.8333930113671872</cx:pt>
          <cx:pt idx="302">5.1241877650711043</cx:pt>
          <cx:pt idx="303">5.2397185695662225</cx:pt>
          <cx:pt idx="304">4.9525131186683682</cx:pt>
          <cx:pt idx="305">5.6414625259511206</cx:pt>
          <cx:pt idx="306">6.088980939879673</cx:pt>
          <cx:pt idx="307">5.1305753685792856</cx:pt>
          <cx:pt idx="308">5.0469334714762617</cx:pt>
          <cx:pt idx="309">5.3192811054129452</cx:pt>
          <cx:pt idx="310">5.0615554301031151</cx:pt>
          <cx:pt idx="311">6.8505028486738091</cx:pt>
          <cx:pt idx="312">5.6041944812143178</cx:pt>
          <cx:pt idx="313">5.4542360958015443</cx:pt>
          <cx:pt idx="314">4.8171444662503484</cx:pt>
          <cx:pt idx="315">5.2567635704991771</cx:pt>
          <cx:pt idx="316">5.3228719009756542</cx:pt>
          <cx:pt idx="317">5.5614937250425518</cx:pt>
          <cx:pt idx="318">5.2446453681503051</cx:pt>
          <cx:pt idx="319">4.9392315160405147</cx:pt>
          <cx:pt idx="320">5.9025504189637603</cx:pt>
          <cx:pt idx="321">5.2016717951518787</cx:pt>
          <cx:pt idx="322">5.754968306937144</cx:pt>
          <cx:pt idx="323">5.0191944769921388</cx:pt>
          <cx:pt idx="324">5.3495659487319793</cx:pt>
          <cx:pt idx="325">6.0565548189644929</cx:pt>
          <cx:pt idx="326">5.5346838708459067</cx:pt>
          <cx:pt idx="327">5.209616465649785</cx:pt>
          <cx:pt idx="328">5.0763723594052443</cx:pt>
          <cx:pt idx="329">5.3134077824535932</cx:pt>
          <cx:pt idx="330">5.0942528125929512</cx:pt>
          <cx:pt idx="331">6.2460192714585459</cx:pt>
          <cx:pt idx="332">4.7487989239625783</cx:pt>
          <cx:pt idx="333">4.8178684254562585</cx:pt>
          <cx:pt idx="334">4.980908110414882</cx:pt>
          <cx:pt idx="335">4.8311218601936465</cx:pt>
          <cx:pt idx="336">6.0313838405158515</cx:pt>
          <cx:pt idx="337">4.8094137860992694</cx:pt>
          <cx:pt idx="338">4.8772359995173904</cx:pt>
          <cx:pt idx="339">5.3330848493119944</cx:pt>
          <cx:pt idx="340">6.021273448654755</cx:pt>
          <cx:pt idx="341">5.2253688188368885</cx:pt>
          <cx:pt idx="342">5.6217924652670295</cx:pt>
          <cx:pt idx="343">5.3253304849599337</cx:pt>
          <cx:pt idx="344">5.3413313603349675</cx:pt>
          <cx:pt idx="345">4.9869068414061513</cx:pt>
          <cx:pt idx="346">5.0915075589204859</cx:pt>
          <cx:pt idx="347">5.6065999712616463</cx:pt>
          <cx:pt idx="348">4.9990334370726446</cx:pt>
          <cx:pt idx="349">5.1882925930899813</cx:pt>
          <cx:pt idx="350">4.9953586984766387</cx:pt>
          <cx:pt idx="351">5.9422968701353396</cx:pt>
          <cx:pt idx="352">5.0091931844632409</cx:pt>
          <cx:pt idx="353">4.8401945032946392</cx:pt>
          <cx:pt idx="354">5.0590362487364571</cx:pt>
          <cx:pt idx="355">4.7775402737047159</cx:pt>
          <cx:pt idx="356">4.9812798654035797</cx:pt>
          <cx:pt idx="357">5.7094954381953036</cx:pt>
          <cx:pt idx="358">5.0735585617247914</cx:pt>
          <cx:pt idx="359">5.1170161430261292</cx:pt>
          <cx:pt idx="360">5.5823720244081967</cx:pt>
          <cx:pt idx="361">6.1260412583219157</cx:pt>
          <cx:pt idx="362">5.3942036637031912</cx:pt>
          <cx:pt idx="363">5.3257179935873191</cx:pt>
          <cx:pt idx="364">5.2250043591445534</cx:pt>
          <cx:pt idx="365">4.9967802790090623</cx:pt>
          <cx:pt idx="366">5.0330552772728057</cx:pt>
          <cx:pt idx="367">4.9024935918080637</cx:pt>
          <cx:pt idx="368">4.867357961845407</cx:pt>
          <cx:pt idx="369">5.2057334705250655</cx:pt>
          <cx:pt idx="370">5.9378171782721223</cx:pt>
          <cx:pt idx="371">5.2759271343583354</cx:pt>
          <cx:pt idx="372">5.0162123371716554</cx:pt>
          <cx:pt idx="373">5.3139588744170698</cx:pt>
          <cx:pt idx="374">7.1756297614016384</cx:pt>
          <cx:pt idx="375">5.572865343857651</cx:pt>
          <cx:pt idx="376">5.0666178977940959</cx:pt>
          <cx:pt idx="377">5.6824555034525783</cx:pt>
          <cx:pt idx="378">5.759314469380385</cx:pt>
          <cx:pt idx="379">4.8731484577809754</cx:pt>
          <cx:pt idx="380">4.7526969703069817</cx:pt>
          <cx:pt idx="381">5.0638391493821802</cx:pt>
          <cx:pt idx="382">5.0080489240156902</cx:pt>
          <cx:pt idx="383">4.7235331215519025</cx:pt>
          <cx:pt idx="384">4.9212493335222716</cx:pt>
          <cx:pt idx="385">5.483454477931236</cx:pt>
          <cx:pt idx="386">4.8378592726993439</cx:pt>
          <cx:pt idx="387">4.8943587595299078</cx:pt>
          <cx:pt idx="388">4.9379535839875208</cx:pt>
          <cx:pt idx="389">5.0351535680154633</cx:pt>
          <cx:pt idx="390">5.0480041763391048</cx:pt>
          <cx:pt idx="391">4.9500403351006312</cx:pt>
          <cx:pt idx="392">5.4375801039518175</cx:pt>
          <cx:pt idx="393">5.7585578225614373</cx:pt>
          <cx:pt idx="394">4.8889382523349054</cx:pt>
          <cx:pt idx="395">5.4018324779536897</cx:pt>
          <cx:pt idx="396">5.3176084351534492</cx:pt>
          <cx:pt idx="397">5.1883402611545026</cx:pt>
          <cx:pt idx="398">5.1065917541876997</cx:pt>
          <cx:pt idx="399">5.8502293321616037</cx:pt>
          <cx:pt idx="400">6.3374528891320718</cx:pt>
          <cx:pt idx="401">5.2855862419016013</cx:pt>
          <cx:pt idx="402">4.9062991988018645</cx:pt>
          <cx:pt idx="403">5.1925585897764002</cx:pt>
          <cx:pt idx="404">5.2758329297636113</cx:pt>
          <cx:pt idx="405">6.35183476442411</cx:pt>
          <cx:pt idx="406">5.0817667006318574</cx:pt>
          <cx:pt idx="407">4.7895002094276773</cx:pt>
          <cx:pt idx="408">4.998855303441764</cx:pt>
          <cx:pt idx="409">5.0209915933791853</cx:pt>
          <cx:pt idx="410">5.2665166571695563</cx:pt>
          <cx:pt idx="411">4.8137583026015669</cx:pt>
          <cx:pt idx="412">4.8764313046565855</cx:pt>
          <cx:pt idx="413">4.9954469058545214</cx:pt>
          <cx:pt idx="414">5.5752100588976301</cx:pt>
          <cx:pt idx="415">5.1038085898290069</cx:pt>
          <cx:pt idx="416">5.0086179959277892</cx:pt>
          <cx:pt idx="417">5.3792742996453979</cx:pt>
          <cx:pt idx="418">4.8420954448622755</cx:pt>
          <cx:pt idx="419">4.9297213099666646</cx:pt>
          <cx:pt idx="420">5.7116944124004227</cx:pt>
          <cx:pt idx="421">5.0543863320882947</cx:pt>
          <cx:pt idx="422">4.9538747080453325</cx:pt>
          <cx:pt idx="423">5.1591762585201861</cx:pt>
          <cx:pt idx="424">5.5364500093979867</cx:pt>
          <cx:pt idx="425">5.3032000218356092</cx:pt>
          <cx:pt idx="426">4.897950012111183</cx:pt>
          <cx:pt idx="427">4.8625080301328572</cx:pt>
          <cx:pt idx="428">5.7312127653112031</cx:pt>
          <cx:pt idx="429">6.295229146453047</cx:pt>
          <cx:pt idx="430">5.1174430270965292</cx:pt>
          <cx:pt idx="431">5.8190932403602433</cx:pt>
          <cx:pt idx="432">5.57653245978464</cx:pt>
          <cx:pt idx="433">5.0205372086575411</cx:pt>
          <cx:pt idx="434">5.2420883610883848</cx:pt>
          <cx:pt idx="435">5.8205375850339163</cx:pt>
          <cx:pt idx="436">5.0499596252553589</cx:pt>
          <cx:pt idx="437">4.745813284642554</cx:pt>
          <cx:pt idx="438">5.0716202316532559</cx:pt>
          <cx:pt idx="439">5.022665741873146</cx:pt>
          <cx:pt idx="440">5.2569961051826422</cx:pt>
          <cx:pt idx="441">4.8953113135512467</cx:pt>
          <cx:pt idx="442">5.0001981697114362</cx:pt>
          <cx:pt idx="443">4.9717257494001643</cx:pt>
          <cx:pt idx="444">4.9090322869691558</cx:pt>
          <cx:pt idx="445">4.8044303239075035</cx:pt>
          <cx:pt idx="446">5.1235623881764356</cx:pt>
          <cx:pt idx="447">4.9998592925786127</cx:pt>
          <cx:pt idx="448">4.8642356059406451</cx:pt>
          <cx:pt idx="449">4.9772019658104574</cx:pt>
          <cx:pt idx="450">5.4981564619938839</cx:pt>
          <cx:pt idx="451">5.1263702068361425</cx:pt>
          <cx:pt idx="452">5.4318338092748233</cx:pt>
          <cx:pt idx="453">5.0495582714828116</cx:pt>
          <cx:pt idx="454">5.8707582926873414</cx:pt>
          <cx:pt idx="455">4.9550120540547518</cx:pt>
          <cx:pt idx="456">5.4119197061553699</cx:pt>
          <cx:pt idx="457">4.8204827602718145</cx:pt>
          <cx:pt idx="458">4.7712005095604733</cx:pt>
          <cx:pt idx="459">4.9127315262000426</cx:pt>
          <cx:pt idx="460">5.5574072086554569</cx:pt>
          <cx:pt idx="461">5.1245784678281288</cx:pt>
          <cx:pt idx="462">4.8357567362625451</cx:pt>
          <cx:pt idx="463">5.0560878534172584</cx:pt>
          <cx:pt idx="464">5.6196520959695162</cx:pt>
          <cx:pt idx="465">5.3512636993567568</cx:pt>
          <cx:pt idx="466">5.0028420527504913</cx:pt>
          <cx:pt idx="467">4.9989368497929494</cx:pt>
          <cx:pt idx="468">5.51708702958706</cx:pt>
          <cx:pt idx="469">5.0971782976570923</cx:pt>
          <cx:pt idx="470">6.3996533426627744</cx:pt>
          <cx:pt idx="471">4.80349845495937</cx:pt>
          <cx:pt idx="472">5.1289213534433662</cx:pt>
          <cx:pt idx="473">5.0427211753377525</cx:pt>
          <cx:pt idx="474">5.09434715674948</cx:pt>
          <cx:pt idx="475">5.0341767823376822</cx:pt>
          <cx:pt idx="476">5.363892714255825</cx:pt>
          <cx:pt idx="477">5.1944543403074332</cx:pt>
          <cx:pt idx="478">5.1793279837331401</cx:pt>
          <cx:pt idx="479">4.8712178407327045</cx:pt>
          <cx:pt idx="480">4.9571704214362731</cx:pt>
          <cx:pt idx="481">5.1525793408404805</cx:pt>
          <cx:pt idx="482">4.8902676894439647</cx:pt>
          <cx:pt idx="483">5.1218842571406773</cx:pt>
          <cx:pt idx="484">5.0078822807170873</cx:pt>
          <cx:pt idx="485">5.1066093677792272</cx:pt>
          <cx:pt idx="486">5.3891601234492796</cx:pt>
          <cx:pt idx="487">5.0192309819135446</cx:pt>
          <cx:pt idx="488">4.9210201159191609</cx:pt>
          <cx:pt idx="489">4.9452675543922693</cx:pt>
          <cx:pt idx="490">4.8119808665343431</cx:pt>
          <cx:pt idx="491">6.0157601276967672</cx:pt>
          <cx:pt idx="492">6.6960877624521489</cx:pt>
          <cx:pt idx="493">4.8612988330478801</cx:pt>
          <cx:pt idx="494">4.8124581985573363</cx:pt>
          <cx:pt idx="495">5.1016322681544874</cx:pt>
          <cx:pt idx="496">4.8128428833601697</cx:pt>
          <cx:pt idx="497">5.1047276712096661</cx:pt>
          <cx:pt idx="498">5.225447563458089</cx:pt>
          <cx:pt idx="499">5.0262881767310938</cx:pt>
          <cx:pt idx="500">5.7525555556686037</cx:pt>
          <cx:pt idx="501">4.810822247148737</cx:pt>
          <cx:pt idx="502">4.9587136702431627</cx:pt>
          <cx:pt idx="503">5.0407407822011479</cx:pt>
          <cx:pt idx="504">4.9062189182573341</cx:pt>
          <cx:pt idx="505">5.2276499355688948</cx:pt>
          <cx:pt idx="506">4.8074170682695945</cx:pt>
          <cx:pt idx="507">4.9818698553365985</cx:pt>
          <cx:pt idx="508">4.8959576524073674</cx:pt>
          <cx:pt idx="509">5.4231027267431564</cx:pt>
          <cx:pt idx="510">4.7966664668305325</cx:pt>
          <cx:pt idx="511">5.2287812218309826</cx:pt>
          <cx:pt idx="512">4.923705291551677</cx:pt>
          <cx:pt idx="513">5.4686636342710511</cx:pt>
          <cx:pt idx="514">5.6212122941106761</cx:pt>
          <cx:pt idx="515">5.2858877230906556</cx:pt>
          <cx:pt idx="516">4.8344153739439841</cx:pt>
          <cx:pt idx="517">5.5949862491334548</cx:pt>
          <cx:pt idx="518">5.0247284642239451</cx:pt>
          <cx:pt idx="519">4.8981139508217755</cx:pt>
          <cx:pt idx="520">5.0272451203523936</cx:pt>
          <cx:pt idx="521">4.9556125366154467</cx:pt>
          <cx:pt idx="522">5.1788687670605</cx:pt>
          <cx:pt idx="523">5.0144797394179026</cx:pt>
          <cx:pt idx="524">5.3236738210153902</cx:pt>
          <cx:pt idx="525">5.787944833031041</cx:pt>
          <cx:pt idx="526">4.80772570657426</cx:pt>
          <cx:pt idx="527">4.9660102666875083</cx:pt>
          <cx:pt idx="528">4.7987685836210252</cx:pt>
          <cx:pt idx="529">4.8483879185648391</cx:pt>
          <cx:pt idx="530">4.9927845217242135</cx:pt>
          <cx:pt idx="531">6.5122203867190773</cx:pt>
          <cx:pt idx="532">5.0187274073975665</cx:pt>
          <cx:pt idx="533">4.7912204018239688</cx:pt>
          <cx:pt idx="534">4.8389151983854051</cx:pt>
          <cx:pt idx="535">5.1071113511417723</cx:pt>
          <cx:pt idx="536">4.7734379989395688</cx:pt>
          <cx:pt idx="537">5.6798880977759829</cx:pt>
          <cx:pt idx="538">6.0733754302347815</cx:pt>
          <cx:pt idx="539">5.0208423697638755</cx:pt>
          <cx:pt idx="540">6.5657900048471696</cx:pt>
          <cx:pt idx="541">4.7293127951958471</cx:pt>
          <cx:pt idx="542">5.0921927270682366</cx:pt>
          <cx:pt idx="543">6.0507857733645611</cx:pt>
          <cx:pt idx="544">5.7175778522579668</cx:pt>
          <cx:pt idx="545">5.2613426119585043</cx:pt>
          <cx:pt idx="546">5.0173721622651222</cx:pt>
          <cx:pt idx="547">5.4263246864427694</cx:pt>
          <cx:pt idx="548">4.7455217718536735</cx:pt>
          <cx:pt idx="549">4.9418533131993616</cx:pt>
          <cx:pt idx="550">4.9066610124896686</cx:pt>
          <cx:pt idx="551">5.1412445436331957</cx:pt>
          <cx:pt idx="552">5.4146836418145954</cx:pt>
          <cx:pt idx="553">4.9598777908044438</cx:pt>
          <cx:pt idx="554">5.0836916814493804</cx:pt>
          <cx:pt idx="555">4.8558083841392907</cx:pt>
          <cx:pt idx="556">5.0829453923720536</cx:pt>
          <cx:pt idx="557">4.7363370359191688</cx:pt>
          <cx:pt idx="558">4.9160756678328115</cx:pt>
          <cx:pt idx="559">5.4249084742118479</cx:pt>
          <cx:pt idx="560">4.7153088468969244</cx:pt>
          <cx:pt idx="561">5.3209800671645189</cx:pt>
          <cx:pt idx="562">4.947566397368802</cx:pt>
          <cx:pt idx="563">5.3459367804787856</cx:pt>
          <cx:pt idx="564">4.9203954966769334</cx:pt>
          <cx:pt idx="565">4.7489277332649671</cx:pt>
          <cx:pt idx="566">5.1762169232674697</cx:pt>
          <cx:pt idx="567">5.4437654934708499</cx:pt>
          <cx:pt idx="568">5.3260319985416604</cx:pt>
          <cx:pt idx="569">4.842802087930755</cx:pt>
          <cx:pt idx="570">4.7230360688715676</cx:pt>
          <cx:pt idx="571">4.7890504570271633</cx:pt>
          <cx:pt idx="572">4.8781842223895495</cx:pt>
          <cx:pt idx="573">4.8565451968516067</cx:pt>
          <cx:pt idx="574">5.0946593813039955</cx:pt>
          <cx:pt idx="575">4.8335627631426323</cx:pt>
          <cx:pt idx="576">4.778173487614457</cx:pt>
          <cx:pt idx="577">5.4067334721735438</cx:pt>
          <cx:pt idx="578">5.051145797819923</cx:pt>
          <cx:pt idx="579">5.0896417714222917</cx:pt>
          <cx:pt idx="580">6.0551517226781995</cx:pt>
          <cx:pt idx="581">6.6412217041584736</cx:pt>
          <cx:pt idx="582">4.7391019844421205</cx:pt>
          <cx:pt idx="583">5.1972490772173527</cx:pt>
          <cx:pt idx="584">5.0994445901134107</cx:pt>
          <cx:pt idx="585">5.0810092165095559</cx:pt>
          <cx:pt idx="586">4.8833785263506186</cx:pt>
          <cx:pt idx="587">4.9863382975187083</cx:pt>
          <cx:pt idx="588">4.8561997057061346</cx:pt>
          <cx:pt idx="589">5.5100082551061949</cx:pt>
          <cx:pt idx="590">6.3186863301354128</cx:pt>
          <cx:pt idx="591">5.3958911661009923</cx:pt>
          <cx:pt idx="592">5.2508334641997427</cx:pt>
          <cx:pt idx="593">5.7120552658769448</cx:pt>
          <cx:pt idx="594">4.9979002644102337</cx:pt>
          <cx:pt idx="595">4.8968335177625342</cx:pt>
          <cx:pt idx="596">4.7288774460821639</cx:pt>
          <cx:pt idx="597">4.7794246902005328</cx:pt>
          <cx:pt idx="598">4.9768376435469532</cx:pt>
          <cx:pt idx="599">4.7738508563471393</cx:pt>
          <cx:pt idx="600">5.4150621337950344</cx:pt>
          <cx:pt idx="601">5.0984936595948183</cx:pt>
          <cx:pt idx="602">4.9841797402914416</cx:pt>
          <cx:pt idx="603">5.0997830621503057</cx:pt>
          <cx:pt idx="604">5.8440344093102041</cx:pt>
          <cx:pt idx="605">4.8404866041198584</cx:pt>
          <cx:pt idx="606">4.8845889406363669</cx:pt>
          <cx:pt idx="607">5.3604672835706735</cx:pt>
          <cx:pt idx="608">6.2031104470968188</cx:pt>
          <cx:pt idx="609">4.7615364683601618</cx:pt>
          <cx:pt idx="610">5.3067899513511216</cx:pt>
          <cx:pt idx="611">4.7985906843926216</cx:pt>
          <cx:pt idx="612">4.9646376413200874</cx:pt>
          <cx:pt idx="613">4.7939213557573321</cx:pt>
          <cx:pt idx="614">5.0645284007791771</cx:pt>
          <cx:pt idx="615">4.7818817620182781</cx:pt>
          <cx:pt idx="616">4.8565009747120298</cx:pt>
          <cx:pt idx="617">4.9950459349951846</cx:pt>
          <cx:pt idx="618">4.9999653949547156</cx:pt>
          <cx:pt idx="619">5.2083390435547559</cx:pt>
          <cx:pt idx="620">6.7875964092288514</cx:pt>
          <cx:pt idx="621">5.5988964600222122</cx:pt>
          <cx:pt idx="622">4.7803735680074126</cx:pt>
          <cx:pt idx="623">4.8354064975402213</cx:pt>
          <cx:pt idx="624">5.7220499833171568</cx:pt>
          <cx:pt idx="625">4.9303686993313356</cx:pt>
          <cx:pt idx="626">5.1198254982685034</cx:pt>
          <cx:pt idx="627">5.4667635482268864</cx:pt>
          <cx:pt idx="628">5.0804163298905252</cx:pt>
          <cx:pt idx="629">4.980170579482742</cx:pt>
          <cx:pt idx="630">4.7105355676845102</cx:pt>
          <cx:pt idx="631">6.0574640038002823</cx:pt>
          <cx:pt idx="632">5.1622423138757325</cx:pt>
          <cx:pt idx="633">5.1887617191158713</cx:pt>
          <cx:pt idx="634">5.8236258782292367</cx:pt>
          <cx:pt idx="635">5.2725895790672404</cx:pt>
          <cx:pt idx="636">4.7628685451616111</cx:pt>
          <cx:pt idx="637">4.8087474956804552</cx:pt>
          <cx:pt idx="638">6.0840895764480951</cx:pt>
          <cx:pt idx="639">6.5145969512910193</cx:pt>
          <cx:pt idx="640">5.5856221348343134</cx:pt>
          <cx:pt idx="641">5.3136940643642658</cx:pt>
          <cx:pt idx="642">5.3391230852597307</cx:pt>
          <cx:pt idx="643">4.753485561615955</cx:pt>
          <cx:pt idx="644">6.5098114213099727</cx:pt>
          <cx:pt idx="645">5.7190056418643049</cx:pt>
          <cx:pt idx="646">5.0045145811971423</cx:pt>
          <cx:pt idx="647">5.0333616496247959</cx:pt>
          <cx:pt idx="648">5.0652216629659534</cx:pt>
          <cx:pt idx="649">5.1216492726326166</cx:pt>
          <cx:pt idx="650">6.465703628887848</cx:pt>
          <cx:pt idx="651">5.6019487710546523</cx:pt>
          <cx:pt idx="652">5.3995961820090947</cx:pt>
          <cx:pt idx="653">4.8460326537990737</cx:pt>
          <cx:pt idx="654">5.2859233114674655</cx:pt>
          <cx:pt idx="655">5.7663920484498634</cx:pt>
          <cx:pt idx="656">6.1264618503117099</cx:pt>
          <cx:pt idx="657">5.3900440493156871</cx:pt>
          <cx:pt idx="658">6.0588517163938223</cx:pt>
          <cx:pt idx="659">5.172252087081417</cx:pt>
          <cx:pt idx="660">5.0360731013306692</cx:pt>
          <cx:pt idx="661">4.8760150227887928</cx:pt>
          <cx:pt idx="662">5.3008997479104476</cx:pt>
          <cx:pt idx="663">5.163078964449384</cx:pt>
          <cx:pt idx="664">5.1993778000036661</cx:pt>
          <cx:pt idx="665">5.2755489206875232</cx:pt>
          <cx:pt idx="666">5.0759626785336112</cx:pt>
          <cx:pt idx="667">4.9895175785522454</cx:pt>
          <cx:pt idx="668">5.1684574404836221</cx:pt>
          <cx:pt idx="669">5.0977349167840451</cx:pt>
          <cx:pt idx="670">4.7761988324133</cx:pt>
          <cx:pt idx="671">5.422497429071103</cx:pt>
          <cx:pt idx="672">5.5459416367698386</cx:pt>
          <cx:pt idx="673">5.3713376732247085</cx:pt>
          <cx:pt idx="674">6.1246081192500688</cx:pt>
          <cx:pt idx="675">5.4213165502679752</cx:pt>
          <cx:pt idx="676">5.9261547826962993</cx:pt>
          <cx:pt idx="677">5.5283750404894123</cx:pt>
          <cx:pt idx="678">4.849458666439717</cx:pt>
          <cx:pt idx="679">6.2761642248568581</cx:pt>
          <cx:pt idx="680">4.7861674860430501</cx:pt>
          <cx:pt idx="681">4.7688729575090392</cx:pt>
          <cx:pt idx="682">4.8512266708620686</cx:pt>
          <cx:pt idx="683">5.699882871499395</cx:pt>
          <cx:pt idx="684">4.9146513220204637</cx:pt>
          <cx:pt idx="685">5.0189840350946033</cx:pt>
          <cx:pt idx="686">5.3324370523547673</cx:pt>
          <cx:pt idx="687">5.2732583754681377</cx:pt>
          <cx:pt idx="688">4.8565404824502805</cx:pt>
          <cx:pt idx="689">5.4228565725336138</cx:pt>
          <cx:pt idx="690">5.1686903939794853</cx:pt>
          <cx:pt idx="691">5.251684969733029</cx:pt>
          <cx:pt idx="692">5.5469673006458899</cx:pt>
          <cx:pt idx="693">5.4536385629602142</cx:pt>
          <cx:pt idx="694">4.8522614223276621</cx:pt>
          <cx:pt idx="695">5.6537514050110946</cx:pt>
          <cx:pt idx="696">4.8552966420016501</cx:pt>
          <cx:pt idx="697">5.1651740178517214</cx:pt>
          <cx:pt idx="698">5.3159730938310075</cx:pt>
          <cx:pt idx="699">5.2058579439606474</cx:pt>
          <cx:pt idx="700">5.7874902523718204</cx:pt>
          <cx:pt idx="701">5.4693945190348732</cx:pt>
          <cx:pt idx="702">5.2100283263562712</cx:pt>
          <cx:pt idx="703">5.3266250119669056</cx:pt>
          <cx:pt idx="704">5.1991484896412947</cx:pt>
          <cx:pt idx="705">5.2184957764473507</cx:pt>
          <cx:pt idx="706">5.0652691453548444</cx:pt>
          <cx:pt idx="707">5.2646130285624526</cx:pt>
          <cx:pt idx="708">4.7695557662545394</cx:pt>
          <cx:pt idx="709">5.5619537911341741</cx:pt>
          <cx:pt idx="710">5.6114619178939389</cx:pt>
          <cx:pt idx="711">4.7618062161999077</cx:pt>
          <cx:pt idx="712">5.251282880092214</cx:pt>
          <cx:pt idx="713">6.1018372788747746</cx:pt>
          <cx:pt idx="714">5.2595120712982686</cx:pt>
          <cx:pt idx="715">5.3549273716663484</cx:pt>
          <cx:pt idx="716">4.8863987449782993</cx:pt>
          <cx:pt idx="717">5.0365722057766895</cx:pt>
          <cx:pt idx="718">4.8619414442238513</cx:pt>
          <cx:pt idx="719">5.2250470310774162</cx:pt>
          <cx:pt idx="720">7.0506274665711306</cx:pt>
          <cx:pt idx="721">5.151575150196388</cx:pt>
          <cx:pt idx="722">4.9331511168251367</cx:pt>
          <cx:pt idx="723">6.6636415341071231</cx:pt>
          <cx:pt idx="724">5.1027061154074005</cx:pt>
          <cx:pt idx="725">4.9168555762678707</cx:pt>
          <cx:pt idx="726">4.7908174615444636</cx:pt>
          <cx:pt idx="727">5.4214278569477417</cx:pt>
          <cx:pt idx="728">4.805055318786593</cx:pt>
          <cx:pt idx="729">4.7689140328771522</cx:pt>
          <cx:pt idx="730">5.276886299008491</cx:pt>
          <cx:pt idx="731">5.5850886997291216</cx:pt>
          <cx:pt idx="732">5.0634248994779671</cx:pt>
          <cx:pt idx="733">4.9634355792506231</cx:pt>
          <cx:pt idx="734">5.2158689745293563</cx:pt>
          <cx:pt idx="735">5.002788163245766</cx:pt>
          <cx:pt idx="736">5.9541412343685156</cx:pt>
          <cx:pt idx="737">5.0828181108804422</cx:pt>
          <cx:pt idx="738">4.9972399728175958</cx:pt>
          <cx:pt idx="739">5.8125276895756803</cx:pt>
          <cx:pt idx="740">5.533645643282652</cx:pt>
          <cx:pt idx="741">4.9173365870168384</cx:pt>
          <cx:pt idx="742">6.3559618013066839</cx:pt>
          <cx:pt idx="743">4.7550752732558594</cx:pt>
          <cx:pt idx="744">5.8847919874550616</cx:pt>
          <cx:pt idx="745">4.8794925944960275</cx:pt>
          <cx:pt idx="746">5.0102956409097299</cx:pt>
          <cx:pt idx="747">4.9297745693982424</cx:pt>
          <cx:pt idx="748">5.0580452535922644</cx:pt>
          <cx:pt idx="749">6.2854110136381909</cx:pt>
          <cx:pt idx="750">5.5457504903802297</cx:pt>
          <cx:pt idx="751">5.3385931154590489</cx:pt>
          <cx:pt idx="752">5.0364370424588705</cx:pt>
          <cx:pt idx="753">5.9409570703233552</cx:pt>
          <cx:pt idx="754">5.1734935996221427</cx:pt>
          <cx:pt idx="755">4.9929612416408036</cx:pt>
          <cx:pt idx="756">5.1623250691165818</cx:pt>
          <cx:pt idx="757">5.9397785747013128</cx:pt>
          <cx:pt idx="758">5.4326710266876015</cx:pt>
          <cx:pt idx="759">6.3131447709863595</cx:pt>
          <cx:pt idx="760">5.389004330837845</cx:pt>
          <cx:pt idx="761">6.5220593515608112</cx:pt>
          <cx:pt idx="762">5.8037189268732048</cx:pt>
          <cx:pt idx="763">5.2607894846938645</cx:pt>
          <cx:pt idx="764">4.9470416654763829</cx:pt>
          <cx:pt idx="765">5.2586142131014881</cx:pt>
          <cx:pt idx="766">4.7883450857490892</cx:pt>
          <cx:pt idx="767">5.360013214260535</cx:pt>
          <cx:pt idx="768">4.9700676702109501</cx:pt>
          <cx:pt idx="769">5.6011932720606206</cx:pt>
          <cx:pt idx="770">5.3856511813750592</cx:pt>
          <cx:pt idx="771">4.7444477475073761</cx:pt>
          <cx:pt idx="772">5.9505502538206247</cx:pt>
          <cx:pt idx="773">5.0820936349949184</cx:pt>
          <cx:pt idx="774">5.0948603202443783</cx:pt>
          <cx:pt idx="775">6.0725094275179794</cx:pt>
          <cx:pt idx="776">4.9057162534072614</cx:pt>
          <cx:pt idx="777">4.7818439965912614</cx:pt>
          <cx:pt idx="778">5.4880649460093398</cx:pt>
          <cx:pt idx="779">4.9523000702925781</cx:pt>
          <cx:pt idx="780">4.9089263371074745</cx:pt>
          <cx:pt idx="781">5.5707127436695174</cx:pt>
          <cx:pt idx="782">4.8576038703456872</cx:pt>
          <cx:pt idx="783">5.7905440165106246</cx:pt>
          <cx:pt idx="784">5.2287955315623149</cx:pt>
          <cx:pt idx="785">5.371407013410856</cx:pt>
          <cx:pt idx="786">5.267006341479699</cx:pt>
          <cx:pt idx="787">4.8210663613110718</cx:pt>
          <cx:pt idx="788">4.8606206071003744</cx:pt>
          <cx:pt idx="789">4.75851692319437</cx:pt>
          <cx:pt idx="790">5.3226569150316427</cx:pt>
          <cx:pt idx="791">5.3967566261412543</cx:pt>
          <cx:pt idx="792">5.0592430090675338</cx:pt>
          <cx:pt idx="793">4.8921296884062997</cx:pt>
          <cx:pt idx="794">5.1424907655205754</cx:pt>
          <cx:pt idx="795">5.8189347146161028</cx:pt>
          <cx:pt idx="796">5.9256776768300217</cx:pt>
          <cx:pt idx="797">4.8337542932814532</cx:pt>
          <cx:pt idx="798">5.7122587507526132</cx:pt>
          <cx:pt idx="799">5.2780345510825892</cx:pt>
          <cx:pt idx="800">5.1695160647413658</cx:pt>
          <cx:pt idx="801">4.894064746057091</cx:pt>
          <cx:pt idx="802">4.7841719710020358</cx:pt>
          <cx:pt idx="803">5.0498876563027899</cx:pt>
          <cx:pt idx="804">4.9209297642094407</cx:pt>
          <cx:pt idx="805">5.2057163734903238</cx:pt>
          <cx:pt idx="806">5.3658374766664378</cx:pt>
          <cx:pt idx="807">5.153007838263548</cx:pt>
          <cx:pt idx="808">4.8587735560851053</cx:pt>
          <cx:pt idx="809">5.1900118440400407</cx:pt>
          <cx:pt idx="810">4.9087013566081197</cx:pt>
          <cx:pt idx="811">5.1442341813357455</cx:pt>
          <cx:pt idx="812">4.8850374636038589</cx:pt>
          <cx:pt idx="813">4.9610100682444962</cx:pt>
          <cx:pt idx="814">4.7756122081896208</cx:pt>
          <cx:pt idx="815">5.6483525918375141</cx:pt>
          <cx:pt idx="816">5.1232253267551231</cx:pt>
          <cx:pt idx="817">6.0814185753338155</cx:pt>
          <cx:pt idx="818">5.2338572395794012</cx:pt>
          <cx:pt idx="819">5.2761412382500357</cx:pt>
          <cx:pt idx="820">5.9539907211921426</cx:pt>
          <cx:pt idx="821">5.0076791844063751</cx:pt>
          <cx:pt idx="822">4.7610044691401656</cx:pt>
          <cx:pt idx="823">5.1968763737233816</cx:pt>
          <cx:pt idx="824">4.9198875241103561</cx:pt>
          <cx:pt idx="825">4.7554382679318623</cx:pt>
          <cx:pt idx="826">5.3553282719384736</cx:pt>
          <cx:pt idx="827">4.9638281227707628</cx:pt>
          <cx:pt idx="828">4.775206464102399</cx:pt>
          <cx:pt idx="829">5.012936454697801</cx:pt>
          <cx:pt idx="830">5.410604466837925</cx:pt>
          <cx:pt idx="831">5.9424501006980899</cx:pt>
          <cx:pt idx="832">5.2671793934655513</cx:pt>
          <cx:pt idx="833">4.9792729223846957</cx:pt>
          <cx:pt idx="834">5.38016560693909</cx:pt>
          <cx:pt idx="835">4.8760285198985533</cx:pt>
          <cx:pt idx="836">4.9740604619635782</cx:pt>
          <cx:pt idx="837">4.9208024335010991</cx:pt>
          <cx:pt idx="838">5.7392915277218091</cx:pt>
          <cx:pt idx="839">5.1693975527483857</cx:pt>
          <cx:pt idx="840">5.19471751409601</cx:pt>
          <cx:pt idx="841">4.9699743490729933</cx:pt>
          <cx:pt idx="842">4.8701478832180376</cx:pt>
          <cx:pt idx="843">4.8972348924345077</cx:pt>
          <cx:pt idx="844">5.6554807721340028</cx:pt>
          <cx:pt idx="845">5.2500551928133943</cx:pt>
          <cx:pt idx="846">4.9549248919768223</cx:pt>
          <cx:pt idx="847">5.5423624604946058</cx:pt>
          <cx:pt idx="848">5.0362010758009301</cx:pt>
          <cx:pt idx="849">4.6996591574013857</cx:pt>
          <cx:pt idx="850">4.7418805064838105</cx:pt>
          <cx:pt idx="851">4.8521930935843418</cx:pt>
          <cx:pt idx="852">5.1324356606468724</cx:pt>
          <cx:pt idx="853">5.3347193658634584</cx:pt>
          <cx:pt idx="854">5.0410651038234215</cx:pt>
          <cx:pt idx="855">6.1335080352190925</cx:pt>
          <cx:pt idx="856">4.7516303397957644</cx:pt>
          <cx:pt idx="857">4.9215647271037808</cx:pt>
          <cx:pt idx="858">4.7618885455194588</cx:pt>
          <cx:pt idx="859">4.875034664160717</cx:pt>
          <cx:pt idx="860">4.9270705082681978</cx:pt>
          <cx:pt idx="861">5.2850849558859982</cx:pt>
          <cx:pt idx="862">5.753612187445321</cx:pt>
          <cx:pt idx="863">4.966232537164065</cx:pt>
          <cx:pt idx="864">5.6690529289914178</cx:pt>
          <cx:pt idx="865">6.709439203576693</cx:pt>
          <cx:pt idx="866">5.089716243096194</cx:pt>
          <cx:pt idx="867">4.794249899701291</cx:pt>
          <cx:pt idx="868">6.4113081273908064</cx:pt>
          <cx:pt idx="869">4.9505745875125129</cx:pt>
          <cx:pt idx="870">5.3969980980853762</cx:pt>
          <cx:pt idx="871">4.7392756566031133</cx:pt>
          <cx:pt idx="872">5.1615892698882551</cx:pt>
          <cx:pt idx="873">6.1159545433297851</cx:pt>
          <cx:pt idx="874">5.3568026326898224</cx:pt>
          <cx:pt idx="875">5.1740147969612016</cx:pt>
          <cx:pt idx="876">4.9078442216452309</cx:pt>
          <cx:pt idx="877">4.857527411900282</cx:pt>
          <cx:pt idx="878">4.8834636031666774</cx:pt>
          <cx:pt idx="879">5.0766605816171326</cx:pt>
          <cx:pt idx="880">6.0618601068000801</cx:pt>
          <cx:pt idx="881">5.6170215402661503</cx:pt>
          <cx:pt idx="882">5.0137331218570607</cx:pt>
          <cx:pt idx="883">5.2372209271134871</cx:pt>
          <cx:pt idx="884">5.1623017555891151</cx:pt>
          <cx:pt idx="885">5.1079207903069586</cx:pt>
          <cx:pt idx="886">4.7553184297394218</cx:pt>
          <cx:pt idx="887">5.0497130289104799</cx:pt>
          <cx:pt idx="888">5.298612796905207</cx:pt>
          <cx:pt idx="889">5.9816074121983345</cx:pt>
          <cx:pt idx="890">4.7886857326876511</cx:pt>
          <cx:pt idx="891">4.9248936507676415</cx:pt>
          <cx:pt idx="892">4.8685561422247385</cx:pt>
          <cx:pt idx="893">4.9681961992920147</cx:pt>
          <cx:pt idx="894">5.1644960644648243</cx:pt>
          <cx:pt idx="895">4.8651702929851215</cx:pt>
          <cx:pt idx="896">4.8589745316097748</cx:pt>
          <cx:pt idx="897">5.0496651865265942</cx:pt>
          <cx:pt idx="898">5.9769458262009669</cx:pt>
          <cx:pt idx="899">5.1976029848504099</cx:pt>
          <cx:pt idx="900">4.9163484841076484</cx:pt>
          <cx:pt idx="901">4.8298911682704437</cx:pt>
          <cx:pt idx="902">5.3234586280828129</cx:pt>
          <cx:pt idx="903">4.9900408094282449</cx:pt>
          <cx:pt idx="904">5.9426199716620554</cx:pt>
          <cx:pt idx="905">5.4258511292988123</cx:pt>
          <cx:pt idx="906">4.79047449295029</cx:pt>
          <cx:pt idx="907">4.9085725959951283</cx:pt>
          <cx:pt idx="908">5.7091745921245254</cx:pt>
          <cx:pt idx="909">5.0983936644293077</cx:pt>
          <cx:pt idx="910">5.6112063704720176</cx:pt>
          <cx:pt idx="911">5.521783492430365</cx:pt>
          <cx:pt idx="912">5.2501902555045747</cx:pt>
          <cx:pt idx="913">4.8301422828104323</cx:pt>
          <cx:pt idx="914">5.0630751536667695</cx:pt>
          <cx:pt idx="915">4.9172053337206139</cx:pt>
          <cx:pt idx="916">5.0781170009433083</cx:pt>
          <cx:pt idx="917">4.8613109901403568</cx:pt>
          <cx:pt idx="918">4.9342757724106612</cx:pt>
          <cx:pt idx="919">5.1133610202650441</cx:pt>
          <cx:pt idx="920">5.0187067740619842</cx:pt>
          <cx:pt idx="921">5.4379325586092735</cx:pt>
          <cx:pt idx="922">5.5691178635177119</cx:pt>
          <cx:pt idx="923">4.943418097182227</cx:pt>
          <cx:pt idx="924">5.0824790555911994</cx:pt>
          <cx:pt idx="925">4.7423511433421188</cx:pt>
          <cx:pt idx="926">5.329414193201548</cx:pt>
          <cx:pt idx="927">5.1868641013171732</cx:pt>
          <cx:pt idx="928">6.0095296151792761</cx:pt>
          <cx:pt idx="929">5.4042010094394701</cx:pt>
          <cx:pt idx="930">4.9429364235052056</cx:pt>
          <cx:pt idx="931">4.9044384830887617</cx:pt>
          <cx:pt idx="932">5.2573102089143582</cx:pt>
          <cx:pt idx="933">4.9890550280571597</cx:pt>
          <cx:pt idx="934">5.388474757687189</cx:pt>
          <cx:pt idx="935">5.1531346419136721</cx:pt>
          <cx:pt idx="936">4.8439251488752006</cx:pt>
          <cx:pt idx="937">5.3154753910768191</cx:pt>
          <cx:pt idx="938">4.9007533084767623</cx:pt>
          <cx:pt idx="939">5.4865530287643232</cx:pt>
          <cx:pt idx="940">4.9442576358378902</cx:pt>
          <cx:pt idx="941">4.8561850932048074</cx:pt>
          <cx:pt idx="942">4.7273734875862186</cx:pt>
          <cx:pt idx="943">4.9184376904129614</cx:pt>
          <cx:pt idx="944">5.0716376929646163</cx:pt>
          <cx:pt idx="945">4.9816432084185864</cx:pt>
          <cx:pt idx="946">5.3414026028299313</cx:pt>
          <cx:pt idx="947">5.0054646294565366</cx:pt>
          <cx:pt idx="948">5.1879809654851403</cx:pt>
          <cx:pt idx="949">5.0311277270947752</cx:pt>
          <cx:pt idx="950">4.8602241304692626</cx:pt>
          <cx:pt idx="951">5.3501579715962828</cx:pt>
          <cx:pt idx="952">5.7692920222496964</cx:pt>
          <cx:pt idx="953">5.0958919740432256</cx:pt>
          <cx:pt idx="954">5.3698130533181612</cx:pt>
          <cx:pt idx="955">4.7075246602765581</cx:pt>
          <cx:pt idx="956">4.8039706289893651</cx:pt>
          <cx:pt idx="957">5.4322026857470398</cx:pt>
          <cx:pt idx="958">4.9810782486830201</cx:pt>
          <cx:pt idx="959">5.296855607127406</cx:pt>
          <cx:pt idx="960">5.1127448631537931</cx:pt>
          <cx:pt idx="961">5.0757047995868287</cx:pt>
          <cx:pt idx="962">4.8474884400623779</cx:pt>
          <cx:pt idx="963">4.8456571162154507</cx:pt>
          <cx:pt idx="964">4.758688599320398</cx:pt>
          <cx:pt idx="965">5.1944625487759772</cx:pt>
          <cx:pt idx="966">4.9969284586403377</cx:pt>
          <cx:pt idx="967">5.0299700442133028</cx:pt>
          <cx:pt idx="968">5.0211808978016972</cx:pt>
          <cx:pt idx="969">5.6533847079997139</cx:pt>
          <cx:pt idx="970">5.4930134758865927</cx:pt>
          <cx:pt idx="971">5.1897815295354874</cx:pt>
          <cx:pt idx="972">5.4618351577716604</cx:pt>
          <cx:pt idx="973">4.8772184762803841</cx:pt>
          <cx:pt idx="974">6.5443068509365423</cx:pt>
          <cx:pt idx="975">5.2726494896428644</cx:pt>
          <cx:pt idx="976">5.0946146840357418</cx:pt>
          <cx:pt idx="977">5.589557084093066</cx:pt>
          <cx:pt idx="978">5.1745083437938311</cx:pt>
          <cx:pt idx="979">5.0313055939010596</cx:pt>
          <cx:pt idx="980">5.015479803437894</cx:pt>
          <cx:pt idx="981">4.9691437309533164</cx:pt>
          <cx:pt idx="982">5.0899916122504072</cx:pt>
          <cx:pt idx="983">4.9497177842256548</cx:pt>
          <cx:pt idx="984">5.0671854719763925</cx:pt>
          <cx:pt idx="985">4.946091602067396</cx:pt>
          <cx:pt idx="986">5.2017311120818803</cx:pt>
          <cx:pt idx="987">4.8340099206037275</cx:pt>
          <cx:pt idx="988">5.107218713772494</cx:pt>
          <cx:pt idx="989">5.18414893056379</cx:pt>
          <cx:pt idx="990">4.9696112066261477</cx:pt>
          <cx:pt idx="991">6.2741524461732876</cx:pt>
          <cx:pt idx="992">5.2685109528315879</cx:pt>
          <cx:pt idx="993">5.5474589346531724</cx:pt>
          <cx:pt idx="994">5.5632736825898661</cx:pt>
          <cx:pt idx="995">5.3254721729271974</cx:pt>
          <cx:pt idx="996">5.1334078596513519</cx:pt>
          <cx:pt idx="997">5.178711441237744</cx:pt>
          <cx:pt idx="998">5.1246637298700382</cx:pt>
          <cx:pt idx="999">5.4472425893792282</cx:pt>
          <cx:pt idx="1000">5.5292235465994555</cx:pt>
          <cx:pt idx="1001">5.15876966618338</cx:pt>
          <cx:pt idx="1002">4.9367425705945207</cx:pt>
          <cx:pt idx="1003">4.812502540099489</cx:pt>
          <cx:pt idx="1004">4.8048103881429558</cx:pt>
          <cx:pt idx="1005">5.321142014249328</cx:pt>
          <cx:pt idx="1006">4.9776850482684223</cx:pt>
          <cx:pt idx="1007">5.0136465716753333</cx:pt>
          <cx:pt idx="1008">4.8140824982948782</cx:pt>
          <cx:pt idx="1009">5.6049896505076644</cx:pt>
          <cx:pt idx="1010">5.2970908967588191</cx:pt>
          <cx:pt idx="1011">5.1078290295595261</cx:pt>
          <cx:pt idx="1012">5.0460883767666145</cx:pt>
          <cx:pt idx="1013">5.0218320967795353</cx:pt>
          <cx:pt idx="1014">5.0130686342247968</cx:pt>
          <cx:pt idx="1015">5.2807086506004239</cx:pt>
          <cx:pt idx="1016">5.3299952262004258</cx:pt>
          <cx:pt idx="1017">4.8461843932436084</cx:pt>
          <cx:pt idx="1018">5.6445743450276078</cx:pt>
          <cx:pt idx="1019">5.8473637024096199</cx:pt>
          <cx:pt idx="1020">4.9836191438761084</cx:pt>
          <cx:pt idx="1021">5.0196431617673536</cx:pt>
          <cx:pt idx="1022">6.3767745213315674</cx:pt>
          <cx:pt idx="1023">5.3526953636200627</cx:pt>
          <cx:pt idx="1024">5.0765728420802887</cx:pt>
          <cx:pt idx="1025">5.2074071681109535</cx:pt>
          <cx:pt idx="1026">5.5836535437973804</cx:pt>
          <cx:pt idx="1027">5.0986228124915902</cx:pt>
          <cx:pt idx="1028">4.9730705424174406</cx:pt>
          <cx:pt idx="1029">5.0367565588612528</cx:pt>
          <cx:pt idx="1030">5.1126022063515295</cx:pt>
          <cx:pt idx="1031">4.762472193674931</cx:pt>
          <cx:pt idx="1032">5.2848791997023596</cx:pt>
          <cx:pt idx="1033">5.3002475386223082</cx:pt>
          <cx:pt idx="1034">5.1390706240655932</cx:pt>
          <cx:pt idx="1035">4.7663936135113323</cx:pt>
          <cx:pt idx="1036">5.3287611527313361</cx:pt>
          <cx:pt idx="1037">4.9948768137056696</cx:pt>
          <cx:pt idx="1038">4.745163571460389</cx:pt>
          <cx:pt idx="1039">5.148698651487007</cx:pt>
          <cx:pt idx="1040">4.7337337752054021</cx:pt>
          <cx:pt idx="1041">5.2285608784951592</cx:pt>
          <cx:pt idx="1042">4.976523079549521</cx:pt>
          <cx:pt idx="1043">5.3906098526461887</cx:pt>
          <cx:pt idx="1044">5.0261446098135822</cx:pt>
          <cx:pt idx="1045">5.0109946730335784</cx:pt>
          <cx:pt idx="1046">4.9965267179539818</cx:pt>
          <cx:pt idx="1047">5.2909765640270585</cx:pt>
          <cx:pt idx="1048">6.7607475034641524</cx:pt>
          <cx:pt idx="1049">6.216502562901657</cx:pt>
          <cx:pt idx="1050">5.3265403765744885</cx:pt>
          <cx:pt idx="1051">5.217512276541882</cx:pt>
          <cx:pt idx="1052">4.8329053679764273</cx:pt>
          <cx:pt idx="1053">4.7975946613587617</cx:pt>
          <cx:pt idx="1054">4.8923195921569889</cx:pt>
          <cx:pt idx="1055">5.1330631475783086</cx:pt>
          <cx:pt idx="1056">6.1492172755544807</cx:pt>
          <cx:pt idx="1057">5.2853495262383374</cx:pt>
          <cx:pt idx="1058">5.9043490372249234</cx:pt>
          <cx:pt idx="1059">4.85394426818395</cx:pt>
          <cx:pt idx="1060">5.1784737923396662</cx:pt>
          <cx:pt idx="1061">4.9833453814944138</cx:pt>
          <cx:pt idx="1062">5.2329285081096666</cx:pt>
          <cx:pt idx="1063">5.2683041671374946</cx:pt>
          <cx:pt idx="1064">5.0103926788602955</cx:pt>
          <cx:pt idx="1065">4.8743274619806893</cx:pt>
          <cx:pt idx="1066">6.0205615288304992</cx:pt>
          <cx:pt idx="1067">5.6748469503728636</cx:pt>
          <cx:pt idx="1068">4.92759282768038</cx:pt>
          <cx:pt idx="1069">6.153490138863817</cx:pt>
          <cx:pt idx="1070">5.3198728753770528</cx:pt>
          <cx:pt idx="1071">5.266601929005402</cx:pt>
          <cx:pt idx="1072">5.63338470317691</cx:pt>
          <cx:pt idx="1073">5.0830246751897388</cx:pt>
          <cx:pt idx="1074">4.7392009711859897</cx:pt>
          <cx:pt idx="1075">4.8811095874550459</cx:pt>
          <cx:pt idx="1076">4.9456687178979841</cx:pt>
          <cx:pt idx="1077">5.0209649150406479</cx:pt>
          <cx:pt idx="1078">4.7125115358787086</cx:pt>
          <cx:pt idx="1079">4.9561791652789537</cx:pt>
          <cx:pt idx="1080">5.7477783678606489</cx:pt>
          <cx:pt idx="1081">5.4147342954380564</cx:pt>
          <cx:pt idx="1082">5.0680614966182951</cx:pt>
          <cx:pt idx="1083">6.4905781352402547</cx:pt>
          <cx:pt idx="1084">5.0338130036453528</cx:pt>
          <cx:pt idx="1085">4.8843781006133948</cx:pt>
          <cx:pt idx="1086">5.1854564871671256</cx:pt>
          <cx:pt idx="1087">4.9537955818645631</cx:pt>
          <cx:pt idx="1088">4.9643324897410226</cx:pt>
          <cx:pt idx="1089">5.0163870287863848</cx:pt>
          <cx:pt idx="1090">5.2620284264301898</cx:pt>
          <cx:pt idx="1091">5.4286729391468267</cx:pt>
          <cx:pt idx="1092">4.9719385455919598</cx:pt>
          <cx:pt idx="1093">5.0141246589724471</cx:pt>
          <cx:pt idx="1094">5.0086224769757459</cx:pt>
          <cx:pt idx="1095">4.8886606317193708</cx:pt>
          <cx:pt idx="1096">5.5628293034712604</cx:pt>
          <cx:pt idx="1097">5.331282695487034</cx:pt>
          <cx:pt idx="1098">4.9920348639771284</cx:pt>
          <cx:pt idx="1099">5.1941379742806104</cx:pt>
          <cx:pt idx="1100">5.2731833191785693</cx:pt>
          <cx:pt idx="1101">5.2222862305737978</cx:pt>
          <cx:pt idx="1102">5.2991776596147933</cx:pt>
          <cx:pt idx="1103">5.2255809871744843</cx:pt>
          <cx:pt idx="1104">5.4638718453659596</cx:pt>
          <cx:pt idx="1105">5.1480096395394854</cx:pt>
          <cx:pt idx="1106">4.9050436909751767</cx:pt>
          <cx:pt idx="1107">4.7518244673013283</cx:pt>
          <cx:pt idx="1108">5.2456447752194766</cx:pt>
          <cx:pt idx="1109">5.4987056099699227</cx:pt>
          <cx:pt idx="1110">5.6184151717746911</cx:pt>
          <cx:pt idx="1111">5.1042716666204626</cx:pt>
          <cx:pt idx="1112">5.0027203578514206</cx:pt>
          <cx:pt idx="1113">4.9147101642747488</cx:pt>
          <cx:pt idx="1114">5.7802205443654673</cx:pt>
          <cx:pt idx="1115">5.4463282773799238</cx:pt>
          <cx:pt idx="1116">4.8054650467309514</cx:pt>
          <cx:pt idx="1117">7.2141897198436702</cx:pt>
          <cx:pt idx="1118">5.19391816929586</cx:pt>
          <cx:pt idx="1119">4.8927247754183707</cx:pt>
          <cx:pt idx="1120">5.0434623346874021</cx:pt>
          <cx:pt idx="1121">4.9914333094450143</cx:pt>
          <cx:pt idx="1122">5.1428509857856026</cx:pt>
          <cx:pt idx="1123">4.9223051511567943</cx:pt>
          <cx:pt idx="1124">4.9173756696968809</cx:pt>
          <cx:pt idx="1125">4.8115397614808311</cx:pt>
          <cx:pt idx="1126">6.0366196140897515</cx:pt>
          <cx:pt idx="1127">5.4578015380162643</cx:pt>
          <cx:pt idx="1128">5.2074743590246966</cx:pt>
          <cx:pt idx="1129">4.7882582953846704</cx:pt>
          <cx:pt idx="1130">4.9923724909967095</cx:pt>
          <cx:pt idx="1131">5.1171878899539998</cx:pt>
          <cx:pt idx="1132">5.2277851486119795</cx:pt>
          <cx:pt idx="1133">5.138313613017206</cx:pt>
          <cx:pt idx="1134">5.0092568163922033</cx:pt>
          <cx:pt idx="1135">4.7550910491439247</cx:pt>
          <cx:pt idx="1136">4.9627196983885087</cx:pt>
          <cx:pt idx="1137">5.0429901018869163</cx:pt>
          <cx:pt idx="1138">4.7761080268774387</cx:pt>
          <cx:pt idx="1139">6.529600402704328</cx:pt>
          <cx:pt idx="1140">5.7201974393237869</cx:pt>
          <cx:pt idx="1141">5.4619142881591838</cx:pt>
          <cx:pt idx="1142">4.9302696287002545</cx:pt>
          <cx:pt idx="1143">5.450964968934902</cx:pt>
          <cx:pt idx="1144">5.0164706643063282</cx:pt>
          <cx:pt idx="1145">4.9496850075837706</cx:pt>
          <cx:pt idx="1146">4.8501480588882098</cx:pt>
          <cx:pt idx="1147">5.0233289255109685</cx:pt>
          <cx:pt idx="1148">5.2003318459464314</cx:pt>
          <cx:pt idx="1149">4.9984000618702904</cx:pt>
          <cx:pt idx="1150">4.7996527346952913</cx:pt>
          <cx:pt idx="1151">4.9726441497259382</cx:pt>
          <cx:pt idx="1152">4.8539987001753735</cx:pt>
          <cx:pt idx="1153">7.3708866842179557</cx:pt>
          <cx:pt idx="1154">4.8266045048587127</cx:pt>
          <cx:pt idx="1155">5.2549961321713088</cx:pt>
          <cx:pt idx="1156">4.8184283824979932</cx:pt>
          <cx:pt idx="1157">4.8366116724153851</cx:pt>
          <cx:pt idx="1158">4.9495265837025721</cx:pt>
          <cx:pt idx="1159">5.2851738154648391</cx:pt>
          <cx:pt idx="1160">6.2239890623365364</cx:pt>
          <cx:pt idx="1161">5.7901017932458165</cx:pt>
          <cx:pt idx="1162">5.2648122588097621</cx:pt>
          <cx:pt idx="1163">5.7902282656996995</cx:pt>
          <cx:pt idx="1164">5.1654913735433849</cx:pt>
          <cx:pt idx="1165">5.141717225933534</cx:pt>
          <cx:pt idx="1166">4.9008058347465102</cx:pt>
          <cx:pt idx="1167">4.7372627345968263</cx:pt>
          <cx:pt idx="1168">4.9525168630545098</cx:pt>
          <cx:pt idx="1169">5.0512115424924753</cx:pt>
          <cx:pt idx="1170">4.8308197195364277</cx:pt>
          <cx:pt idx="1171">4.7996359330832759</cx:pt>
          <cx:pt idx="1172">5.1253934397432355</cx:pt>
          <cx:pt idx="1173">5.0235620096754117</cx:pt>
          <cx:pt idx="1174">5.240470423095255</cx:pt>
          <cx:pt idx="1175">4.9406636371474191</cx:pt>
          <cx:pt idx="1176">4.7894940092642599</cx:pt>
          <cx:pt idx="1177">4.7594212276936156</cx:pt>
          <cx:pt idx="1178">5.1584382003282379</cx:pt>
          <cx:pt idx="1179">5.4392960958699783</cx:pt>
          <cx:pt idx="1180">5.052586907498978</cx:pt>
          <cx:pt idx="1181">5.8196893006076031</cx:pt>
          <cx:pt idx="1182">5.6045654611239648</cx:pt>
          <cx:pt idx="1183">5.8347174955460961</cx:pt>
          <cx:pt idx="1184">4.8748343620002386</cx:pt>
          <cx:pt idx="1185">6.1798016939851035</cx:pt>
          <cx:pt idx="1186">5.3193512157240717</cx:pt>
          <cx:pt idx="1187">5.2672023183544612</cx:pt>
          <cx:pt idx="1188">4.9407681768804501</cx:pt>
          <cx:pt idx="1189">5.068493450552074</cx:pt>
          <cx:pt idx="1190">5.1346261363030843</cx:pt>
          <cx:pt idx="1191">5.1251762273066408</cx:pt>
          <cx:pt idx="1192">6.3750654335592323</cx:pt>
          <cx:pt idx="1193">5.0142448751786954</cx:pt>
          <cx:pt idx="1194">5.8406837772272349</cx:pt>
          <cx:pt idx="1195">4.8257282608540395</cx:pt>
          <cx:pt idx="1196">4.9288514457411159</cx:pt>
          <cx:pt idx="1197">4.9658967841382173</cx:pt>
          <cx:pt idx="1198">4.9949210698229329</cx:pt>
          <cx:pt idx="1199">4.7993577813367283</cx:pt>
          <cx:pt idx="1200">5.3255647648892976</cx:pt>
          <cx:pt idx="1201">4.9906895022764495</cx:pt>
          <cx:pt idx="1202">5.3335576221821706</cx:pt>
          <cx:pt idx="1203">5.0638720115021174</cx:pt>
          <cx:pt idx="1204">4.9561887766447557</cx:pt>
          <cx:pt idx="1205">6.4633871006587054</cx:pt>
          <cx:pt idx="1206">6.111975985163693</cx:pt>
          <cx:pt idx="1207">5.6764298293164863</cx:pt>
          <cx:pt idx="1208">5.0391187260475778</cx:pt>
          <cx:pt idx="1209">4.9772475707258357</cx:pt>
          <cx:pt idx="1210">4.953165124376536</cx:pt>
          <cx:pt idx="1211">4.9224302986597142</cx:pt>
          <cx:pt idx="1212">5.2017616894290919</cx:pt>
          <cx:pt idx="1213">5.2614951310117446</cx:pt>
          <cx:pt idx="1214">5.0403556332108632</cx:pt>
          <cx:pt idx="1215">6.3924292804383738</cx:pt>
          <cx:pt idx="1216">4.7876909836556791</cx:pt>
          <cx:pt idx="1217">5.4194403982130419</cx:pt>
          <cx:pt idx="1218">5.1982323815263687</cx:pt>
          <cx:pt idx="1219">5.0139331823945943</cx:pt>
          <cx:pt idx="1220">5.4559666708629093</cx:pt>
          <cx:pt idx="1221">5.1825530040816545</cx:pt>
          <cx:pt idx="1222">5.3490316704307963</cx:pt>
          <cx:pt idx="1223">5.4397276968675419</cx:pt>
          <cx:pt idx="1224">4.9985983030625798</cx:pt>
          <cx:pt idx="1225">4.9842693083965361</cx:pt>
          <cx:pt idx="1226">5.1378157023089965</cx:pt>
          <cx:pt idx="1227">4.8989916775677083</cx:pt>
          <cx:pt idx="1228">5.5559066311167102</cx:pt>
          <cx:pt idx="1229">5.109351226297532</cx:pt>
          <cx:pt idx="1230">5.0749445920726046</cx:pt>
          <cx:pt idx="1231">4.836421249403589</cx:pt>
          <cx:pt idx="1232">5.2254764420213693</cx:pt>
          <cx:pt idx="1233">5.2285137733909277</cx:pt>
          <cx:pt idx="1234">4.8726818496877371</cx:pt>
          <cx:pt idx="1235">4.8716504779515839</cx:pt>
          <cx:pt idx="1236">5.0597541013750247</cx:pt>
          <cx:pt idx="1237">5.2470406669450593</cx:pt>
          <cx:pt idx="1238">5.4229882348290959</cx:pt>
          <cx:pt idx="1239">5.3518114045031</cx:pt>
          <cx:pt idx="1240">5.1903554000521526</cx:pt>
          <cx:pt idx="1241">5.4916432620790481</cx:pt>
          <cx:pt idx="1242">4.8950649263736237</cx:pt>
          <cx:pt idx="1243">5.6221535753614313</cx:pt>
          <cx:pt idx="1244">5.118820137895443</cx:pt>
          <cx:pt idx="1245">5.0777428556428168</cx:pt>
          <cx:pt idx="1246">5.7087207912826985</cx:pt>
          <cx:pt idx="1247">5.1709730092360751</cx:pt>
          <cx:pt idx="1248">4.737320689194914</cx:pt>
          <cx:pt idx="1249">4.8220941412752847</cx:pt>
          <cx:pt idx="1250">5.3857644827236806</cx:pt>
          <cx:pt idx="1251">4.8060939647739698</cx:pt>
          <cx:pt idx="1252">5.2630100850271155</cx:pt>
          <cx:pt idx="1253">5.6904195708994401</cx:pt>
          <cx:pt idx="1254">4.7335282568933765</cx:pt>
          <cx:pt idx="1255">5.0711122049930992</cx:pt>
          <cx:pt idx="1256">5.8851684261585184</cx:pt>
          <cx:pt idx="1257">5.2174429672361287</cx:pt>
          <cx:pt idx="1258">5.0794319179639951</cx:pt>
          <cx:pt idx="1259">5.3078831414790786</cx:pt>
          <cx:pt idx="1260">4.8449678391065527</cx:pt>
          <cx:pt idx="1261">5.0032432169574079</cx:pt>
          <cx:pt idx="1262">5.5292225168372129</cx:pt>
          <cx:pt idx="1263">6.6152239201067102</cx:pt>
          <cx:pt idx="1264">4.9033608144921894</cx:pt>
          <cx:pt idx="1265">5.0633816290707925</cx:pt>
          <cx:pt idx="1266">5.0852751298560328</cx:pt>
          <cx:pt idx="1267">4.957013126202547</cx:pt>
          <cx:pt idx="1268">5.2662282696905196</cx:pt>
          <cx:pt idx="1269">4.8331671737818747</cx:pt>
          <cx:pt idx="1270">4.9532757037808617</cx:pt>
          <cx:pt idx="1271">5.3330961970721411</cx:pt>
          <cx:pt idx="1272">5.0480368901738419</cx:pt>
          <cx:pt idx="1273">5.1788648329947717</cx:pt>
          <cx:pt idx="1274">5.1006234654155573</cx:pt>
          <cx:pt idx="1275">4.911716282219361</cx:pt>
          <cx:pt idx="1276">4.9548913691881449</cx:pt>
          <cx:pt idx="1277">4.7966837229100978</cx:pt>
          <cx:pt idx="1278">4.821570613553356</cx:pt>
          <cx:pt idx="1279">5.0490731547142467</cx:pt>
          <cx:pt idx="1280">4.85386897036354</cx:pt>
          <cx:pt idx="1281">5.155057214789883</cx:pt>
          <cx:pt idx="1282">5.9092474294966397</cx:pt>
          <cx:pt idx="1283">4.9324420170813568</cx:pt>
          <cx:pt idx="1284">5.2728003697769967</cx:pt>
          <cx:pt idx="1285">4.7943713813016391</cx:pt>
          <cx:pt idx="1286">6.009708022452485</cx:pt>
          <cx:pt idx="1287">5.088525100980724</cx:pt>
          <cx:pt idx="1288">4.9817114148225095</cx:pt>
          <cx:pt idx="1289">4.780825969038772</cx:pt>
          <cx:pt idx="1290">5.4451966801068723</cx:pt>
          <cx:pt idx="1291">5.1101298514576641</cx:pt>
          <cx:pt idx="1292">4.8326748233706054</cx:pt>
          <cx:pt idx="1293">5.0499062309409748</cx:pt>
          <cx:pt idx="1294">5.0729726342477468</cx:pt>
          <cx:pt idx="1295">5.3081780506412057</cx:pt>
          <cx:pt idx="1296">4.9613810518613288</cx:pt>
          <cx:pt idx="1297">4.8079265322568672</cx:pt>
          <cx:pt idx="1298">5.1491952207431213</cx:pt>
          <cx:pt idx="1299">5.5941302639393573</cx:pt>
          <cx:pt idx="1300">5.2110180299010311</cx:pt>
          <cx:pt idx="1301">4.8520397907335022</cx:pt>
          <cx:pt idx="1302">4.8086344714824376</cx:pt>
          <cx:pt idx="1303">5.7023425027342478</cx:pt>
          <cx:pt idx="1304">5.7202745203961598</cx:pt>
          <cx:pt idx="1305">5.1876492038531401</cx:pt>
          <cx:pt idx="1306">4.7388157633045589</cx:pt>
          <cx:pt idx="1307">4.8113047909438889</cx:pt>
          <cx:pt idx="1308">4.8481342177970541</cx:pt>
          <cx:pt idx="1309">4.9281738875043226</cx:pt>
          <cx:pt idx="1310">5.9459211417878706</cx:pt>
          <cx:pt idx="1311">5.0739211461128866</cx:pt>
          <cx:pt idx="1312">5.145507057455097</cx:pt>
          <cx:pt idx="1313">5.017454508238731</cx:pt>
          <cx:pt idx="1314">4.8265389098942642</cx:pt>
          <cx:pt idx="1315">4.9881868491402983</cx:pt>
          <cx:pt idx="1316">4.8532000154679036</cx:pt>
          <cx:pt idx="1317">5.8498009731324627</cx:pt>
          <cx:pt idx="1318">5.0925128472285186</cx:pt>
          <cx:pt idx="1319">5.5681246019249429</cx:pt>
          <cx:pt idx="1320">5.5806958975203491</cx:pt>
          <cx:pt idx="1321">5.0684364242545019</cx:pt>
          <cx:pt idx="1322">4.7361652100919063</cx:pt>
          <cx:pt idx="1323">5.0846505618608431</cx:pt>
          <cx:pt idx="1324">4.9523059813808308</cx:pt>
          <cx:pt idx="1325">4.9926103131973534</cx:pt>
          <cx:pt idx="1326">5.5903717146931768</cx:pt>
          <cx:pt idx="1327">5.1619523555086282</cx:pt>
          <cx:pt idx="1328">5.1340596148266142</cx:pt>
          <cx:pt idx="1329">4.8019716744497725</cx:pt>
          <cx:pt idx="1330">4.9980164568186618</cx:pt>
          <cx:pt idx="1331">4.9864964702879613</cx:pt>
          <cx:pt idx="1332">5.0680603455328859</cx:pt>
          <cx:pt idx="1333">4.9439118718837305</cx:pt>
          <cx:pt idx="1334">5.1008854246635549</cx:pt>
          <cx:pt idx="1335">5.044328322850494</cx:pt>
          <cx:pt idx="1336">5.7126503305410052</cx:pt>
          <cx:pt idx="1337">5.21873250170212</cx:pt>
          <cx:pt idx="1338">5.3274778488335182</cx:pt>
          <cx:pt idx="1339">4.8699833184306733</cx:pt>
          <cx:pt idx="1340">4.8169523238910879</cx:pt>
          <cx:pt idx="1341">4.9215406209042785</cx:pt>
          <cx:pt idx="1342">5.0548701107680252</cx:pt>
          <cx:pt idx="1343">5.2483406359510409</cx:pt>
          <cx:pt idx="1344">4.8471028566294274</cx:pt>
          <cx:pt idx="1345">5.1640268702695185</cx:pt>
          <cx:pt idx="1346">5.1407037622196565</cx:pt>
          <cx:pt idx="1347">4.8046565255603442</cx:pt>
          <cx:pt idx="1348">5.1825230712418611</cx:pt>
          <cx:pt idx="1349">4.9379818108709719</cx:pt>
          <cx:pt idx="1350">5.0050419793871814</cx:pt>
          <cx:pt idx="1351">5.0516447557489608</cx:pt>
          <cx:pt idx="1352">4.989142453549964</cx:pt>
          <cx:pt idx="1353">5.8555934884950656</cx:pt>
          <cx:pt idx="1354">5.3113766130974236</cx:pt>
          <cx:pt idx="1355">6.6732508100344683</cx:pt>
          <cx:pt idx="1356">4.966174324234891</cx:pt>
          <cx:pt idx="1357">5.1410113846141341</cx:pt>
          <cx:pt idx="1358">4.7322802871768408</cx:pt>
          <cx:pt idx="1359">5.1568984199013199</cx:pt>
          <cx:pt idx="1360">5.1026762816608375</cx:pt>
          <cx:pt idx="1361">5.484065982025756</cx:pt>
          <cx:pt idx="1362">4.7312829298049914</cx:pt>
          <cx:pt idx="1363">4.8982659139109179</cx:pt>
          <cx:pt idx="1364">5.1172469769343047</cx:pt>
          <cx:pt idx="1365">5.0423475798446367</cx:pt>
          <cx:pt idx="1366">4.9458073227989168</cx:pt>
          <cx:pt idx="1367">5.3119448476738178</cx:pt>
          <cx:pt idx="1368">4.906811376287072</cx:pt>
          <cx:pt idx="1369">4.7716346046838423</cx:pt>
          <cx:pt idx="1370">5.0072723984477578</cx:pt>
          <cx:pt idx="1371">5.0491402808891612</cx:pt>
          <cx:pt idx="1372">5.5796321176820323</cx:pt>
          <cx:pt idx="1373">4.7619716598175827</cx:pt>
          <cx:pt idx="1374">5.3736048403438348</cx:pt>
          <cx:pt idx="1375">4.7633536372698195</cx:pt>
          <cx:pt idx="1376">5.2850585938024697</cx:pt>
          <cx:pt idx="1377">5.1325877642057165</cx:pt>
          <cx:pt idx="1378">4.9844668586049732</cx:pt>
          <cx:pt idx="1379">5.1382165316339439</cx:pt>
          <cx:pt idx="1380">5.0644335586411078</cx:pt>
          <cx:pt idx="1381">5.1501535179758795</cx:pt>
          <cx:pt idx="1382">5.2684459763762383</cx:pt>
          <cx:pt idx="1383">4.9982383003273911</cx:pt>
          <cx:pt idx="1384">4.8503457432363524</cx:pt>
          <cx:pt idx="1385">5.4987007580147491</cx:pt>
          <cx:pt idx="1386">5.0037877342102037</cx:pt>
          <cx:pt idx="1387">4.9499212284555449</cx:pt>
          <cx:pt idx="1388">4.9087466403956244</cx:pt>
          <cx:pt idx="1389">5.8180548608531115</cx:pt>
          <cx:pt idx="1390">4.9114895319390826</cx:pt>
          <cx:pt idx="1391">6.2410802920828203</cx:pt>
          <cx:pt idx="1392">5.1394041975886271</cx:pt>
          <cx:pt idx="1393">4.9271646439399532</cx:pt>
          <cx:pt idx="1394">5.4393057963504585</cx:pt>
          <cx:pt idx="1395">5.0690407258339185</cx:pt>
          <cx:pt idx="1396">5.2200105312699163</cx:pt>
          <cx:pt idx="1397">5.3046150234404656</cx:pt>
          <cx:pt idx="1398">4.9551301201243181</cx:pt>
          <cx:pt idx="1399">5.3769651691081952</cx:pt>
          <cx:pt idx="1400">5.135615983751376</cx:pt>
          <cx:pt idx="1401">5.3939482536842123</cx:pt>
          <cx:pt idx="1402">5.3829931812437728</cx:pt>
          <cx:pt idx="1403">5.5804540716547901</cx:pt>
          <cx:pt idx="1404">6.5986600246433138</cx:pt>
          <cx:pt idx="1405">4.7874322868600911</cx:pt>
          <cx:pt idx="1406">5.1882952987337996</cx:pt>
          <cx:pt idx="1407">5.5961278837910786</cx:pt>
          <cx:pt idx="1408">4.9743656523678963</cx:pt>
          <cx:pt idx="1409">5.048035133585052</cx:pt>
          <cx:pt idx="1410">5.2494932363030742</cx:pt>
          <cx:pt idx="1411">5.2835717638263189</cx:pt>
          <cx:pt idx="1412">5.7006783651587627</cx:pt>
          <cx:pt idx="1413">5.8769110232115578</cx:pt>
          <cx:pt idx="1414">5.4852807769764036</cx:pt>
          <cx:pt idx="1415">5.4343603250726389</cx:pt>
          <cx:pt idx="1416">5.400710314358621</cx:pt>
          <cx:pt idx="1417">5.5372993168462363</cx:pt>
          <cx:pt idx="1418">5.0086067610978455</cx:pt>
          <cx:pt idx="1419">5.1407215362780301</cx:pt>
          <cx:pt idx="1420">4.9399445784610672</cx:pt>
          <cx:pt idx="1421">4.900540518685407</cx:pt>
          <cx:pt idx="1422">5.3117040876438137</cx:pt>
          <cx:pt idx="1423">5.1877952104375806</cx:pt>
          <cx:pt idx="1424">5.663451117803679</cx:pt>
          <cx:pt idx="1425">5.245040586307665</cx:pt>
          <cx:pt idx="1426">5.9431285052057357</cx:pt>
          <cx:pt idx="1427">4.9926166506103726</cx:pt>
          <cx:pt idx="1428">5.2867833105524689</cx:pt>
          <cx:pt idx="1429">5.591034507416027</cx:pt>
          <cx:pt idx="1430">5.3468832476324897</cx:pt>
          <cx:pt idx="1431">5.259847823223164</cx:pt>
          <cx:pt idx="1432">4.9395245555178748</cx:pt>
          <cx:pt idx="1433">4.9382237821137434</cx:pt>
          <cx:pt idx="1434">5.6120490131141549</cx:pt>
          <cx:pt idx="1435">5.2094768807432601</cx:pt>
          <cx:pt idx="1436">5.1847670173199321</cx:pt>
          <cx:pt idx="1437">4.7810171797514709</cx:pt>
          <cx:pt idx="1438">5.0955550793878386</cx:pt>
          <cx:pt idx="1439">4.773292492433205</cx:pt>
          <cx:pt idx="1440">5.121569561794165</cx:pt>
          <cx:pt idx="1441">4.8031748696074246</cx:pt>
          <cx:pt idx="1442">6.043072441878012</cx:pt>
          <cx:pt idx="1443">4.9669383575346204</cx:pt>
          <cx:pt idx="1444">4.9912858882520688</cx:pt>
          <cx:pt idx="1445">4.8434576289869948</cx:pt>
          <cx:pt idx="1446">5.1687149771368777</cx:pt>
          <cx:pt idx="1447">4.9879140240837589</cx:pt>
          <cx:pt idx="1448">5.9981881536529631</cx:pt>
          <cx:pt idx="1449">4.9624345507036862</cx:pt>
          <cx:pt idx="1450">4.9378081456991803</cx:pt>
          <cx:pt idx="1451">4.7905642517141054</cx:pt>
          <cx:pt idx="1452">5.2461650200098537</cx:pt>
          <cx:pt idx="1453">4.9024474674725829</cx:pt>
          <cx:pt idx="1454">6.0297314419334924</cx:pt>
          <cx:pt idx="1455">5.327376544984662</cx:pt>
          <cx:pt idx="1456">4.9699850860543462</cx:pt>
          <cx:pt idx="1457">4.8076041572045334</cx:pt>
          <cx:pt idx="1458">5.1942880354936634</cx:pt>
          <cx:pt idx="1459">4.8735240045412702</cx:pt>
          <cx:pt idx="1460">4.8596180041161787</cx:pt>
          <cx:pt idx="1461">5.1122397733871381</cx:pt>
          <cx:pt idx="1462">5.5848874906609494</cx:pt>
          <cx:pt idx="1463">5.5510623050009098</cx:pt>
          <cx:pt idx="1464">5.5771434042938983</cx:pt>
          <cx:pt idx="1465">4.9854534914305306</cx:pt>
          <cx:pt idx="1466">5.2509705395312718</cx:pt>
          <cx:pt idx="1467">5.261203032216156</cx:pt>
          <cx:pt idx="1468">4.7338350062474017</cx:pt>
          <cx:pt idx="1469">5.3687659850074221</cx:pt>
          <cx:pt idx="1470">5.4374150717749936</cx:pt>
          <cx:pt idx="1471">4.9288176888920878</cx:pt>
          <cx:pt idx="1472">4.9703384433311966</cx:pt>
          <cx:pt idx="1473">5.8709563933215083</cx:pt>
          <cx:pt idx="1474">5.2442856827797959</cx:pt>
          <cx:pt idx="1475">5.3013126805245996</cx:pt>
          <cx:pt idx="1476">5.4734305365833631</cx:pt>
          <cx:pt idx="1477">5.5714077604815868</cx:pt>
          <cx:pt idx="1478">5.4256908967378648</cx:pt>
          <cx:pt idx="1479">5.454163615263508</cx:pt>
          <cx:pt idx="1480">6.4267225201381786</cx:pt>
          <cx:pt idx="1481">5.0827538352076695</cx:pt>
          <cx:pt idx="1482">5.6203476352244</cx:pt>
          <cx:pt idx="1483">5.9021026739972067</cx:pt>
          <cx:pt idx="1484">4.8640716067894365</cx:pt>
          <cx:pt idx="1485">5.010429142898861</cx:pt>
          <cx:pt idx="1486">5.6033354757107263</cx:pt>
          <cx:pt idx="1487">4.7787787909768422</cx:pt>
          <cx:pt idx="1488">4.9500401316114031</cx:pt>
          <cx:pt idx="1489">5.0758964158392432</cx:pt>
          <cx:pt idx="1490">4.7580711628922954</cx:pt>
          <cx:pt idx="1491">5.0981230312736923</cx:pt>
          <cx:pt idx="1492">5.3286059674904864</cx:pt>
          <cx:pt idx="1493">5.0028088509321877</cx:pt>
          <cx:pt idx="1494">4.8221255529399825</cx:pt>
          <cx:pt idx="1495">5.0430361993995474</cx:pt>
          <cx:pt idx="1496">5.0799264933606123</cx:pt>
          <cx:pt idx="1497">5.2751941979476626</cx:pt>
          <cx:pt idx="1498">4.9040156537610748</cx:pt>
          <cx:pt idx="1499">4.906502647277903</cx:pt>
          <cx:pt idx="1500">4.7731719799035774</cx:pt>
          <cx:pt idx="1501">5.0312643379512174</cx:pt>
          <cx:pt idx="1502">4.9639927871767719</cx:pt>
          <cx:pt idx="1503">4.9444899313810202</cx:pt>
          <cx:pt idx="1504">4.7283039247547647</cx:pt>
          <cx:pt idx="1505">5.0111547476015224</cx:pt>
          <cx:pt idx="1506">4.8069559933619974</cx:pt>
          <cx:pt idx="1507">5.3906569335559098</cx:pt>
          <cx:pt idx="1508">5.4105932595584534</cx:pt>
          <cx:pt idx="1509">4.8543883338605083</cx:pt>
          <cx:pt idx="1510">4.8009548875977286</cx:pt>
          <cx:pt idx="1511">5.3769876409379505</cx:pt>
          <cx:pt idx="1512">5.004827998920411</cx:pt>
          <cx:pt idx="1513">5.7443291898618405</cx:pt>
          <cx:pt idx="1514">5.3751295213783363</cx:pt>
          <cx:pt idx="1515">5.0377182298494043</cx:pt>
          <cx:pt idx="1516">5.4947846773244935</cx:pt>
          <cx:pt idx="1517">4.7249564162918194</cx:pt>
          <cx:pt idx="1518">5.9019002689787339</cx:pt>
          <cx:pt idx="1519">4.9615088225935677</cx:pt>
          <cx:pt idx="1520">6.0198220855644786</cx:pt>
          <cx:pt idx="1521">5.0410116380605672</cx:pt>
          <cx:pt idx="1522">5.597952191382519</cx:pt>
          <cx:pt idx="1523">4.8731643476893769</cx:pt>
          <cx:pt idx="1524">4.9838378838222965</cx:pt>
          <cx:pt idx="1525">5.6440643113800668</cx:pt>
          <cx:pt idx="1526">4.70007490345946</cx:pt>
          <cx:pt idx="1527">4.8504527927856724</cx:pt>
          <cx:pt idx="1528">5.9677336347509442</cx:pt>
          <cx:pt idx="1529">4.9327396820706539</cx:pt>
          <cx:pt idx="1530">6.5687575595838945</cx:pt>
          <cx:pt idx="1531">5.0683915610233505</cx:pt>
          <cx:pt idx="1532">5.0898202897264202</cx:pt>
          <cx:pt idx="1533">5.1364746343048422</cx:pt>
          <cx:pt idx="1534">5.6860458037606518</cx:pt>
          <cx:pt idx="1535">4.9796858193444358</cx:pt>
          <cx:pt idx="1536">4.7801951134268483</cx:pt>
          <cx:pt idx="1537">5.0175129588626204</cx:pt>
          <cx:pt idx="1538">4.9354549672396821</cx:pt>
          <cx:pt idx="1539">5.5168715195040505</cx:pt>
          <cx:pt idx="1540">4.8865584031133027</cx:pt>
          <cx:pt idx="1541">5.0660260569256161</cx:pt>
          <cx:pt idx="1542">4.7975883255387046</cx:pt>
          <cx:pt idx="1543">4.8953156149850852</cx:pt>
          <cx:pt idx="1544">4.8884915150118511</cx:pt>
          <cx:pt idx="1545">5.1726795154222138</cx:pt>
          <cx:pt idx="1546">4.8159849150810636</cx:pt>
          <cx:pt idx="1547">5.9893841109180874</cx:pt>
          <cx:pt idx="1548">5.1394737023944019</cx:pt>
          <cx:pt idx="1549">5.2706118401323154</cx:pt>
          <cx:pt idx="1550">5.1641627024331855</cx:pt>
          <cx:pt idx="1551">4.8677684716777296</cx:pt>
          <cx:pt idx="1552">5.8266596444568597</cx:pt>
          <cx:pt idx="1553">4.9330036712439123</cx:pt>
          <cx:pt idx="1554">4.9180823431081802</cx:pt>
          <cx:pt idx="1555">5.0056170315703117</cx:pt>
          <cx:pt idx="1556">4.9251064884420979</cx:pt>
          <cx:pt idx="1557">5.0322473510594214</cx:pt>
          <cx:pt idx="1558">6.3104802930254511</cx:pt>
          <cx:pt idx="1559">5.1792942275962046</cx:pt>
          <cx:pt idx="1560">5.4159247667996331</cx:pt>
          <cx:pt idx="1561">5.3269834740575925</cx:pt>
          <cx:pt idx="1562">5.5186176935957532</cx:pt>
          <cx:pt idx="1563">6.0471301960375605</cx:pt>
          <cx:pt idx="1564">6.1229571462066597</cx:pt>
          <cx:pt idx="1565">5.2502839479908783</cx:pt>
          <cx:pt idx="1566">5.0968709648626067</cx:pt>
          <cx:pt idx="1567">5.6883947116606022</cx:pt>
          <cx:pt idx="1568">5.8372313439834977</cx:pt>
          <cx:pt idx="1569">5.7711184774961328</cx:pt>
          <cx:pt idx="1570">5.1931841341989555</cx:pt>
          <cx:pt idx="1571">4.8822334961226916</cx:pt>
          <cx:pt idx="1572">6.6167860023859717</cx:pt>
          <cx:pt idx="1573">6.4661834792382837</cx:pt>
          <cx:pt idx="1574">4.9092736141193551</cx:pt>
          <cx:pt idx="1575">5.1222919911701155</cx:pt>
          <cx:pt idx="1576">4.8724885056711189</cx:pt>
          <cx:pt idx="1577">5.4940688941488744</cx:pt>
          <cx:pt idx="1578">5.4347266097716007</cx:pt>
          <cx:pt idx="1579">5.1003737911894236</cx:pt>
          <cx:pt idx="1580">5.7182792706510259</cx:pt>
          <cx:pt idx="1581">4.9873064016366104</cx:pt>
          <cx:pt idx="1582">5.6699323911599055</cx:pt>
          <cx:pt idx="1583">4.8526625628587112</cx:pt>
          <cx:pt idx="1584">5.2262267778546132</cx:pt>
          <cx:pt idx="1585">5.2847416199821886</cx:pt>
          <cx:pt idx="1586">5.4643516576753397</cx:pt>
          <cx:pt idx="1587">5.7388532426254057</cx:pt>
          <cx:pt idx="1588">6.1133064828094623</cx:pt>
          <cx:pt idx="1589">4.7722511464198458</cx:pt>
          <cx:pt idx="1590">5.99098813324684</cx:pt>
          <cx:pt idx="1591">4.9300688699956634</cx:pt>
          <cx:pt idx="1592">6.4478671046553764</cx:pt>
          <cx:pt idx="1593">5.0785164596437093</cx:pt>
          <cx:pt idx="1594">7.0713771442164823</cx:pt>
          <cx:pt idx="1595">4.8140844201855559</cx:pt>
          <cx:pt idx="1596">6.5027649874167786</cx:pt>
          <cx:pt idx="1597">4.9194824788938698</cx:pt>
          <cx:pt idx="1598">4.9404714058602801</cx:pt>
          <cx:pt idx="1599">5.5943197191068759</cx:pt>
          <cx:pt idx="1600">4.9836423020966825</cx:pt>
          <cx:pt idx="1601">4.7346054285227614</cx:pt>
          <cx:pt idx="1602">5.2376861755054476</cx:pt>
          <cx:pt idx="1603">5.2385177601996906</cx:pt>
          <cx:pt idx="1604">4.8698593159417687</cx:pt>
          <cx:pt idx="1605">5.5452700954817775</cx:pt>
          <cx:pt idx="1606">6.162614110322675</cx:pt>
          <cx:pt idx="1607">4.9731823793589074</cx:pt>
          <cx:pt idx="1608">5.100090340580075</cx:pt>
          <cx:pt idx="1609">5.5265122676707152</cx:pt>
          <cx:pt idx="1610">5.2403126104679023</cx:pt>
          <cx:pt idx="1611">4.7778602165851467</cx:pt>
          <cx:pt idx="1612">5.582437370283853</cx:pt>
          <cx:pt idx="1613">5.2624300708702041</cx:pt>
          <cx:pt idx="1614">5.1555503416122352</cx:pt>
          <cx:pt idx="1615">4.7955529441054923</cx:pt>
          <cx:pt idx="1616">5.0068897287141612</cx:pt>
          <cx:pt idx="1617">5.2065125862510779</cx:pt>
          <cx:pt idx="1618">6.1913196326343352</cx:pt>
          <cx:pt idx="1619">6.0767008136997598</cx:pt>
          <cx:pt idx="1620">5.4451546141895149</cx:pt>
          <cx:pt idx="1621">4.8081136434801692</cx:pt>
          <cx:pt idx="1622">4.8400675039876386</cx:pt>
          <cx:pt idx="1623">5.0139412249921049</cx:pt>
          <cx:pt idx="1624">4.9175122755898917</cx:pt>
          <cx:pt idx="1625">6.8629225053472807</cx:pt>
          <cx:pt idx="1626">6.3284782152210504</cx:pt>
          <cx:pt idx="1627">5.0574416755336822</cx:pt>
          <cx:pt idx="1628">5.1770312213369332</cx:pt>
          <cx:pt idx="1629">5.9590852021462366</cx:pt>
          <cx:pt idx="1630">5.1121774265957187</cx:pt>
          <cx:pt idx="1631">5.4629066789555161</cx:pt>
          <cx:pt idx="1632">5.5440510293469032</cx:pt>
          <cx:pt idx="1633">6.7562430383940635</cx:pt>
          <cx:pt idx="1634">6.3579796785316125</cx:pt>
          <cx:pt idx="1635">4.9647908690072766</cx:pt>
          <cx:pt idx="1636">5.0461401896433919</cx:pt>
          <cx:pt idx="1637">5.846592882279988</cx:pt>
          <cx:pt idx="1638">5.7316609360086703</cx:pt>
          <cx:pt idx="1639">5.1707373597592836</cx:pt>
          <cx:pt idx="1640">5.5483719317016398</cx:pt>
          <cx:pt idx="1641">6.0566227002201884</cx:pt>
          <cx:pt idx="1642">4.9058154550979083</cx:pt>
          <cx:pt idx="1643">5.0680456405587959</cx:pt>
          <cx:pt idx="1644">5.2374464279745654</cx:pt>
          <cx:pt idx="1645">5.6188100536799794</cx:pt>
          <cx:pt idx="1646">5.0459580321736626</cx:pt>
          <cx:pt idx="1647">5.0922044820822485</cx:pt>
          <cx:pt idx="1648">5.0628203930806448</cx:pt>
          <cx:pt idx="1649">5.3565243579106223</cx:pt>
          <cx:pt idx="1650">5.6399253993669367</cx:pt>
          <cx:pt idx="1651">6.1723388472697067</cx:pt>
          <cx:pt idx="1652">5.7609060198269058</cx:pt>
          <cx:pt idx="1653">6.6096538632580382</cx:pt>
          <cx:pt idx="1654">5.2468059642026503</cx:pt>
          <cx:pt idx="1655">5.7047014730631682</cx:pt>
          <cx:pt idx="1656">5.0441705651908704</cx:pt>
          <cx:pt idx="1657">4.9476832435639899</cx:pt>
          <cx:pt idx="1658">5.3082055073262095</cx:pt>
          <cx:pt idx="1659">5.0024991010807103</cx:pt>
          <cx:pt idx="1660">5.127617563775634</cx:pt>
          <cx:pt idx="1661">7.4782302958995137</cx:pt>
          <cx:pt idx="1662">5.3520297161271113</cx:pt>
          <cx:pt idx="1663">5.2639645830587343</cx:pt>
          <cx:pt idx="1664">5.9016571401101778</cx:pt>
          <cx:pt idx="1665">5.5822209519708954</cx:pt>
          <cx:pt idx="1666">4.7234998214936441</cx:pt>
          <cx:pt idx="1667">4.8215728786022414</cx:pt>
          <cx:pt idx="1668">5.5834233476116388</cx:pt>
          <cx:pt idx="1669">5.323746406112293</cx:pt>
          <cx:pt idx="1670">5.1918960294769745</cx:pt>
          <cx:pt idx="1671">6.059912689103526</cx:pt>
          <cx:pt idx="1672">5.4941924680361094</cx:pt>
          <cx:pt idx="1673">4.7426834756121634</cx:pt>
          <cx:pt idx="1674">5.2001385061107532</cx:pt>
          <cx:pt idx="1675">5.409130056004658</cx:pt>
          <cx:pt idx="1676">5.1472078258219147</cx:pt>
          <cx:pt idx="1677">5.9360992934614467</cx:pt>
          <cx:pt idx="1678">4.768397741047484</cx:pt>
          <cx:pt idx="1679">5.0376054426735912</cx:pt>
          <cx:pt idx="1680">5.1042065762341178</cx:pt>
          <cx:pt idx="1681">5.1563691392625861</cx:pt>
          <cx:pt idx="1682">5.2201663511784178</cx:pt>
          <cx:pt idx="1683">5.831496595611994</cx:pt>
          <cx:pt idx="1684">5.1961063235860232</cx:pt>
          <cx:pt idx="1685">4.8224841249566666</cx:pt>
          <cx:pt idx="1686">5.3576417122313069</cx:pt>
          <cx:pt idx="1687">4.8925245486862128</cx:pt>
          <cx:pt idx="1688">5.4370505427224023</cx:pt>
          <cx:pt idx="1689">6.5170623017304496</cx:pt>
          <cx:pt idx="1690">4.7906880794607813</cx:pt>
          <cx:pt idx="1691">5.1439064919757937</cx:pt>
          <cx:pt idx="1692">5.094733121566394</cx:pt>
          <cx:pt idx="1693">4.9737954035252985</cx:pt>
          <cx:pt idx="1694">4.9860865366215243</cx:pt>
          <cx:pt idx="1695">5.7606113753729344</cx:pt>
          <cx:pt idx="1696">4.9418410501991703</cx:pt>
          <cx:pt idx="1697">5.457434175378765</cx:pt>
          <cx:pt idx="1698">5.2192859938174383</cx:pt>
          <cx:pt idx="1699">5.354424656197402</cx:pt>
          <cx:pt idx="1700">5.8518068359455802</cx:pt>
          <cx:pt idx="1701">6.2655249200559231</cx:pt>
          <cx:pt idx="1702">6.4372792751527736</cx:pt>
          <cx:pt idx="1703">6.2697981505231866</cx:pt>
          <cx:pt idx="1704">4.7031105485606464</cx:pt>
          <cx:pt idx="1705">4.7210220504882034</cx:pt>
          <cx:pt idx="1706">5.4906388574528426</cx:pt>
          <cx:pt idx="1707">5.171676300815748</cx:pt>
          <cx:pt idx="1708">5.0477704076803613</cx:pt>
          <cx:pt idx="1709">5.5077001970336026</cx:pt>
          <cx:pt idx="1710">5.0406045001282003</cx:pt>
          <cx:pt idx="1711">5.6798352795108453</cx:pt>
          <cx:pt idx="1712">5.3829957666927246</cx:pt>
          <cx:pt idx="1713">5.6885760796316012</cx:pt>
          <cx:pt idx="1714">4.882661757379271</cx:pt>
          <cx:pt idx="1715">5.8139167797871982</cx:pt>
          <cx:pt idx="1716">5.6172428083655417</cx:pt>
          <cx:pt idx="1717">4.8000256532568981</cx:pt>
          <cx:pt idx="1718">5.5299659095526064</cx:pt>
          <cx:pt idx="1719">5.0921654061217545</cx:pt>
          <cx:pt idx="1720">5.5442196391024403</cx:pt>
          <cx:pt idx="1721">6.204862986363942</cx:pt>
          <cx:pt idx="1722">4.8342591576652287</cx:pt>
          <cx:pt idx="1723">4.9754224475688904</cx:pt>
          <cx:pt idx="1724">5.2674474285589543</cx:pt>
          <cx:pt idx="1725">5.4249983544087002</cx:pt>
          <cx:pt idx="1726">6.2458023518113173</cx:pt>
          <cx:pt idx="1727">5.592231705531316</cx:pt>
          <cx:pt idx="1728">5.8747692426520617</cx:pt>
          <cx:pt idx="1729">5.135977984633409</cx:pt>
          <cx:pt idx="1730">4.7023073613328101</cx:pt>
          <cx:pt idx="1731">4.8770615367116896</cx:pt>
          <cx:pt idx="1732">5.1823861907118021</cx:pt>
          <cx:pt idx="1733">5.4583333708646844</cx:pt>
          <cx:pt idx="1734">6.3501114519082904</cx:pt>
          <cx:pt idx="1735">4.9893023782271273</cx:pt>
          <cx:pt idx="1736">5.4018031031948732</cx:pt>
          <cx:pt idx="1737">4.8597982180161621</cx:pt>
          <cx:pt idx="1738">4.8723674854386356</cx:pt>
          <cx:pt idx="1739">5.4961945920373596</cx:pt>
          <cx:pt idx="1740">5.0864813454191751</cx:pt>
          <cx:pt idx="1741">5.7204076673213695</cx:pt>
          <cx:pt idx="1742">5.4780418922545806</cx:pt>
          <cx:pt idx="1743">6.1971527578690715</cx:pt>
          <cx:pt idx="1744">5.8267428619040418</cx:pt>
          <cx:pt idx="1745">5.3359397901673429</cx:pt>
          <cx:pt idx="1746">5.0074960308109349</cx:pt>
          <cx:pt idx="1747">4.9952557933075248</cx:pt>
          <cx:pt idx="1748">5.7667057224229783</cx:pt>
          <cx:pt idx="1749">4.9207709488161626</cx:pt>
          <cx:pt idx="1750">4.8894241917365822</cx:pt>
          <cx:pt idx="1751">5.3248580387999045</cx:pt>
          <cx:pt idx="1752">5.4811946680211596</cx:pt>
          <cx:pt idx="1753">5.1956636417685464</cx:pt>
          <cx:pt idx="1754">5.5640899700109641</cx:pt>
          <cx:pt idx="1755">5.1402929832040556</cx:pt>
          <cx:pt idx="1756">5.2118782766200651</cx:pt>
          <cx:pt idx="1757">5.5672709588012124</cx:pt>
          <cx:pt idx="1758">5.2938034051963996</cx:pt>
          <cx:pt idx="1759">5.8425054476036946</cx:pt>
          <cx:pt idx="1760">5.6826774018601913</cx:pt>
          <cx:pt idx="1761">5.0465140114485809</cx:pt>
          <cx:pt idx="1762">4.8311079534382637</cx:pt>
          <cx:pt idx="1763">4.9187979835021034</cx:pt>
          <cx:pt idx="1764">5.08873219209414</cx:pt>
          <cx:pt idx="1765">6.0122434475345479</cx:pt>
          <cx:pt idx="1766">6.0190798739296483</cx:pt>
          <cx:pt idx="1767">4.7723539606170764</cx:pt>
          <cx:pt idx="1768">5.6355331263318575</cx:pt>
          <cx:pt idx="1769">5.0592945022829046</cx:pt>
          <cx:pt idx="1770">5.2499709101304886</cx:pt>
          <cx:pt idx="1771">5.4144217389765359</cx:pt>
          <cx:pt idx="1772">4.7143934305139679</cx:pt>
          <cx:pt idx="1773">5.0616593332556006</cx:pt>
          <cx:pt idx="1774">4.8886482713738157</cx:pt>
          <cx:pt idx="1775">4.8665911938922912</cx:pt>
          <cx:pt idx="1776">4.773979273499676</cx:pt>
          <cx:pt idx="1777">5.5578884725282904</cx:pt>
          <cx:pt idx="1778">4.9478725627670421</cx:pt>
          <cx:pt idx="1779">4.9576287801814418</cx:pt>
          <cx:pt idx="1780">6.0776307902344362</cx:pt>
          <cx:pt idx="1781">5.059194446244331</cx:pt>
          <cx:pt idx="1782">4.9973975588916932</cx:pt>
          <cx:pt idx="1783">5.8810026874315398</cx:pt>
          <cx:pt idx="1784">5.8963572858022362</cx:pt>
          <cx:pt idx="1785">5.5844800339379956</cx:pt>
          <cx:pt idx="1786">5.0394443081690756</cx:pt>
          <cx:pt idx="1787">6.0005846931080269</cx:pt>
          <cx:pt idx="1788">5.9454290343987086</cx:pt>
          <cx:pt idx="1789">4.7226649341344462</cx:pt>
          <cx:pt idx="1790">4.8312544512284399</cx:pt>
          <cx:pt idx="1791">5.044527283154018</cx:pt>
          <cx:pt idx="1792">5.5481697048885312</cx:pt>
          <cx:pt idx="1793">5.6452465031649552</cx:pt>
          <cx:pt idx="1794">5.5846910178416085</cx:pt>
          <cx:pt idx="1795">5.8060070188486748</cx:pt>
          <cx:pt idx="1796">6.7197352379616104</cx:pt>
          <cx:pt idx="1797">4.9125561790515819</cx:pt>
          <cx:pt idx="1798">5.045212792231359</cx:pt>
          <cx:pt idx="1799">4.8600951412099951</cx:pt>
          <cx:pt idx="1800">4.8984428862440303</cx:pt>
          <cx:pt idx="1801">6.1644974949165672</cx:pt>
          <cx:pt idx="1802">5.3755838516409629</cx:pt>
          <cx:pt idx="1803">5.8211930586473031</cx:pt>
          <cx:pt idx="1804">5.1671989787999308</cx:pt>
          <cx:pt idx="1805">4.9182537565577347</cx:pt>
          <cx:pt idx="1806">6.503420963415957</cx:pt>
          <cx:pt idx="1807">5.0929037011613243</cx:pt>
          <cx:pt idx="1808">5.1944370726641713</cx:pt>
          <cx:pt idx="1809">5.9807906495997329</cx:pt>
          <cx:pt idx="1810">6.2321967871933905</cx:pt>
          <cx:pt idx="1811">5.4058256560546507</cx:pt>
          <cx:pt idx="1812">6.9474015977919441</cx:pt>
          <cx:pt idx="1813">5.730487890067768</cx:pt>
          <cx:pt idx="1814">5.6819225790762911</cx:pt>
          <cx:pt idx="1815">5.6764327710237144</cx:pt>
          <cx:pt idx="1816">6.4269115454453702</cx:pt>
          <cx:pt idx="1817">5.5799285450808735</cx:pt>
          <cx:pt idx="1818">4.8301292045782418</cx:pt>
          <cx:pt idx="1819">5.0343175210080569</cx:pt>
          <cx:pt idx="1820">7.0768170551208165</cx:pt>
          <cx:pt idx="1821">5.7183294865486642</cx:pt>
          <cx:pt idx="1822">5.7295270769904389</cx:pt>
          <cx:pt idx="1823">5.2140487586973183</cx:pt>
          <cx:pt idx="1824">6.0310446662888157</cx:pt>
          <cx:pt idx="1825">4.8385419675362886</cx:pt>
          <cx:pt idx="1826">5.8297510327772564</cx:pt>
          <cx:pt idx="1827">5.1674079987354862</cx:pt>
          <cx:pt idx="1828">6.1867302101095536</cx:pt>
          <cx:pt idx="1829">4.9841978592729532</cx:pt>
          <cx:pt idx="1830">4.7711829826636292</cx:pt>
          <cx:pt idx="1831">4.7734556649815287</cx:pt>
          <cx:pt idx="1832">5.1211577495684288</cx:pt>
          <cx:pt idx="1833">4.8636922259760125</cx:pt>
          <cx:pt idx="1834">6.5111796426945965</cx:pt>
          <cx:pt idx="1835">5.1774272236387722</cx:pt>
          <cx:pt idx="1836">5.4259913536278335</cx:pt>
          <cx:pt idx="1837">5.6092681808946683</cx:pt>
          <cx:pt idx="1838">5.3541785992947499</cx:pt>
          <cx:pt idx="1839">4.9842674600807708</cx:pt>
          <cx:pt idx="1840">5.5954148140200992</cx:pt>
          <cx:pt idx="1841">4.8473733915390218</cx:pt>
          <cx:pt idx="1842">6.308228142048244</cx:pt>
          <cx:pt idx="1843">4.9891403270144572</cx:pt>
          <cx:pt idx="1844">6.3397347688140862</cx:pt>
          <cx:pt idx="1845">5.9966653749054784</cx:pt>
          <cx:pt idx="1846">5.0748450976316271</cx:pt>
          <cx:pt idx="1847">4.8189622120041244</cx:pt>
          <cx:pt idx="1848">5.829514559525566</cx:pt>
          <cx:pt idx="1849">6.7115906549436195</cx:pt>
          <cx:pt idx="1850">6.0916854600268859</cx:pt>
          <cx:pt idx="1851">5.2966581182494448</cx:pt>
          <cx:pt idx="1852">5.7962685492147328</cx:pt>
          <cx:pt idx="1853">5.5163355466785688</cx:pt>
          <cx:pt idx="1854">6.2016104148224676</cx:pt>
          <cx:pt idx="1855">5.395168789677979</cx:pt>
          <cx:pt idx="1856">4.8519549940856956</cx:pt>
          <cx:pt idx="1857">5.3774319444793317</cx:pt>
          <cx:pt idx="1858">5.1716106745370274</cx:pt>
          <cx:pt idx="1859">5.4340923195213922</cx:pt>
          <cx:pt idx="1860">5.8561302344417028</cx:pt>
          <cx:pt idx="1861">5.0977438520940259</cx:pt>
          <cx:pt idx="1862">5.218578925970804</cx:pt>
          <cx:pt idx="1863">5.4434889937094937</cx:pt>
          <cx:pt idx="1864">5.7059528750750532</cx:pt>
          <cx:pt idx="1865">5.065118053409658</cx:pt>
          <cx:pt idx="1866">5.979796348241301</cx:pt>
          <cx:pt idx="1867">5.1800300253606739</cx:pt>
          <cx:pt idx="1868">5.1142861382428944</cx:pt>
          <cx:pt idx="1869">5.7897270096172821</cx:pt>
          <cx:pt idx="1870">5.9000190302875613</cx:pt>
          <cx:pt idx="1871">5.4102644990856472</cx:pt>
          <cx:pt idx="1872">5.6089052196359521</cx:pt>
          <cx:pt idx="1873">4.7679716319462733</cx:pt>
          <cx:pt idx="1874">6.1908090330510381</cx:pt>
          <cx:pt idx="1875">4.8889489371641908</cx:pt>
          <cx:pt idx="1876">5.5872192231931548</cx:pt>
          <cx:pt idx="1877">4.8155364625647064</cx:pt>
          <cx:pt idx="1878">5.0184839943432946</cx:pt>
          <cx:pt idx="1879">5.5355459397561591</cx:pt>
          <cx:pt idx="1880">5.1649216916901723</cx:pt>
          <cx:pt idx="1881">5.4267845628225952</cx:pt>
          <cx:pt idx="1882">5.3844599610227162</cx:pt>
          <cx:pt idx="1883">6.0038714474937711</cx:pt>
          <cx:pt idx="1884">5.385902814640211</cx:pt>
          <cx:pt idx="1885">4.8352990941914804</cx:pt>
          <cx:pt idx="1886">7.0243702747384473</cx:pt>
          <cx:pt idx="1887">5.5707014049084309</cx:pt>
          <cx:pt idx="1888">5.5371810338616836</cx:pt>
          <cx:pt idx="1889">5.1419452210608823</cx:pt>
          <cx:pt idx="1890">5.6616207669148118</cx:pt>
          <cx:pt idx="1891">4.8913746209406517</cx:pt>
          <cx:pt idx="1892">5.2779746177873488</cx:pt>
          <cx:pt idx="1893">5.5306202962559903</cx:pt>
          <cx:pt idx="1894">4.9583081603538313</cx:pt>
          <cx:pt idx="1895">5.214719297920273</cx:pt>
          <cx:pt idx="1896">5.0929956427591501</cx:pt>
          <cx:pt idx="1897">4.9350533266136134</cx:pt>
          <cx:pt idx="1898">5.1193475038480347</cx:pt>
          <cx:pt idx="1899">5.4047148302345356</cx:pt>
          <cx:pt idx="1900">5.3133987755605023</cx:pt>
          <cx:pt idx="1901">5.2812577047558209</cx:pt>
          <cx:pt idx="1902">5.4516972185431047</cx:pt>
          <cx:pt idx="1903">5.7701330464753511</cx:pt>
          <cx:pt idx="1904">5.7030349458207592</cx:pt>
          <cx:pt idx="1905">5.0752595425613851</cx:pt>
          <cx:pt idx="1906">5.2807553370065836</cx:pt>
          <cx:pt idx="1907">5.5657139838338612</cx:pt>
          <cx:pt idx="1908">5.5370399778143451</cx:pt>
          <cx:pt idx="1909">5.5377805957643984</cx:pt>
          <cx:pt idx="1910">5.5933498030188025</cx:pt>
          <cx:pt idx="1911">5.7262943927614778</cx:pt>
          <cx:pt idx="1912">4.9727123728753746</cx:pt>
          <cx:pt idx="1913">4.9765035884272439</cx:pt>
          <cx:pt idx="1914">5.1961899081366187</cx:pt>
          <cx:pt idx="1915">5.1890548339253018</cx:pt>
          <cx:pt idx="1916">6.2762668819742808</cx:pt>
          <cx:pt idx="1917">5.8710866577857379</cx:pt>
          <cx:pt idx="1918">4.8692062776852048</cx:pt>
          <cx:pt idx="1919">5.0617478936111082</cx:pt>
          <cx:pt idx="1920">4.8630768507339983</cx:pt>
          <cx:pt idx="1921">5.7627430554553154</cx:pt>
          <cx:pt idx="1922">5.979542588529716</cx:pt>
          <cx:pt idx="1923">6.0633236719262751</cx:pt>
          <cx:pt idx="1924">4.9732510905318854</cx:pt>
          <cx:pt idx="1925">5.489229581534441</cx:pt>
          <cx:pt idx="1926">5.2428874075647718</cx:pt>
          <cx:pt idx="1927">5.4699087275038361</cx:pt>
          <cx:pt idx="1928">5.322148978326056</cx:pt>
          <cx:pt idx="1929">5.3611421320325476</cx:pt>
          <cx:pt idx="1930">5.4412301290070051</cx:pt>
          <cx:pt idx="1931">5.9848943417745097</cx:pt>
          <cx:pt idx="1932">5.4700038268139446</cx:pt>
          <cx:pt idx="1933">5.3975421758683968</cx:pt>
          <cx:pt idx="1934">5.5358444344833737</cx:pt>
          <cx:pt idx="1935">6.1719805276310726</cx:pt>
          <cx:pt idx="1936">5.9202857459226266</cx:pt>
          <cx:pt idx="1937">5.0223339898606714</cx:pt>
          <cx:pt idx="1938">4.8902616427305983</cx:pt>
          <cx:pt idx="1939">5.1380023336151757</cx:pt>
          <cx:pt idx="1940">5.2797072491496158</cx:pt>
          <cx:pt idx="1941">4.721379994268001</cx:pt>
          <cx:pt idx="1942">5.0008338943607988</cx:pt>
          <cx:pt idx="1943">5.5403950446409054</cx:pt>
          <cx:pt idx="1944">5.6748248351468638</cx:pt>
          <cx:pt idx="1945">4.8659831092108341</cx:pt>
          <cx:pt idx="1946">4.811924362976792</cx:pt>
          <cx:pt idx="1947">5.0613053308291303</cx:pt>
          <cx:pt idx="1948">6.3285471426788824</cx:pt>
          <cx:pt idx="1949">5.456626616337406</cx:pt>
          <cx:pt idx="1950">5.4148458026913646</cx:pt>
          <cx:pt idx="1951">4.996816685538791</cx:pt>
          <cx:pt idx="1952">5.5634849921573384</cx:pt>
          <cx:pt idx="1953">5.6312219290887224</cx:pt>
          <cx:pt idx="1954">5.7947183429614366</cx:pt>
          <cx:pt idx="1955">5.3984013998691207</cx:pt>
          <cx:pt idx="1956">5.6397046290679995</cx:pt>
          <cx:pt idx="1957">5.8477888759659047</cx:pt>
          <cx:pt idx="1958">6.2389360380553205</cx:pt>
          <cx:pt idx="1959">4.9882892246971151</cx:pt>
          <cx:pt idx="1960">4.7902317556590104</cx:pt>
          <cx:pt idx="1961">5.4209761857893994</cx:pt>
          <cx:pt idx="1962">6.550780236581379</cx:pt>
          <cx:pt idx="1963">4.8984149360246958</cx:pt>
          <cx:pt idx="1964">5.1430082056881261</cx:pt>
          <cx:pt idx="1965">5.3565267368943967</cx:pt>
          <cx:pt idx="1966">5.222567148458265</cx:pt>
          <cx:pt idx="1967">5.083009483795724</cx:pt>
          <cx:pt idx="1968">5.1976648547122739</cx:pt>
          <cx:pt idx="1969">5.3283748112462836</cx:pt>
          <cx:pt idx="1970">6.6576593470777912</cx:pt>
          <cx:pt idx="1971">6.6265566055802276</cx:pt>
          <cx:pt idx="1972">5.3298153553311671</cx:pt>
          <cx:pt idx="1973">5.3037629880519539</cx:pt>
          <cx:pt idx="1974">5.3349568861492207</cx:pt>
          <cx:pt idx="1975">4.9702106156326042</cx:pt>
          <cx:pt idx="1976">5.7020943467875131</cx:pt>
          <cx:pt idx="1977">5.5821279014991383</cx:pt>
          <cx:pt idx="1978">5.3071929650957683</cx:pt>
          <cx:pt idx="1979">5.1688870548290016</cx:pt>
          <cx:pt idx="1980">5.393334524794887</cx:pt>
          <cx:pt idx="1981">5.3079855686696842</cx:pt>
          <cx:pt idx="1982">5.5928283077269585</cx:pt>
          <cx:pt idx="1983">5.5308724747631155</cx:pt>
          <cx:pt idx="1984">5.3706075126204755</cx:pt>
          <cx:pt idx="1985">5.5766154129878123</cx:pt>
          <cx:pt idx="1986">5.5894605427317154</cx:pt>
          <cx:pt idx="1987">6.7696764476519604</cx:pt>
          <cx:pt idx="1988">4.8172041293427812</cx:pt>
          <cx:pt idx="1989">5.5806254293826925</cx:pt>
          <cx:pt idx="1990">5.7968944830769598</cx:pt>
          <cx:pt idx="1991">5.3976959446672188</cx:pt>
          <cx:pt idx="1992">5.0155083023964053</cx:pt>
          <cx:pt idx="1993">4.9973492598861542</cx:pt>
          <cx:pt idx="1994">5.0662940784860355</cx:pt>
          <cx:pt idx="1995">6.9217176913849396</cx:pt>
          <cx:pt idx="1996">5.6705874529358278</cx:pt>
          <cx:pt idx="1997">5.3373081490303598</cx:pt>
          <cx:pt idx="1998">5.3927486562378215</cx:pt>
          <cx:pt idx="1999">5.0073296613211191</cx:pt>
          <cx:pt idx="2000">4.9417939900327115</cx:pt>
          <cx:pt idx="2001">5.2399329852860923</cx:pt>
          <cx:pt idx="2002">5.7240308422028434</cx:pt>
          <cx:pt idx="2003">6.6298196823713491</cx:pt>
          <cx:pt idx="2004">5.3305587608335481</cx:pt>
          <cx:pt idx="2005">4.7683847797973931</cx:pt>
          <cx:pt idx="2006">4.9958557806136481</cx:pt>
          <cx:pt idx="2007">5.5768489707514002</cx:pt>
          <cx:pt idx="2008">5.0485178515893141</cx:pt>
          <cx:pt idx="2009">5.0090376646686394</cx:pt>
          <cx:pt idx="2010">4.8988478776771256</cx:pt>
          <cx:pt idx="2011">4.9941890651813159</cx:pt>
          <cx:pt idx="2012">4.9051003963025064</cx:pt>
          <cx:pt idx="2013">5.5282429734044962</cx:pt>
          <cx:pt idx="2014">4.9559393624319457</cx:pt>
          <cx:pt idx="2015">6.3305353983282711</cx:pt>
          <cx:pt idx="2016">4.9443189870154889</cx:pt>
          <cx:pt idx="2017">4.9739121822710057</cx:pt>
          <cx:pt idx="2018">5.1873267103463725</cx:pt>
          <cx:pt idx="2019">5.158486524233628</cx:pt>
          <cx:pt idx="2020">5.3115865670798321</cx:pt>
          <cx:pt idx="2021">5.2761960720307997</cx:pt>
          <cx:pt idx="2022">4.8483175542742307</cx:pt>
          <cx:pt idx="2023">5.0766235527445112</cx:pt>
          <cx:pt idx="2024">4.851205895580522</cx:pt>
          <cx:pt idx="2025">5.332245025006654</cx:pt>
          <cx:pt idx="2026">5.579232425017282</cx:pt>
          <cx:pt idx="2027">6.1376836758454338</cx:pt>
          <cx:pt idx="2028">4.8163702694087585</cx:pt>
          <cx:pt idx="2029">5.5555402587809439</cx:pt>
          <cx:pt idx="2030">5.1410982785735548</cx:pt>
          <cx:pt idx="2031">5.5754020086334295</cx:pt>
          <cx:pt idx="2032">4.9539073633373727</cx:pt>
          <cx:pt idx="2033">5.8586873554649088</cx:pt>
          <cx:pt idx="2034">4.9314011421681982</cx:pt>
          <cx:pt idx="2035">6.0806723906189459</cx:pt>
          <cx:pt idx="2036">4.7494764962388567</cx:pt>
          <cx:pt idx="2037">6.2178659180028095</cx:pt>
          <cx:pt idx="2038">6.4621452917545996</cx:pt>
          <cx:pt idx="2039">5.6260583999145233</cx:pt>
          <cx:pt idx="2040">5.1783372667148537</cx:pt>
          <cx:pt idx="2041">4.9350788079817933</cx:pt>
          <cx:pt idx="2042">5.1613056918154525</cx:pt>
          <cx:pt idx="2043">5.3449740679770912</cx:pt>
          <cx:pt idx="2044">4.7375118882635983</cx:pt>
          <cx:pt idx="2045">5.5997909165393915</cx:pt>
          <cx:pt idx="2046">6.0133995487594749</cx:pt>
          <cx:pt idx="2047">5.7266158502342126</cx:pt>
          <cx:pt idx="2048">5.0749005070933055</cx:pt>
          <cx:pt idx="2049">4.7329554013521982</cx:pt>
          <cx:pt idx="2050">6.2834637136793372</cx:pt>
          <cx:pt idx="2051">5.1748035170420765</cx:pt>
          <cx:pt idx="2052">4.9293912928388366</cx:pt>
          <cx:pt idx="2053">5.4606103875535998</cx:pt>
          <cx:pt idx="2054">5.0756695998488519</cx:pt>
          <cx:pt idx="2055">4.8316413162413721</cx:pt>
          <cx:pt idx="2056">5.1072183943357468</cx:pt>
          <cx:pt idx="2057">4.9009190177545321</cx:pt>
          <cx:pt idx="2058">4.9932272987944861</cx:pt>
          <cx:pt idx="2059">5.4876749715111215</cx:pt>
          <cx:pt idx="2060">4.992896713046763</cx:pt>
          <cx:pt idx="2061">5.0677630876808744</cx:pt>
          <cx:pt idx="2062">4.9063032224807808</cx:pt>
          <cx:pt idx="2063">4.9488977939615184</cx:pt>
          <cx:pt idx="2064">6.9689847050904792</cx:pt>
          <cx:pt idx="2065">5.4629856594754251</cx:pt>
          <cx:pt idx="2066">5.446520455353121</cx:pt>
          <cx:pt idx="2067">7.2239329788207494</cx:pt>
          <cx:pt idx="2068">5.3347032517036075</cx:pt>
          <cx:pt idx="2069">4.9943902986923119</cx:pt>
          <cx:pt idx="2070">5.403667938162978</cx:pt>
          <cx:pt idx="2071">4.8562811438291265</cx:pt>
          <cx:pt idx="2072">4.8694996742033334</cx:pt>
          <cx:pt idx="2073">6.6552899841907474</cx:pt>
          <cx:pt idx="2074">6.2785756411047373</cx:pt>
          <cx:pt idx="2075">6.5431445694669188</cx:pt>
          <cx:pt idx="2076">6.9416374251546058</cx:pt>
          <cx:pt idx="2077">6.3104394654053877</cx:pt>
          <cx:pt idx="2078">6.022539332401907</cx:pt>
          <cx:pt idx="2079">5.1274188203069055</cx:pt>
          <cx:pt idx="2080">5.0460019368242479</cx:pt>
          <cx:pt idx="2081">4.8899979230720696</cx:pt>
          <cx:pt idx="2082">5.6368089996908477</cx:pt>
          <cx:pt idx="2083">5.4395675855888417</cx:pt>
          <cx:pt idx="2084">4.9687821822028582</cx:pt>
          <cx:pt idx="2085">6.2275765615160896</cx:pt>
          <cx:pt idx="2086">5.5945468543190247</cx:pt>
          <cx:pt idx="2087">4.9954693874771028</cx:pt>
          <cx:pt idx="2088">4.9304818164068633</cx:pt>
          <cx:pt idx="2089">5.2876913977747195</cx:pt>
          <cx:pt idx="2090">5.444857063727234</cx:pt>
          <cx:pt idx="2091">5.1091184801010305</cx:pt>
          <cx:pt idx="2092">6.3180538326025761</cx:pt>
          <cx:pt idx="2093">4.988127274755275</cx:pt>
          <cx:pt idx="2094">4.8882548076389671</cx:pt>
          <cx:pt idx="2095">5.8499027308583171</cx:pt>
          <cx:pt idx="2096">4.9690142955768204</cx:pt>
          <cx:pt idx="2097">5.3075397561715993</cx:pt>
          <cx:pt idx="2098">5.2955818268454342</cx:pt>
          <cx:pt idx="2099">5.9694011192388121</cx:pt>
          <cx:pt idx="2100">5.0357721074904616</cx:pt>
          <cx:pt idx="2101">4.9662571372384479</cx:pt>
          <cx:pt idx="2102">5.7004970207874859</cx:pt>
          <cx:pt idx="2103">4.9374774756191231</cx:pt>
          <cx:pt idx="2104">6.6113933718890463</cx:pt>
          <cx:pt idx="2105">5.0983134371886214</cx:pt>
          <cx:pt idx="2106">5.445389559275279</cx:pt>
          <cx:pt idx="2107">4.8684997481194312</cx:pt>
          <cx:pt idx="2108">4.9772140042785482</cx:pt>
          <cx:pt idx="2109">5.7836070947422469</cx:pt>
          <cx:pt idx="2110">5.5853081453341504</cx:pt>
          <cx:pt idx="2111">4.8440643345552346</cx:pt>
          <cx:pt idx="2112">5.0447075757708149</cx:pt>
          <cx:pt idx="2113">5.3234314969819581</cx:pt>
          <cx:pt idx="2114">4.9605653313536067</cx:pt>
          <cx:pt idx="2115">5.7931342949733615</cx:pt>
          <cx:pt idx="2116">5.7910129788311346</cx:pt>
          <cx:pt idx="2117">5.9465098785781043</cx:pt>
          <cx:pt idx="2118">5.0818729574046451</cx:pt>
          <cx:pt idx="2119">5.4046520563458289</cx:pt>
          <cx:pt idx="2120">6.8093109784699317</cx:pt>
          <cx:pt idx="2121">6.6236569874061377</cx:pt>
          <cx:pt idx="2122">5.0367289595295652</cx:pt>
          <cx:pt idx="2123">5.1115391958175538</cx:pt>
          <cx:pt idx="2124">5.3089551363253324</cx:pt>
          <cx:pt idx="2125">6.0354106325914598</cx:pt>
          <cx:pt idx="2126">5.7040817350963815</cx:pt>
          <cx:pt idx="2127">4.9936977200753665</cx:pt>
          <cx:pt idx="2128">5.4147062660701151</cx:pt>
          <cx:pt idx="2129">5.0189638727502244</cx:pt>
          <cx:pt idx="2130">5.6903497204098317</cx:pt>
          <cx:pt idx="2131">5.0364703971171139</cx:pt>
          <cx:pt idx="2132">4.7932496719893098</cx:pt>
          <cx:pt idx="2133">5.01037736413479</cx:pt>
          <cx:pt idx="2134">6.6042607340915183</cx:pt>
          <cx:pt idx="2135">6.1335856176392012</cx:pt>
          <cx:pt idx="2136">4.8717959850712473</cx:pt>
          <cx:pt idx="2137">5.95853519374361</cx:pt>
          <cx:pt idx="2138">5.1212749426162008</cx:pt>
          <cx:pt idx="2139">4.7488900829444036</cx:pt>
          <cx:pt idx="2140">5.3047858865120618</cx:pt>
          <cx:pt idx="2141">5.3226625203838429</cx:pt>
          <cx:pt idx="2142">5.7357905430735867</cx:pt>
          <cx:pt idx="2143">5.0947670575334492</cx:pt>
          <cx:pt idx="2144">5.0354159869020201</cx:pt>
          <cx:pt idx="2145">5.2587644366247046</cx:pt>
          <cx:pt idx="2146">5.1395665725941102</cx:pt>
          <cx:pt idx="2147">4.9583765312070476</cx:pt>
          <cx:pt idx="2148">5.0092212531365838</cx:pt>
          <cx:pt idx="2149">4.8933770050466157</cx:pt>
          <cx:pt idx="2150">5.5372639310129497</cx:pt>
          <cx:pt idx="2151">5.275283220767891</cx:pt>
          <cx:pt idx="2152">5.0523198990233746</cx:pt>
          <cx:pt idx="2153">5.1899162406026962</cx:pt>
          <cx:pt idx="2154">5.3031901541226398</cx:pt>
          <cx:pt idx="2155">5.2170350277076487</cx:pt>
          <cx:pt idx="2156">4.9047114873095659</cx:pt>
          <cx:pt idx="2157">5.1958833472782837</cx:pt>
          <cx:pt idx="2158">5.0175109068108048</cx:pt>
          <cx:pt idx="2159">5.4062330630269262</cx:pt>
          <cx:pt idx="2160">5.2962825913306961</cx:pt>
          <cx:pt idx="2161">5.9080152879685466</cx:pt>
          <cx:pt idx="2162">5.1451557487813222</cx:pt>
          <cx:pt idx="2163">4.8990782287546217</cx:pt>
          <cx:pt idx="2164">5.4778466530925627</cx:pt>
          <cx:pt idx="2165">4.9350834857757517</cx:pt>
          <cx:pt idx="2166">6.981838642938051</cx:pt>
          <cx:pt idx="2167">5.2445074481668819</cx:pt>
          <cx:pt idx="2168">5.2366153745693209</cx:pt>
          <cx:pt idx="2169">5.1719605075736919</cx:pt>
          <cx:pt idx="2170">5.8451833991040196</cx:pt>
          <cx:pt idx="2171">7.5619570417588369</cx:pt>
          <cx:pt idx="2172">5.284012672525451</cx:pt>
          <cx:pt idx="2173">5.7608421186008059</cx:pt>
          <cx:pt idx="2174">5.1195319955200782</cx:pt>
          <cx:pt idx="2175">5.058781454948444</cx:pt>
          <cx:pt idx="2176">5.1899512699158752</cx:pt>
          <cx:pt idx="2177">5.7146573908525014</cx:pt>
          <cx:pt idx="2178">6.1323485203574259</cx:pt>
          <cx:pt idx="2179">5.0238284226139687</cx:pt>
          <cx:pt idx="2180">5.5795318316236386</cx:pt>
          <cx:pt idx="2181">5.3651214830644269</cx:pt>
          <cx:pt idx="2182">5.3105421703235596</cx:pt>
          <cx:pt idx="2183">5.3724414682441868</cx:pt>
          <cx:pt idx="2184">5.0690850915142329</cx:pt>
          <cx:pt idx="2185">4.8988414216625058</cx:pt>
          <cx:pt idx="2186">5.1528498217150682</cx:pt>
          <cx:pt idx="2187">5.239980256337831</cx:pt>
          <cx:pt idx="2188">5.1879485083779286</cx:pt>
          <cx:pt idx="2189">6.3325601738860398</cx:pt>
          <cx:pt idx="2190">5.7961534232435827</cx:pt>
          <cx:pt idx="2191">5.4243727719527453</cx:pt>
          <cx:pt idx="2192">5.3391894019904447</cx:pt>
        </cx:lvl>
      </cx:numDim>
    </cx:data>
    <cx:data id="2">
      <cx:numDim type="val">
        <cx:f>'1'!$C$2:$C$1584</cx:f>
        <cx:lvl ptCount="1583" formatCode="General">
          <cx:pt idx="0">5.536774231782374</cx:pt>
          <cx:pt idx="1">5.4988113020696394</cx:pt>
          <cx:pt idx="2">5.3778016872465022</cx:pt>
          <cx:pt idx="3">5.5404102538151445</cx:pt>
          <cx:pt idx="4">5.1626356801096023</cx:pt>
          <cx:pt idx="5">5.2080505336918881</cx:pt>
          <cx:pt idx="6">4.8440589751926044</cx:pt>
          <cx:pt idx="7">5.2594551625325563</cx:pt>
          <cx:pt idx="8">5.5461848515814278</cx:pt>
          <cx:pt idx="9">5.6328852703385834</cx:pt>
          <cx:pt idx="10">5.0398091196581598</cx:pt>
          <cx:pt idx="11">5.0151808305562247</cx:pt>
          <cx:pt idx="12">4.8173144691498289</cx:pt>
          <cx:pt idx="13">5.1039949562298306</cx:pt>
          <cx:pt idx="14">5.970533526974414</cx:pt>
          <cx:pt idx="15">5.1198039765997523</cx:pt>
          <cx:pt idx="16">6.1161034342870009</cx:pt>
          <cx:pt idx="17">5.0104658691878905</cx:pt>
          <cx:pt idx="18">5.1839703525165062</cx:pt>
          <cx:pt idx="19">6.3894102220369318</cx:pt>
          <cx:pt idx="20">7.3306309852522578</cx:pt>
          <cx:pt idx="21">5.1685209726653394</cx:pt>
          <cx:pt idx="22">4.9777951953811961</cx:pt>
          <cx:pt idx="23">5.060091365336346</cx:pt>
          <cx:pt idx="24">5.5071386832114086</cx:pt>
          <cx:pt idx="25">5.9176012564065541</cx:pt>
          <cx:pt idx="26">5.0973527251673874</cx:pt>
          <cx:pt idx="27">6.6552541923813173</cx:pt>
          <cx:pt idx="28">5.3395820606960864</cx:pt>
          <cx:pt idx="29">4.8442067281965731</cx:pt>
          <cx:pt idx="30">5.0055610790023159</cx:pt>
          <cx:pt idx="31">5.627418634842849</cx:pt>
          <cx:pt idx="32">5.1293657849952465</cx:pt>
          <cx:pt idx="33">5.0050112515035279</cx:pt>
          <cx:pt idx="34">5.1252527950902529</cx:pt>
          <cx:pt idx="35">5.1615381944051286</cx:pt>
          <cx:pt idx="36">6.4251682021321459</cx:pt>
          <cx:pt idx="37">4.9542026779847177</cx:pt>
          <cx:pt idx="38">4.9100110112373843</cx:pt>
          <cx:pt idx="39">4.9303741827803256</cx:pt>
          <cx:pt idx="40">6.0709603166084598</cx:pt>
          <cx:pt idx="41">5.1802701489884981</cx:pt>
          <cx:pt idx="42">5.1161501508552565</cx:pt>
          <cx:pt idx="43">4.8691079127263661</cx:pt>
          <cx:pt idx="44">5.5437624323567185</cx:pt>
          <cx:pt idx="45">5.7355211663191534</cx:pt>
          <cx:pt idx="46">4.7563077620738694</cx:pt>
          <cx:pt idx="47">5.9026261352988154</cx:pt>
          <cx:pt idx="48">5.1398783560684338</cx:pt>
          <cx:pt idx="49">5.2126629769264925</cx:pt>
          <cx:pt idx="50">5.6950004921964572</cx:pt>
          <cx:pt idx="51">5.4789508423181825</cx:pt>
          <cx:pt idx="52">5.4123394834325209</cx:pt>
          <cx:pt idx="53">5.6198310992937177</cx:pt>
          <cx:pt idx="54">6.0847161151036246</cx:pt>
          <cx:pt idx="55">4.9981808669685375</cx:pt>
          <cx:pt idx="56">4.9404084083746547</cx:pt>
          <cx:pt idx="57">5.4900872552329387</cx:pt>
          <cx:pt idx="58">4.7914132207027098</cx:pt>
          <cx:pt idx="59">5.4628361744454246</cx:pt>
          <cx:pt idx="60">4.7393219812654355</cx:pt>
          <cx:pt idx="61">5.8075110708814588</cx:pt>
          <cx:pt idx="62">5.1860419016270614</cx:pt>
          <cx:pt idx="63">6.5149495541735902</cx:pt>
          <cx:pt idx="64">4.8351439454992038</cx:pt>
          <cx:pt idx="65">5.1560667212303617</cx:pt>
          <cx:pt idx="66">4.8667743627456117</cx:pt>
          <cx:pt idx="67">5.6188945179193004</cx:pt>
          <cx:pt idx="68">4.8729649687433465</cx:pt>
          <cx:pt idx="69">5.3280269530347972</cx:pt>
          <cx:pt idx="70">4.9723892504947278</cx:pt>
          <cx:pt idx="71">5.4633900434722058</cx:pt>
          <cx:pt idx="72">5.0680464252597881</cx:pt>
          <cx:pt idx="73">6.1154331579312986</cx:pt>
          <cx:pt idx="74">5.6069526314443809</cx:pt>
          <cx:pt idx="75">6.9443626814460604</cx:pt>
          <cx:pt idx="76">5.0389524803039834</cx:pt>
          <cx:pt idx="77">5.7426361592605595</cx:pt>
          <cx:pt idx="78">5.7637429426456483</cx:pt>
          <cx:pt idx="79">5.1359470372200704</cx:pt>
          <cx:pt idx="80">5.0998615477761451</cx:pt>
          <cx:pt idx="81">5.2920687289367851</cx:pt>
          <cx:pt idx="82">4.8251625010674575</cx:pt>
          <cx:pt idx="83">5.0144184377292849</cx:pt>
          <cx:pt idx="84">5.6762260703678713</cx:pt>
          <cx:pt idx="85">5.7482870257671674</cx:pt>
          <cx:pt idx="86">4.9604752247310939</cx:pt>
          <cx:pt idx="87">5.4612979909597774</cx:pt>
          <cx:pt idx="88">6.285021921251797</cx:pt>
          <cx:pt idx="89">4.9410087163205292</cx:pt>
          <cx:pt idx="90">5.4483650543967403</cx:pt>
          <cx:pt idx="91">4.8949748221523954</cx:pt>
          <cx:pt idx="92">5.6736235837492881</cx:pt>
          <cx:pt idx="93">5.3839995893803598</cx:pt>
          <cx:pt idx="94">5.5144698433278547</cx:pt>
          <cx:pt idx="95">5.9638626032045288</cx:pt>
          <cx:pt idx="96">4.8593430935766699</cx:pt>
          <cx:pt idx="97">4.9740037809592277</cx:pt>
          <cx:pt idx="98">4.9108220701431247</cx:pt>
          <cx:pt idx="99">5.7973756099108495</cx:pt>
          <cx:pt idx="100">5.9579892792789462</cx:pt>
          <cx:pt idx="101">5.181910531245344</cx:pt>
          <cx:pt idx="102">6.0345955359446863</cx:pt>
          <cx:pt idx="103">5.7180042408691616</cx:pt>
          <cx:pt idx="104">5.3865750535040124</cx:pt>
          <cx:pt idx="105">5.7359582806361695</cx:pt>
          <cx:pt idx="106">5.2158285981960431</cx:pt>
          <cx:pt idx="107">5.0869796389176667</cx:pt>
          <cx:pt idx="108">5.8104162261653949</cx:pt>
          <cx:pt idx="109">4.9803197873982779</cx:pt>
          <cx:pt idx="110">5.363921844130167</cx:pt>
          <cx:pt idx="111">6.7863162879520402</cx:pt>
          <cx:pt idx="112">6.0153890258744847</cx:pt>
          <cx:pt idx="113">5.4162864030336388</cx:pt>
          <cx:pt idx="114">4.9270720886844552</cx:pt>
          <cx:pt idx="115">5.4364026524533262</cx:pt>
          <cx:pt idx="116">7.2905477278863939</cx:pt>
          <cx:pt idx="117">4.8848149941601182</cx:pt>
          <cx:pt idx="118">5.2454805013029722</cx:pt>
          <cx:pt idx="119">5.1613825907976141</cx:pt>
          <cx:pt idx="120">6.0381092403726182</cx:pt>
          <cx:pt idx="121">5.552087197530331</cx:pt>
          <cx:pt idx="122">4.9255597874581376</cx:pt>
          <cx:pt idx="123">4.8036339675313062</cx:pt>
          <cx:pt idx="124">5.7128244134746007</cx:pt>
          <cx:pt idx="125">6.6116793971005414</cx:pt>
          <cx:pt idx="126">5.3262478954068015</cx:pt>
          <cx:pt idx="127">5.567364698985191</cx:pt>
          <cx:pt idx="128">5.1884329290808511</cx:pt>
          <cx:pt idx="129">6.2088903759522873</cx:pt>
          <cx:pt idx="130">5.2685956271234229</cx:pt>
          <cx:pt idx="131">5.2747835645012735</cx:pt>
          <cx:pt idx="132">5.4312442633852012</cx:pt>
          <cx:pt idx="133">4.8760842434257263</cx:pt>
          <cx:pt idx="134">4.863688840570048</cx:pt>
          <cx:pt idx="135">4.8796101776379075</cx:pt>
          <cx:pt idx="136">5.6191888459241603</cx:pt>
          <cx:pt idx="137">5.4022443306235459</cx:pt>
          <cx:pt idx="138">4.961866914641325</cx:pt>
          <cx:pt idx="139">4.9585345567490489</cx:pt>
          <cx:pt idx="140">5.0600459660088841</cx:pt>
          <cx:pt idx="141">4.9240802794343574</cx:pt>
          <cx:pt idx="142">4.8129328639055169</cx:pt>
          <cx:pt idx="143">4.9726902705626337</cx:pt>
          <cx:pt idx="144">4.8815931008383782</cx:pt>
          <cx:pt idx="145">4.9099867531885542</cx:pt>
          <cx:pt idx="146">6.2402840673123929</cx:pt>
          <cx:pt idx="147">4.7685882381471938</cx:pt>
          <cx:pt idx="148">4.9999120255809446</cx:pt>
          <cx:pt idx="149">4.8104843330732212</cx:pt>
          <cx:pt idx="150">5.1159719030798989</cx:pt>
          <cx:pt idx="151">4.7739765074064326</cx:pt>
          <cx:pt idx="152">4.9016753504766877</cx:pt>
          <cx:pt idx="153">5.5286751593645613</cx:pt>
          <cx:pt idx="154">5.4447104478581121</cx:pt>
          <cx:pt idx="155">5.2907993564439293</cx:pt>
          <cx:pt idx="156">5.8948072284710156</cx:pt>
          <cx:pt idx="157">6.4634456156230966</cx:pt>
          <cx:pt idx="158">5.0582018272608078</cx:pt>
          <cx:pt idx="159">4.9379023963405198</cx:pt>
          <cx:pt idx="160">4.8944476888705806</cx:pt>
          <cx:pt idx="161">4.8472090063969304</cx:pt>
          <cx:pt idx="162">4.9534605626176003</cx:pt>
          <cx:pt idx="163">4.8280655049434271</cx:pt>
          <cx:pt idx="164">5.1344084051615582</cx:pt>
          <cx:pt idx="165">4.7910542427047069</cx:pt>
          <cx:pt idx="166">4.8553892348891186</cx:pt>
          <cx:pt idx="167">4.8484019763376986</cx:pt>
          <cx:pt idx="168">4.9880340635841307</cx:pt>
          <cx:pt idx="169">5.170866639195947</cx:pt>
          <cx:pt idx="170">5.6900758162238585</cx:pt>
          <cx:pt idx="171">5.3080057281415147</cx:pt>
          <cx:pt idx="172">5.2433526904216663</cx:pt>
          <cx:pt idx="173">5.1497356206213505</cx:pt>
          <cx:pt idx="174">5.1451643020487552</cx:pt>
          <cx:pt idx="175">4.7875226429484217</cx:pt>
          <cx:pt idx="176">4.8501374600269367</cx:pt>
          <cx:pt idx="177">5.1345350583532792</cx:pt>
          <cx:pt idx="178">5.6508192536020712</cx:pt>
          <cx:pt idx="179">4.7942609798891347</cx:pt>
          <cx:pt idx="180">4.912378984081303</cx:pt>
          <cx:pt idx="181">5.5456574102215139</cx:pt>
          <cx:pt idx="182">6.4082228179877605</cx:pt>
          <cx:pt idx="183">4.9373166527580326</cx:pt>
          <cx:pt idx="184">4.9720481083418413</cx:pt>
          <cx:pt idx="185">5.4076563410811218</cx:pt>
          <cx:pt idx="186">5.2067133021447862</cx:pt>
          <cx:pt idx="187">4.8972394192935527</cx:pt>
          <cx:pt idx="188">5.0700034434038406</cx:pt>
          <cx:pt idx="189">5.0295209929863258</cx:pt>
          <cx:pt idx="190">5.3227804951780087</cx:pt>
          <cx:pt idx="191">4.7535692828322809</cx:pt>
          <cx:pt idx="192">4.8227770268063281</cx:pt>
          <cx:pt idx="193">5.0425092269209468</cx:pt>
          <cx:pt idx="194">5.3301706395764903</cx:pt>
          <cx:pt idx="195">4.8195156600402811</cx:pt>
          <cx:pt idx="196">5.4099999269865959</cx:pt>
          <cx:pt idx="197">5.2088369332233722</cx:pt>
          <cx:pt idx="198">4.8050418857056005</cx:pt>
          <cx:pt idx="199">6.0989933147788173</cx:pt>
          <cx:pt idx="200">5.225384643786021</cx:pt>
          <cx:pt idx="201">4.9823257531460641</cx:pt>
          <cx:pt idx="202">5.1141479287289924</cx:pt>
          <cx:pt idx="203">4.8032993581220573</cx:pt>
          <cx:pt idx="204">5.976356425886407</cx:pt>
          <cx:pt idx="205">5.0206652095627318</cx:pt>
          <cx:pt idx="206">5.0313541643687456</cx:pt>
          <cx:pt idx="207">5.5162173657323281</cx:pt>
          <cx:pt idx="208">4.953197337441412</cx:pt>
          <cx:pt idx="209">5.0408865566074992</cx:pt>
          <cx:pt idx="210">5.4587100156979904</cx:pt>
          <cx:pt idx="211">5.7063681880445056</cx:pt>
          <cx:pt idx="212">5.3747009228857454</cx:pt>
          <cx:pt idx="213">5.4602496202363735</cx:pt>
          <cx:pt idx="214">5.3707079111696103</cx:pt>
          <cx:pt idx="215">5.0466243971338924</cx:pt>
          <cx:pt idx="216">5.3454453170663685</cx:pt>
          <cx:pt idx="217">5.2877156297086954</cx:pt>
          <cx:pt idx="218">5.1915823966876316</cx:pt>
          <cx:pt idx="219">4.9402174850273433</cx:pt>
          <cx:pt idx="220">5.3765832259395001</cx:pt>
          <cx:pt idx="221">4.9096450165215195</cx:pt>
          <cx:pt idx="222">5.2270528122522739</cx:pt>
          <cx:pt idx="223">5.0506925741588509</cx:pt>
          <cx:pt idx="224">5.1996915989836463</cx:pt>
          <cx:pt idx="225">5.2738799467726922</cx:pt>
          <cx:pt idx="226">5.0284065071293158</cx:pt>
          <cx:pt idx="227">5.2312377792618943</cx:pt>
          <cx:pt idx="228">5.6882309848699659</cx:pt>
          <cx:pt idx="229">5.2710357755549104</cx:pt>
          <cx:pt idx="230">5.350190225624833</cx:pt>
          <cx:pt idx="231">5.8072154121963511</cx:pt>
          <cx:pt idx="232">4.832016442248853</cx:pt>
          <cx:pt idx="233">5.5154596191256324</cx:pt>
          <cx:pt idx="234">4.7500372466497769</cx:pt>
          <cx:pt idx="235">5.5271186189769654</cx:pt>
          <cx:pt idx="236">5.7551210311848138</cx:pt>
          <cx:pt idx="237">4.778499252204143</cx:pt>
          <cx:pt idx="238">5.9522776682865643</cx:pt>
          <cx:pt idx="239">4.7895428146366967</cx:pt>
          <cx:pt idx="240">4.8267364085412607</cx:pt>
          <cx:pt idx="241">5.4888583649123461</cx:pt>
          <cx:pt idx="242">5.2775910096178675</cx:pt>
          <cx:pt idx="243">5.1507998858730071</cx:pt>
          <cx:pt idx="244">4.9923803520924714</cx:pt>
          <cx:pt idx="245">5.8470885405375599</cx:pt>
          <cx:pt idx="246">5.6838861460755652</cx:pt>
          <cx:pt idx="247">5.0911766950811153</cx:pt>
          <cx:pt idx="248">5.3249878677589839</cx:pt>
          <cx:pt idx="249">5.8566869149688099</cx:pt>
          <cx:pt idx="250">4.8793098958518222</cx:pt>
          <cx:pt idx="251">5.6437787310005163</cx:pt>
          <cx:pt idx="252">5.4988274079979229</cx:pt>
          <cx:pt idx="253">5.2177117611388431</cx:pt>
          <cx:pt idx="254">5.7458073301067634</cx:pt>
          <cx:pt idx="255">6.0193824080277345</cx:pt>
          <cx:pt idx="256">5.5688323921992167</cx:pt>
          <cx:pt idx="257">5.449721475832785</cx:pt>
          <cx:pt idx="258">5.3282225873732312</cx:pt>
          <cx:pt idx="259">5.5830068418148491</cx:pt>
          <cx:pt idx="260">5.611329692647689</cx:pt>
          <cx:pt idx="261">4.8882502765175646</cx:pt>
          <cx:pt idx="262">5.0587775608147689</cx:pt>
          <cx:pt idx="263">4.9475762858499994</cx:pt>
          <cx:pt idx="264">5.1944985095076461</cx:pt>
          <cx:pt idx="265">5.5082865726490091</cx:pt>
          <cx:pt idx="266">5.339015556360045</cx:pt>
          <cx:pt idx="267">5.3724709250289608</cx:pt>
          <cx:pt idx="268">5.2827647167285061</cx:pt>
          <cx:pt idx="269">5.648841330564256</cx:pt>
          <cx:pt idx="270">5.5532079368458342</cx:pt>
          <cx:pt idx="271">5.8271361990343173</cx:pt>
          <cx:pt idx="272">5.650537050101569</cx:pt>
          <cx:pt idx="273">4.7661642121059824</cx:pt>
          <cx:pt idx="274">5.3926706581756108</cx:pt>
          <cx:pt idx="275">4.9950276975422847</cx:pt>
          <cx:pt idx="276">4.7243559100628323</cx:pt>
          <cx:pt idx="277">5.3108855771188734</cx:pt>
          <cx:pt idx="278">4.9442344968427703</cx:pt>
          <cx:pt idx="279">5.3717832088751214</cx:pt>
          <cx:pt idx="280">5.3296850701313119</cx:pt>
          <cx:pt idx="281">5.5708376926726562</cx:pt>
          <cx:pt idx="282">5.4223528016692333</cx:pt>
          <cx:pt idx="283">5.376682841485021</cx:pt>
          <cx:pt idx="284">5.1005854831654185</cx:pt>
          <cx:pt idx="285">4.7768120658885227</cx:pt>
          <cx:pt idx="286">5.2531150421165309</cx:pt>
          <cx:pt idx="287">4.7352928740875422</cx:pt>
          <cx:pt idx="288">5.1463427179177552</cx:pt>
          <cx:pt idx="289">6.0809897777655797</cx:pt>
          <cx:pt idx="290">5.2110243222714638</cx:pt>
          <cx:pt idx="291">5.8112484108038993</cx:pt>
          <cx:pt idx="292">5.6257453376532736</cx:pt>
          <cx:pt idx="293">4.8969738633020858</cx:pt>
          <cx:pt idx="294">4.9006374587774024</cx:pt>
          <cx:pt idx="295">6.5433662016939325</cx:pt>
          <cx:pt idx="296">5.9604153200787042</cx:pt>
          <cx:pt idx="297">5.2520286099525677</cx:pt>
          <cx:pt idx="298">6.2593970914967532</cx:pt>
          <cx:pt idx="299">5.0069813746455241</cx:pt>
          <cx:pt idx="300">5.0277233180911072</cx:pt>
          <cx:pt idx="301">5.4841830241135892</cx:pt>
          <cx:pt idx="302">5.5741156186333249</cx:pt>
          <cx:pt idx="303">5.4835547926906338</cx:pt>
          <cx:pt idx="304">5.4797969736595435</cx:pt>
          <cx:pt idx="305">5.4602551835270372</cx:pt>
          <cx:pt idx="306">5.6083182179051088</cx:pt>
          <cx:pt idx="307">5.6869789698146649</cx:pt>
          <cx:pt idx="308">5.6342000928873084</cx:pt>
          <cx:pt idx="309">5.5327963539079477</cx:pt>
          <cx:pt idx="310">5.4653516053457825</cx:pt>
          <cx:pt idx="311">5.617985440410993</cx:pt>
          <cx:pt idx="312">5.9037304844426961</cx:pt>
          <cx:pt idx="313">6.0528446412596777</cx:pt>
          <cx:pt idx="314">5.466472901502069</cx:pt>
          <cx:pt idx="315">5.4069866283123229</cx:pt>
          <cx:pt idx="316">5.2793098126878535</cx:pt>
          <cx:pt idx="317">5.9824688765787304</cx:pt>
          <cx:pt idx="318">6.1326792550887772</cx:pt>
          <cx:pt idx="319">4.8169875802381137</cx:pt>
          <cx:pt idx="320">5.522514829766676</cx:pt>
          <cx:pt idx="321">5.397398290068752</cx:pt>
          <cx:pt idx="322">5.3256434596541897</cx:pt>
          <cx:pt idx="323">5.785597914094879</cx:pt>
          <cx:pt idx="324">5.455943503750996</cx:pt>
          <cx:pt idx="325">5.2551167490771578</cx:pt>
          <cx:pt idx="326">5.3520796724409081</cx:pt>
          <cx:pt idx="327">5.3518352364736428</cx:pt>
          <cx:pt idx="328">5.5997803941659514</cx:pt>
          <cx:pt idx="329">5.778196589013298</cx:pt>
          <cx:pt idx="330">4.9020813772199539</cx:pt>
          <cx:pt idx="331">5.099525338550416</cx:pt>
          <cx:pt idx="332">5.659316088763676</cx:pt>
          <cx:pt idx="333">5.2935640209878096</cx:pt>
          <cx:pt idx="334">5.6354798530866681</cx:pt>
          <cx:pt idx="335">5.6947183590651136</cx:pt>
          <cx:pt idx="336">5.8663042665534171</cx:pt>
          <cx:pt idx="337">5.1277751968349676</cx:pt>
          <cx:pt idx="338">6.2515978683947173</cx:pt>
          <cx:pt idx="339">5.1719914046969588</cx:pt>
          <cx:pt idx="340">5.1090497971591393</cx:pt>
          <cx:pt idx="341">5.3130929495420425</cx:pt>
          <cx:pt idx="342">5.1336039212904634</cx:pt>
          <cx:pt idx="343">5.2527990257033919</cx:pt>
          <cx:pt idx="344">5.5584972124125267</cx:pt>
          <cx:pt idx="345">4.8871544926777553</cx:pt>
          <cx:pt idx="346">4.8368299510114241</cx:pt>
          <cx:pt idx="347">5.7347054790712448</cx:pt>
          <cx:pt idx="348">5.3128682865276167</cx:pt>
          <cx:pt idx="349">5.202135354482011</cx:pt>
          <cx:pt idx="350">5.0101313940960832</cx:pt>
          <cx:pt idx="351">4.8478945439647481</cx:pt>
          <cx:pt idx="352">5.2463076477089601</cx:pt>
          <cx:pt idx="353">5.1552580548907416</cx:pt>
          <cx:pt idx="354">5.4687398766620445</cx:pt>
          <cx:pt idx="355">5.4542959894383722</cx:pt>
          <cx:pt idx="356">5.4327546905280268</cx:pt>
          <cx:pt idx="357">4.7567242407220718</cx:pt>
          <cx:pt idx="358">5.1538339597544454</cx:pt>
          <cx:pt idx="359">5.8112757930641665</cx:pt>
          <cx:pt idx="360">5.1494844497988064</cx:pt>
          <cx:pt idx="361">4.8528437695211926</cx:pt>
          <cx:pt idx="362">4.8370007396320469</cx:pt>
          <cx:pt idx="363">4.9397996944825975</cx:pt>
          <cx:pt idx="364">5.1779795737332037</cx:pt>
          <cx:pt idx="365">5.1758652227571771</cx:pt>
          <cx:pt idx="366">4.8544547855681861</cx:pt>
          <cx:pt idx="367">5.0769717102020984</cx:pt>
          <cx:pt idx="368">4.7928629311211548</cx:pt>
          <cx:pt idx="369">4.8700637021464015</cx:pt>
          <cx:pt idx="370">5.5665669824249928</cx:pt>
          <cx:pt idx="371">4.977018489983708</cx:pt>
          <cx:pt idx="372">5.383875372795865</cx:pt>
          <cx:pt idx="373">4.7615292142388927</cx:pt>
          <cx:pt idx="374">5.1827138972928122</cx:pt>
          <cx:pt idx="375">5.0275468982187963</cx:pt>
          <cx:pt idx="376">5.6981286134703772</cx:pt>
          <cx:pt idx="377">5.4776903414567029</cx:pt>
          <cx:pt idx="378">4.9994422186881673</cx:pt>
          <cx:pt idx="379">5.1898856954406005</cx:pt>
          <cx:pt idx="380">5.9867899037603163</cx:pt>
          <cx:pt idx="381">5.8117373195050979</cx:pt>
          <cx:pt idx="382">5.3692276973366706</cx:pt>
          <cx:pt idx="383">5.3300959549032552</cx:pt>
          <cx:pt idx="384">4.8917824054044408</cx:pt>
          <cx:pt idx="385">5.0173578112153168</cx:pt>
          <cx:pt idx="386">5.8537899472886403</cx:pt>
          <cx:pt idx="387">5.0161346758614238</cx:pt>
          <cx:pt idx="388">5.2042022700842097</cx:pt>
          <cx:pt idx="389">5.1484088841277824</cx:pt>
          <cx:pt idx="390">4.8790110497459036</cx:pt>
          <cx:pt idx="391">5.2750971234233672</cx:pt>
          <cx:pt idx="392">5.416745066984455</cx:pt>
          <cx:pt idx="393">5.1209877323891293</cx:pt>
          <cx:pt idx="394">5.3900719387696556</cx:pt>
          <cx:pt idx="395">5.1001455017157848</cx:pt>
          <cx:pt idx="396">5.6210926058819926</cx:pt>
          <cx:pt idx="397">5.346972025216898</cx:pt>
          <cx:pt idx="398">5.0372959313364642</cx:pt>
          <cx:pt idx="399">5.0304137442972943</cx:pt>
          <cx:pt idx="400">5.2666161628650787</cx:pt>
          <cx:pt idx="401">4.9691596976204595</cx:pt>
          <cx:pt idx="402">5.9808493232466287</cx:pt>
          <cx:pt idx="403">4.871259760467745</cx:pt>
          <cx:pt idx="404">5.1601974977129705</cx:pt>
          <cx:pt idx="405">5.9669100586636343</cx:pt>
          <cx:pt idx="406">5.8048338714864913</cx:pt>
          <cx:pt idx="407">5.6935861089399618</cx:pt>
          <cx:pt idx="408">5.9882473919836725</cx:pt>
          <cx:pt idx="409">4.9754770952512297</cx:pt>
          <cx:pt idx="410">4.8475061544685278</cx:pt>
          <cx:pt idx="411">5.7305895902555415</cx:pt>
          <cx:pt idx="412">6.4505807968094189</cx:pt>
          <cx:pt idx="413">5.5338358317806202</cx:pt>
          <cx:pt idx="414">6.4572757752229935</cx:pt>
          <cx:pt idx="415">5.1129657778696487</cx:pt>
          <cx:pt idx="416">5.3557706264290834</cx:pt>
          <cx:pt idx="417">4.8271168115179721</cx:pt>
          <cx:pt idx="418">5.5887047026620094</cx:pt>
          <cx:pt idx="419">5.0179485880043027</cx:pt>
          <cx:pt idx="420">5.2329934212360172</cx:pt>
          <cx:pt idx="421">4.8189561594081285</cx:pt>
          <cx:pt idx="422">5.5657441680167983</cx:pt>
          <cx:pt idx="423">5.0401549315888676</cx:pt>
          <cx:pt idx="424">5.5392606646540505</cx:pt>
          <cx:pt idx="425">5.0173968751038043</cx:pt>
          <cx:pt idx="426">5.1191036102495744</cx:pt>
          <cx:pt idx="427">5.7609583875751937</cx:pt>
          <cx:pt idx="428">4.8954183899834032</cx:pt>
          <cx:pt idx="429">5.0132177603015311</cx:pt>
          <cx:pt idx="430">5.4553236458814043</cx:pt>
          <cx:pt idx="431">5.5628374170948494</cx:pt>
          <cx:pt idx="432">6.3298583097405849</cx:pt>
          <cx:pt idx="433">4.8093303908968252</cx:pt>
          <cx:pt idx="434">5.5872957679617512</cx:pt>
          <cx:pt idx="435">5.4661646265553783</cx:pt>
          <cx:pt idx="436">5.6578011399981607</cx:pt>
          <cx:pt idx="437">5.9016097855581924</cx:pt>
          <cx:pt idx="438">5.0921438403253267</cx:pt>
          <cx:pt idx="439">5.5552466758937538</cx:pt>
          <cx:pt idx="440">6.536323313458194</cx:pt>
          <cx:pt idx="441">5.3837857161628744</cx:pt>
          <cx:pt idx="442">4.8275282858499313</cx:pt>
          <cx:pt idx="443">5.5555140659992448</cx:pt>
          <cx:pt idx="444">5.0059939048484372</cx:pt>
          <cx:pt idx="445">5.6805442237829098</cx:pt>
          <cx:pt idx="446">5.5093465068838299</cx:pt>
          <cx:pt idx="447">5.1427424748481272</cx:pt>
          <cx:pt idx="448">5.1858246139929918</cx:pt>
          <cx:pt idx="449">4.9249787657829458</cx:pt>
          <cx:pt idx="450">4.9418340156466325</cx:pt>
          <cx:pt idx="451">5.6533495170985253</cx:pt>
          <cx:pt idx="452">5.1055254492919682</cx:pt>
          <cx:pt idx="453">4.930540200886143</cx:pt>
          <cx:pt idx="454">5.257280921301474</cx:pt>
          <cx:pt idx="455">5.3072273931606597</cx:pt>
          <cx:pt idx="456">5.4531297442050528</cx:pt>
          <cx:pt idx="457">5.2888216548252434</cx:pt>
          <cx:pt idx="458">5.2118356924488332</cx:pt>
          <cx:pt idx="459">4.8217883138506936</cx:pt>
          <cx:pt idx="460">4.8390903486228769</cx:pt>
          <cx:pt idx="461">5.0185458710071282</cx:pt>
          <cx:pt idx="462">5.0309731278976431</cx:pt>
          <cx:pt idx="463">4.9107960687823606</cx:pt>
          <cx:pt idx="464">4.8084372492407068</cx:pt>
          <cx:pt idx="465">4.7011038922430179</cx:pt>
          <cx:pt idx="466">4.9856216988574955</cx:pt>
          <cx:pt idx="467">4.8245654168162595</cx:pt>
          <cx:pt idx="468">4.8936766604946422</cx:pt>
          <cx:pt idx="469">5.461304847396045</cx:pt>
          <cx:pt idx="470">5.2705335346017987</cx:pt>
          <cx:pt idx="471">4.8879469400878701</cx:pt>
          <cx:pt idx="472">5.018800120740524</cx:pt>
          <cx:pt idx="473">5.9859585043182593</cx:pt>
          <cx:pt idx="474">5.3959608868849944</cx:pt>
          <cx:pt idx="475">4.8072305265367179</cx:pt>
          <cx:pt idx="476">5.3413223761092556</cx:pt>
          <cx:pt idx="477">5.750087794323882</cx:pt>
          <cx:pt idx="478">5.2423363492728159</cx:pt>
          <cx:pt idx="479">5.1936166149070377</cx:pt>
          <cx:pt idx="480">4.7963301831703582</cx:pt>
          <cx:pt idx="481">5.71501424813985</cx:pt>
          <cx:pt idx="482">5.7039051345293368</cx:pt>
          <cx:pt idx="483">5.3608188556674712</cx:pt>
          <cx:pt idx="484">5.3592279997622354</cx:pt>
          <cx:pt idx="485">4.9508463054759186</cx:pt>
          <cx:pt idx="486">5.7214558765178989</cx:pt>
          <cx:pt idx="487">5.2059551090233533</cx:pt>
          <cx:pt idx="488">4.794455452989304</cx:pt>
          <cx:pt idx="489">4.792064923114256</cx:pt>
          <cx:pt idx="490">4.835429018837992</cx:pt>
          <cx:pt idx="491">5.0360305746969658</cx:pt>
          <cx:pt idx="492">5.5095503838658102</cx:pt>
          <cx:pt idx="493">4.8005679664960068</cx:pt>
          <cx:pt idx="494">5.3023024554529066</cx:pt>
          <cx:pt idx="495">5.1094850328353116</cx:pt>
          <cx:pt idx="496">5.1601579637034583</cx:pt>
          <cx:pt idx="497">5.0987824911615522</cx:pt>
          <cx:pt idx="498">5.2482139379800516</cx:pt>
          <cx:pt idx="499">5.4857253873362275</cx:pt>
          <cx:pt idx="500">5.1867439192127147</cx:pt>
          <cx:pt idx="501">5.1325222302244953</cx:pt>
          <cx:pt idx="502">4.7963060140941458</cx:pt>
          <cx:pt idx="503">5.0357379408830658</cx:pt>
          <cx:pt idx="504">4.7346761545252578</cx:pt>
          <cx:pt idx="505">5.418178591641019</cx:pt>
          <cx:pt idx="506">4.7794494631889073</cx:pt>
          <cx:pt idx="507">4.9230218816814562</cx:pt>
          <cx:pt idx="508">5.0291599771959978</cx:pt>
          <cx:pt idx="509">5.1536680183779273</cx:pt>
          <cx:pt idx="510">5.0139660761588036</cx:pt>
          <cx:pt idx="511">5.280816230128603</cx:pt>
          <cx:pt idx="512">4.9012242689951488</cx:pt>
          <cx:pt idx="513">5.293779302248721</cx:pt>
          <cx:pt idx="514">4.8477702278668628</cx:pt>
          <cx:pt idx="515">4.7275215995355602</cx:pt>
          <cx:pt idx="516">4.9598400224564232</cx:pt>
          <cx:pt idx="517">5.2214517125156208</cx:pt>
          <cx:pt idx="518">5.3573764567802238</cx:pt>
          <cx:pt idx="519">4.7957127747730244</cx:pt>
          <cx:pt idx="520">4.8126927147635659</cx:pt>
          <cx:pt idx="521">5.0534245847194921</cx:pt>
          <cx:pt idx="522">5.4417191999931775</cx:pt>
          <cx:pt idx="523">4.9700478557466807</cx:pt>
          <cx:pt idx="524">4.8316657838787807</cx:pt>
          <cx:pt idx="525">5.3219074739316099</cx:pt>
          <cx:pt idx="526">5.1170256356775674</cx:pt>
          <cx:pt idx="527">5.1433311668474282</cx:pt>
          <cx:pt idx="528">5.6998297247712078</cx:pt>
          <cx:pt idx="529">4.9927101611545996</cx:pt>
          <cx:pt idx="530">5.0760196056497122</cx:pt>
          <cx:pt idx="531">5.0963299465719327</cx:pt>
          <cx:pt idx="532">4.9361993412943832</cx:pt>
          <cx:pt idx="533">5.269529279205929</cx:pt>
          <cx:pt idx="534">5.3406663894725188</cx:pt>
          <cx:pt idx="535">5.1293599374860248</cx:pt>
          <cx:pt idx="536">5.2133566899776618</cx:pt>
          <cx:pt idx="537">4.7567696730108819</cx:pt>
          <cx:pt idx="538">5.4248363439736522</cx:pt>
          <cx:pt idx="539">5.0739558760717571</cx:pt>
          <cx:pt idx="540">5.3380093488207638</cx:pt>
          <cx:pt idx="541">5.3056593021025718</cx:pt>
          <cx:pt idx="542">4.9876706653225868</cx:pt>
          <cx:pt idx="543">6.0610387087085611</cx:pt>
          <cx:pt idx="544">5.1567940637965304</cx:pt>
          <cx:pt idx="545">5.1101992168395149</cx:pt>
          <cx:pt idx="546">5.0456385981550227</cx:pt>
          <cx:pt idx="547">4.9800783516575562</cx:pt>
          <cx:pt idx="548">5.2390852631514342</cx:pt>
          <cx:pt idx="549">5.121079609140132</cx:pt>
          <cx:pt idx="550">5.0643994819979694</cx:pt>
          <cx:pt idx="551">5.0181108158421281</cx:pt>
          <cx:pt idx="552">5.0607579002042264</cx:pt>
          <cx:pt idx="553">5.0535373082007435</cx:pt>
          <cx:pt idx="554">5.2225187933266088</cx:pt>
          <cx:pt idx="555">5.2842184194811646</cx:pt>
          <cx:pt idx="556">5.0285474104213908</cx:pt>
          <cx:pt idx="557">5.2358555359814654</cx:pt>
          <cx:pt idx="558">5.339694995931044</cx:pt>
          <cx:pt idx="559">5.057392341386687</cx:pt>
          <cx:pt idx="560">5.2155257675837179</cx:pt>
          <cx:pt idx="561">5.0974729402630103</cx:pt>
          <cx:pt idx="562">5.127068216844628</cx:pt>
          <cx:pt idx="563">4.9814600219765879</cx:pt>
          <cx:pt idx="564">5.795937505620798</cx:pt>
          <cx:pt idx="565">4.9444302919068148</cx:pt>
          <cx:pt idx="566">4.9848290582889572</cx:pt>
          <cx:pt idx="567">5.0454794664789802</cx:pt>
          <cx:pt idx="568">5.0807265538416289</cx:pt>
          <cx:pt idx="569">5.4170199886295807</cx:pt>
          <cx:pt idx="570">5.491594553005072</cx:pt>
          <cx:pt idx="571">4.9116564165959558</cx:pt>
          <cx:pt idx="572">5.0674956252708423</cx:pt>
          <cx:pt idx="573">5.353773359846099</cx:pt>
          <cx:pt idx="574">4.8163687426292991</cx:pt>
          <cx:pt idx="575">4.9955979350772051</cx:pt>
          <cx:pt idx="576">5.0522717248400966</cx:pt>
          <cx:pt idx="577">6.1647530302103668</cx:pt>
          <cx:pt idx="578">5.5084519239233565</cx:pt>
          <cx:pt idx="579">5.3769184631532303</cx:pt>
          <cx:pt idx="580">5.5388452545917595</cx:pt>
          <cx:pt idx="581">5.2620792703987957</cx:pt>
          <cx:pt idx="582">5.0475163062201354</cx:pt>
          <cx:pt idx="583">5.0444913441970138</cx:pt>
          <cx:pt idx="584">5.2823716760798467</cx:pt>
          <cx:pt idx="585">5.1959032425203304</cx:pt>
          <cx:pt idx="586">5.179909308568047</cx:pt>
          <cx:pt idx="587">5.2207403877190357</cx:pt>
          <cx:pt idx="588">5.1977597399851314</cx:pt>
          <cx:pt idx="589">5.3702164254579037</cx:pt>
          <cx:pt idx="590">5.129084728334238</cx:pt>
          <cx:pt idx="591">5.0415510732251914</cx:pt>
          <cx:pt idx="592">4.9814257521296987</cx:pt>
          <cx:pt idx="593">5.3342273051508018</cx:pt>
          <cx:pt idx="594">5.4305611265821767</cx:pt>
          <cx:pt idx="595">4.8595696573934752</cx:pt>
          <cx:pt idx="596">4.8270125167300604</cx:pt>
          <cx:pt idx="597">4.9987455473105307</cx:pt>
          <cx:pt idx="598">5.1536806280270424</cx:pt>
          <cx:pt idx="599">4.7971258955571265</cx:pt>
          <cx:pt idx="600">5.001723756114024</cx:pt>
          <cx:pt idx="601">5.2435853223816578</cx:pt>
          <cx:pt idx="602">4.9562033810822683</cx:pt>
          <cx:pt idx="603">4.8799779882665595</cx:pt>
          <cx:pt idx="604">4.8999819059206846</cx:pt>
          <cx:pt idx="605">4.81324640513155</cx:pt>
          <cx:pt idx="606">5.026489629882132</cx:pt>
          <cx:pt idx="607">5.1066939765940482</cx:pt>
          <cx:pt idx="608">4.7886548788329337</cx:pt>
          <cx:pt idx="609">4.7178419557085389</cx:pt>
          <cx:pt idx="610">5.2588773355738612</cx:pt>
          <cx:pt idx="611">5.2642357492051248</cx:pt>
          <cx:pt idx="612">5.0100655198120894</cx:pt>
          <cx:pt idx="613">5.0948601308597006</cx:pt>
          <cx:pt idx="614">6.0288367552774904</cx:pt>
          <cx:pt idx="615">5.4089606118681575</cx:pt>
          <cx:pt idx="616">4.8809698458818991</cx:pt>
          <cx:pt idx="617">5.2504711048025694</cx:pt>
          <cx:pt idx="618">4.863074928553444</cx:pt>
          <cx:pt idx="619">5.2929083559226964</cx:pt>
          <cx:pt idx="620">5.1401270992965555</cx:pt>
          <cx:pt idx="621">4.8484695838242908</cx:pt>
          <cx:pt idx="622">4.8037616067980222</cx:pt>
          <cx:pt idx="623">5.2492420833110405</cx:pt>
          <cx:pt idx="624">5.1460217392752616</cx:pt>
          <cx:pt idx="625">5.383353969105575</cx:pt>
          <cx:pt idx="626">5.847691491927991</cx:pt>
          <cx:pt idx="627">4.7796298057475735</cx:pt>
          <cx:pt idx="628">5.020700031460966</cx:pt>
          <cx:pt idx="629">4.8220085420043794</cx:pt>
          <cx:pt idx="630">5.2521601251775003</cx:pt>
          <cx:pt idx="631">5.336798741006918</cx:pt>
          <cx:pt idx="632">5.518047927180838</cx:pt>
          <cx:pt idx="633">5.0122668533111554</cx:pt>
          <cx:pt idx="634">5.2087743242793492</cx:pt>
          <cx:pt idx="635">5.2058155136540147</cx:pt>
          <cx:pt idx="636">5.3200723431576069</cx:pt>
          <cx:pt idx="637">4.7922707462416287</cx:pt>
          <cx:pt idx="638">4.9187532144311374</cx:pt>
          <cx:pt idx="639">5.1917140025498316</cx:pt>
          <cx:pt idx="640">5.8356202071156682</cx:pt>
          <cx:pt idx="641">4.9485683945172223</cx:pt>
          <cx:pt idx="642">4.8696314644880028</cx:pt>
          <cx:pt idx="643">5.2444063205164486</cx:pt>
          <cx:pt idx="644">4.7811780622370996</cx:pt>
          <cx:pt idx="645">5.306667264025597</cx:pt>
          <cx:pt idx="646">5.3916720829700804</cx:pt>
          <cx:pt idx="647">4.9427510095357441</cx:pt>
          <cx:pt idx="648">5.2609439902024393</cx:pt>
          <cx:pt idx="649">5.917373909429207</cx:pt>
          <cx:pt idx="650">5.307719822326912</cx:pt>
          <cx:pt idx="651">5.0955269104545575</cx:pt>
          <cx:pt idx="652">4.9749070001229034</cx:pt>
          <cx:pt idx="653">5.053453407326999</cx:pt>
          <cx:pt idx="654">5.3451061199719394</cx:pt>
          <cx:pt idx="655">5.0030511485583791</cx:pt>
          <cx:pt idx="656">5.0691577806149635</cx:pt>
          <cx:pt idx="657">5.0517951476027365</cx:pt>
          <cx:pt idx="658">4.764419831188583</cx:pt>
          <cx:pt idx="659">5.0672225666363495</cx:pt>
          <cx:pt idx="660">5.2721674374409941</cx:pt>
          <cx:pt idx="661">5.718007226999358</cx:pt>
          <cx:pt idx="662">4.9832876667461115</cx:pt>
          <cx:pt idx="663">5.1280338268304932</cx:pt>
          <cx:pt idx="664">5.1314975035284567</cx:pt>
          <cx:pt idx="665">4.8784469005921922</cx:pt>
          <cx:pt idx="666">5.2060820974840594</cx:pt>
          <cx:pt idx="667">6.7626133056110627</cx:pt>
          <cx:pt idx="668">5.4339251822841135</cx:pt>
          <cx:pt idx="669">5.3356611233803006</cx:pt>
          <cx:pt idx="670">4.7856905593369001</cx:pt>
          <cx:pt idx="671">4.7928720383832744</cx:pt>
          <cx:pt idx="672">5.4147770659918866</cx:pt>
          <cx:pt idx="673">5.6171272891232196</cx:pt>
          <cx:pt idx="674">5.6836369065857566</cx:pt>
          <cx:pt idx="675">5.7104249225869834</cx:pt>
          <cx:pt idx="676">4.9559217280022345</cx:pt>
          <cx:pt idx="677">5.0851356905260445</cx:pt>
          <cx:pt idx="678">5.2692579783361522</cx:pt>
          <cx:pt idx="679">4.9566128543353241</cx:pt>
          <cx:pt idx="680">5.2550496739163615</cx:pt>
          <cx:pt idx="681">5.2784145285616617</cx:pt>
          <cx:pt idx="682">5.4080052028957883</cx:pt>
          <cx:pt idx="683">5.6100900111800591</cx:pt>
          <cx:pt idx="684">5.6510743510485169</cx:pt>
          <cx:pt idx="685">5.168587233248882</cx:pt>
          <cx:pt idx="686">5.2429730741471685</cx:pt>
          <cx:pt idx="687">4.7800248669379641</cx:pt>
          <cx:pt idx="688">5.1616482638290808</cx:pt>
          <cx:pt idx="689">5.1824464280812945</cx:pt>
          <cx:pt idx="690">5.422061066970854</cx:pt>
          <cx:pt idx="691">5.6925547186748418</cx:pt>
          <cx:pt idx="692">5.5900306004634039</cx:pt>
          <cx:pt idx="693">5.2504958757211497</cx:pt>
          <cx:pt idx="694">6.2336036388077884</cx:pt>
          <cx:pt idx="695">5.1120679407024632</cx:pt>
          <cx:pt idx="696">5.1334780560627742</cx:pt>
          <cx:pt idx="697">5.1889558801793498</cx:pt>
          <cx:pt idx="698">4.9754854238593174</cx:pt>
          <cx:pt idx="699">5.1542647382800295</cx:pt>
          <cx:pt idx="700">5.5250012606579171</cx:pt>
          <cx:pt idx="701">5.2075369538305356</cx:pt>
          <cx:pt idx="702">5.5991067406875814</cx:pt>
          <cx:pt idx="703">5.3077141472646314</cx:pt>
          <cx:pt idx="704">5.1362124509928684</cx:pt>
          <cx:pt idx="705">5.0684578087660039</cx:pt>
          <cx:pt idx="706">5.1517433228887786</cx:pt>
          <cx:pt idx="707">4.8575092371444057</cx:pt>
          <cx:pt idx="708">5.2410973062220689</cx:pt>
          <cx:pt idx="709">4.8988491613402196</cx:pt>
          <cx:pt idx="710">4.9443489016325035</cx:pt>
          <cx:pt idx="711">4.9898273529868975</cx:pt>
          <cx:pt idx="712">4.718185164524594</cx:pt>
          <cx:pt idx="713">4.826954438187542</cx:pt>
          <cx:pt idx="714">5.7204731283577699</cx:pt>
          <cx:pt idx="715">5.1203230398133055</cx:pt>
          <cx:pt idx="716">4.9843375047383995</cx:pt>
          <cx:pt idx="717">5.1481983525623995</cx:pt>
          <cx:pt idx="718">4.9605455087498962</cx:pt>
          <cx:pt idx="719">5.0051727538470319</cx:pt>
          <cx:pt idx="720">5.447984554307963</cx:pt>
          <cx:pt idx="721">5.1267582519151471</cx:pt>
          <cx:pt idx="722">6.6972139321156181</cx:pt>
          <cx:pt idx="723">4.9453967831052026</cx:pt>
          <cx:pt idx="724">5.1013771120108586</cx:pt>
          <cx:pt idx="725">5.6772769651565556</cx:pt>
          <cx:pt idx="726">5.0355183098458767</cx:pt>
          <cx:pt idx="727">5.0676448937176435</cx:pt>
          <cx:pt idx="728">5.2049462516094724</cx:pt>
          <cx:pt idx="729">5.2727639009326159</cx:pt>
          <cx:pt idx="730">5.441663358344158</cx:pt>
          <cx:pt idx="731">5.1784184718688593</cx:pt>
          <cx:pt idx="732">4.9160679731649841</cx:pt>
          <cx:pt idx="733">5.1496310025487988</cx:pt>
          <cx:pt idx="734">5.7032977956021034</cx:pt>
          <cx:pt idx="735">5.1754558940702173</cx:pt>
          <cx:pt idx="736">4.971508175710718</cx:pt>
          <cx:pt idx="737">5.1920089849545192</cx:pt>
          <cx:pt idx="738">5.2960655539118342</cx:pt>
          <cx:pt idx="739">5.0684060925458949</cx:pt>
          <cx:pt idx="740">5.6672407351004956</cx:pt>
          <cx:pt idx="741">6.0628435608719924</cx:pt>
          <cx:pt idx="742">5.1920925155534619</cx:pt>
          <cx:pt idx="743">5.5385623206224386</cx:pt>
          <cx:pt idx="744">5.5182693388362276</cx:pt>
          <cx:pt idx="745">5.4620120614258534</cx:pt>
          <cx:pt idx="746">5.1586523613373041</cx:pt>
          <cx:pt idx="747">5.773501692524416</cx:pt>
          <cx:pt idx="748">6.1297011600094331</cx:pt>
          <cx:pt idx="749">5.5879420970045226</cx:pt>
          <cx:pt idx="750">5.1556149339001314</cx:pt>
          <cx:pt idx="751">5.2116253288974255</cx:pt>
          <cx:pt idx="752">5.286573068034798</cx:pt>
          <cx:pt idx="753">5.3276142827068202</cx:pt>
          <cx:pt idx="754">5.0835035225405365</cx:pt>
          <cx:pt idx="755">5.2602482453576789</cx:pt>
          <cx:pt idx="756">4.9571283685950283</cx:pt>
          <cx:pt idx="757">5.3595261578284106</cx:pt>
          <cx:pt idx="758">5.0312001160885265</cx:pt>
          <cx:pt idx="759">5.1936345472194105</cx:pt>
          <cx:pt idx="760">5.5506817189087494</cx:pt>
          <cx:pt idx="761">5.7369905708176931</cx:pt>
          <cx:pt idx="762">5.5485382696154497</cx:pt>
          <cx:pt idx="763">4.8265317510419194</cx:pt>
          <cx:pt idx="764">5.228701668569224</cx:pt>
          <cx:pt idx="765">5.1093240095919032</cx:pt>
          <cx:pt idx="766">5.0592162283206363</cx:pt>
          <cx:pt idx="767">5.5745414782980953</cx:pt>
          <cx:pt idx="768">5.6104355153628207</cx:pt>
          <cx:pt idx="769">4.9953748915475655</cx:pt>
          <cx:pt idx="770">4.8923235561868053</cx:pt>
          <cx:pt idx="771">5.0516015971880872</cx:pt>
          <cx:pt idx="772">5.6760526594531555</cx:pt>
          <cx:pt idx="773">5.1761231124670681</cx:pt>
          <cx:pt idx="774">5.5081522861448846</cx:pt>
          <cx:pt idx="775">5.1287163038864314</cx:pt>
          <cx:pt idx="776">4.8855334608427858</cx:pt>
          <cx:pt idx="777">5.2640552632155746</cx:pt>
          <cx:pt idx="778">5.0594487363366047</cx:pt>
          <cx:pt idx="779">5.5684591386023845</cx:pt>
          <cx:pt idx="780">4.8428790362490428</cx:pt>
          <cx:pt idx="781">5.1673325546532185</cx:pt>
          <cx:pt idx="782">5.8425068871468619</cx:pt>
          <cx:pt idx="783">4.8244682883386112</cx:pt>
          <cx:pt idx="784">4.7878469577136809</cx:pt>
          <cx:pt idx="785">4.8380726249938402</cx:pt>
          <cx:pt idx="786">5.4721550667767342</cx:pt>
          <cx:pt idx="787">5.0642373850607623</cx:pt>
          <cx:pt idx="788">4.9862278806914366</cx:pt>
          <cx:pt idx="789">4.7819550196716243</cx:pt>
          <cx:pt idx="790">4.7815071105820692</cx:pt>
          <cx:pt idx="791">4.9055482689455259</cx:pt>
          <cx:pt idx="792">5.3134912570207193</cx:pt>
          <cx:pt idx="793">5.2746442697164593</cx:pt>
          <cx:pt idx="794">5.1774421041076923</cx:pt>
          <cx:pt idx="795">4.9935142481479735</cx:pt>
          <cx:pt idx="796">5.8876109446809854</cx:pt>
          <cx:pt idx="797">5.5168816274226327</cx:pt>
          <cx:pt idx="798">5.3441582439011528</cx:pt>
          <cx:pt idx="799">4.9844770112249401</cx:pt>
          <cx:pt idx="800">5.3951932443585626</cx:pt>
          <cx:pt idx="801">5.5179716359587614</cx:pt>
          <cx:pt idx="802">5.2900949591911246</cx:pt>
          <cx:pt idx="803">4.8049754600159833</cx:pt>
          <cx:pt idx="804">4.9739615542603239</cx:pt>
          <cx:pt idx="805">4.8253017635666664</cx:pt>
          <cx:pt idx="806">4.8402118565522132</cx:pt>
          <cx:pt idx="807">4.9137341717563334</cx:pt>
          <cx:pt idx="808">5.1451877820231511</cx:pt>
          <cx:pt idx="809">5.7916117845375643</cx:pt>
          <cx:pt idx="810">4.9114861279425295</cx:pt>
          <cx:pt idx="811">5.6073540136245219</cx:pt>
          <cx:pt idx="812">5.4734762759355915</cx:pt>
          <cx:pt idx="813">6.4003632553385463</cx:pt>
          <cx:pt idx="814">5.4417374155678564</cx:pt>
          <cx:pt idx="815">4.8100912648249619</cx:pt>
          <cx:pt idx="816">5.277295472538202</cx:pt>
          <cx:pt idx="817">5.5421061572680745</cx:pt>
          <cx:pt idx="818">5.2921614844719365</cx:pt>
          <cx:pt idx="819">5.267818783848643</cx:pt>
          <cx:pt idx="820">5.3011137862914355</cx:pt>
          <cx:pt idx="821">5.2150098185140994</cx:pt>
          <cx:pt idx="822">5.3840149251840508</cx:pt>
          <cx:pt idx="823">5.118960876258928</cx:pt>
          <cx:pt idx="824">4.9009342916526082</cx:pt>
          <cx:pt idx="825">5.8850164991047862</cx:pt>
          <cx:pt idx="826">5.0423948977077169</cx:pt>
          <cx:pt idx="827">5.6538951762155758</cx:pt>
          <cx:pt idx="828">5.3674964358510229</cx:pt>
          <cx:pt idx="829">5.0185951772189963</cx:pt>
          <cx:pt idx="830">4.7978899562062223</cx:pt>
          <cx:pt idx="831">5.0383892296085699</cx:pt>
          <cx:pt idx="832">5.2229919720509264</cx:pt>
          <cx:pt idx="833">4.770584568135912</cx:pt>
          <cx:pt idx="834">5.503126651313492</cx:pt>
          <cx:pt idx="835">5.3775238956753437</cx:pt>
          <cx:pt idx="836">5.1063634124101487</cx:pt>
          <cx:pt idx="837">5.1438613079453415</cx:pt>
          <cx:pt idx="838">5.5566511081982553</cx:pt>
          <cx:pt idx="839">5.3384257052149824</cx:pt>
          <cx:pt idx="840">5.0120278356495769</cx:pt>
          <cx:pt idx="841">4.9813515044293135</cx:pt>
          <cx:pt idx="842">5.2950464957179655</cx:pt>
          <cx:pt idx="843">4.9859837070672786</cx:pt>
          <cx:pt idx="844">4.8876620161217135</cx:pt>
          <cx:pt idx="845">5.064732614986192</cx:pt>
          <cx:pt idx="846">5.0649284209726488</cx:pt>
          <cx:pt idx="847">5.3662240263497853</cx:pt>
          <cx:pt idx="848">5.3989580202041312</cx:pt>
          <cx:pt idx="849">4.9922725943360122</cx:pt>
          <cx:pt idx="850">5.118663060506262</cx:pt>
          <cx:pt idx="851">5.6839615733707598</cx:pt>
          <cx:pt idx="852">5.3487651342320381</cx:pt>
          <cx:pt idx="853">5.6113634124364662</cx:pt>
          <cx:pt idx="854">4.9978564080315122</cx:pt>
          <cx:pt idx="855">5.8356378257047226</cx:pt>
          <cx:pt idx="856">4.9813860408893262</cx:pt>
          <cx:pt idx="857">5.1847412077444748</cx:pt>
          <cx:pt idx="858">4.9191173145211202</cx:pt>
          <cx:pt idx="859">5.2396758024459142</cx:pt>
          <cx:pt idx="860">5.2906224536028068</cx:pt>
          <cx:pt idx="861">5.0940955287602181</cx:pt>
          <cx:pt idx="862">5.0444042518938881</cx:pt>
          <cx:pt idx="863">4.9143143509345739</cx:pt>
          <cx:pt idx="864">4.8398234679850924</cx:pt>
          <cx:pt idx="865">4.775146592677606</cx:pt>
          <cx:pt idx="866">5.1911911030334537</cx:pt>
          <cx:pt idx="867">6.2782621065096773</cx:pt>
          <cx:pt idx="868">5.337569265896482</cx:pt>
          <cx:pt idx="869">5.3749932731093244</cx:pt>
          <cx:pt idx="870">4.9775941144478519</cx:pt>
          <cx:pt idx="871">5.8055597932101124</cx:pt>
          <cx:pt idx="872">5.2929924987468207</cx:pt>
          <cx:pt idx="873">5.67212512990044</cx:pt>
          <cx:pt idx="874">5.2632477938851689</cx:pt>
          <cx:pt idx="875">5.0014237347869646</cx:pt>
          <cx:pt idx="876">4.8303671090700231</cx:pt>
          <cx:pt idx="877">4.9012391459756994</cx:pt>
          <cx:pt idx="878">4.9343965658187221</cx:pt>
          <cx:pt idx="879">6.0633802749028343</cx:pt>
          <cx:pt idx="880">5.197835184134056</cx:pt>
          <cx:pt idx="881">6.8629053132072189</cx:pt>
          <cx:pt idx="882">5.351763062101349</cx:pt>
          <cx:pt idx="883">5.2952124008018586</cx:pt>
          <cx:pt idx="884">4.9781269776703017</cx:pt>
          <cx:pt idx="885">4.7124211151115771</cx:pt>
          <cx:pt idx="886">4.8964293651441029</cx:pt>
          <cx:pt idx="887">5.0231387457468397</cx:pt>
          <cx:pt idx="888">5.0995005545651733</cx:pt>
          <cx:pt idx="889">4.9670417723855547</cx:pt>
          <cx:pt idx="890">5.4765201538002017</cx:pt>
          <cx:pt idx="891">4.7220944948367807</cx:pt>
          <cx:pt idx="892">4.7407255423578025</cx:pt>
          <cx:pt idx="893">4.8774516087941402</cx:pt>
          <cx:pt idx="894">5.3397589468355013</cx:pt>
          <cx:pt idx="895">4.910036985499838</cx:pt>
          <cx:pt idx="896">5.1109498813101144</cx:pt>
          <cx:pt idx="897">5.5410052847054505</cx:pt>
          <cx:pt idx="898">5.2610223990514804</cx:pt>
          <cx:pt idx="899">5.245465849905143</cx:pt>
          <cx:pt idx="900">5.0703557941356605</cx:pt>
          <cx:pt idx="901">4.7516287256674232</cx:pt>
          <cx:pt idx="902">4.7728889465351685</cx:pt>
          <cx:pt idx="903">5.0583604440267802</cx:pt>
          <cx:pt idx="904">5.6382709900331571</cx:pt>
          <cx:pt idx="905">4.9741595736815594</cx:pt>
          <cx:pt idx="906">5.2726736093726405</cx:pt>
          <cx:pt idx="907">5.0370737260836842</cx:pt>
          <cx:pt idx="908">5.6238252754864604</cx:pt>
          <cx:pt idx="909">4.7461200781911961</cx:pt>
          <cx:pt idx="910">5.5010739165747449</cx:pt>
          <cx:pt idx="911">5.3181907488207498</cx:pt>
          <cx:pt idx="912">5.2924526244870673</cx:pt>
          <cx:pt idx="913">5.3387360597164681</cx:pt>
          <cx:pt idx="914">5.1037850669912332</cx:pt>
          <cx:pt idx="915">5.0806450331943003</cx:pt>
          <cx:pt idx="916">5.2199288491136775</cx:pt>
          <cx:pt idx="917">5.3371024005083374</cx:pt>
          <cx:pt idx="918">5.9790006999403564</cx:pt>
          <cx:pt idx="919">5.6245522267327566</cx:pt>
          <cx:pt idx="920">5.5543582481546592</cx:pt>
          <cx:pt idx="921">4.7542372132613515</cx:pt>
          <cx:pt idx="922">5.1048659739470015</cx:pt>
          <cx:pt idx="923">4.795692354166099</cx:pt>
          <cx:pt idx="924">6.0234516832611513</cx:pt>
          <cx:pt idx="925">5.5764824309792189</cx:pt>
          <cx:pt idx="926">5.3818744708939619</cx:pt>
          <cx:pt idx="927">6.242979701346286</cx:pt>
          <cx:pt idx="928">4.7468868887276958</cx:pt>
          <cx:pt idx="929">5.1379184060206713</cx:pt>
          <cx:pt idx="930">5.0642310823729142</cx:pt>
          <cx:pt idx="931">4.8662256507750241</cx:pt>
          <cx:pt idx="932">4.7754548851346703</cx:pt>
          <cx:pt idx="933">5.1412083492575844</cx:pt>
          <cx:pt idx="934">5.1685552687927121</cx:pt>
          <cx:pt idx="935">4.8121832485681368</cx:pt>
          <cx:pt idx="936">4.9109934683519461</cx:pt>
          <cx:pt idx="937">5.0390396241541868</cx:pt>
          <cx:pt idx="938">5.0335129666430989</cx:pt>
          <cx:pt idx="939">5.717678373031104</cx:pt>
          <cx:pt idx="940">5.2843640058512458</cx:pt>
          <cx:pt idx="941">4.7213148457953791</cx:pt>
          <cx:pt idx="942">5.5555813827600726</cx:pt>
          <cx:pt idx="943">5.1596676021795389</cx:pt>
          <cx:pt idx="944">5.3359604097739268</cx:pt>
          <cx:pt idx="945">4.7565230536519696</cx:pt>
          <cx:pt idx="946">4.8601916510264109</cx:pt>
          <cx:pt idx="947">5.9682803826623552</cx:pt>
          <cx:pt idx="948">4.82629984478426</cx:pt>
          <cx:pt idx="949">5.0102976609366436</cx:pt>
          <cx:pt idx="950">5.5053133550051641</cx:pt>
          <cx:pt idx="951">5.9681153785781476</cx:pt>
          <cx:pt idx="952">4.7684285875944674</cx:pt>
          <cx:pt idx="953">4.9873488461454132</cx:pt>
          <cx:pt idx="954">5.3318056841266586</cx:pt>
          <cx:pt idx="955">4.8110919371303602</cx:pt>
          <cx:pt idx="956">4.9508529675421906</cx:pt>
          <cx:pt idx="957">5.4571367262928412</cx:pt>
          <cx:pt idx="958">5.660928226384442</cx:pt>
          <cx:pt idx="959">5.7104919710427859</cx:pt>
          <cx:pt idx="960">5.5890948019128794</cx:pt>
          <cx:pt idx="961">5.1696424745217708</cx:pt>
          <cx:pt idx="962">5.1728631768533155</cx:pt>
          <cx:pt idx="963">5.3415389546198151</cx:pt>
          <cx:pt idx="964">4.9191116594536357</cx:pt>
          <cx:pt idx="965">5.6815025252856222</cx:pt>
          <cx:pt idx="966">5.0775966049053078</cx:pt>
          <cx:pt idx="967">5.2867357429235282</cx:pt>
          <cx:pt idx="968">5.2549338123837099</cx:pt>
          <cx:pt idx="969">5.3123883914498196</cx:pt>
          <cx:pt idx="970">5.6218432796139073</cx:pt>
          <cx:pt idx="971">5.3695202322704736</cx:pt>
          <cx:pt idx="972">5.0875086420237903</cx:pt>
          <cx:pt idx="973">5.1834120250116129</cx:pt>
          <cx:pt idx="974">5.9553564221349395</cx:pt>
          <cx:pt idx="975">5.0831329003525427</cx:pt>
          <cx:pt idx="976">4.9055590097668347</cx:pt>
          <cx:pt idx="977">5.0398486169011401</cx:pt>
          <cx:pt idx="978">4.9319701425685878</cx:pt>
          <cx:pt idx="979">4.9879655320653047</cx:pt>
          <cx:pt idx="980">4.7609092692704609</cx:pt>
          <cx:pt idx="981">5.1480692856285399</cx:pt>
          <cx:pt idx="982">5.2847167967427779</cx:pt>
          <cx:pt idx="983">5.0855079264830279</cx:pt>
          <cx:pt idx="984">5.810133709246343</cx:pt>
          <cx:pt idx="985">5.5123533696395626</cx:pt>
          <cx:pt idx="986">4.8666545660774085</cx:pt>
          <cx:pt idx="987">5.5545344812709985</cx:pt>
          <cx:pt idx="988">4.956420571816456</cx:pt>
          <cx:pt idx="989">5.8363599551143244</cx:pt>
          <cx:pt idx="990">5.0574504509535645</cx:pt>
          <cx:pt idx="991">5.49118274273469</cx:pt>
          <cx:pt idx="992">5.3516167398994909</cx:pt>
          <cx:pt idx="993">4.7702230697871917</cx:pt>
          <cx:pt idx="994">5.5877189847180482</cx:pt>
          <cx:pt idx="995">5.3531652451126597</cx:pt>
          <cx:pt idx="996">4.9723703306500378</cx:pt>
          <cx:pt idx="997">5.8444690860751898</cx:pt>
          <cx:pt idx="998">5.3534758441915118</cx:pt>
          <cx:pt idx="999">5.3951963544320476</cx:pt>
          <cx:pt idx="1000">5.8489157167957853</cx:pt>
          <cx:pt idx="1001">5.2173266126136086</cx:pt>
          <cx:pt idx="1002">5.4416124565871842</cx:pt>
          <cx:pt idx="1003">5.0090810325613875</cx:pt>
          <cx:pt idx="1004">4.8399882804559589</cx:pt>
          <cx:pt idx="1005">4.7953878249757222</cx:pt>
          <cx:pt idx="1006">5.1987192250224252</cx:pt>
          <cx:pt idx="1007">5.3291260841564121</cx:pt>
          <cx:pt idx="1008">5.2987410800890675</cx:pt>
          <cx:pt idx="1009">4.8338977016042159</cx:pt>
          <cx:pt idx="1010">5.6466275426739996</cx:pt>
          <cx:pt idx="1011">5.7147543206132427</cx:pt>
          <cx:pt idx="1012">5.4357127969730303</cx:pt>
          <cx:pt idx="1013">4.792481013957345</cx:pt>
          <cx:pt idx="1014">5.2074006370965282</cx:pt>
          <cx:pt idx="1015">5.3140449605640949</cx:pt>
          <cx:pt idx="1016">4.9542031656241683</cx:pt>
          <cx:pt idx="1017">5.0254873436126699</cx:pt>
          <cx:pt idx="1018">4.730625273855229</cx:pt>
          <cx:pt idx="1019">5.1788731396785659</cx:pt>
          <cx:pt idx="1020">4.805644688545188</cx:pt>
          <cx:pt idx="1021">5.4866110904386129</cx:pt>
          <cx:pt idx="1022">5.4192098181406152</cx:pt>
          <cx:pt idx="1023">5.2093965647963127</cx:pt>
          <cx:pt idx="1024">4.9276239026338233</cx:pt>
          <cx:pt idx="1025">5.3245092034306856</cx:pt>
          <cx:pt idx="1026">5.3657068548121813</cx:pt>
          <cx:pt idx="1027">5.5110925733803509</cx:pt>
          <cx:pt idx="1028">5.7992288341621343</cx:pt>
          <cx:pt idx="1029">5.2204190942672293</cx:pt>
          <cx:pt idx="1030">5.1859023464254772</cx:pt>
          <cx:pt idx="1031">4.8527240268812557</cx:pt>
          <cx:pt idx="1032">4.7248173442218562</cx:pt>
          <cx:pt idx="1033">5.0589696444490722</cx:pt>
          <cx:pt idx="1034">5.7496474597934144</cx:pt>
          <cx:pt idx="1035">5.8834447668502312</cx:pt>
          <cx:pt idx="1036">4.784011911180948</cx:pt>
          <cx:pt idx="1037">5.2457620667456508</cx:pt>
          <cx:pt idx="1038">5.882975405520205</cx:pt>
          <cx:pt idx="1039">5.1554740725566113</cx:pt>
          <cx:pt idx="1040">4.8783741563128382</cx:pt>
          <cx:pt idx="1041">5.4311880909012249</cx:pt>
          <cx:pt idx="1042">5.2941249456368542</cx:pt>
          <cx:pt idx="1043">5.369312507791582</cx:pt>
          <cx:pt idx="1044">5.0040795594480203</cx:pt>
          <cx:pt idx="1045">5.268000568632921</cx:pt>
          <cx:pt idx="1046">6.4147217891319297</cx:pt>
          <cx:pt idx="1047">5.0501461996950212</cx:pt>
          <cx:pt idx="1048">6.6376422911706872</cx:pt>
          <cx:pt idx="1049">5.1899497284398537</cx:pt>
          <cx:pt idx="1050">5.0091678621721467</cx:pt>
          <cx:pt idx="1051">5.1618274132124231</cx:pt>
          <cx:pt idx="1052">4.8143989793018633</cx:pt>
          <cx:pt idx="1053">4.9023934142895236</cx:pt>
          <cx:pt idx="1054">4.8499615740484883</cx:pt>
          <cx:pt idx="1055">4.7613332880913113</cx:pt>
          <cx:pt idx="1056">5.0553573509544654</cx:pt>
          <cx:pt idx="1057">5.7848609830327344</cx:pt>
          <cx:pt idx="1058">5.5573447541936192</cx:pt>
          <cx:pt idx="1059">5.5645255915809102</cx:pt>
          <cx:pt idx="1060">4.7831990139253389</cx:pt>
          <cx:pt idx="1061">6.4744902899111123</cx:pt>
          <cx:pt idx="1062">4.8222803077719529</cx:pt>
          <cx:pt idx="1063">5.0521107089869028</cx:pt>
          <cx:pt idx="1064">5.7952804837318519</cx:pt>
          <cx:pt idx="1065">6.0668519578970139</cx:pt>
          <cx:pt idx="1066">5.0096590272016002</cx:pt>
          <cx:pt idx="1067">5.5941172657097011</cx:pt>
          <cx:pt idx="1068">5.3234211967017142</cx:pt>
          <cx:pt idx="1069">5.0106605237472124</cx:pt>
          <cx:pt idx="1070">5.2149536537466394</cx:pt>
          <cx:pt idx="1071">5.3423656915657229</cx:pt>
          <cx:pt idx="1072">5.1554661738479837</cx:pt>
          <cx:pt idx="1073">6.610653690788955</cx:pt>
          <cx:pt idx="1074">5.5289272361813202</cx:pt>
          <cx:pt idx="1075">4.8451118519556395</cx:pt>
          <cx:pt idx="1076">5.1473494917695772</cx:pt>
          <cx:pt idx="1077">4.9711603068685024</cx:pt>
          <cx:pt idx="1078">5.8194630748486862</cx:pt>
          <cx:pt idx="1079">5.4945591305644159</cx:pt>
          <cx:pt idx="1080">5.4505952607592105</cx:pt>
          <cx:pt idx="1081">5.2169755458605236</cx:pt>
          <cx:pt idx="1082">5.6526159533246751</cx:pt>
          <cx:pt idx="1083">5.1863474035551498</cx:pt>
          <cx:pt idx="1084">4.8074752803958472</cx:pt>
          <cx:pt idx="1085">4.7159905412178897</cx:pt>
          <cx:pt idx="1086">5.2142977107601443</cx:pt>
          <cx:pt idx="1087">4.7517618988042347</cx:pt>
          <cx:pt idx="1088">5.2740219202448104</cx:pt>
          <cx:pt idx="1089">5.0476175649895803</cx:pt>
          <cx:pt idx="1090">5.9987986881290603</cx:pt>
          <cx:pt idx="1091">5.1677013691920202</cx:pt>
          <cx:pt idx="1092">4.9672550901476926</cx:pt>
          <cx:pt idx="1093">5.5717900571515138</cx:pt>
          <cx:pt idx="1094">4.9110136925860539</cx:pt>
          <cx:pt idx="1095">5.0979974516375695</cx:pt>
          <cx:pt idx="1096">5.0341390918804114</cx:pt>
          <cx:pt idx="1097">5.3071744902912084</cx:pt>
          <cx:pt idx="1098">5.1041763452186695</cx:pt>
          <cx:pt idx="1099">4.9301666815647565</cx:pt>
          <cx:pt idx="1100">5.0132025601710266</cx:pt>
          <cx:pt idx="1101">5.5074134172662736</cx:pt>
          <cx:pt idx="1102">5.9149687555454733</cx:pt>
          <cx:pt idx="1103">4.7917559709440178</cx:pt>
          <cx:pt idx="1104">5.6998740730356214</cx:pt>
          <cx:pt idx="1105">5.2862267718748202</cx:pt>
          <cx:pt idx="1106">5.6983980900854805</cx:pt>
          <cx:pt idx="1107">4.9180012001222364</cx:pt>
          <cx:pt idx="1108">4.961692428564529</cx:pt>
          <cx:pt idx="1109">4.9531579565952137</cx:pt>
          <cx:pt idx="1110">5.2448436414103883</cx:pt>
          <cx:pt idx="1111">5.7101886816128795</cx:pt>
          <cx:pt idx="1112">4.706093057101489</cx:pt>
          <cx:pt idx="1113">4.8630627713686447</cx:pt>
          <cx:pt idx="1114">5.5160263891674211</cx:pt>
          <cx:pt idx="1115">5.4912358829309076</cx:pt>
          <cx:pt idx="1116">5.2762349120859122</cx:pt>
          <cx:pt idx="1117">5.4905079323354755</cx:pt>
          <cx:pt idx="1118">4.9400587478628966</cx:pt>
          <cx:pt idx="1119">5.0821169419583887</cx:pt>
          <cx:pt idx="1120">5.164261786923503</cx:pt>
          <cx:pt idx="1121">5.1206881286471191</cx:pt>
          <cx:pt idx="1122">4.804293099234636</cx:pt>
          <cx:pt idx="1123">5.3260600223700907</cx:pt>
          <cx:pt idx="1124">5.4925915935067291</cx:pt>
          <cx:pt idx="1125">5.1948550936227305</cx:pt>
          <cx:pt idx="1126">4.8855385023265292</cx:pt>
          <cx:pt idx="1127">6.2912191510266977</cx:pt>
          <cx:pt idx="1128">5.3800819468955945</cx:pt>
          <cx:pt idx="1129">5.2300335069326831</cx:pt>
          <cx:pt idx="1130">5.5638341273343679</cx:pt>
          <cx:pt idx="1131">5.1190772477125366</cx:pt>
          <cx:pt idx="1132">5.6741950046816676</cx:pt>
          <cx:pt idx="1133">4.9045562016882336</cx:pt>
          <cx:pt idx="1134">4.9640641361721425</cx:pt>
          <cx:pt idx="1135">5.2730142338093513</cx:pt>
          <cx:pt idx="1136">4.9836909170202661</cx:pt>
          <cx:pt idx="1137">5.154296070717324</cx:pt>
          <cx:pt idx="1138">6.0945359312155878</cx:pt>
          <cx:pt idx="1139">4.8231701219400689</cx:pt>
          <cx:pt idx="1140">5.1068186201147086</cx:pt>
          <cx:pt idx="1141">6.1993435171399041</cx:pt>
          <cx:pt idx="1142">5.4309355652531481</cx:pt>
          <cx:pt idx="1143">5.3721170418643407</cx:pt>
          <cx:pt idx="1144">5.2758750582331748</cx:pt>
          <cx:pt idx="1145">5.1181206273577891</cx:pt>
          <cx:pt idx="1146">4.9283507717597219</cx:pt>
          <cx:pt idx="1147">5.9600274231549202</cx:pt>
          <cx:pt idx="1148">5.4527711249477147</cx:pt>
          <cx:pt idx="1149">4.7592853558223327</cx:pt>
          <cx:pt idx="1150">5.0536727194642932</cx:pt>
          <cx:pt idx="1151">4.836360846617187</cx:pt>
          <cx:pt idx="1152">5.9147906642376435</cx:pt>
          <cx:pt idx="1153">4.8774054961501001</cx:pt>
          <cx:pt idx="1154">4.7662652936463905</cx:pt>
          <cx:pt idx="1155">5.2337628633746549</cx:pt>
          <cx:pt idx="1156">4.7851404250728553</cx:pt>
          <cx:pt idx="1157">4.827484116781549</cx:pt>
          <cx:pt idx="1158">5.6314477103725027</cx:pt>
          <cx:pt idx="1159">5.5976374950660333</cx:pt>
          <cx:pt idx="1160">5.6856249792644897</cx:pt>
          <cx:pt idx="1161">5.4445290068759045</cx:pt>
          <cx:pt idx="1162">5.4892038781813612</cx:pt>
          <cx:pt idx="1163">6.2627730364276664</cx:pt>
          <cx:pt idx="1164">5.6949631163788217</cx:pt>
          <cx:pt idx="1165">5.9547888050589775</cx:pt>
          <cx:pt idx="1166">5.2846195971307575</cx:pt>
          <cx:pt idx="1167">5.8903141881960837</cx:pt>
          <cx:pt idx="1168">5.113156862430758</cx:pt>
          <cx:pt idx="1169">5.3918833228285017</cx:pt>
          <cx:pt idx="1170">4.9136665533293957</cx:pt>
          <cx:pt idx="1171">5.009080089090542</cx:pt>
          <cx:pt idx="1172">5.5608849823983668</cx:pt>
          <cx:pt idx="1173">4.8626855132327034</cx:pt>
          <cx:pt idx="1174">5.778042738623717</cx:pt>
          <cx:pt idx="1175">5.3277916640244953</cx:pt>
          <cx:pt idx="1176">5.565992956198949</cx:pt>
          <cx:pt idx="1177">5.0976898155844328</cx:pt>
          <cx:pt idx="1178">4.805734920040754</cx:pt>
          <cx:pt idx="1179">5.149026176787399</cx:pt>
          <cx:pt idx="1180">5.3223204138714779</cx:pt>
          <cx:pt idx="1181">5.7286530189392479</cx:pt>
          <cx:pt idx="1182">5.1846004309566549</cx:pt>
          <cx:pt idx="1183">5.5689091925514882</cx:pt>
          <cx:pt idx="1184">5.4422637244794823</cx:pt>
          <cx:pt idx="1185">5.0294411850861582</cx:pt>
          <cx:pt idx="1186">5.534000440649339</cx:pt>
          <cx:pt idx="1187">4.8185367991417065</cx:pt>
          <cx:pt idx="1188">4.7971898232987318</cx:pt>
          <cx:pt idx="1189">4.757588603530591</cx:pt>
          <cx:pt idx="1190">5.9728762959511181</cx:pt>
          <cx:pt idx="1191">5.0550833037608403</cx:pt>
          <cx:pt idx="1192">5.5523950131974074</cx:pt>
          <cx:pt idx="1193">5.4577803026321963</cx:pt>
          <cx:pt idx="1194">4.734940432327317</cx:pt>
          <cx:pt idx="1195">5.6864630606035114</cx:pt>
          <cx:pt idx="1196">4.8258045765774744</cx:pt>
          <cx:pt idx="1197">5.1976192122031222</cx:pt>
          <cx:pt idx="1198">5.3530822578929378</cx:pt>
          <cx:pt idx="1199">5.4713661210053415</cx:pt>
          <cx:pt idx="1200">4.8753731510322522</cx:pt>
          <cx:pt idx="1201">5.0286375998413808</cx:pt>
          <cx:pt idx="1202">5.6213387182744476</cx:pt>
          <cx:pt idx="1203">4.7205282013183041</cx:pt>
          <cx:pt idx="1204">5.4195055690070584</cx:pt>
          <cx:pt idx="1205">6.1428003099921549</cx:pt>
          <cx:pt idx="1206">4.804963442812979</cx:pt>
          <cx:pt idx="1207">5.03744863541369</cx:pt>
          <cx:pt idx="1208">4.8374145793795869</cx:pt>
          <cx:pt idx="1209">6.1280002136091456</cx:pt>
          <cx:pt idx="1210">5.5832234586033795</cx:pt>
          <cx:pt idx="1211">4.8569822714861388</cx:pt>
          <cx:pt idx="1212">5.0469619042201312</cx:pt>
          <cx:pt idx="1213">5.1707851936625433</cx:pt>
          <cx:pt idx="1214">5.6323816054926858</cx:pt>
          <cx:pt idx="1215">5.1492639885367666</cx:pt>
          <cx:pt idx="1216">4.9774806204534174</cx:pt>
          <cx:pt idx="1217">5.9834505950754604</cx:pt>
          <cx:pt idx="1218">4.9952620753723709</cx:pt>
          <cx:pt idx="1219">5.7539761676300039</cx:pt>
          <cx:pt idx="1220">5.2636168654257958</cx:pt>
          <cx:pt idx="1221">5.3808178178884303</cx:pt>
          <cx:pt idx="1222">5.4962346824185673</cx:pt>
          <cx:pt idx="1223">5.9618624915463574</cx:pt>
          <cx:pt idx="1224">4.9286417562793785</cx:pt>
          <cx:pt idx="1225">5.2308579202783658</cx:pt>
          <cx:pt idx="1226">4.8947551623239498</cx:pt>
          <cx:pt idx="1227">5.1650064382119414</cx:pt>
          <cx:pt idx="1228">4.7551654234179557</cx:pt>
          <cx:pt idx="1229">5.8621595418987686</cx:pt>
          <cx:pt idx="1230">5.2991472560078954</cx:pt>
          <cx:pt idx="1231">5.2564676216927975</cx:pt>
          <cx:pt idx="1232">5.1189522770616174</cx:pt>
          <cx:pt idx="1233">5.2086645561083458</cx:pt>
          <cx:pt idx="1234">4.7378445081058604</cx:pt>
          <cx:pt idx="1235">5.1608943985409539</cx:pt>
          <cx:pt idx="1236">5.001863394860611</cx:pt>
          <cx:pt idx="1237">4.7890855150877911</cx:pt>
          <cx:pt idx="1238">5.5513266995449175</cx:pt>
          <cx:pt idx="1239">5.6746023084348494</cx:pt>
          <cx:pt idx="1240">5.3015878138318415</cx:pt>
          <cx:pt idx="1241">5.5027306243791703</cx:pt>
          <cx:pt idx="1242">4.7275153392314841</cx:pt>
          <cx:pt idx="1243">5.4696992446705739</cx:pt>
          <cx:pt idx="1244">4.9885644770969719</cx:pt>
          <cx:pt idx="1245">4.9599602589658014</cx:pt>
          <cx:pt idx="1246">4.9577135968327495</cx:pt>
          <cx:pt idx="1247">5.4026196516805145</cx:pt>
          <cx:pt idx="1248">5.5591887993326221</cx:pt>
          <cx:pt idx="1249">5.8438771900076283</cx:pt>
          <cx:pt idx="1250">5.6088180787846014</cx:pt>
          <cx:pt idx="1251">5.6753791211017592</cx:pt>
          <cx:pt idx="1252">5.4845133126739078</cx:pt>
          <cx:pt idx="1253">5.2285692033397293</cx:pt>
          <cx:pt idx="1254">5.5693846992683778</cx:pt>
          <cx:pt idx="1255">4.7976910910070298</cx:pt>
          <cx:pt idx="1256">5.2323485752095795</cx:pt>
          <cx:pt idx="1257">5.7573308963726859</cx:pt>
          <cx:pt idx="1258">5.38279507250334</cx:pt>
          <cx:pt idx="1259">4.9996870622705325</cx:pt>
          <cx:pt idx="1260">5.0843699828856268</cx:pt>
          <cx:pt idx="1261">5.1909504071424761</cx:pt>
          <cx:pt idx="1262">4.7937539788171151</cx:pt>
          <cx:pt idx="1263">4.7617632890640316</cx:pt>
          <cx:pt idx="1264">5.0754443907695395</cx:pt>
          <cx:pt idx="1265">5.2015050309706261</cx:pt>
          <cx:pt idx="1266">4.9665707663575134</cx:pt>
          <cx:pt idx="1267">4.8113091056077</cx:pt>
          <cx:pt idx="1268">5.2780764107715958</cx:pt>
          <cx:pt idx="1269">6.0727816474782657</cx:pt>
          <cx:pt idx="1270">4.9397666984903177</cx:pt>
          <cx:pt idx="1271">5.3149968478130223</cx:pt>
          <cx:pt idx="1272">5.4176926078526604</cx:pt>
          <cx:pt idx="1273">4.7812240695396637</cx:pt>
          <cx:pt idx="1274">5.0916664009166359</cx:pt>
          <cx:pt idx="1275">4.9746417469162347</cx:pt>
          <cx:pt idx="1276">5.3526886901248849</cx:pt>
          <cx:pt idx="1277">4.7951617219204126</cx:pt>
          <cx:pt idx="1278">4.898789284781957</cx:pt>
          <cx:pt idx="1279">4.8604376343865558</cx:pt>
          <cx:pt idx="1280">4.9865877610956861</cx:pt>
          <cx:pt idx="1281">4.9348156562164958</cx:pt>
          <cx:pt idx="1282">5.2987537682343531</cx:pt>
          <cx:pt idx="1283">5.1590826185282772</cx:pt>
          <cx:pt idx="1284">5.8460527572667065</cx:pt>
          <cx:pt idx="1285">5.3601422992969612</cx:pt>
          <cx:pt idx="1286">4.970520006273123</cx:pt>
          <cx:pt idx="1287">4.83038744848729</cx:pt>
          <cx:pt idx="1288">4.9928355014351968</cx:pt>
          <cx:pt idx="1289">5.4229865575015097</cx:pt>
          <cx:pt idx="1290">4.9128862651806324</cx:pt>
          <cx:pt idx="1291">4.9085172989924377</cx:pt>
          <cx:pt idx="1292">4.897079258271015</cx:pt>
          <cx:pt idx="1293">4.8397141268289037</cx:pt>
          <cx:pt idx="1294">4.9523575967747844</cx:pt>
          <cx:pt idx="1295">5.0573620498482912</cx:pt>
          <cx:pt idx="1296">4.9638677042530466</cx:pt>
          <cx:pt idx="1297">4.7545408223510393</cx:pt>
          <cx:pt idx="1298">4.7904290976459878</cx:pt>
          <cx:pt idx="1299">4.7811145882399941</cx:pt>
          <cx:pt idx="1300">5.346213479905443</cx:pt>
          <cx:pt idx="1301">5.0033444041618242</cx:pt>
          <cx:pt idx="1302">5.7196386391578757</cx:pt>
          <cx:pt idx="1303">5.2996446703216673</cx:pt>
          <cx:pt idx="1304">5.6680010946682131</cx:pt>
          <cx:pt idx="1305">4.9105865242323459</cx:pt>
          <cx:pt idx="1306">5.7327706599754933</cx:pt>
          <cx:pt idx="1307">5.1264635122301252</cx:pt>
          <cx:pt idx="1308">5.1358672873551283</cx:pt>
          <cx:pt idx="1309">5.1037741360320146</cx:pt>
          <cx:pt idx="1310">4.9713152243539698</cx:pt>
          <cx:pt idx="1311">4.9837247912677007</cx:pt>
          <cx:pt idx="1312">5.553493646446837</cx:pt>
          <cx:pt idx="1313">5.0430218223369234</cx:pt>
          <cx:pt idx="1314">5.3272135968571082</cx:pt>
          <cx:pt idx="1315">5.0837763091178978</cx:pt>
          <cx:pt idx="1316">4.9843063161175403</cx:pt>
          <cx:pt idx="1317">4.9009293420737068</cx:pt>
          <cx:pt idx="1318">4.7974411643020938</cx:pt>
          <cx:pt idx="1319">5.1210253552961893</cx:pt>
          <cx:pt idx="1320">5.3122480476145775</cx:pt>
          <cx:pt idx="1321">5.041661268333935</cx:pt>
          <cx:pt idx="1322">5.6978703063736766</cx:pt>
          <cx:pt idx="1323">5.2021438753721752</cx:pt>
          <cx:pt idx="1324">5.1766424054472591</cx:pt>
          <cx:pt idx="1325">5.4024569845635595</cx:pt>
          <cx:pt idx="1326">5.0062457104738662</cx:pt>
          <cx:pt idx="1327">5.0257577772104058</cx:pt>
          <cx:pt idx="1328">6.8180199202432208</cx:pt>
          <cx:pt idx="1329">5.173239956616932</cx:pt>
          <cx:pt idx="1330">5.0287404534749269</cx:pt>
          <cx:pt idx="1331">5.9619470479885255</cx:pt>
          <cx:pt idx="1332">5.4554449202791497</cx:pt>
          <cx:pt idx="1333">5.4090130501809721</cx:pt>
          <cx:pt idx="1334">4.9500782532913927</cx:pt>
          <cx:pt idx="1335">5.4863647144335541</cx:pt>
          <cx:pt idx="1336">5.7770360874068718</cx:pt>
          <cx:pt idx="1337">5.179345207995377</cx:pt>
          <cx:pt idx="1338">5.1708011824762119</cx:pt>
          <cx:pt idx="1339">5.3802411142381823</cx:pt>
          <cx:pt idx="1340">5.1952111553795568</cx:pt>
          <cx:pt idx="1341">4.9130217768410223</cx:pt>
          <cx:pt idx="1342">4.9500302498908972</cx:pt>
          <cx:pt idx="1343">5.3438306174025723</cx:pt>
          <cx:pt idx="1344">5.104331490168609</cx:pt>
          <cx:pt idx="1345">5.1142576170239931</cx:pt>
          <cx:pt idx="1346">5.0262274434596685</cx:pt>
          <cx:pt idx="1347">5.3343653455495481</cx:pt>
          <cx:pt idx="1348">4.968987202343305</cx:pt>
          <cx:pt idx="1349">5.490281848626136</cx:pt>
          <cx:pt idx="1350">5.650979362669319</cx:pt>
          <cx:pt idx="1351">5.4050010023501445</cx:pt>
          <cx:pt idx="1352">4.8819210310113839</cx:pt>
          <cx:pt idx="1353">5.151876499925903</cx:pt>
          <cx:pt idx="1354">5.7338344650389672</cx:pt>
          <cx:pt idx="1355">4.8716618490869266</cx:pt>
          <cx:pt idx="1356">5.2615255308417659</cx:pt>
          <cx:pt idx="1357">5.1841297357643308</cx:pt>
          <cx:pt idx="1358">5.1272452605175589</cx:pt>
          <cx:pt idx="1359">5.9044595547889704</cx:pt>
          <cx:pt idx="1360">6.5111276995629916</cx:pt>
          <cx:pt idx="1361">5.4013333931130099</cx:pt>
          <cx:pt idx="1362">5.0119135288405525</cx:pt>
          <cx:pt idx="1363">5.1189038514965057</cx:pt>
          <cx:pt idx="1364">5.3356416941044031</cx:pt>
          <cx:pt idx="1365">5.0881944392453127</cx:pt>
          <cx:pt idx="1366">5.4004388949336244</cx:pt>
          <cx:pt idx="1367">5.3581422532389444</cx:pt>
          <cx:pt idx="1368">5.1177564547113601</cx:pt>
          <cx:pt idx="1369">5.2716279701129958</cx:pt>
          <cx:pt idx="1370">5.524672914139849</cx:pt>
          <cx:pt idx="1371">4.9964333720998226</cx:pt>
          <cx:pt idx="1372">4.846913813672864</cx:pt>
          <cx:pt idx="1373">5.039230171376456</cx:pt>
          <cx:pt idx="1374">5.4332172911609655</cx:pt>
          <cx:pt idx="1375">5.6081783037783772</cx:pt>
          <cx:pt idx="1376">5.4793714504568989</cx:pt>
          <cx:pt idx="1377">5.5614614757557685</cx:pt>
          <cx:pt idx="1378">5.3703567042718854</cx:pt>
          <cx:pt idx="1379">5.3592426145618255</cx:pt>
          <cx:pt idx="1380">5.232185661887419</cx:pt>
          <cx:pt idx="1381">5.0983326564958906</cx:pt>
          <cx:pt idx="1382">5.1262536211765815</cx:pt>
          <cx:pt idx="1383">5.0783662415242361</cx:pt>
          <cx:pt idx="1384">4.899360315000707</cx:pt>
          <cx:pt idx="1385">5.2688133118310212</cx:pt>
          <cx:pt idx="1386">4.9457521331496217</cx:pt>
          <cx:pt idx="1387">4.8646724795950727</cx:pt>
          <cx:pt idx="1388">5.7520177195516391</cx:pt>
          <cx:pt idx="1389">5.1978033418690757</cx:pt>
          <cx:pt idx="1390">5.2452925068303644</cx:pt>
          <cx:pt idx="1391">5.5573965473717202</cx:pt>
          <cx:pt idx="1392">5.9278045536481772</cx:pt>
          <cx:pt idx="1393">5.0607849556997175</cx:pt>
          <cx:pt idx="1394">5.2750655375988966</cx:pt>
          <cx:pt idx="1395">4.9397823671053169</cx:pt>
          <cx:pt idx="1396">6.449955600682884</cx:pt>
          <cx:pt idx="1397">4.9504173526085111</cx:pt>
          <cx:pt idx="1398">5.4888590914423006</cx:pt>
          <cx:pt idx="1399">6.2398268705133715</cx:pt>
          <cx:pt idx="1400">4.9454468363072435</cx:pt>
          <cx:pt idx="1401">5.2103141821979655</cx:pt>
          <cx:pt idx="1402">5.1379323139479078</cx:pt>
          <cx:pt idx="1403">4.8967240534207495</cx:pt>
          <cx:pt idx="1404">4.9835805727191014</cx:pt>
          <cx:pt idx="1405">5.0809375906474834</cx:pt>
          <cx:pt idx="1406">5.5285112952248872</cx:pt>
          <cx:pt idx="1407">6.9311557294255168</cx:pt>
          <cx:pt idx="1408">6.0866141259394224</cx:pt>
          <cx:pt idx="1409">5.2434835706962284</cx:pt>
          <cx:pt idx="1410">5.2390739257813213</cx:pt>
          <cx:pt idx="1411">5.3508464329390426</cx:pt>
          <cx:pt idx="1412">4.9108715812271742</cx:pt>
          <cx:pt idx="1413">5.6725867132167869</cx:pt>
          <cx:pt idx="1414">6.189611433641236</cx:pt>
          <cx:pt idx="1415">5.4981271448656353</cx:pt>
          <cx:pt idx="1416">5.474292642365711</cx:pt>
          <cx:pt idx="1417">5.2371809600321644</cx:pt>
          <cx:pt idx="1418">4.8840910641036324</cx:pt>
          <cx:pt idx="1419">5.145546759918874</cx:pt>
          <cx:pt idx="1420">5.3853078765643172</cx:pt>
          <cx:pt idx="1421">5.8445428456527901</cx:pt>
          <cx:pt idx="1422">6.5915109862931907</cx:pt>
          <cx:pt idx="1423">5.4063976528922835</cx:pt>
          <cx:pt idx="1424">4.8069171889917506</cx:pt>
          <cx:pt idx="1425">5.6121802997639447</cx:pt>
          <cx:pt idx="1426">5.0066536913800244</cx:pt>
          <cx:pt idx="1427">5.0402783594405998</cx:pt>
          <cx:pt idx="1428">5.2877729691760811</cx:pt>
          <cx:pt idx="1429">5.9623316391182852</cx:pt>
          <cx:pt idx="1430">5.2013966944321259</cx:pt>
          <cx:pt idx="1431">5.8263097480034531</cx:pt>
          <cx:pt idx="1432">4.7700576162954409</cx:pt>
          <cx:pt idx="1433">6.1090013122827544</cx:pt>
          <cx:pt idx="1434">4.9935474331689704</cx:pt>
          <cx:pt idx="1435">5.7060916231962562</cx:pt>
          <cx:pt idx="1436">6.1273412863126726</cx:pt>
          <cx:pt idx="1437">4.8937140584710139</cx:pt>
          <cx:pt idx="1438">5.4329716660663605</cx:pt>
          <cx:pt idx="1439">5.1601053420450214</cx:pt>
          <cx:pt idx="1440">5.3945893033946861</cx:pt>
          <cx:pt idx="1441">5.351467531326854</cx:pt>
          <cx:pt idx="1442">5.1987180354116198</cx:pt>
          <cx:pt idx="1443">5.363544065089485</cx:pt>
          <cx:pt idx="1444">5.2619346587080882</cx:pt>
          <cx:pt idx="1445">4.8294265866127475</cx:pt>
          <cx:pt idx="1446">5.1267402175472672</cx:pt>
          <cx:pt idx="1447">5.0814110445309826</cx:pt>
          <cx:pt idx="1448">5.1212771323819153</cx:pt>
          <cx:pt idx="1449">6.0303466615333861</cx:pt>
          <cx:pt idx="1450">5.5455935932451323</cx:pt>
          <cx:pt idx="1451">5.0637956960629866</cx:pt>
          <cx:pt idx="1452">5.1582297733945159</cx:pt>
          <cx:pt idx="1453">5.0771839170955859</cx:pt>
          <cx:pt idx="1454">5.2383493113084949</cx:pt>
          <cx:pt idx="1455">4.9342057830521515</cx:pt>
          <cx:pt idx="1456">5.3355246730248789</cx:pt>
          <cx:pt idx="1457">5.9863051196172874</cx:pt>
          <cx:pt idx="1458">5.0589580017686195</cx:pt>
          <cx:pt idx="1459">5.3985663855537345</cx:pt>
          <cx:pt idx="1460">5.1475751185669898</cx:pt>
          <cx:pt idx="1461">5.8501538724862501</cx:pt>
          <cx:pt idx="1462">5.3938496092596901</cx:pt>
          <cx:pt idx="1463">5.3901613490468403</cx:pt>
          <cx:pt idx="1464">6.2374951180023208</cx:pt>
          <cx:pt idx="1465">4.960581518985399</cx:pt>
          <cx:pt idx="1466">5.5426246782169839</cx:pt>
          <cx:pt idx="1467">5.3147830342860996</cx:pt>
          <cx:pt idx="1468">5.5253504472144872</cx:pt>
          <cx:pt idx="1469">5.4033315088222977</cx:pt>
          <cx:pt idx="1470">5.2330703952186726</cx:pt>
          <cx:pt idx="1471">5.2936695752852971</cx:pt>
          <cx:pt idx="1472">4.9668851393911382</cx:pt>
          <cx:pt idx="1473">5.3194046244479969</cx:pt>
          <cx:pt idx="1474">4.8313643863061921</cx:pt>
          <cx:pt idx="1475">4.7713487297007839</cx:pt>
          <cx:pt idx="1476">5.2070928696925058</cx:pt>
          <cx:pt idx="1477">5.1008692891463827</cx:pt>
          <cx:pt idx="1478">5.4434115973989892</cx:pt>
          <cx:pt idx="1479">5.3551183558128814</cx:pt>
          <cx:pt idx="1480">5.2964321615892</cx:pt>
          <cx:pt idx="1481">5.1068959999516981</cx:pt>
          <cx:pt idx="1482">5.1982803517808405</cx:pt>
          <cx:pt idx="1483">5.1113508784654265</cx:pt>
          <cx:pt idx="1484">4.9535403173552606</cx:pt>
          <cx:pt idx="1485">5.2775750122947214</cx:pt>
          <cx:pt idx="1486">5.9144683748710491</cx:pt>
          <cx:pt idx="1487">4.9607850383967289</cx:pt>
          <cx:pt idx="1488">5.7973718474777876</cx:pt>
          <cx:pt idx="1489">4.7691769113163316</cx:pt>
          <cx:pt idx="1490">5.6389194520572827</cx:pt>
          <cx:pt idx="1491">6.8397457723345818</cx:pt>
          <cx:pt idx="1492">5.8040101846231158</cx:pt>
          <cx:pt idx="1493">5.1487139202938215</cx:pt>
          <cx:pt idx="1494">5.0315036939232778</cx:pt>
          <cx:pt idx="1495">5.1790129721219156</cx:pt>
          <cx:pt idx="1496">5.0627365123021217</cx:pt>
          <cx:pt idx="1497">5.0363706800841985</cx:pt>
          <cx:pt idx="1498">5.3159260382020799</cx:pt>
          <cx:pt idx="1499">6.8280774257269572</cx:pt>
          <cx:pt idx="1500">6.1441749837566961</cx:pt>
          <cx:pt idx="1501">5.2493521050590086</cx:pt>
          <cx:pt idx="1502">5.7205427289309085</cx:pt>
          <cx:pt idx="1503">4.8241738614106398</cx:pt>
          <cx:pt idx="1504">5.7790267680212537</cx:pt>
          <cx:pt idx="1505">5.0582929154979324</cx:pt>
          <cx:pt idx="1506">5.2647718866024666</cx:pt>
          <cx:pt idx="1507">5.5358091108591347</cx:pt>
          <cx:pt idx="1508">6.3902389673069049</cx:pt>
          <cx:pt idx="1509">5.0933732702435046</cx:pt>
          <cx:pt idx="1510">6.4353951838448848</cx:pt>
          <cx:pt idx="1511">5.4154247839515097</cx:pt>
          <cx:pt idx="1512">5.013247295049239</cx:pt>
          <cx:pt idx="1513">5.3795421454586965</cx:pt>
          <cx:pt idx="1514">5.2920579221503807</cx:pt>
          <cx:pt idx="1515">5.2513168727066173</cx:pt>
          <cx:pt idx="1516">5.1940904638166119</cx:pt>
          <cx:pt idx="1517">6.1315891034211063</cx:pt>
          <cx:pt idx="1518">5.1083648145498479</cx:pt>
          <cx:pt idx="1519">5.2309118792097147</cx:pt>
          <cx:pt idx="1520">5.0561404973821658</cx:pt>
          <cx:pt idx="1521">4.7941920851375635</cx:pt>
          <cx:pt idx="1522">4.9491036210302095</cx:pt>
          <cx:pt idx="1523">5.1053091493210205</cx:pt>
          <cx:pt idx="1524">5.8693663525056374</cx:pt>
          <cx:pt idx="1525">5.4515186012945032</cx:pt>
          <cx:pt idx="1526">5.6075214116643011</cx:pt>
          <cx:pt idx="1527">4.8957470744358327</cx:pt>
          <cx:pt idx="1528">5.0547661076008978</cx:pt>
          <cx:pt idx="1529">5.5160228646031175</cx:pt>
          <cx:pt idx="1530">6.9814146421881578</cx:pt>
          <cx:pt idx="1531">7.3853818696915861</cx:pt>
          <cx:pt idx="1532">6.872953395063961</cx:pt>
          <cx:pt idx="1533">6.0196214625108819</cx:pt>
          <cx:pt idx="1534">5.7395033606036607</cx:pt>
          <cx:pt idx="1535">6.3957418052573063</cx:pt>
          <cx:pt idx="1536">5.406625277549062</cx:pt>
          <cx:pt idx="1537">5.0443904324154705</cx:pt>
          <cx:pt idx="1538">5.4982186891749611</cx:pt>
          <cx:pt idx="1539">5.6140392198383333</cx:pt>
          <cx:pt idx="1540">5.8190161353933743</cx:pt>
          <cx:pt idx="1541">5.5590801973493402</cx:pt>
          <cx:pt idx="1542">6.2320582257409072</cx:pt>
          <cx:pt idx="1543">5.7176158923573999</cx:pt>
          <cx:pt idx="1544">4.9378252677208359</cx:pt>
          <cx:pt idx="1545">5.1970095855192158</cx:pt>
          <cx:pt idx="1546">6.509325274909183</cx:pt>
          <cx:pt idx="1547">5.4520283451948162</cx:pt>
          <cx:pt idx="1548">5.2505444674397737</cx:pt>
          <cx:pt idx="1549">5.9483089279463837</cx:pt>
          <cx:pt idx="1550">5.1223596420352191</cx:pt>
          <cx:pt idx="1551">6.5726081851446958</cx:pt>
          <cx:pt idx="1552">5.2617112379220377</cx:pt>
          <cx:pt idx="1553">5.053524458748254</cx:pt>
          <cx:pt idx="1554">6.6512465423483098</cx:pt>
          <cx:pt idx="1555">5.3192781218502914</cx:pt>
          <cx:pt idx="1556">5.453873842278111</cx:pt>
          <cx:pt idx="1557">6.2420500219116741</cx:pt>
          <cx:pt idx="1558">5.8812750852743072</cx:pt>
          <cx:pt idx="1559">5.5605075479448054</cx:pt>
          <cx:pt idx="1560">5.7577534707240154</cx:pt>
          <cx:pt idx="1561">5.0732444715399945</cx:pt>
          <cx:pt idx="1562">7.0315282096448524</cx:pt>
          <cx:pt idx="1563">6.5054526786084397</cx:pt>
          <cx:pt idx="1564">5.3612666627585934</cx:pt>
          <cx:pt idx="1565">6.2261672579871563</cx:pt>
          <cx:pt idx="1566">5.7583985570497109</cx:pt>
          <cx:pt idx="1567">5.6325585164833791</cx:pt>
          <cx:pt idx="1568">5.1357337099247315</cx:pt>
          <cx:pt idx="1569">4.8636425466300706</cx:pt>
          <cx:pt idx="1570">5.8271901162964381</cx:pt>
          <cx:pt idx="1571">6.3099816912462714</cx:pt>
          <cx:pt idx="1572">6.0540121718602764</cx:pt>
          <cx:pt idx="1573">5.1623613979141902</cx:pt>
          <cx:pt idx="1574">5.7919009398150649</cx:pt>
          <cx:pt idx="1575">6.1270913310223607</cx:pt>
          <cx:pt idx="1576">4.9925272015964373</cx:pt>
          <cx:pt idx="1577">5.3180003977745303</cx:pt>
          <cx:pt idx="1578">4.9267494757985189</cx:pt>
          <cx:pt idx="1579">5.2669218176878472</cx:pt>
          <cx:pt idx="1580">5.1179426618473176</cx:pt>
          <cx:pt idx="1581">5.4377717378334376</cx:pt>
          <cx:pt idx="1582">5.627102785278745</cx:pt>
        </cx:lvl>
      </cx:numDim>
    </cx:data>
    <cx:data id="3">
      <cx:numDim type="val">
        <cx:f>'-1'!$C$2:$C$421</cx:f>
        <cx:lvl ptCount="420" formatCode="General">
          <cx:pt idx="0">5.6188312311259114</cx:pt>
          <cx:pt idx="1">6.7091776290127303</cx:pt>
          <cx:pt idx="2">5.552288881425544</cx:pt>
          <cx:pt idx="3">5.4342088588648521</cx:pt>
          <cx:pt idx="4">5.1354576810115526</cx:pt>
          <cx:pt idx="5">5.1316605774864659</cx:pt>
          <cx:pt idx="6">5.4661948249809926</cx:pt>
          <cx:pt idx="7">5.169805630253359</cx:pt>
          <cx:pt idx="8">5.3670346798891035</cx:pt>
          <cx:pt idx="9">5.2843751640061489</cx:pt>
          <cx:pt idx="10">5.0288823328375898</cx:pt>
          <cx:pt idx="11">6.0367744096501843</cx:pt>
          <cx:pt idx="12">4.9328549923954652</cx:pt>
          <cx:pt idx="13">4.9013857966106089</cx:pt>
          <cx:pt idx="14">5.8825000578964053</cx:pt>
          <cx:pt idx="15">5.3462034291762324</cx:pt>
          <cx:pt idx="16">5.4385339553174594</cx:pt>
          <cx:pt idx="17">5.2174550663607855</cx:pt>
          <cx:pt idx="18">5.1598301487167948</cx:pt>
          <cx:pt idx="19">5.5853105555717439</cx:pt>
          <cx:pt idx="20">5.1134893750714587</cx:pt>
          <cx:pt idx="21">5.463552240591909</cx:pt>
          <cx:pt idx="22">4.7915868854367458</cx:pt>
          <cx:pt idx="23">5.1147684993770079</cx:pt>
          <cx:pt idx="24">5.1263044966649156</cx:pt>
          <cx:pt idx="25">5.9010640519168485</cx:pt>
          <cx:pt idx="26">4.8019698041918764</cx:pt>
          <cx:pt idx="27">4.9104656604121715</cx:pt>
          <cx:pt idx="28">5.2909741086985962</cx:pt>
          <cx:pt idx="29">5.0442965482628628</cx:pt>
          <cx:pt idx="30">5.0953476391975245</cx:pt>
          <cx:pt idx="31">6.6282842882220381</cx:pt>
          <cx:pt idx="32">5.3602698754578615</cx:pt>
          <cx:pt idx="33">5.375771292384667</cx:pt>
          <cx:pt idx="34">5.042046248077364</cx:pt>
          <cx:pt idx="35">5.1924492628195207</cx:pt>
          <cx:pt idx="36">5.5107249451515008</cx:pt>
          <cx:pt idx="37">4.8547125378114382</cx:pt>
          <cx:pt idx="38">4.9502408676928491</cx:pt>
          <cx:pt idx="39">5.1056588341646094</cx:pt>
          <cx:pt idx="40">4.9442534877081226</cx:pt>
          <cx:pt idx="41">6.5327297254938772</cx:pt>
          <cx:pt idx="42">4.7887388946551255</cx:pt>
          <cx:pt idx="43">4.9903656201006479</cx:pt>
          <cx:pt idx="44">5.3111452448464425</cx:pt>
          <cx:pt idx="45">4.9059793664773981</cx:pt>
          <cx:pt idx="46">6.5172681592337485</cx:pt>
          <cx:pt idx="47">4.9367783026656928</cx:pt>
          <cx:pt idx="48">4.7854758001972737</cx:pt>
          <cx:pt idx="49">4.8277810534296579</cx:pt>
          <cx:pt idx="50">4.8765185570513054</cx:pt>
          <cx:pt idx="51">4.8462163526368913</cx:pt>
          <cx:pt idx="52">4.9532580496594285</cx:pt>
          <cx:pt idx="53">4.9902547962057824</cx:pt>
          <cx:pt idx="54">4.9877972052260544</cx:pt>
          <cx:pt idx="55">5.1397270893574669</cx:pt>
          <cx:pt idx="56">4.7521093473152671</cx:pt>
          <cx:pt idx="57">5.5492022225555697</cx:pt>
          <cx:pt idx="58">4.8571768140172642</cx:pt>
          <cx:pt idx="59">4.8652352698447059</cx:pt>
          <cx:pt idx="60">4.779415596250951</cx:pt>
          <cx:pt idx="61">5.2514638411142087</cx:pt>
          <cx:pt idx="62">4.7811456258443465</cx:pt>
          <cx:pt idx="63">5.5520851648974512</cx:pt>
          <cx:pt idx="64">5.1068617001971628</cx:pt>
          <cx:pt idx="65">4.8427980722886517</cx:pt>
          <cx:pt idx="66">5.0033628555865084</cx:pt>
          <cx:pt idx="67">4.8454707179110539</cx:pt>
          <cx:pt idx="68">4.8795086070751381</cx:pt>
          <cx:pt idx="69">5.0385717241340737</cx:pt>
          <cx:pt idx="70">4.9339161964352574</cx:pt>
          <cx:pt idx="71">5.4393694307076395</cx:pt>
          <cx:pt idx="72">6.1403516400196878</cx:pt>
          <cx:pt idx="73">5.1025436288891894</cx:pt>
          <cx:pt idx="74">5.064267957417953</cx:pt>
          <cx:pt idx="75">4.9350082250497582</cx:pt>
          <cx:pt idx="76">4.8394967401324589</cx:pt>
          <cx:pt idx="77">6.6832073396165965</cx:pt>
          <cx:pt idx="78">4.8850065102223281</cx:pt>
          <cx:pt idx="79">5.3187392883986426</cx:pt>
          <cx:pt idx="80">5.0729552106914007</cx:pt>
          <cx:pt idx="81">6.3865362913991195</cx:pt>
          <cx:pt idx="82">5.0139435916244972</cx:pt>
          <cx:pt idx="83">5.1734320907628142</cx:pt>
          <cx:pt idx="84">5.063016401543651</cx:pt>
          <cx:pt idx="85">5.5329549156281166</cx:pt>
          <cx:pt idx="86">5.6800770315815035</cx:pt>
          <cx:pt idx="87">4.7428103645408983</cx:pt>
          <cx:pt idx="88">5.6302473569547535</cx:pt>
          <cx:pt idx="89">4.9272519017013341</cx:pt>
          <cx:pt idx="90">5.2352944983697203</cx:pt>
          <cx:pt idx="91">5.4680008318214002</cx:pt>
          <cx:pt idx="92">5.0027739396488071</cx:pt>
          <cx:pt idx="93">4.7230226690717698</cx:pt>
          <cx:pt idx="94">5.1739286422134487</cx:pt>
          <cx:pt idx="95">4.8475949632845658</cx:pt>
          <cx:pt idx="96">5.7032465699139614</cx:pt>
          <cx:pt idx="97">5.2098501391695748</cx:pt>
          <cx:pt idx="98">5.4775323097121564</cx:pt>
          <cx:pt idx="99">5.5091523615946283</cx:pt>
          <cx:pt idx="100">5.8078675425059307</cx:pt>
          <cx:pt idx="101">5.0931550563383858</cx:pt>
          <cx:pt idx="102">5.1052617242902762</cx:pt>
          <cx:pt idx="103">4.9098328779991869</cx:pt>
          <cx:pt idx="104">5.2100927643530106</cx:pt>
          <cx:pt idx="105">4.9811915609029551</cx:pt>
          <cx:pt idx="106">5.042322942303521</cx:pt>
          <cx:pt idx="107">5.1583212678401136</cx:pt>
          <cx:pt idx="108">4.8592599018876053</cx:pt>
          <cx:pt idx="109">5.3190219766445423</cx:pt>
          <cx:pt idx="110">5.1527149497507478</cx:pt>
          <cx:pt idx="111">4.9576091657871206</cx:pt>
          <cx:pt idx="112">6.0711335086488711</cx:pt>
          <cx:pt idx="113">5.8081501985970201</cx:pt>
          <cx:pt idx="114">5.0727564085305428</cx:pt>
          <cx:pt idx="115">4.8374941046274857</cx:pt>
          <cx:pt idx="116">5.3489188249485116</cx:pt>
          <cx:pt idx="117">4.8118219650407106</cx:pt>
          <cx:pt idx="118">5.2704798270285496</cx:pt>
          <cx:pt idx="119">5.2641860434861707</cx:pt>
          <cx:pt idx="120">4.895850260397844</cx:pt>
          <cx:pt idx="121">5.3392835329143118</cx:pt>
          <cx:pt idx="122">4.9434730438290231</cx:pt>
          <cx:pt idx="123">5.3836451772424176</cx:pt>
          <cx:pt idx="124">5.1123195226727507</cx:pt>
          <cx:pt idx="125">6.5191587337346002</cx:pt>
          <cx:pt idx="126">5.177082741381974</cx:pt>
          <cx:pt idx="127">5.5023771724867263</cx:pt>
          <cx:pt idx="128">4.9650867822870337</cx:pt>
          <cx:pt idx="129">5.6243251779807242</cx:pt>
          <cx:pt idx="130">5.1558044074879446</cx:pt>
          <cx:pt idx="131">5.3244780857090195</cx:pt>
          <cx:pt idx="132">5.2796888513129687</cx:pt>
          <cx:pt idx="133">5.345482184865662</cx:pt>
          <cx:pt idx="134">4.9627276145400554</cx:pt>
          <cx:pt idx="135">4.7455691845940065</cx:pt>
          <cx:pt idx="136">4.8572501126097265</cx:pt>
          <cx:pt idx="137">5.1209227226645799</cx:pt>
          <cx:pt idx="138">5.1118700724204329</cx:pt>
          <cx:pt idx="139">4.9556855147115249</cx:pt>
          <cx:pt idx="140">4.8079828517894736</cx:pt>
          <cx:pt idx="141">5.3602128854500615</cx:pt>
          <cx:pt idx="142">5.9800111268428262</cx:pt>
          <cx:pt idx="143">4.9576015018347137</cx:pt>
          <cx:pt idx="144">5.3407204051192414</cx:pt>
          <cx:pt idx="145">5.1649295453098425</cx:pt>
          <cx:pt idx="146">4.8945227853843631</cx:pt>
          <cx:pt idx="147">6.2646085835591894</cx:pt>
          <cx:pt idx="148">5.2378690630370404</cx:pt>
          <cx:pt idx="149">4.8198716949402565</cx:pt>
          <cx:pt idx="150">5.0656159162175296</cx:pt>
          <cx:pt idx="151">5.3025199902285971</cx:pt>
          <cx:pt idx="152">5.3275795555988044</cx:pt>
          <cx:pt idx="153">5.2628749914279274</cx:pt>
          <cx:pt idx="154">5.6112588389842077</cx:pt>
          <cx:pt idx="155">5.6379620693543497</cx:pt>
          <cx:pt idx="156">5.7361972073095879</cx:pt>
          <cx:pt idx="157">5.0994042828952226</cx:pt>
          <cx:pt idx="158">5.1616014696312957</cx:pt>
          <cx:pt idx="159">4.7283863925571437</cx:pt>
          <cx:pt idx="160">4.7928668185096797</cx:pt>
          <cx:pt idx="161">5.1569616537505754</cx:pt>
          <cx:pt idx="162">5.4016461271027429</cx:pt>
          <cx:pt idx="163">6.1433470517562725</cx:pt>
          <cx:pt idx="164">5.3321550305020828</cx:pt>
          <cx:pt idx="165">5.2552524661219406</cx:pt>
          <cx:pt idx="166">4.828166039784807</cx:pt>
          <cx:pt idx="167">5.5041115484298775</cx:pt>
          <cx:pt idx="168">5.3242036201646536</cx:pt>
          <cx:pt idx="169">5.4743486824363625</cx:pt>
          <cx:pt idx="170">4.838577045579501</cx:pt>
          <cx:pt idx="171">5.5353475976462851</cx:pt>
          <cx:pt idx="172">5.4214296069961296</cx:pt>
          <cx:pt idx="173">5.114296217188576</cx:pt>
          <cx:pt idx="174">4.8795007905138634</cx:pt>
          <cx:pt idx="175">5.1028373916212688</cx:pt>
          <cx:pt idx="176">5.6244821619567311</cx:pt>
          <cx:pt idx="177">4.8332968415330315</cx:pt>
          <cx:pt idx="178">4.871572726977293</cx:pt>
          <cx:pt idx="179">6.1741857462107408</cx:pt>
          <cx:pt idx="180">4.8375692015731833</cx:pt>
          <cx:pt idx="181">5.221183550372209</cx:pt>
          <cx:pt idx="182">4.8044636013953044</cx:pt>
          <cx:pt idx="183">4.77000830934871</cx:pt>
          <cx:pt idx="184">5.1689492325736657</cx:pt>
          <cx:pt idx="185">4.9020558016107536</cx:pt>
          <cx:pt idx="186">5.3207325790764024</cx:pt>
          <cx:pt idx="187">6.6631677780581242</cx:pt>
          <cx:pt idx="188">5.0890931373200869</cx:pt>
          <cx:pt idx="189">5.0574666379638922</cx:pt>
          <cx:pt idx="190">5.2531424768519237</cx:pt>
          <cx:pt idx="191">5.5057077114922182</cx:pt>
          <cx:pt idx="192">5.0676077050989763</cx:pt>
          <cx:pt idx="193">6.1004671427287045</cx:pt>
          <cx:pt idx="194">5.6631104461847652</cx:pt>
          <cx:pt idx="195">6.0590281893239375</cx:pt>
          <cx:pt idx="196">5.0039083883714772</cx:pt>
          <cx:pt idx="197">5.1570166569927762</cx:pt>
          <cx:pt idx="198">5.3948566065777372</cx:pt>
          <cx:pt idx="199">5.2251002784075089</cx:pt>
          <cx:pt idx="200">4.7639069271550198</cx:pt>
          <cx:pt idx="201">5.2108897243435193</cx:pt>
          <cx:pt idx="202">5.7917125533651417</cx:pt>
          <cx:pt idx="203">5.4928443985411981</cx:pt>
          <cx:pt idx="204">5.1746692419907605</cx:pt>
          <cx:pt idx="205">6.7535891566236925</cx:pt>
          <cx:pt idx="206">5.0495096550385323</cx:pt>
          <cx:pt idx="207">6.4860633627061182</cx:pt>
          <cx:pt idx="208">6.2908259543152498</cx:pt>
          <cx:pt idx="209">5.1044456447300757</cx:pt>
          <cx:pt idx="210">5.8219564678672535</cx:pt>
          <cx:pt idx="211">4.8010152996597704</cx:pt>
          <cx:pt idx="212">5.5242730291681621</cx:pt>
          <cx:pt idx="213">5.6943686541290885</cx:pt>
          <cx:pt idx="214">5.4107580450632424</cx:pt>
          <cx:pt idx="215">4.9786513984833993</cx:pt>
          <cx:pt idx="216">6.0179982707684765</cx:pt>
          <cx:pt idx="217">5.2739934181743573</cx:pt>
          <cx:pt idx="218">5.457618939708607</cx:pt>
          <cx:pt idx="219">5.2216806556755042</cx:pt>
          <cx:pt idx="220">5.9184706546567494</cx:pt>
          <cx:pt idx="221">5.7430410992880985</cx:pt>
          <cx:pt idx="222">5.1144568402260884</cx:pt>
          <cx:pt idx="223">5.8249618740147522</cx:pt>
          <cx:pt idx="224">5.1046893310735033</cx:pt>
          <cx:pt idx="225">4.8835180894971826</cx:pt>
          <cx:pt idx="226">5.318425213819399</cx:pt>
          <cx:pt idx="227">4.8215134021155874</cx:pt>
          <cx:pt idx="228">6.0610214481371036</cx:pt>
          <cx:pt idx="229">5.4963578723419779</cx:pt>
          <cx:pt idx="230">5.0733529112039699</cx:pt>
          <cx:pt idx="231">6.2527157281348265</cx:pt>
          <cx:pt idx="232">4.8268902755906051</cx:pt>
          <cx:pt idx="233">5.7157289048774915</cx:pt>
          <cx:pt idx="234">5.4559052922606801</cx:pt>
          <cx:pt idx="235">5.3397673228164351</cx:pt>
          <cx:pt idx="236">5.7576361239271128</cx:pt>
          <cx:pt idx="237">5.7268681440933396</cx:pt>
          <cx:pt idx="238">5.9405534867240908</cx:pt>
          <cx:pt idx="239">4.8994248449856359</cx:pt>
          <cx:pt idx="240">5.2679031094809403</cx:pt>
          <cx:pt idx="241">5.788076774426429</cx:pt>
          <cx:pt idx="242">5.9735556525119913</cx:pt>
          <cx:pt idx="243">5.2204420184898499</cx:pt>
          <cx:pt idx="244">5.5687675102587422</cx:pt>
          <cx:pt idx="245">5.2205998358082937</cx:pt>
          <cx:pt idx="246">5.7074643354480248</cx:pt>
          <cx:pt idx="247">5.2868282164710365</cx:pt>
          <cx:pt idx="248">5.3186325644398105</cx:pt>
          <cx:pt idx="249">5.0127969964021659</cx:pt>
          <cx:pt idx="250">6.2570524443035662</cx:pt>
          <cx:pt idx="251">4.8322267947726614</cx:pt>
          <cx:pt idx="252">5.6630511041893108</cx:pt>
          <cx:pt idx="253">5.1815102913883777</cx:pt>
          <cx:pt idx="254">5.7182916217865465</cx:pt>
          <cx:pt idx="255">5.0905120378665174</cx:pt>
          <cx:pt idx="256">5.1121415427099963</cx:pt>
          <cx:pt idx="257">4.8374460605914846</cx:pt>
          <cx:pt idx="258">4.9655924348557257</cx:pt>
          <cx:pt idx="259">4.7912829846431331</cx:pt>
          <cx:pt idx="260">5.1787704767541278</cx:pt>
          <cx:pt idx="261">5.7602733035712665</cx:pt>
          <cx:pt idx="262">4.8453912511029227</cx:pt>
          <cx:pt idx="263">5.4718696050947466</cx:pt>
          <cx:pt idx="264">5.8677197560560845</cx:pt>
          <cx:pt idx="265">5.1935042154342153</cx:pt>
          <cx:pt idx="266">5.3494890981262904</cx:pt>
          <cx:pt idx="267">5.3421764317664362</cx:pt>
          <cx:pt idx="268">5.8482672344610886</cx:pt>
          <cx:pt idx="269">5.5570191697738007</cx:pt>
          <cx:pt idx="270">5.8968514652246435</cx:pt>
          <cx:pt idx="271">5.3009736047598386</cx:pt>
          <cx:pt idx="272">5.6811312221692258</cx:pt>
          <cx:pt idx="273">5.2938770119055967</cx:pt>
          <cx:pt idx="274">4.9777384745448678</cx:pt>
          <cx:pt idx="275">4.9887752946288222</cx:pt>
          <cx:pt idx="276">5.8100956666103993</cx:pt>
          <cx:pt idx="277">5.0629315411416842</cx:pt>
          <cx:pt idx="278">5.2779050612814107</cx:pt>
          <cx:pt idx="279">5.2323714686356588</cx:pt>
          <cx:pt idx="280">5.0166144832643758</cx:pt>
          <cx:pt idx="281">4.82231593321153</cx:pt>
          <cx:pt idx="282">4.7316038469986559</cx:pt>
          <cx:pt idx="283">5.7723098222003149</cx:pt>
          <cx:pt idx="284">4.9593395175914265</cx:pt>
          <cx:pt idx="285">5.8926756364732285</cx:pt>
          <cx:pt idx="286">5.6116535430592362</cx:pt>
          <cx:pt idx="287">5.2703777659976581</cx:pt>
          <cx:pt idx="288">5.8820897328653432</cx:pt>
          <cx:pt idx="289">5.2670426356732403</cx:pt>
          <cx:pt idx="290">5.4806424206715683</cx:pt>
          <cx:pt idx="291">4.7916564598761529</cx:pt>
          <cx:pt idx="292">4.8828574225755048</cx:pt>
          <cx:pt idx="293">6.2000436492188609</cx:pt>
          <cx:pt idx="294">4.7262782479083993</cx:pt>
          <cx:pt idx="295">5.330742446320845</cx:pt>
          <cx:pt idx="296">5.1144500534874062</cx:pt>
          <cx:pt idx="297">4.8087055692399483</cx:pt>
          <cx:pt idx="298">6.0340897965858566</cx:pt>
          <cx:pt idx="299">6.3349677676525031</cx:pt>
          <cx:pt idx="300">5.5096924645167178</cx:pt>
          <cx:pt idx="301">4.9774625791279314</cx:pt>
          <cx:pt idx="302">5.1912509761805454</cx:pt>
          <cx:pt idx="303">4.9427022232561466</cx:pt>
          <cx:pt idx="304">5.1769268992821207</cx:pt>
          <cx:pt idx="305">5.2721040817221381</cx:pt>
          <cx:pt idx="306">5.6061096956442151</cx:pt>
          <cx:pt idx="307">5.2807714447127303</cx:pt>
          <cx:pt idx="308">5.7689417051762524</cx:pt>
          <cx:pt idx="309">6.4202410780092301</cx:pt>
          <cx:pt idx="310">4.919706176181827</cx:pt>
          <cx:pt idx="311">6.1401676407450276</cx:pt>
          <cx:pt idx="312">5.7123252147941521</cx:pt>
          <cx:pt idx="313">5.9876963349064578</cx:pt>
          <cx:pt idx="314">4.8490771616686263</cx:pt>
          <cx:pt idx="315">6.1430925596540868</cx:pt>
          <cx:pt idx="316">5.5812177270005394</cx:pt>
          <cx:pt idx="317">5.741638194470803</cx:pt>
          <cx:pt idx="318">4.9903117600215365</cx:pt>
          <cx:pt idx="319">5.1658492093153576</cx:pt>
          <cx:pt idx="320">5.4396267448002051</cx:pt>
          <cx:pt idx="321">5.2355922472849308</cx:pt>
          <cx:pt idx="322">5.0769894351471798</cx:pt>
          <cx:pt idx="323">5.449209429743564</cx:pt>
          <cx:pt idx="324">5.1582448337977453</cx:pt>
          <cx:pt idx="325">5.050293864057835</cx:pt>
          <cx:pt idx="326">5.8152974294459172</cx:pt>
          <cx:pt idx="327">4.7709150138436902</cx:pt>
          <cx:pt idx="328">5.511029436524252</cx:pt>
          <cx:pt idx="329">5.4470511493407265</cx:pt>
          <cx:pt idx="330">5.3890729132992234</cx:pt>
          <cx:pt idx="331">4.9577630958379091</cx:pt>
          <cx:pt idx="332">6.0423058685676843</cx:pt>
          <cx:pt idx="333">5.2373118624381112</cx:pt>
          <cx:pt idx="334">5.5795517205660046</cx:pt>
          <cx:pt idx="335">5.267908107130773</cx:pt>
          <cx:pt idx="336">5.2027475847311013</cx:pt>
          <cx:pt idx="337">4.8130357359287146</cx:pt>
          <cx:pt idx="338">5.2064567576614866</cx:pt>
          <cx:pt idx="339">5.0008838673625435</cx:pt>
          <cx:pt idx="340">4.8993346188300029</cx:pt>
          <cx:pt idx="341">5.2812891795029255</cx:pt>
          <cx:pt idx="342">4.710123971717759</cx:pt>
          <cx:pt idx="343">4.8695797842245643</cx:pt>
          <cx:pt idx="344">4.924507712092252</cx:pt>
          <cx:pt idx="345">5.4587779876181726</cx:pt>
          <cx:pt idx="346">5.2480141553608934</cx:pt>
          <cx:pt idx="347">4.8887022956473869</cx:pt>
          <cx:pt idx="348">4.9234192583062208</cx:pt>
          <cx:pt idx="349">4.749259928496552</cx:pt>
          <cx:pt idx="350">4.9925675910429943</cx:pt>
          <cx:pt idx="351">5.025687641611019</cx:pt>
          <cx:pt idx="352">4.9856172547724924</cx:pt>
          <cx:pt idx="353">5.2169357060051391</cx:pt>
          <cx:pt idx="354">5.4190514360853888</cx:pt>
          <cx:pt idx="355">5.2172536560597624</cx:pt>
          <cx:pt idx="356">5.0892215914594221</cx:pt>
          <cx:pt idx="357">5.5679053292529135</cx:pt>
          <cx:pt idx="358">5.541918718161245</cx:pt>
          <cx:pt idx="359">5.380158114738979</cx:pt>
          <cx:pt idx="360">5.656892637802212</cx:pt>
          <cx:pt idx="361">6.9199717203065356</cx:pt>
          <cx:pt idx="362">5.9258756820252483</cx:pt>
          <cx:pt idx="363">4.776235383296533</cx:pt>
          <cx:pt idx="364">4.9943361455451427</cx:pt>
          <cx:pt idx="365">5.9045100916793052</cx:pt>
          <cx:pt idx="366">4.8845133158475402</cx:pt>
          <cx:pt idx="367">5.9635490642578786</cx:pt>
          <cx:pt idx="368">5.1781190068787666</cx:pt>
          <cx:pt idx="369">5.5361870924853385</cx:pt>
          <cx:pt idx="370">5.2819904765786871</cx:pt>
          <cx:pt idx="371">6.56453512653753</cx:pt>
          <cx:pt idx="372">5.0316598052646304</cx:pt>
          <cx:pt idx="373">5.7308103247973987</cx:pt>
          <cx:pt idx="374">4.9957163590200171</cx:pt>
          <cx:pt idx="375">4.8495470376733971</cx:pt>
          <cx:pt idx="376">4.7766092806081195</cx:pt>
          <cx:pt idx="377">5.0514755565630196</cx:pt>
          <cx:pt idx="378">4.7124909168896911</cx:pt>
          <cx:pt idx="379">5.0942611940001132</cx:pt>
          <cx:pt idx="380">5.5047351534435576</cx:pt>
          <cx:pt idx="381">5.9043215305580743</cx:pt>
          <cx:pt idx="382">5.0460020100495209</cx:pt>
          <cx:pt idx="383">4.9911566384805992</cx:pt>
          <cx:pt idx="384">6.1150974518376655</cx:pt>
          <cx:pt idx="385">4.7400808213532457</cx:pt>
          <cx:pt idx="386">5.3159767917239886</cx:pt>
          <cx:pt idx="387">4.8273465022716255</cx:pt>
          <cx:pt idx="388">4.7163248567165121</cx:pt>
          <cx:pt idx="389">5.5257048834542601</cx:pt>
          <cx:pt idx="390">5.0711276526953375</cx:pt>
          <cx:pt idx="391">5.4253361901838115</cx:pt>
          <cx:pt idx="392">5.0752248782290916</cx:pt>
          <cx:pt idx="393">4.7660914871512734</cx:pt>
          <cx:pt idx="394">4.7760800857640051</cx:pt>
          <cx:pt idx="395">5.1996170562808421</cx:pt>
          <cx:pt idx="396">4.9215356960797951</cx:pt>
          <cx:pt idx="397">5.3521391847532023</cx:pt>
          <cx:pt idx="398">5.5435047843766148</cx:pt>
          <cx:pt idx="399">5.9263243718753991</cx:pt>
          <cx:pt idx="400">5.3158264762393461</cx:pt>
          <cx:pt idx="401">5.4977644131024013</cx:pt>
          <cx:pt idx="402">6.9791306650913549</cx:pt>
          <cx:pt idx="403">5.059230595356099</cx:pt>
          <cx:pt idx="404">5.3803846110315385</cx:pt>
          <cx:pt idx="405">5.5652764209990071</cx:pt>
          <cx:pt idx="406">5.5357690900005414</cx:pt>
          <cx:pt idx="407">5.4104093109485953</cx:pt>
          <cx:pt idx="408">4.8887907531526311</cx:pt>
          <cx:pt idx="409">5.1221103046432663</cx:pt>
          <cx:pt idx="410">4.9343224468265729</cx:pt>
          <cx:pt idx="411">5.0385387198104814</cx:pt>
          <cx:pt idx="412">4.9434292066909515</cx:pt>
          <cx:pt idx="413">5.7340019287731288</cx:pt>
          <cx:pt idx="414">4.8496271410340581</cx:pt>
          <cx:pt idx="415">5.316690731325437</cx:pt>
          <cx:pt idx="416">4.9808290436644036</cx:pt>
          <cx:pt idx="417">4.936216271211471</cx:pt>
          <cx:pt idx="418">5.0437951086866555</cx:pt>
          <cx:pt idx="419">5.0323662419100748</cx:pt>
        </cx:lvl>
      </cx:numDim>
    </cx:data>
    <cx:data id="4">
      <cx:numDim type="val">
        <cx:f>'-2'!$C$2:$C$298</cx:f>
        <cx:lvl ptCount="297" formatCode="General">
          <cx:pt idx="0">5.2946160106575393</cx:pt>
          <cx:pt idx="1">5.102664092760171</cx:pt>
          <cx:pt idx="2">5.3048531296937194</cx:pt>
          <cx:pt idx="3">5.2449318380788759</cx:pt>
          <cx:pt idx="4">5.2851837075901473</cx:pt>
          <cx:pt idx="5">4.9249595718318107</cx:pt>
          <cx:pt idx="6">5.4951896658130055</cx:pt>
          <cx:pt idx="7">5.2658848893206045</cx:pt>
          <cx:pt idx="8">4.9930647792582743</cx:pt>
          <cx:pt idx="9">5.5602538966507558</cx:pt>
          <cx:pt idx="10">5.1104404123411333</cx:pt>
          <cx:pt idx="11">5.3405420693596719</cx:pt>
          <cx:pt idx="12">4.7590725763830859</cx:pt>
          <cx:pt idx="13">5.2153455236024904</cx:pt>
          <cx:pt idx="14">4.9769475463401918</cx:pt>
          <cx:pt idx="15">5.0416973979837225</cx:pt>
          <cx:pt idx="16">4.8954433972159093</cx:pt>
          <cx:pt idx="17">5.4488445409617139</cx:pt>
          <cx:pt idx="18">4.9196044354852644</cx:pt>
          <cx:pt idx="19">5.1010836217519202</cx:pt>
          <cx:pt idx="20">4.9317800200623205</cx:pt>
          <cx:pt idx="21">5.1212006856083789</cx:pt>
          <cx:pt idx="22">5.3650961592229613</cx:pt>
          <cx:pt idx="23">6.2107114228075355</cx:pt>
          <cx:pt idx="24">5.8060986847225182</cx:pt>
          <cx:pt idx="25">5.759752363246319</cx:pt>
          <cx:pt idx="26">4.934584683064184</cx:pt>
          <cx:pt idx="27">4.9315456714498094</cx:pt>
          <cx:pt idx="28">5.3833690292203062</cx:pt>
          <cx:pt idx="29">4.7525381291041491</cx:pt>
          <cx:pt idx="30">4.8403551075255669</cx:pt>
          <cx:pt idx="31">4.9080648283966779</cx:pt>
          <cx:pt idx="32">4.9213528173850936</cx:pt>
          <cx:pt idx="33">5.2341655941532368</cx:pt>
          <cx:pt idx="34">4.9945168356581053</cx:pt>
          <cx:pt idx="35">6.4808259325078508</cx:pt>
          <cx:pt idx="36">5.3813937842064439</cx:pt>
          <cx:pt idx="37">6.3491154726962726</cx:pt>
          <cx:pt idx="38">5.5761880071274446</cx:pt>
          <cx:pt idx="39">5.2198619332399918</cx:pt>
          <cx:pt idx="40">5.1993336593925843</cx:pt>
          <cx:pt idx="41">4.9306760744349072</cx:pt>
          <cx:pt idx="42">5.2078967008368489</cx:pt>
          <cx:pt idx="43">6.0902011993821557</cx:pt>
          <cx:pt idx="44">5.7381261460096047</cx:pt>
          <cx:pt idx="45">5.1590399599105217</cx:pt>
          <cx:pt idx="46">5.2493637817810876</cx:pt>
          <cx:pt idx="47">5.3500341145336279</cx:pt>
          <cx:pt idx="48">5.3173832139545762</cx:pt>
          <cx:pt idx="49">5.0042168918856307</cx:pt>
          <cx:pt idx="50">5.4163490426029481</cx:pt>
          <cx:pt idx="51">5.0876076118903013</cx:pt>
          <cx:pt idx="52">5.4637769003178756</cx:pt>
          <cx:pt idx="53">5.0392354465930769</cx:pt>
          <cx:pt idx="54">4.7377546419745249</cx:pt>
          <cx:pt idx="55">5.0340736626062919</cx:pt>
          <cx:pt idx="56">5.0635964576818813</cx:pt>
          <cx:pt idx="57">5.0586896378287971</cx:pt>
          <cx:pt idx="58">5.141799366921104</cx:pt>
          <cx:pt idx="59">4.9954157347857544</cx:pt>
          <cx:pt idx="60">4.964263342920253</cx:pt>
          <cx:pt idx="61">4.878513436970346</cx:pt>
          <cx:pt idx="62">5.6427495978634443</cx:pt>
          <cx:pt idx="63">4.9489929067617853</cx:pt>
          <cx:pt idx="64">4.8883064314730582</cx:pt>
          <cx:pt idx="65">5.1596435910787353</cx:pt>
          <cx:pt idx="66">4.964851053580448</cx:pt>
          <cx:pt idx="67">4.7586450228410424</cx:pt>
          <cx:pt idx="68">6.3869819113163935</cx:pt>
          <cx:pt idx="69">5.5038115053865662</cx:pt>
          <cx:pt idx="70">5.8935184218431864</cx:pt>
          <cx:pt idx="71">4.97759827495371</cx:pt>
          <cx:pt idx="72">5.169058112865585</cx:pt>
          <cx:pt idx="73">4.8747036779156536</cx:pt>
          <cx:pt idx="74">4.8179633456450297</cx:pt>
          <cx:pt idx="75">5.258968349749928</cx:pt>
          <cx:pt idx="76">4.8095326032611219</cx:pt>
          <cx:pt idx="77">5.3458814185560115</cx:pt>
          <cx:pt idx="78">5.0699294861085482</cx:pt>
          <cx:pt idx="79">4.7110576415410375</cx:pt>
          <cx:pt idx="80">4.8707849148574276</cx:pt>
          <cx:pt idx="81">4.8680282919846105</cx:pt>
          <cx:pt idx="82">4.7906352345841166</cx:pt>
          <cx:pt idx="83">5.9192340819362723</cx:pt>
          <cx:pt idx="84">4.7769414784527111</cx:pt>
          <cx:pt idx="85">4.8489695790848097</cx:pt>
          <cx:pt idx="86">4.8666381610689333</cx:pt>
          <cx:pt idx="87">5.1836061774396169</cx:pt>
          <cx:pt idx="88">5.6801732518209889</cx:pt>
          <cx:pt idx="89">4.8662999469667003</cx:pt>
          <cx:pt idx="90">5.0462617941705599</cx:pt>
          <cx:pt idx="91">4.7682971009004502</cx:pt>
          <cx:pt idx="92">4.9913814926003184</cx:pt>
          <cx:pt idx="93">6.0504632449646438</cx:pt>
          <cx:pt idx="94">5.2854770001610607</cx:pt>
          <cx:pt idx="95">4.9215795275808771</cx:pt>
          <cx:pt idx="96">4.8639282286621421</cx:pt>
          <cx:pt idx="97">5.6423252160063386</cx:pt>
          <cx:pt idx="98">5.0574705972941576</cx:pt>
          <cx:pt idx="99">5.7240445527049335</cx:pt>
          <cx:pt idx="100">4.9370943544123733</cx:pt>
          <cx:pt idx="101">5.5895983427570881</cx:pt>
          <cx:pt idx="102">4.8826607674532756</cx:pt>
          <cx:pt idx="103">5.2063788983825852</cx:pt>
          <cx:pt idx="104">5.0978854268400537</cx:pt>
          <cx:pt idx="105">5.2291429861518655</cx:pt>
          <cx:pt idx="106">5.8049822732940584</cx:pt>
          <cx:pt idx="107">5.8047743120285631</cx:pt>
          <cx:pt idx="108">5.0148041977803661</cx:pt>
          <cx:pt idx="109">5.0371569843722623</cx:pt>
          <cx:pt idx="110">5.4955033461904694</cx:pt>
          <cx:pt idx="111">5.7817034285034756</cx:pt>
          <cx:pt idx="112">5.889258611739856</cx:pt>
          <cx:pt idx="113">4.8497535732663151</cx:pt>
          <cx:pt idx="114">4.89776823898797</cx:pt>
          <cx:pt idx="115">4.9594232908637865</cx:pt>
          <cx:pt idx="116">5.0600592141619609</cx:pt>
          <cx:pt idx="117">5.1946978306330305</cx:pt>
          <cx:pt idx="118">5.66801010268426</cx:pt>
          <cx:pt idx="119">4.8680122410247675</cx:pt>
          <cx:pt idx="120">4.9841071311133041</cx:pt>
          <cx:pt idx="121">4.9077168344567772</cx:pt>
          <cx:pt idx="122">5.379248518385098</cx:pt>
          <cx:pt idx="123">5.0181887108559557</cx:pt>
          <cx:pt idx="124">5.3038144844594006</cx:pt>
          <cx:pt idx="125">5.2156992799001207</cx:pt>
          <cx:pt idx="126">5.4135378402170931</cx:pt>
          <cx:pt idx="127">4.7216537868168817</cx:pt>
          <cx:pt idx="128">5.3669220332790228</cx:pt>
          <cx:pt idx="129">4.8379434265420107</cx:pt>
          <cx:pt idx="130">5.6384354808116921</cx:pt>
          <cx:pt idx="131">4.9614281434843477</cx:pt>
          <cx:pt idx="132">5.0578591710454184</cx:pt>
          <cx:pt idx="133">4.9400569150446341</cx:pt>
          <cx:pt idx="134">4.7281001422695939</cx:pt>
          <cx:pt idx="135">5.8331773132560478</cx:pt>
          <cx:pt idx="136">5.4623918268453444</cx:pt>
          <cx:pt idx="137">4.7324788271871547</cx:pt>
          <cx:pt idx="138">4.9796172858505727</cx:pt>
          <cx:pt idx="139">4.762963673912048</cx:pt>
          <cx:pt idx="140">4.9331678056486741</cx:pt>
          <cx:pt idx="141">5.029921613654329</cx:pt>
          <cx:pt idx="142">4.940452338546784</cx:pt>
          <cx:pt idx="143">5.764914480937442</cx:pt>
          <cx:pt idx="144">4.7628165991418321</cx:pt>
          <cx:pt idx="145">4.8982941847043531</cx:pt>
          <cx:pt idx="146">5.6606757202610227</cx:pt>
          <cx:pt idx="147">5.3628592689337848</cx:pt>
          <cx:pt idx="148">4.8582804434952598</cx:pt>
          <cx:pt idx="149">5.7187478840513295</cx:pt>
          <cx:pt idx="150">5.0798225975663689</cx:pt>
          <cx:pt idx="151">5.2200665546514484</cx:pt>
          <cx:pt idx="152">5.0876057822853422</cx:pt>
          <cx:pt idx="153">5.3040953095338761</cx:pt>
          <cx:pt idx="154">4.9344823427930242</cx:pt>
          <cx:pt idx="155">4.843306224520374</cx:pt>
          <cx:pt idx="156">5.1378570478756442</cx:pt>
          <cx:pt idx="157">5.1001900198631631</cx:pt>
          <cx:pt idx="158">5.4900668526261853</cx:pt>
          <cx:pt idx="159">5.3511658863430114</cx:pt>
          <cx:pt idx="160">4.9608908042681712</cx:pt>
          <cx:pt idx="161">5.4195220819111878</cx:pt>
          <cx:pt idx="162">5.2782655468410331</cx:pt>
          <cx:pt idx="163">5.1265838077197037</cx:pt>
          <cx:pt idx="164">5.1618891877286073</cx:pt>
          <cx:pt idx="165">5.3239170032387859</cx:pt>
          <cx:pt idx="166">5.6393678869316917</cx:pt>
          <cx:pt idx="167">4.8529019787891228</cx:pt>
          <cx:pt idx="168">4.9996820161855533</cx:pt>
          <cx:pt idx="169">4.9002633201004357</cx:pt>
          <cx:pt idx="170">5.8139815053274431</cx:pt>
          <cx:pt idx="171">5.4962294850082882</cx:pt>
          <cx:pt idx="172">5.025972739196555</cx:pt>
          <cx:pt idx="173">4.8807191559172347</cx:pt>
          <cx:pt idx="174">4.9985680545921749</cx:pt>
          <cx:pt idx="175">5.7415568414530975</cx:pt>
          <cx:pt idx="176">5.4383059704422063</cx:pt>
          <cx:pt idx="177">4.8453176315039768</cx:pt>
          <cx:pt idx="178">4.9664315185480223</cx:pt>
          <cx:pt idx="179">4.8390443266301393</cx:pt>
          <cx:pt idx="180">5.3728246188118316</cx:pt>
          <cx:pt idx="181">4.9311221344121767</cx:pt>
          <cx:pt idx="182">5.1214648230245272</cx:pt>
          <cx:pt idx="183">5.0521584652471585</cx:pt>
          <cx:pt idx="184">4.959979420272095</cx:pt>
          <cx:pt idx="185">4.9504604986580292</cx:pt>
          <cx:pt idx="186">5.1584475776795875</cx:pt>
          <cx:pt idx="187">5.1354247323491</cx:pt>
          <cx:pt idx="188">5.202692633594034</cx:pt>
          <cx:pt idx="189">5.15276634239566</cx:pt>
          <cx:pt idx="190">5.1451955309459558</cx:pt>
          <cx:pt idx="191">5.0338551487477012</cx:pt>
          <cx:pt idx="192">4.7716064288215172</cx:pt>
          <cx:pt idx="193">4.733563881047977</cx:pt>
          <cx:pt idx="194">5.1317437388714318</cx:pt>
          <cx:pt idx="195">5.2674980950781967</cx:pt>
          <cx:pt idx="196">5.2505181065596149</cx:pt>
          <cx:pt idx="197">5.4659397766294404</cx:pt>
          <cx:pt idx="198">4.7723794478472179</cx:pt>
          <cx:pt idx="199">5.2655003114683003</cx:pt>
          <cx:pt idx="200">5.4834848190501297</cx:pt>
          <cx:pt idx="201">4.9391192153103125</cx:pt>
          <cx:pt idx="202">5.5262470840619455</cx:pt>
          <cx:pt idx="203">5.6268094448602266</cx:pt>
          <cx:pt idx="204">5.1256144577025982</cx:pt>
          <cx:pt idx="205">5.1841501051240471</cx:pt>
          <cx:pt idx="206">5.0331930870010302</cx:pt>
          <cx:pt idx="207">5.0792891944716514</cx:pt>
          <cx:pt idx="208">5.5055636204026577</cx:pt>
          <cx:pt idx="209">5.3151023388211902</cx:pt>
          <cx:pt idx="210">5.5273409265631201</cx:pt>
          <cx:pt idx="211">5.2693953635474031</cx:pt>
          <cx:pt idx="212">5.9024711068202516</cx:pt>
          <cx:pt idx="213">5.1506934919406584</cx:pt>
          <cx:pt idx="214">4.8922807863471123</cx:pt>
          <cx:pt idx="215">5.0315553036609604</cx:pt>
          <cx:pt idx="216">4.9307439067284333</cx:pt>
          <cx:pt idx="217">4.8028785121006363</cx:pt>
          <cx:pt idx="218">5.7178772997180953</cx:pt>
          <cx:pt idx="219">5.1839534502416686</cx:pt>
          <cx:pt idx="220">5.2275692394826638</cx:pt>
          <cx:pt idx="221">5.4113065325343603</cx:pt>
          <cx:pt idx="222">4.9011158723788171</cx:pt>
          <cx:pt idx="223">5.9171878185489835</cx:pt>
          <cx:pt idx="224">5.3741749561459358</cx:pt>
          <cx:pt idx="225">5.2263617796809188</cx:pt>
          <cx:pt idx="226">5.7786436694859242</cx:pt>
          <cx:pt idx="227">4.9622196325029284</cx:pt>
          <cx:pt idx="228">5.3274133603893201</cx:pt>
          <cx:pt idx="229">5.163935550035486</cx:pt>
          <cx:pt idx="230">6.1505982365297651</cx:pt>
          <cx:pt idx="231">5.2268002748147486</cx:pt>
          <cx:pt idx="232">5.1317870746816698</cx:pt>
          <cx:pt idx="233">4.9724553976769625</cx:pt>
          <cx:pt idx="234">5.3729865316726686</cx:pt>
          <cx:pt idx="235">5.4043629909169262</cx:pt>
          <cx:pt idx="236">5.0582363347338175</cx:pt>
          <cx:pt idx="237">5.4697841929597546</cx:pt>
          <cx:pt idx="238">5.4710632194363269</cx:pt>
          <cx:pt idx="239">5.4162344423824251</cx:pt>
          <cx:pt idx="240">5.0806729666397423</cx:pt>
          <cx:pt idx="241">5.4376984746397552</cx:pt>
          <cx:pt idx="242">5.2378093075615428</cx:pt>
          <cx:pt idx="243">4.9209582560691913</cx:pt>
          <cx:pt idx="244">5.5727772711314731</cx:pt>
          <cx:pt idx="245">6.0189856021495736</cx:pt>
          <cx:pt idx="246">5.6676267415834882</cx:pt>
          <cx:pt idx="247">5.4856183570511723</cx:pt>
          <cx:pt idx="248">5.731303503727279</cx:pt>
          <cx:pt idx="249">5.3554059632753317</cx:pt>
          <cx:pt idx="250">5.6597964189309824</cx:pt>
          <cx:pt idx="251">5.246616925760649</cx:pt>
          <cx:pt idx="252">4.8550556581051953</cx:pt>
          <cx:pt idx="253">4.811776186691703</cx:pt>
          <cx:pt idx="254">5.1930490293745821</cx:pt>
          <cx:pt idx="255">5.1988740268080589</cx:pt>
          <cx:pt idx="256">4.902601702815053</cx:pt>
          <cx:pt idx="257">5.3252728520388501</cx:pt>
          <cx:pt idx="258">4.9120216018668144</cx:pt>
          <cx:pt idx="259">4.7529255916695918</cx:pt>
          <cx:pt idx="260">6.2016710314241035</cx:pt>
          <cx:pt idx="261">5.9299446924407411</cx:pt>
          <cx:pt idx="262">5.0921816665130937</cx:pt>
          <cx:pt idx="263">5.0365729399989165</cx:pt>
          <cx:pt idx="264">6.6749419191330404</cx:pt>
          <cx:pt idx="265">4.8070116741484892</cx:pt>
          <cx:pt idx="266">5.0919784599366444</cx:pt>
          <cx:pt idx="267">5.1367380998616223</cx:pt>
          <cx:pt idx="268">4.8632804568286696</cx:pt>
          <cx:pt idx="269">4.9841056004902269</cx:pt>
          <cx:pt idx="270">4.9841150840143058</cx:pt>
          <cx:pt idx="271">5.7661440182004622</cx:pt>
          <cx:pt idx="272">6.591603190912311</cx:pt>
          <cx:pt idx="273">4.9957563957975966</cx:pt>
          <cx:pt idx="274">4.9697770895386784</cx:pt>
          <cx:pt idx="275">5.252424880208352</cx:pt>
          <cx:pt idx="276">5.6192214332647552</cx:pt>
          <cx:pt idx="277">5.5718364147777431</cx:pt>
          <cx:pt idx="278">5.5123997950114845</cx:pt>
          <cx:pt idx="279">4.9451240526430071</cx:pt>
          <cx:pt idx="280">5.8004388870673846</cx:pt>
          <cx:pt idx="281">4.839503515291474</cx:pt>
          <cx:pt idx="282">5.5941721770596322</cx:pt>
          <cx:pt idx="283">5.0543394554239844</cx:pt>
          <cx:pt idx="284">5.6115198998679992</cx:pt>
          <cx:pt idx="285">4.886202661711069</cx:pt>
          <cx:pt idx="286">4.9718840004524107</cx:pt>
          <cx:pt idx="287">4.9787492973306566</cx:pt>
          <cx:pt idx="288">6.1788990059672484</cx:pt>
          <cx:pt idx="289">5.7616523166544491</cx:pt>
          <cx:pt idx="290">5.3030069361846088</cx:pt>
          <cx:pt idx="291">5.7731325770795188</cx:pt>
          <cx:pt idx="292">4.8332210339465789</cx:pt>
          <cx:pt idx="293">5.7264287025068157</cx:pt>
          <cx:pt idx="294">4.7758728529665291</cx:pt>
          <cx:pt idx="295">4.9630152846273692</cx:pt>
          <cx:pt idx="296">4.9101848826296441</cx:pt>
        </cx:lvl>
      </cx:numDim>
    </cx:data>
    <cx:data id="5">
      <cx:numDim type="val">
        <cx:f>'-3'!$C$2:$C$1059</cx:f>
        <cx:lvl ptCount="1058" formatCode="General">
          <cx:pt idx="0">5.0636583585844832</cx:pt>
          <cx:pt idx="1">5.4293518965383223</cx:pt>
          <cx:pt idx="2">4.9140454452973881</cx:pt>
          <cx:pt idx="3">5.5719052365682007</cx:pt>
          <cx:pt idx="4">5.0498921489717246</cx:pt>
          <cx:pt idx="5">4.9217087787051428</cx:pt>
          <cx:pt idx="6">6.0637435524550334</cx:pt>
          <cx:pt idx="7">5.6254090012719251</cx:pt>
          <cx:pt idx="8">5.0768185659628307</cx:pt>
          <cx:pt idx="9">4.9831762184756521</cx:pt>
          <cx:pt idx="10">4.9149835323739817</cx:pt>
          <cx:pt idx="11">5.9365523493629002</cx:pt>
          <cx:pt idx="12">5.4707508096679733</cx:pt>
          <cx:pt idx="13">5.4801175275542304</cx:pt>
          <cx:pt idx="14">4.7801192432755499</cx:pt>
          <cx:pt idx="15">5.0576243980510753</cx:pt>
          <cx:pt idx="16">5.3885402485434897</cx:pt>
          <cx:pt idx="17">5.2392180725142632</cx:pt>
          <cx:pt idx="18">5.4180952078539519</cx:pt>
          <cx:pt idx="19">5.2664455496371474</cx:pt>
          <cx:pt idx="20">5.5932179181384702</cx:pt>
          <cx:pt idx="21">5.2843597708562644</cx:pt>
          <cx:pt idx="22">5.210843114809248</cx:pt>
          <cx:pt idx="23">5.5503867187730753</cx:pt>
          <cx:pt idx="24">6.3926722628873165</cx:pt>
          <cx:pt idx="25">5.918485307552702</cx:pt>
          <cx:pt idx="26">5.2114750164238055</cx:pt>
          <cx:pt idx="27">5.167997481595795</cx:pt>
          <cx:pt idx="28">5.1262755315337794</cx:pt>
          <cx:pt idx="29">5.3596609041283285</cx:pt>
          <cx:pt idx="30">5.3545640174279097</cx:pt>
          <cx:pt idx="31">5.3145601073027624</cx:pt>
          <cx:pt idx="32">4.7918938341719119</cx:pt>
          <cx:pt idx="33">5.1220412541838227</cx:pt>
          <cx:pt idx="34">5.5484173037922435</cx:pt>
          <cx:pt idx="35">5.4600036129578697</cx:pt>
          <cx:pt idx="36">5.5212514350774651</cx:pt>
          <cx:pt idx="37">5.625784584679578</cx:pt>
          <cx:pt idx="38">5.002843590753236</cx:pt>
          <cx:pt idx="39">4.9578708469102644</cx:pt>
          <cx:pt idx="40">5.0162685772519247</cx:pt>
          <cx:pt idx="41">5.3106610320139822</cx:pt>
          <cx:pt idx="42">4.8685451430473714</cx:pt>
          <cx:pt idx="43">5.1262996176868656</cx:pt>
          <cx:pt idx="44">5.0929548890948597</cx:pt>
          <cx:pt idx="45">4.919450604446169</cx:pt>
          <cx:pt idx="46">4.9380934073294336</cx:pt>
          <cx:pt idx="47">6.2088840574440853</cx:pt>
          <cx:pt idx="48">4.7190815003813231</cx:pt>
          <cx:pt idx="49">5.1813680118909282</cx:pt>
          <cx:pt idx="50">5.7469217475599059</cx:pt>
          <cx:pt idx="51">5.6359538000718947</cx:pt>
          <cx:pt idx="52">5.5758259063225291</cx:pt>
          <cx:pt idx="53">4.9022550678554184</cx:pt>
          <cx:pt idx="54">4.8296713938935287</cx:pt>
          <cx:pt idx="55">5.1807596561620377</cx:pt>
          <cx:pt idx="56">5.0528909415167274</cx:pt>
          <cx:pt idx="57">5.0444996238148372</cx:pt>
          <cx:pt idx="58">6.355085641932618</cx:pt>
          <cx:pt idx="59">5.5405460153110404</cx:pt>
          <cx:pt idx="60">5.3644437706059742</cx:pt>
          <cx:pt idx="61">5.9284101457142553</cx:pt>
          <cx:pt idx="62">5.1900893340325496</cx:pt>
          <cx:pt idx="63">5.0416300381053931</cx:pt>
          <cx:pt idx="64">4.9493259133678462</cx:pt>
          <cx:pt idx="65">5.8374640285729056</cx:pt>
          <cx:pt idx="66">5.8477174558712885</cx:pt>
          <cx:pt idx="67">6.1609054729667232</cx:pt>
          <cx:pt idx="68">5.4928594853734998</cx:pt>
          <cx:pt idx="69">5.2961594806033672</cx:pt>
          <cx:pt idx="70">6.4319394801725416</cx:pt>
          <cx:pt idx="71">5.2917721853596325</cx:pt>
          <cx:pt idx="72">5.4226720712695826</cx:pt>
          <cx:pt idx="73">5.466100803501873</cx:pt>
          <cx:pt idx="74">5.5874079228035241</cx:pt>
          <cx:pt idx="75">5.3360119195573867</cx:pt>
          <cx:pt idx="76">5.4836085997514239</cx:pt>
          <cx:pt idx="77">5.5821323940293164</cx:pt>
          <cx:pt idx="78">4.9101785187453642</cx:pt>
          <cx:pt idx="79">5.0669839853588732</cx:pt>
          <cx:pt idx="80">5.0039029043927137</cx:pt>
          <cx:pt idx="81">4.9935611278830709</cx:pt>
          <cx:pt idx="82">4.8281863372711618</cx:pt>
          <cx:pt idx="83">5.1707426720531435</cx:pt>
          <cx:pt idx="84">4.768035485621315</cx:pt>
          <cx:pt idx="85">5.2226220901692502</cx:pt>
          <cx:pt idx="86">4.7253651171559348</cx:pt>
          <cx:pt idx="87">4.8027349661286394</cx:pt>
          <cx:pt idx="88">4.8274636416602394</cx:pt>
          <cx:pt idx="89">4.8604940881991139</cx:pt>
          <cx:pt idx="90">4.72258101579704</cx:pt>
          <cx:pt idx="91">4.9556486886064031</cx:pt>
          <cx:pt idx="92">5.1283383575735337</cx:pt>
          <cx:pt idx="93">4.7892480886739355</cx:pt>
          <cx:pt idx="94">5.3034091801859029</cx:pt>
          <cx:pt idx="95">5.3700099829961241</cx:pt>
          <cx:pt idx="96">4.8522862609607076</cx:pt>
          <cx:pt idx="97">5.3258753127323519</cx:pt>
          <cx:pt idx="98">5.3497269040565962</cx:pt>
          <cx:pt idx="99">6.0013654903017928</cx:pt>
          <cx:pt idx="100">6.5022456911606241</cx:pt>
          <cx:pt idx="101">5.2445702015189681</cx:pt>
          <cx:pt idx="102">5.3836615160886296</cx:pt>
          <cx:pt idx="103">5.6386797881670718</cx:pt>
          <cx:pt idx="104">5.8751704924642452</cx:pt>
          <cx:pt idx="105">4.8817008730800833</cx:pt>
          <cx:pt idx="106">5.9389413896592815</cx:pt>
          <cx:pt idx="107">5.899867609134521</cx:pt>
          <cx:pt idx="108">6.2292729259524178</cx:pt>
          <cx:pt idx="109">5.3779789900907966</cx:pt>
          <cx:pt idx="110">5.5515568353165676</cx:pt>
          <cx:pt idx="111">5.3855943646226843</cx:pt>
          <cx:pt idx="112">5.5397528559383975</cx:pt>
          <cx:pt idx="113">6.4291544758208818</cx:pt>
          <cx:pt idx="114">4.9047135568313429</cx:pt>
          <cx:pt idx="115">5.1073807763537005</cx:pt>
          <cx:pt idx="116">4.9854578567094752</cx:pt>
          <cx:pt idx="117">5.6179161675040508</cx:pt>
          <cx:pt idx="118">5.1108833407958247</cx:pt>
          <cx:pt idx="119">5.5178906323478287</cx:pt>
          <cx:pt idx="120">5.4663407889445406</cx:pt>
          <cx:pt idx="121">5.1493095270156566</cx:pt>
          <cx:pt idx="122">4.9813370852644132</cx:pt>
          <cx:pt idx="123">4.9448794583166737</cx:pt>
          <cx:pt idx="124">5.3796329403375145</cx:pt>
          <cx:pt idx="125">4.7944570976190048</cx:pt>
          <cx:pt idx="126">4.9376302051202199</cx:pt>
          <cx:pt idx="127">5.4521898667240398</cx:pt>
          <cx:pt idx="128">5.0975246407985253</cx:pt>
          <cx:pt idx="129">5.1790444632583261</cx:pt>
          <cx:pt idx="130">6.6325061596588766</cx:pt>
          <cx:pt idx="131">5.6868554145172601</cx:pt>
          <cx:pt idx="132">5.1737137059256213</cx:pt>
          <cx:pt idx="133">5.1846531535942599</cx:pt>
          <cx:pt idx="134">5.1433682580047169</cx:pt>
          <cx:pt idx="135">5.0430527389983579</cx:pt>
          <cx:pt idx="136">4.724628414688687</cx:pt>
          <cx:pt idx="137">5.0626808757852064</cx:pt>
          <cx:pt idx="138">5.7188009096822281</cx:pt>
          <cx:pt idx="139">5.5073863105895775</cx:pt>
          <cx:pt idx="140">5.1456852358179654</cx:pt>
          <cx:pt idx="141">5.423489801443294</cx:pt>
          <cx:pt idx="142">5.3197692730087205</cx:pt>
          <cx:pt idx="143">5.3423862453929445</cx:pt>
          <cx:pt idx="144">6.1086781141056212</cx:pt>
          <cx:pt idx="145">5.5611793216631646</cx:pt>
          <cx:pt idx="146">5.0345830379113217</cx:pt>
          <cx:pt idx="147">6.1511557803803738</cx:pt>
          <cx:pt idx="148">4.9031009490719342</cx:pt>
          <cx:pt idx="149">5.5881818782859227</cx:pt>
          <cx:pt idx="150">5.0592822204754384</cx:pt>
          <cx:pt idx="151">6.0178280837802047</cx:pt>
          <cx:pt idx="152">4.885594153056001</cx:pt>
          <cx:pt idx="153">5.590176923429782</cx:pt>
          <cx:pt idx="154">5.5840689701457995</cx:pt>
          <cx:pt idx="155">5.0559582953487139</cx:pt>
          <cx:pt idx="156">5.0532590853614634</cx:pt>
          <cx:pt idx="157">5.0478268729535927</cx:pt>
          <cx:pt idx="158">4.9553427504185557</cx:pt>
          <cx:pt idx="159">5.0246961943205681</cx:pt>
          <cx:pt idx="160">5.534741781440272</cx:pt>
          <cx:pt idx="161">5.1860997616827564</cx:pt>
          <cx:pt idx="162">5.1584627097907862</cx:pt>
          <cx:pt idx="163">4.8046609021318583</cx:pt>
          <cx:pt idx="164">5.1264382648624558</cx:pt>
          <cx:pt idx="165">5.1845845507419748</cx:pt>
          <cx:pt idx="166">6.095223590559522</cx:pt>
          <cx:pt idx="167">4.8755962095184389</cx:pt>
          <cx:pt idx="168">5.543994000742317</cx:pt>
          <cx:pt idx="169">4.8303609631738631</cx:pt>
          <cx:pt idx="170">4.8293302836298704</cx:pt>
          <cx:pt idx="171">5.3917671964260725</cx:pt>
          <cx:pt idx="172">5.7562399954096941</cx:pt>
          <cx:pt idx="173">5.0858566701895027</cx:pt>
          <cx:pt idx="174">4.9266152679394413</cx:pt>
          <cx:pt idx="175">5.0811201616087018</cx:pt>
          <cx:pt idx="176">4.8685621329954145</cx:pt>
          <cx:pt idx="177">5.3030684895809781</cx:pt>
          <cx:pt idx="178">5.29046096671465</cx:pt>
          <cx:pt idx="179">4.8926718822393696</cx:pt>
          <cx:pt idx="180">4.9512577881619437</cx:pt>
          <cx:pt idx="181">4.841295034549649</cx:pt>
          <cx:pt idx="182">5.1491349874746888</cx:pt>
          <cx:pt idx="183">4.9903437211868633</cx:pt>
          <cx:pt idx="184">5.2258292983919139</cx:pt>
          <cx:pt idx="185">5.1013859994102475</cx:pt>
          <cx:pt idx="186">4.9960482121473371</cx:pt>
          <cx:pt idx="187">5.2300078366726019</cx:pt>
          <cx:pt idx="188">5.1346924308207669</cx:pt>
          <cx:pt idx="189">5.0716034637448431</cx:pt>
          <cx:pt idx="190">5.2011501524187986</cx:pt>
          <cx:pt idx="191">5.1287364493650323</cx:pt>
          <cx:pt idx="192">5.2266440783240649</cx:pt>
          <cx:pt idx="193">5.0030003590045693</cx:pt>
          <cx:pt idx="194">5.2204932288872321</cx:pt>
          <cx:pt idx="195">5.218778343876167</cx:pt>
          <cx:pt idx="196">5.5782590338722207</cx:pt>
          <cx:pt idx="197">5.0565105708407847</cx:pt>
          <cx:pt idx="198">4.9614897868317227</cx:pt>
          <cx:pt idx="199">4.9874926962376627</cx:pt>
          <cx:pt idx="200">5.780768831339091</cx:pt>
          <cx:pt idx="201">4.8021284533680646</cx:pt>
          <cx:pt idx="202">5.2237383612718782</cx:pt>
          <cx:pt idx="203">4.8924442131239463</cx:pt>
          <cx:pt idx="204">5.0749158024849832</cx:pt>
          <cx:pt idx="205">5.2440265231163989</cx:pt>
          <cx:pt idx="206">5.2299026512387883</cx:pt>
          <cx:pt idx="207">4.8041833141249732</cx:pt>
          <cx:pt idx="208">4.832615624716242</cx:pt>
          <cx:pt idx="209">4.9393218855352243</cx:pt>
          <cx:pt idx="210">4.7904162729808499</cx:pt>
          <cx:pt idx="211">4.8174264224949619</cx:pt>
          <cx:pt idx="212">5.1042802422940978</cx:pt>
          <cx:pt idx="213">4.8503360094855488</cx:pt>
          <cx:pt idx="214">5.0789019454799975</cx:pt>
          <cx:pt idx="215">4.9230745616621876</cx:pt>
          <cx:pt idx="216">5.1398792554328248</cx:pt>
          <cx:pt idx="217">5.6661629020369819</cx:pt>
          <cx:pt idx="218">5.1559158597975818</cx:pt>
          <cx:pt idx="219">5.4742764305234726</cx:pt>
          <cx:pt idx="220">4.8529128755569797</cx:pt>
          <cx:pt idx="221">4.9352205759236627</cx:pt>
          <cx:pt idx="222">5.2529220438115019</cx:pt>
          <cx:pt idx="223">5.6830544751636047</cx:pt>
          <cx:pt idx="224">4.827799263445721</cx:pt>
          <cx:pt idx="225">5.3754387289261301</cx:pt>
          <cx:pt idx="226">5.2219891747865814</cx:pt>
          <cx:pt idx="227">4.8533376552193799</cx:pt>
          <cx:pt idx="228">5.5031326145192558</cx:pt>
          <cx:pt idx="229">5.2675485074804902</cx:pt>
          <cx:pt idx="230">4.7449381441396516</cx:pt>
          <cx:pt idx="231">4.7116380058218166</cx:pt>
          <cx:pt idx="232">4.7896701986304677</cx:pt>
          <cx:pt idx="233">5.8286796929966425</cx:pt>
          <cx:pt idx="234">5.338696357955504</cx:pt>
          <cx:pt idx="235">5.3419282223612301</cx:pt>
          <cx:pt idx="236">5.0351395709255895</cx:pt>
          <cx:pt idx="237">4.8655932743766899</cx:pt>
          <cx:pt idx="238">6.0716581825474147</cx:pt>
          <cx:pt idx="239">5.0239456152577695</cx:pt>
          <cx:pt idx="240">5.1462373402182156</cx:pt>
          <cx:pt idx="241">4.9504936048649153</cx:pt>
          <cx:pt idx="242">5.8011916374920123</cx:pt>
          <cx:pt idx="243">4.7778831676198088</cx:pt>
          <cx:pt idx="244">5.1673502756313798</cx:pt>
          <cx:pt idx="245">4.7707665830690544</cx:pt>
          <cx:pt idx="246">5.2460054742265312</cx:pt>
          <cx:pt idx="247">6.3126249420670035</cx:pt>
          <cx:pt idx="248">5.3101838739439673</cx:pt>
          <cx:pt idx="249">5.681630964146076</cx:pt>
          <cx:pt idx="250">4.9828059091521801</cx:pt>
          <cx:pt idx="251">5.0898877825836895</cx:pt>
          <cx:pt idx="252">4.9324168027537851</cx:pt>
          <cx:pt idx="253">5.1640437164908208</cx:pt>
          <cx:pt idx="254">5.0050366908572821</cx:pt>
          <cx:pt idx="255">5.2501531938642918</cx:pt>
          <cx:pt idx="256">4.746878775178077</cx:pt>
          <cx:pt idx="257">5.0912442223725707</cx:pt>
          <cx:pt idx="258">5.4053507548176754</cx:pt>
          <cx:pt idx="259">5.2767700468445771</cx:pt>
          <cx:pt idx="260">5.0750329114989512</cx:pt>
          <cx:pt idx="261">4.9495687466902973</cx:pt>
          <cx:pt idx="262">4.8971237472065923</cx:pt>
          <cx:pt idx="263">5.7975331505611143</cx:pt>
          <cx:pt idx="264">4.8345593429937894</cx:pt>
          <cx:pt idx="265">4.9113649306654796</cx:pt>
          <cx:pt idx="266">5.9188818602096349</cx:pt>
          <cx:pt idx="267">4.9666607349393779</cx:pt>
          <cx:pt idx="268">4.8048565355423705</cx:pt>
          <cx:pt idx="269">4.9736551101193793</cx:pt>
          <cx:pt idx="270">5.3737205161041697</cx:pt>
          <cx:pt idx="271">4.9024336536795916</cx:pt>
          <cx:pt idx="272">5.076484667697903</cx:pt>
          <cx:pt idx="273">5.2959347917293833</cx:pt>
          <cx:pt idx="274">5.0503214143637649</cx:pt>
          <cx:pt idx="275">4.9481481776813094</cx:pt>
          <cx:pt idx="276">5.0121748722647181</cx:pt>
          <cx:pt idx="277">5.1859297683982311</cx:pt>
          <cx:pt idx="278">5.3677442055491635</cx:pt>
          <cx:pt idx="279">5.0418136253157986</cx:pt>
          <cx:pt idx="280">5.1834903932050356</cx:pt>
          <cx:pt idx="281">5.5360887363565761</cx:pt>
          <cx:pt idx="282">5.1444799846522731</cx:pt>
          <cx:pt idx="283">5.1231692218290101</cx:pt>
          <cx:pt idx="284">5.0670272643572094</cx:pt>
          <cx:pt idx="285">4.8035996911457115</cx:pt>
          <cx:pt idx="286">4.8146914804009038</cx:pt>
          <cx:pt idx="287">4.8525504995226978</cx:pt>
          <cx:pt idx="288">4.9890952927721868</cx:pt>
          <cx:pt idx="289">4.8022266840756291</cx:pt>
          <cx:pt idx="290">5.1467898565743724</cx:pt>
          <cx:pt idx="291">5.0407224977242997</cx:pt>
          <cx:pt idx="292">5.2556341477811417</cx:pt>
          <cx:pt idx="293">5.4485554020788483</cx:pt>
          <cx:pt idx="294">5.4927622870664532</cx:pt>
          <cx:pt idx="295">4.7567099032034372</cx:pt>
          <cx:pt idx="296">4.896620832070397</cx:pt>
          <cx:pt idx="297">4.8325520937876272</cx:pt>
          <cx:pt idx="298">5.0217378602134906</cx:pt>
          <cx:pt idx="299">4.9736410926726853</cx:pt>
          <cx:pt idx="300">5.1621976128801865</cx:pt>
          <cx:pt idx="301">4.8929027497064261</cx:pt>
          <cx:pt idx="302">5.2385677778329285</cx:pt>
          <cx:pt idx="303">5.0399561837241107</cx:pt>
          <cx:pt idx="304">5.0602174495284471</cx:pt>
          <cx:pt idx="305">5.098585678387674</cx:pt>
          <cx:pt idx="306">5.146949959586494</cx:pt>
          <cx:pt idx="307">4.8842912795931159</cx:pt>
          <cx:pt idx="308">5.0455792041172094</cx:pt>
          <cx:pt idx="309">4.8819869084224674</cx:pt>
          <cx:pt idx="310">5.0515281869660731</cx:pt>
          <cx:pt idx="311">5.0315971985078125</cx:pt>
          <cx:pt idx="312">4.9327668862402243</cx:pt>
          <cx:pt idx="313">5.6945676066048385</cx:pt>
          <cx:pt idx="314">5.0585206629187089</cx:pt>
          <cx:pt idx="315">5.0356033041816062</cx:pt>
          <cx:pt idx="316">5.1081993096787146</cx:pt>
          <cx:pt idx="317">4.938331766101915</cx:pt>
          <cx:pt idx="318">4.8207979243841343</cx:pt>
          <cx:pt idx="319">4.8623789596409903</cx:pt>
          <cx:pt idx="320">4.7675151760817904</cx:pt>
          <cx:pt idx="321">5.0145490359248095</cx:pt>
          <cx:pt idx="322">5.2571652577382428</cx:pt>
          <cx:pt idx="323">4.8732452742926338</cx:pt>
          <cx:pt idx="324">4.7498224458023373</cx:pt>
          <cx:pt idx="325">5.0789777429036151</cx:pt>
          <cx:pt idx="326">4.764961246972911</cx:pt>
          <cx:pt idx="327">5.5910633245231551</cx:pt>
          <cx:pt idx="328">5.3541201367370785</cx:pt>
          <cx:pt idx="329">5.0505858282774945</cx:pt>
          <cx:pt idx="330">5.0152776650408182</cx:pt>
          <cx:pt idx="331">4.9966563051383783</cx:pt>
          <cx:pt idx="332">5.1052423545263306</cx:pt>
          <cx:pt idx="333">4.9398401926769333</cx:pt>
          <cx:pt idx="334">5.0419577497765538</cx:pt>
          <cx:pt idx="335">4.9226232933775513</cx:pt>
          <cx:pt idx="336">5.8554575756628449</cx:pt>
          <cx:pt idx="337">5.0560063324856745</cx:pt>
          <cx:pt idx="338">5.2961897696525071</cx:pt>
          <cx:pt idx="339">5.3212177648184689</cx:pt>
          <cx:pt idx="340">4.9544159363267957</cx:pt>
          <cx:pt idx="341">5.2508591450204927</cx:pt>
          <cx:pt idx="342">5.0087740069454485</cx:pt>
          <cx:pt idx="343">5.1238381611330839</cx:pt>
          <cx:pt idx="344">4.9324858516207479</cx:pt>
          <cx:pt idx="345">5.5012753154878915</cx:pt>
          <cx:pt idx="346">5.2604871987009094</cx:pt>
          <cx:pt idx="347">4.9351526162036681</cx:pt>
          <cx:pt idx="348">4.9408590226574569</cx:pt>
          <cx:pt idx="349">4.7402103628337926</cx:pt>
          <cx:pt idx="350">5.1151095952960466</cx:pt>
          <cx:pt idx="351">4.9750523995354401</cx:pt>
          <cx:pt idx="352">5.1754429180284474</cx:pt>
          <cx:pt idx="353">5.9971759595650571</cx:pt>
          <cx:pt idx="354">4.9466166967095901</cx:pt>
          <cx:pt idx="355">4.9819756215544109</cx:pt>
          <cx:pt idx="356">6.0239248502944065</cx:pt>
          <cx:pt idx="357">6.384192843071733</cx:pt>
          <cx:pt idx="358">5.1605114496468536</cx:pt>
          <cx:pt idx="359">5.5222116370187058</cx:pt>
          <cx:pt idx="360">4.7811387987055829</cx:pt>
          <cx:pt idx="361">4.8955191753940204</cx:pt>
          <cx:pt idx="362">4.8023520759358487</cx:pt>
          <cx:pt idx="363">4.9528735783171047</cx:pt>
          <cx:pt idx="364">5.3045872086304984</cx:pt>
          <cx:pt idx="365">4.9334965702236264</cx:pt>
          <cx:pt idx="366">5.3350512096728613</cx:pt>
          <cx:pt idx="367">5.1104634189874432</cx:pt>
          <cx:pt idx="368">5.5168313558023083</cx:pt>
          <cx:pt idx="369">5.1087697203146565</cx:pt>
          <cx:pt idx="370">4.8724050906581864</cx:pt>
          <cx:pt idx="371">5.758253470288496</cx:pt>
          <cx:pt idx="372">4.8703186447237936</cx:pt>
          <cx:pt idx="373">4.7326768911447488</cx:pt>
          <cx:pt idx="374">4.7376719658279161</cx:pt>
          <cx:pt idx="375">4.9541235280981741</cx:pt>
          <cx:pt idx="376">5.3935227581694019</cx:pt>
          <cx:pt idx="377">5.3814728077420275</cx:pt>
          <cx:pt idx="378">5.8008572776004934</cx:pt>
          <cx:pt idx="379">4.7722821016803278</cx:pt>
          <cx:pt idx="380">5.253097280427065</cx:pt>
          <cx:pt idx="381">5.1095644347538283</cx:pt>
          <cx:pt idx="382">5.1486944570786308</cx:pt>
          <cx:pt idx="383">5.0965420630882354</cx:pt>
          <cx:pt idx="384">5.0444586841624472</cx:pt>
          <cx:pt idx="385">5.7118622516018664</cx:pt>
          <cx:pt idx="386">4.8228673410298963</cx:pt>
          <cx:pt idx="387">4.7602350891045031</cx:pt>
          <cx:pt idx="388">4.8624517861863463</cx:pt>
          <cx:pt idx="389">4.834399900342885</cx:pt>
          <cx:pt idx="390">6.0118573287971246</cx:pt>
          <cx:pt idx="391">4.9613800918170723</cx:pt>
          <cx:pt idx="392">4.9305022800007512</cx:pt>
          <cx:pt idx="393">5.0069344725131648</cx:pt>
          <cx:pt idx="394">5.5219029845538126</cx:pt>
          <cx:pt idx="395">5.5007295585505736</cx:pt>
          <cx:pt idx="396">4.7422127468400452</cx:pt>
          <cx:pt idx="397">5.3702811281538487</cx:pt>
          <cx:pt idx="398">5.3565125176887003</cx:pt>
          <cx:pt idx="399">5.0425412611269254</cx:pt>
          <cx:pt idx="400">5.0073648411549447</cx:pt>
          <cx:pt idx="401">4.9822588793894926</cx:pt>
          <cx:pt idx="402">5.5371508737606625</cx:pt>
          <cx:pt idx="403">4.8661194937889656</cx:pt>
          <cx:pt idx="404">5.2037884787451896</cx:pt>
          <cx:pt idx="405">5.3788826605273306</cx:pt>
          <cx:pt idx="406">5.1073573212828149</cx:pt>
          <cx:pt idx="407">5.0659049594902985</cx:pt>
          <cx:pt idx="408">4.7951409661038351</cx:pt>
          <cx:pt idx="409">5.1458163793703529</cx:pt>
          <cx:pt idx="410">4.8397722732822039</cx:pt>
          <cx:pt idx="411">5.4332503893237405</cx:pt>
          <cx:pt idx="412">4.9518186352412679</cx:pt>
          <cx:pt idx="413">4.85352663080588</cx:pt>
          <cx:pt idx="414">4.872650481406021</cx:pt>
          <cx:pt idx="415">5.2317996433709002</cx:pt>
          <cx:pt idx="416">4.7799588007206655</cx:pt>
          <cx:pt idx="417">5.0766885572962135</cx:pt>
          <cx:pt idx="418">5.4829508148889055</cx:pt>
          <cx:pt idx="419">5.1269624003482699</cx:pt>
          <cx:pt idx="420">5.1401061248710134</cx:pt>
          <cx:pt idx="421">4.8661261509778546</cx:pt>
          <cx:pt idx="422">4.7985110432089844</cx:pt>
          <cx:pt idx="423">5.0386024691642071</cx:pt>
          <cx:pt idx="424">5.2193742997736461</cx:pt>
          <cx:pt idx="425">4.9789401709497279</cx:pt>
          <cx:pt idx="426">5.158241254014901</cx:pt>
          <cx:pt idx="427">5.295531936411102</cx:pt>
          <cx:pt idx="428">4.9097824020565204</cx:pt>
          <cx:pt idx="429">4.8951940173628001</cx:pt>
          <cx:pt idx="430">4.8415803409794762</cx:pt>
          <cx:pt idx="431">5.695798592205489</cx:pt>
          <cx:pt idx="432">4.8297629274458034</cx:pt>
          <cx:pt idx="433">4.9551509205160027</cx:pt>
          <cx:pt idx="434">5.5815837190949491</cx:pt>
          <cx:pt idx="435">5.4974289718829166</cx:pt>
          <cx:pt idx="436">5.085492617612327</cx:pt>
          <cx:pt idx="437">4.9994213175623026</cx:pt>
          <cx:pt idx="438">5.262467977176974</cx:pt>
          <cx:pt idx="439">5.493275175059499</cx:pt>
          <cx:pt idx="440">5.3630826200539952</cx:pt>
          <cx:pt idx="441">5.2920227683261993</cx:pt>
          <cx:pt idx="442">5.3059147797980968</cx:pt>
          <cx:pt idx="443">4.9418354574863699</cx:pt>
          <cx:pt idx="444">4.9764769336885042</cx:pt>
          <cx:pt idx="445">4.8424773727754742</cx:pt>
          <cx:pt idx="446">5.0221320916698859</cx:pt>
          <cx:pt idx="447">4.8574797485885464</cx:pt>
          <cx:pt idx="448">5.4536714183638919</cx:pt>
          <cx:pt idx="449">4.8854857866714312</cx:pt>
          <cx:pt idx="450">5.0217518451125089</cx:pt>
          <cx:pt idx="451">5.2060087845776932</cx:pt>
          <cx:pt idx="452">5.3838559894249887</cx:pt>
          <cx:pt idx="453">5.2644560334492407</cx:pt>
          <cx:pt idx="454">5.506247032660224</cx:pt>
          <cx:pt idx="455">5.1157700101631951</cx:pt>
          <cx:pt idx="456">5.1928400715319993</cx:pt>
          <cx:pt idx="457">5.430692832438262</cx:pt>
          <cx:pt idx="458">5.3745344019964829</cx:pt>
          <cx:pt idx="459">5.0419375008880776</cx:pt>
          <cx:pt idx="460">4.8264741086731098</cx:pt>
          <cx:pt idx="461">5.0710188577567701</cx:pt>
          <cx:pt idx="462">5.0110840037904421</cx:pt>
          <cx:pt idx="463">5.3381153015238656</cx:pt>
          <cx:pt idx="464">4.7854260147577872</cx:pt>
          <cx:pt idx="465">5.965115511861919</cx:pt>
          <cx:pt idx="466">4.8060116835711542</cx:pt>
          <cx:pt idx="467">5.4821639627936571</cx:pt>
          <cx:pt idx="468">4.9763504379112264</cx:pt>
          <cx:pt idx="469">5.1684301281723499</cx:pt>
          <cx:pt idx="470">5.4760189146061071</cx:pt>
          <cx:pt idx="471">5.0885550353827265</cx:pt>
          <cx:pt idx="472">4.7501966207804118</cx:pt>
          <cx:pt idx="473">5.0471097801159113</cx:pt>
          <cx:pt idx="474">5.3752608356901037</cx:pt>
          <cx:pt idx="475">5.2168559677036628</cx:pt>
          <cx:pt idx="476">5.026345056566405</cx:pt>
          <cx:pt idx="477">5.5774883697668782</cx:pt>
          <cx:pt idx="478">5.7362493220204396</cx:pt>
          <cx:pt idx="479">5.7258240478540152</cx:pt>
          <cx:pt idx="480">5.1777578900823151</cx:pt>
          <cx:pt idx="481">4.7398741898361649</cx:pt>
          <cx:pt idx="482">5.0854799982790038</cx:pt>
          <cx:pt idx="483">4.8920961674639143</cx:pt>
          <cx:pt idx="484">4.9227165827303994</cx:pt>
          <cx:pt idx="485">5.0054923012239723</cx:pt>
          <cx:pt idx="486">5.2869206965341746</cx:pt>
          <cx:pt idx="487">4.891496469399482</cx:pt>
          <cx:pt idx="488">5.1638437628237961</cx:pt>
          <cx:pt idx="489">5.6291259633266177</cx:pt>
          <cx:pt idx="490">5.0471106139239676</cx:pt>
          <cx:pt idx="491">5.1525267539947341</cx:pt>
          <cx:pt idx="492">5.1372771697912611</cx:pt>
          <cx:pt idx="493">5.300086972223979</cx:pt>
          <cx:pt idx="494">5.5157260014988578</cx:pt>
          <cx:pt idx="495">4.7458812560686736</cx:pt>
          <cx:pt idx="496">5.054155464836791</cx:pt>
          <cx:pt idx="497">4.997471835444717</cx:pt>
          <cx:pt idx="498">5.4672370379654875</cx:pt>
          <cx:pt idx="499">4.9582554891904298</cx:pt>
          <cx:pt idx="500">4.8434629189620733</cx:pt>
          <cx:pt idx="501">5.3444480629382047</cx:pt>
          <cx:pt idx="502">5.3817353737839211</cx:pt>
          <cx:pt idx="503">5.2745980982634926</cx:pt>
          <cx:pt idx="504">5.1419393571045662</cx:pt>
          <cx:pt idx="505">4.9879647741857216</cx:pt>
          <cx:pt idx="506">5.3306728792918161</cx:pt>
          <cx:pt idx="507">5.5887044297437098</cx:pt>
          <cx:pt idx="508">5.5603457877746356</cx:pt>
          <cx:pt idx="509">5.3689047756510826</cx:pt>
          <cx:pt idx="510">5.1470331595785828</cx:pt>
          <cx:pt idx="511">5.6955318304868072</cx:pt>
          <cx:pt idx="512">5.5773628160964375</cx:pt>
          <cx:pt idx="513">4.9584470680192005</cx:pt>
          <cx:pt idx="514">4.8795615871237317</cx:pt>
          <cx:pt idx="515">5.1607707548347381</cx:pt>
          <cx:pt idx="516">4.8456333479178459</cx:pt>
          <cx:pt idx="517">5.5990282684972073</cx:pt>
          <cx:pt idx="518">5.5265235554551211</cx:pt>
          <cx:pt idx="519">4.9612549926541574</cx:pt>
          <cx:pt idx="520">4.7538384846093571</cx:pt>
          <cx:pt idx="521">4.8206074887376715</cx:pt>
          <cx:pt idx="522">4.8594261371479375</cx:pt>
          <cx:pt idx="523">5.2805172638745992</cx:pt>
          <cx:pt idx="524">4.8187241938561467</cx:pt>
          <cx:pt idx="525">5.1356683976241362</cx:pt>
          <cx:pt idx="526">4.9090716965829388</cx:pt>
          <cx:pt idx="527">5.6492747297110615</cx:pt>
          <cx:pt idx="528">6.0045782224650361</cx:pt>
          <cx:pt idx="529">4.8049082285557114</cx:pt>
          <cx:pt idx="530">4.9945423551417152</cx:pt>
          <cx:pt idx="531">5.7954549988389141</cx:pt>
          <cx:pt idx="532">4.8564169642457138</cx:pt>
          <cx:pt idx="533">6.2119197050556529</cx:pt>
          <cx:pt idx="534">5.2256089328302373</cx:pt>
          <cx:pt idx="535">5.4165153881073067</cx:pt>
          <cx:pt idx="536">5.1082561384195682</cx:pt>
          <cx:pt idx="537">5.1982547777067794</cx:pt>
          <cx:pt idx="538">4.8812403495129724</cx:pt>
          <cx:pt idx="539">5.0457656113727474</cx:pt>
          <cx:pt idx="540">5.3426263140997827</cx:pt>
          <cx:pt idx="541">5.7517101262448262</cx:pt>
          <cx:pt idx="542">5.4966512565033119</cx:pt>
          <cx:pt idx="543">5.4197186703063975</cx:pt>
          <cx:pt idx="544">5.4081242818021602</cx:pt>
          <cx:pt idx="545">4.889429316588279</cx:pt>
          <cx:pt idx="546">5.2263387076063497</cx:pt>
          <cx:pt idx="547">5.4571704809681414</cx:pt>
          <cx:pt idx="548">5.2654041134200886</cx:pt>
          <cx:pt idx="549">5.1980167576770393</cx:pt>
          <cx:pt idx="550">4.8110949471757225</cx:pt>
          <cx:pt idx="551">4.8562925480335251</cx:pt>
          <cx:pt idx="552">5.3025746732606729</cx:pt>
          <cx:pt idx="553">5.1712686410122899</cx:pt>
          <cx:pt idx="554">5.1672539217554574</cx:pt>
          <cx:pt idx="555">4.9372438283574258</cx:pt>
          <cx:pt idx="556">5.0186083774413115</cx:pt>
          <cx:pt idx="557">5.0541362582005549</cx:pt>
          <cx:pt idx="558">5.550514629480956</cx:pt>
          <cx:pt idx="559">4.8256425638027043</cx:pt>
          <cx:pt idx="560">4.897156629163792</cx:pt>
          <cx:pt idx="561">4.8547007150181383</cx:pt>
          <cx:pt idx="562">5.4155893612098733</cx:pt>
          <cx:pt idx="563">5.3182241613206918</cx:pt>
          <cx:pt idx="564">5.0808948569916401</cx:pt>
          <cx:pt idx="565">5.6854715180134034</cx:pt>
          <cx:pt idx="566">5.274969219422557</cx:pt>
          <cx:pt idx="567">4.8963671363903698</cx:pt>
          <cx:pt idx="568">4.9454603305451865</cx:pt>
          <cx:pt idx="569">6.2912472035132589</cx:pt>
          <cx:pt idx="570">4.9473475581996098</cx:pt>
          <cx:pt idx="571">5.0238438618003043</cx:pt>
          <cx:pt idx="572">5.1006593852852253</cx:pt>
          <cx:pt idx="573">4.9736915781202304</cx:pt>
          <cx:pt idx="574">5.5644063424411891</cx:pt>
          <cx:pt idx="575">5.5140628920144259</cx:pt>
          <cx:pt idx="576">4.852311773119462</cx:pt>
          <cx:pt idx="577">4.8118269471159012</cx:pt>
          <cx:pt idx="578">5.1530994147508906</cx:pt>
          <cx:pt idx="579">5.3356018859587886</cx:pt>
          <cx:pt idx="580">5.0142292781601361</cx:pt>
          <cx:pt idx="581">5.2233742193263524</cx:pt>
          <cx:pt idx="582">5.6907911760044332</cx:pt>
          <cx:pt idx="583">4.8403621856057413</cx:pt>
          <cx:pt idx="584">5.4000629530801492</cx:pt>
          <cx:pt idx="585">4.7456420635877343</cx:pt>
          <cx:pt idx="586">5.2979472307883677</cx:pt>
          <cx:pt idx="587">5.4700454692282525</cx:pt>
          <cx:pt idx="588">5.2711932575930085</cx:pt>
          <cx:pt idx="589">5.4366657272441659</cx:pt>
          <cx:pt idx="590">5.210767095935398</cx:pt>
          <cx:pt idx="591">4.8943388223864535</cx:pt>
          <cx:pt idx="592">5.342147719168751</cx:pt>
          <cx:pt idx="593">4.845945276789263</cx:pt>
          <cx:pt idx="594">5.1009066836015098</cx:pt>
          <cx:pt idx="595">4.9006577267172542</cx:pt>
          <cx:pt idx="596">4.9441595007589552</cx:pt>
          <cx:pt idx="597">5.0388481421386926</cx:pt>
          <cx:pt idx="598">4.8661433381421704</cx:pt>
          <cx:pt idx="599">5.0692835304203996</cx:pt>
          <cx:pt idx="600">5.1627839303229193</cx:pt>
          <cx:pt idx="601">4.7960625532083174</cx:pt>
          <cx:pt idx="602">4.8223542901067278</cx:pt>
          <cx:pt idx="603">6.0726482303012794</cx:pt>
          <cx:pt idx="604">4.8963555301513262</cx:pt>
          <cx:pt idx="605">4.8454855186961518</cx:pt>
          <cx:pt idx="606">5.066176944891331</cx:pt>
          <cx:pt idx="607">5.1209474534363766</cx:pt>
          <cx:pt idx="608">4.8844873727518383</cx:pt>
          <cx:pt idx="609">5.0670096087900145</cx:pt>
          <cx:pt idx="610">5.0432789152276056</cx:pt>
          <cx:pt idx="611">5.6003819912130437</cx:pt>
          <cx:pt idx="612">5.0684644712050995</cx:pt>
          <cx:pt idx="613">4.955581697576009</cx:pt>
          <cx:pt idx="614">4.8536955833664557</cx:pt>
          <cx:pt idx="615">5.2823757845867965</cx:pt>
          <cx:pt idx="616">5.8344381575772761</cx:pt>
          <cx:pt idx="617">5.1341778967643403</cx:pt>
          <cx:pt idx="618">4.8202888107195676</cx:pt>
          <cx:pt idx="619">4.9637733353553672</cx:pt>
          <cx:pt idx="620">4.9156253047092129</cx:pt>
          <cx:pt idx="621">5.4325355893952967</cx:pt>
          <cx:pt idx="622">5.8789056145819956</cx:pt>
          <cx:pt idx="623">4.8784879274669501</cx:pt>
          <cx:pt idx="624">5.8974481537486847</cx:pt>
          <cx:pt idx="625">4.8435474285928048</cx:pt>
          <cx:pt idx="626">5.3569638281945888</cx:pt>
          <cx:pt idx="627">5.2595003490016534</cx:pt>
          <cx:pt idx="628">5.5836360539562557</cx:pt>
          <cx:pt idx="629">4.8844658432280719</cx:pt>
          <cx:pt idx="630">4.8811463067210701</cx:pt>
          <cx:pt idx="631">5.0546875241881182</cx:pt>
          <cx:pt idx="632">5.3666674115841815</cx:pt>
          <cx:pt idx="633">4.9306151142657457</cx:pt>
          <cx:pt idx="634">4.7853767081302037</cx:pt>
          <cx:pt idx="635">5.4213341079579704</cx:pt>
          <cx:pt idx="636">5.3365852649555805</cx:pt>
          <cx:pt idx="637">5.0221188830619026</cx:pt>
          <cx:pt idx="638">5.0613902354878366</cx:pt>
          <cx:pt idx="639">5.0191830774472148</cx:pt>
          <cx:pt idx="640">5.1777492536941372</cx:pt>
          <cx:pt idx="641">5.3317715272147357</cx:pt>
          <cx:pt idx="642">5.741646588446141</cx:pt>
          <cx:pt idx="643">4.9742850686241882</cx:pt>
          <cx:pt idx="644">5.3712483965936846</cx:pt>
          <cx:pt idx="645">4.9196674525746564</cx:pt>
          <cx:pt idx="646">5.092872559237513</cx:pt>
          <cx:pt idx="647">5.2475952320197159</cx:pt>
          <cx:pt idx="648">5.0542702963018815</cx:pt>
          <cx:pt idx="649">5.1088136481439612</cx:pt>
          <cx:pt idx="650">5.6884428085832726</cx:pt>
          <cx:pt idx="651">5.4539703277225726</cx:pt>
          <cx:pt idx="652">4.9713590036005568</cx:pt>
          <cx:pt idx="653">5.6832539465288461</cx:pt>
          <cx:pt idx="654">4.8531519950598536</cx:pt>
          <cx:pt idx="655">4.8203804633688616</cx:pt>
          <cx:pt idx="656">5.491115146702505</cx:pt>
          <cx:pt idx="657">5.1326057368730051</cx:pt>
          <cx:pt idx="658">5.2292996352735548</cx:pt>
          <cx:pt idx="659">5.2067130977283087</cx:pt>
          <cx:pt idx="660">5.0917445915059742</cx:pt>
          <cx:pt idx="661">4.9725964866883876</cx:pt>
          <cx:pt idx="662">5.3920917297994144</cx:pt>
          <cx:pt idx="663">4.850678149360399</cx:pt>
          <cx:pt idx="664">5.2299502507666569</cx:pt>
          <cx:pt idx="665">5.1589639762622772</cx:pt>
          <cx:pt idx="666">5.6641162266430012</cx:pt>
          <cx:pt idx="667">5.2827351565477159</cx:pt>
          <cx:pt idx="668">5.575790466950199</cx:pt>
          <cx:pt idx="669">5.6805642326931691</cx:pt>
          <cx:pt idx="670">6.2298797298136339</cx:pt>
          <cx:pt idx="671">5.5342767628863356</cx:pt>
          <cx:pt idx="672">5.0398624267343379</cx:pt>
          <cx:pt idx="673">5.0931375431658301</cx:pt>
          <cx:pt idx="674">5.3587813409169858</cx:pt>
          <cx:pt idx="675">5.1919793484618326</cx:pt>
          <cx:pt idx="676">5.3290562240899648</cx:pt>
          <cx:pt idx="677">4.8300438189327837</cx:pt>
          <cx:pt idx="678">5.5219860391613267</cx:pt>
          <cx:pt idx="679">5.2714246543474355</cx:pt>
          <cx:pt idx="680">5.3086250635604673</cx:pt>
          <cx:pt idx="681">4.9739750968431018</cx:pt>
          <cx:pt idx="682">5.3403285555398119</cx:pt>
          <cx:pt idx="683">5.1180476277594495</cx:pt>
          <cx:pt idx="684">5.0725812011481475</cx:pt>
          <cx:pt idx="685">5.4466380337965834</cx:pt>
          <cx:pt idx="686">5.3498821428710244</cx:pt>
          <cx:pt idx="687">4.8359222093158856</cx:pt>
          <cx:pt idx="688">5.1196072302401259</cx:pt>
          <cx:pt idx="689">5.141131065897552</cx:pt>
          <cx:pt idx="690">4.9067881702862532</cx:pt>
          <cx:pt idx="691">5.6331480611864064</cx:pt>
          <cx:pt idx="692">5.3877165786721219</cx:pt>
          <cx:pt idx="693">5.4203075735497963</cx:pt>
          <cx:pt idx="694">4.8854545304399126</cx:pt>
          <cx:pt idx="695">5.2736848646903303</cx:pt>
          <cx:pt idx="696">5.4786097785228041</cx:pt>
          <cx:pt idx="697">5.274355984300521</cx:pt>
          <cx:pt idx="698">6.0459869923508087</cx:pt>
          <cx:pt idx="699">6.3728931449544941</cx:pt>
          <cx:pt idx="700">4.9195388957676895</cx:pt>
          <cx:pt idx="701">5.6449775728532812</cx:pt>
          <cx:pt idx="702">5.1018518454676673</cx:pt>
          <cx:pt idx="703">4.9342752642165948</cx:pt>
          <cx:pt idx="704">5.1361655455008286</cx:pt>
          <cx:pt idx="705">5.865710526707776</cx:pt>
          <cx:pt idx="706">4.9937382164006143</cx:pt>
          <cx:pt idx="707">5.366033430645043</cx:pt>
          <cx:pt idx="708">5.1982597646027084</cx:pt>
          <cx:pt idx="709">5.4143170186748648</cx:pt>
          <cx:pt idx="710">6.2300021531729364</cx:pt>
          <cx:pt idx="711">5.4466724145694503</cx:pt>
          <cx:pt idx="712">5.1636993710084962</cx:pt>
          <cx:pt idx="713">5.8038067731886596</cx:pt>
          <cx:pt idx="714">5.7547018244952213</cx:pt>
          <cx:pt idx="715">5.2569522863523312</cx:pt>
          <cx:pt idx="716">5.6953965347662345</cx:pt>
          <cx:pt idx="717">5.1721944297238807</cx:pt>
          <cx:pt idx="718">4.8659328861428328</cx:pt>
          <cx:pt idx="719">5.1817247641597453</cx:pt>
          <cx:pt idx="720">4.8099030583916553</cx:pt>
          <cx:pt idx="721">5.0747356359309421</cx:pt>
          <cx:pt idx="722">5.0842220562088301</cx:pt>
          <cx:pt idx="723">6.3106311359448153</cx:pt>
          <cx:pt idx="724">5.2023639254780889</cx:pt>
          <cx:pt idx="725">5.1519170619292858</cx:pt>
          <cx:pt idx="726">5.1300192030860865</cx:pt>
          <cx:pt idx="727">5.001806467651976</cx:pt>
          <cx:pt idx="728">5.6097242316050133</cx:pt>
          <cx:pt idx="729">5.2231766353737781</cx:pt>
          <cx:pt idx="730">6.3725598848439482</cx:pt>
          <cx:pt idx="731">5.5359876585303214</cx:pt>
          <cx:pt idx="732">5.7864432799535974</cx:pt>
          <cx:pt idx="733">5.9490961301343779</cx:pt>
          <cx:pt idx="734">5.4282569003757546</cx:pt>
          <cx:pt idx="735">4.9791429210609897</cx:pt>
          <cx:pt idx="736">5.1811312250832486</cx:pt>
          <cx:pt idx="737">4.8930250621950817</cx:pt>
          <cx:pt idx="738">5.0812814871488401</cx:pt>
          <cx:pt idx="739">5.4411736076639068</cx:pt>
          <cx:pt idx="740">5.3220179455473779</cx:pt>
          <cx:pt idx="741">5.263558199306992</cx:pt>
          <cx:pt idx="742">5.6368684003755849</cx:pt>
          <cx:pt idx="743">5.6266236667499667</cx:pt>
          <cx:pt idx="744">5.3092029635291471</cx:pt>
          <cx:pt idx="745">5.9134148934527602</cx:pt>
          <cx:pt idx="746">5.1598735816253987</cx:pt>
          <cx:pt idx="747">5.0247564874734385</cx:pt>
          <cx:pt idx="748">6.1008476591809853</cx:pt>
          <cx:pt idx="749">5.2582900751872668</cx:pt>
          <cx:pt idx="750">5.2121937584440916</cx:pt>
          <cx:pt idx="751">5.8377864298133133</cx:pt>
          <cx:pt idx="752">5.1991800581713541</cx:pt>
          <cx:pt idx="753">5.0173732629680998</cx:pt>
          <cx:pt idx="754">5.6629317072133487</cx:pt>
          <cx:pt idx="755">6.0080067774685233</cx:pt>
          <cx:pt idx="756">5.2372909294960559</cx:pt>
          <cx:pt idx="757">5.9770946249248693</cx:pt>
          <cx:pt idx="758">5.1454607827850243</cx:pt>
          <cx:pt idx="759">5.3200456991494409</cx:pt>
          <cx:pt idx="760">5.602493344673996</cx:pt>
          <cx:pt idx="761">5.1745921429884607</cx:pt>
          <cx:pt idx="762">4.9783964829088978</cx:pt>
          <cx:pt idx="763">5.3109884294068337</cx:pt>
          <cx:pt idx="764">5.1870705644041628</cx:pt>
          <cx:pt idx="765">5.9819053145091763</cx:pt>
          <cx:pt idx="766">5.6394024011494688</cx:pt>
          <cx:pt idx="767">5.3706260247076694</cx:pt>
          <cx:pt idx="768">5.2023475512538466</cx:pt>
          <cx:pt idx="769">5.064131052739099</cx:pt>
          <cx:pt idx="770">5.348135568272145</cx:pt>
          <cx:pt idx="771">6.0093123426970561</cx:pt>
          <cx:pt idx="772">5.9006767107201918</cx:pt>
          <cx:pt idx="773">5.225595233000857</cx:pt>
          <cx:pt idx="774">5.3703590802854109</cx:pt>
          <cx:pt idx="775">5.3928911151243515</cx:pt>
          <cx:pt idx="776">5.0687109537306396</cx:pt>
          <cx:pt idx="777">5.5871743372873528</cx:pt>
          <cx:pt idx="778">5.4485299529136109</cx:pt>
          <cx:pt idx="779">5.3958383228972888</cx:pt>
          <cx:pt idx="780">5.3982476417482665</cx:pt>
          <cx:pt idx="781">5.2826225251801722</cx:pt>
          <cx:pt idx="782">5.1521705400278739</cx:pt>
          <cx:pt idx="783">5.164938253298903</cx:pt>
          <cx:pt idx="784">5.19251680027386</cx:pt>
          <cx:pt idx="785">5.1652802571840271</cx:pt>
          <cx:pt idx="786">5.3069713209611882</cx:pt>
          <cx:pt idx="787">4.9162997492559128</cx:pt>
          <cx:pt idx="788">5.1037877377110963</cx:pt>
          <cx:pt idx="789">5.2056336964098655</cx:pt>
          <cx:pt idx="790">5.3602608774343912</cx:pt>
          <cx:pt idx="791">5.0498446116639384</cx:pt>
          <cx:pt idx="792">5.2517492403884187</cx:pt>
          <cx:pt idx="793">5.3304617999198296</cx:pt>
          <cx:pt idx="794">5.3346817787176493</cx:pt>
          <cx:pt idx="795">6.0749225733706984</cx:pt>
          <cx:pt idx="796">5.9298388655105549</cx:pt>
          <cx:pt idx="797">5.2844815116001556</cx:pt>
          <cx:pt idx="798">5.132974182902279</cx:pt>
          <cx:pt idx="799">5.5676311265179095</cx:pt>
          <cx:pt idx="800">5.239106815056175</cx:pt>
          <cx:pt idx="801">5.3492046482371691</cx:pt>
          <cx:pt idx="802">5.5461410465495469</cx:pt>
          <cx:pt idx="803">5.489645856361129</cx:pt>
          <cx:pt idx="804">4.9634377816994446</cx:pt>
          <cx:pt idx="805">5.1647997705078534</cx:pt>
          <cx:pt idx="806">4.9764215836404126</cx:pt>
          <cx:pt idx="807">5.121879633239466</cx:pt>
          <cx:pt idx="808">6.5875787661179892</cx:pt>
          <cx:pt idx="809">5.5887443706383388</cx:pt>
          <cx:pt idx="810">5.3490309497010502</cx:pt>
          <cx:pt idx="811">4.9788577508048304</cx:pt>
          <cx:pt idx="812">5.0528099540785485</cx:pt>
          <cx:pt idx="813">4.8176215470604564</cx:pt>
          <cx:pt idx="814">5.3686298101856424</cx:pt>
          <cx:pt idx="815">5.7640213081831631</cx:pt>
          <cx:pt idx="816">5.5783746907216489</cx:pt>
          <cx:pt idx="817">5.9290082129824144</cx:pt>
          <cx:pt idx="818">5.6916328255782123</cx:pt>
          <cx:pt idx="819">5.3393815629817825</cx:pt>
          <cx:pt idx="820">5.3238115458267252</cx:pt>
          <cx:pt idx="821">5.2336967268061318</cx:pt>
          <cx:pt idx="822">5.2591468664157075</cx:pt>
          <cx:pt idx="823">5.5751659264057425</cx:pt>
          <cx:pt idx="824">6.5681964131074331</cx:pt>
          <cx:pt idx="825">6.0027870357743138</cx:pt>
          <cx:pt idx="826">5.293084525230328</cx:pt>
          <cx:pt idx="827">5.3707782457372275</cx:pt>
          <cx:pt idx="828">6.7937700204183562</cx:pt>
          <cx:pt idx="829">6.0099151933184958</cx:pt>
          <cx:pt idx="830">5.2654344469854886</cx:pt>
          <cx:pt idx="831">4.8317822677142708</cx:pt>
          <cx:pt idx="832">5.9021067575710333</cx:pt>
          <cx:pt idx="833">5.6096573760396904</cx:pt>
          <cx:pt idx="834">5.0507763987156116</cx:pt>
          <cx:pt idx="835">5.1201004876403831</cx:pt>
          <cx:pt idx="836">5.8345661520358867</cx:pt>
          <cx:pt idx="837">5.2130317245053703</cx:pt>
          <cx:pt idx="838">5.7734942197253103</cx:pt>
          <cx:pt idx="839">5.0343680058461802</cx:pt>
          <cx:pt idx="840">5.8582443862977511</cx:pt>
          <cx:pt idx="841">6.2662632705855232</cx:pt>
          <cx:pt idx="842">5.167951441373754</cx:pt>
          <cx:pt idx="843">5.0709315360819929</cx:pt>
          <cx:pt idx="844">5.3146796185751457</cx:pt>
          <cx:pt idx="845">5.0887580670070953</cx:pt>
          <cx:pt idx="846">5.1376568731369909</cx:pt>
          <cx:pt idx="847">5.8830853101571741</cx:pt>
          <cx:pt idx="848">5.4318520039011888</cx:pt>
          <cx:pt idx="849">5.660454427801902</cx:pt>
          <cx:pt idx="850">4.8233128092020854</cx:pt>
          <cx:pt idx="851">5.8981937955001769</cx:pt>
          <cx:pt idx="852">5.7903714136490914</cx:pt>
          <cx:pt idx="853">5.1864868063107279</cx:pt>
          <cx:pt idx="854">5.7357461043255631</cx:pt>
          <cx:pt idx="855">4.752548944019412</cx:pt>
          <cx:pt idx="856">5.9574380588362867</cx:pt>
          <cx:pt idx="857">5.3684757505690124</cx:pt>
          <cx:pt idx="858">4.8066973920560825</cx:pt>
          <cx:pt idx="859">5.7214515458009672</cx:pt>
          <cx:pt idx="860">5.2904724978464071</cx:pt>
          <cx:pt idx="861">5.0891491503850759</cx:pt>
          <cx:pt idx="862">5.3828833046222151</cx:pt>
          <cx:pt idx="863">6.2227694298765126</cx:pt>
          <cx:pt idx="864">6.1177505328227886</cx:pt>
          <cx:pt idx="865">5.124615750831091</cx:pt>
          <cx:pt idx="866">6.2474970451850353</cx:pt>
          <cx:pt idx="867">5.0976807567691731</cx:pt>
          <cx:pt idx="868">5.9835625536560313</cx:pt>
          <cx:pt idx="869">5.3497181450333668</cx:pt>
          <cx:pt idx="870">5.0255743568996678</cx:pt>
          <cx:pt idx="871">5.5239420654789226</cx:pt>
          <cx:pt idx="872">4.8395145138095277</cx:pt>
          <cx:pt idx="873">5.6625214927622967</cx:pt>
          <cx:pt idx="874">5.4657373196022352</cx:pt>
          <cx:pt idx="875">5.5449603501730467</cx:pt>
          <cx:pt idx="876">4.9637764423763882</cx:pt>
          <cx:pt idx="877">5.4009188218468251</cx:pt>
          <cx:pt idx="878">5.5581292769628101</cx:pt>
          <cx:pt idx="879">5.0070006218054024</cx:pt>
          <cx:pt idx="880">5.1808096055847699</cx:pt>
          <cx:pt idx="881">5.3712398352862945</cx:pt>
          <cx:pt idx="882">5.2908483299557352</cx:pt>
          <cx:pt idx="883">4.8398420756450573</cx:pt>
          <cx:pt idx="884">4.7894233374159745</cx:pt>
          <cx:pt idx="885">5.4378846106862389</cx:pt>
          <cx:pt idx="886">5.6232457821526198</cx:pt>
          <cx:pt idx="887">5.3413606259283766</cx:pt>
          <cx:pt idx="888">6.0892034209048713</cx:pt>
          <cx:pt idx="889">5.2653372223283981</cx:pt>
          <cx:pt idx="890">5.7927385713731425</cx:pt>
          <cx:pt idx="891">5.2016357302501701</cx:pt>
          <cx:pt idx="892">5.701925886031403</cx:pt>
          <cx:pt idx="893">5.266867628759182</cx:pt>
          <cx:pt idx="894">5.1369136180939643</cx:pt>
          <cx:pt idx="895">6.0729628445472645</cx:pt>
          <cx:pt idx="896">4.820181859119784</cx:pt>
          <cx:pt idx="897">5.0468112858511898</cx:pt>
          <cx:pt idx="898">5.4041302495598211</cx:pt>
          <cx:pt idx="899">6.3109489248163024</cx:pt>
          <cx:pt idx="900">5.8645994012937761</cx:pt>
          <cx:pt idx="901">5.5400207775133943</cx:pt>
          <cx:pt idx="902">6.6862838690227351</cx:pt>
          <cx:pt idx="903">5.1838706566337862</cx:pt>
          <cx:pt idx="904">4.730651616194482</cx:pt>
          <cx:pt idx="905">4.8847986471680063</cx:pt>
          <cx:pt idx="906">4.9875194224082646</cx:pt>
          <cx:pt idx="907">5.3747066705567059</cx:pt>
          <cx:pt idx="908">5.8801089880076249</cx:pt>
          <cx:pt idx="909">5.8974359612274689</cx:pt>
          <cx:pt idx="910">5.8494717831994612</cx:pt>
          <cx:pt idx="911">5.2613110242231853</cx:pt>
          <cx:pt idx="912">5.2422112199573077</cx:pt>
          <cx:pt idx="913">5.2800498716490427</cx:pt>
          <cx:pt idx="914">5.6613379477594368</cx:pt>
          <cx:pt idx="915">4.7227123648059441</cx:pt>
          <cx:pt idx="916">5.5070583875291312</cx:pt>
          <cx:pt idx="917">5.1942977995673214</cx:pt>
          <cx:pt idx="918">5.727177976394322</cx:pt>
          <cx:pt idx="919">5.2794079892184547</cx:pt>
          <cx:pt idx="920">5.0530915320234717</cx:pt>
          <cx:pt idx="921">5.3345232729375702</cx:pt>
          <cx:pt idx="922">4.837290716949294</cx:pt>
          <cx:pt idx="923">4.9333402479217892</cx:pt>
          <cx:pt idx="924">5.0513322435791403</cx:pt>
          <cx:pt idx="925">4.9140336832845506</cx:pt>
          <cx:pt idx="926">5.0303526888855332</cx:pt>
          <cx:pt idx="927">5.3678300495914408</cx:pt>
          <cx:pt idx="928">4.9272046831659155</cx:pt>
          <cx:pt idx="929">4.9828554509877776</cx:pt>
          <cx:pt idx="930">5.1345092154659424</cx:pt>
          <cx:pt idx="931">5.6909436049008875</cx:pt>
          <cx:pt idx="932">4.9036834093187309</cx:pt>
          <cx:pt idx="933">5.7303496485859986</cx:pt>
          <cx:pt idx="934">5.0978701723777462</cx:pt>
          <cx:pt idx="935">5.1327144338633977</cx:pt>
          <cx:pt idx="936">5.0443118589775908</cx:pt>
          <cx:pt idx="937">5.0466029118314655</cx:pt>
          <cx:pt idx="938">5.1623630623583203</cx:pt>
          <cx:pt idx="939">5.2072964439041192</cx:pt>
          <cx:pt idx="940">4.9306192054031053</cx:pt>
          <cx:pt idx="941">5.9441078372745828</cx:pt>
          <cx:pt idx="942">5.1294955794443284</cx:pt>
          <cx:pt idx="943">5.2591654630927103</cx:pt>
          <cx:pt idx="944">4.9079382541265035</cx:pt>
          <cx:pt idx="945">5.163870013688328</cx:pt>
          <cx:pt idx="946">5.0677841363937137</cx:pt>
          <cx:pt idx="947">5.0713462603564761</cx:pt>
          <cx:pt idx="948">5.5362943229776889</cx:pt>
          <cx:pt idx="949">4.8411368023023869</cx:pt>
          <cx:pt idx="950">4.9741627277691638</cx:pt>
          <cx:pt idx="951">5.0656837207740439</cx:pt>
          <cx:pt idx="952">4.8635823999417953</cx:pt>
          <cx:pt idx="953">5.4543062273742793</cx:pt>
          <cx:pt idx="954">5.098963125335608</cx:pt>
          <cx:pt idx="955">4.8449320093946477</cx:pt>
          <cx:pt idx="956">5.7432457269117476</cx:pt>
          <cx:pt idx="957">5.1480562407647845</cx:pt>
          <cx:pt idx="958">5.8627319598674141</cx:pt>
          <cx:pt idx="959">4.7659141703865302</cx:pt>
          <cx:pt idx="960">5.9005588607828692</cx:pt>
          <cx:pt idx="961">5.3217282695831827</cx:pt>
          <cx:pt idx="962">5.0161122274619938</cx:pt>
          <cx:pt idx="963">5.7878824236710429</cx:pt>
          <cx:pt idx="964">6.1178506324250037</cx:pt>
          <cx:pt idx="965">5.1041571384105664</cx:pt>
          <cx:pt idx="966">4.9454613690594265</cx:pt>
          <cx:pt idx="967">5.5138942211223521</cx:pt>
          <cx:pt idx="968">4.8524632148075595</cx:pt>
          <cx:pt idx="969">4.9666864142383282</cx:pt>
          <cx:pt idx="970">5.3250558818873959</cx:pt>
          <cx:pt idx="971">5.3610108755560626</cx:pt>
          <cx:pt idx="972">5.2242859416729637</cx:pt>
          <cx:pt idx="973">4.7812710835590755</cx:pt>
          <cx:pt idx="974">4.9099605969487143</cx:pt>
          <cx:pt idx="975">5.0972256749063529</cx:pt>
          <cx:pt idx="976">6.0035318019035655</cx:pt>
          <cx:pt idx="977">5.0156875742345433</cx:pt>
          <cx:pt idx="978">5.3470104714608935</cx:pt>
          <cx:pt idx="979">5.190921122704208</cx:pt>
          <cx:pt idx="980">4.9089684988588571</cx:pt>
          <cx:pt idx="981">5.6976872655885504</cx:pt>
          <cx:pt idx="982">5.5108067799570009</cx:pt>
          <cx:pt idx="983">5.471388994480928</cx:pt>
          <cx:pt idx="984">5.9695058647324286</cx:pt>
          <cx:pt idx="985">5.7528733688332441</cx:pt>
          <cx:pt idx="986">4.795794736559424</cx:pt>
          <cx:pt idx="987">5.3124615290575594</cx:pt>
          <cx:pt idx="988">5.7524865603453827</cx:pt>
          <cx:pt idx="989">4.8199746070215639</cx:pt>
          <cx:pt idx="990">5.8821932396235628</cx:pt>
          <cx:pt idx="991">5.7770856056821334</cx:pt>
          <cx:pt idx="992">5.3993786696679553</cx:pt>
          <cx:pt idx="993">5.1174816946410946</cx:pt>
          <cx:pt idx="994">5.4115130306496102</cx:pt>
          <cx:pt idx="995">4.7333569392476411</cx:pt>
          <cx:pt idx="996">5.6643119570596303</cx:pt>
          <cx:pt idx="997">4.815052721360864</cx:pt>
          <cx:pt idx="998">5.0419747881563071</cx:pt>
          <cx:pt idx="999">5.687391081116588</cx:pt>
          <cx:pt idx="1000">4.8854645373756371</cx:pt>
          <cx:pt idx="1001">5.2002484023944104</cx:pt>
          <cx:pt idx="1002">5.1050893727352111</cx:pt>
          <cx:pt idx="1003">4.9539103813726317</cx:pt>
          <cx:pt idx="1004">6.5423800794404636</cx:pt>
          <cx:pt idx="1005">5.1161598220015652</cx:pt>
          <cx:pt idx="1006">5.0151288709227542</cx:pt>
          <cx:pt idx="1007">6.4843210728140956</cx:pt>
          <cx:pt idx="1008">4.9329504771969317</cx:pt>
          <cx:pt idx="1009">6.0999432435389425</cx:pt>
          <cx:pt idx="1010">5.0073475406585164</cx:pt>
          <cx:pt idx="1011">4.9944620347218169</cx:pt>
          <cx:pt idx="1012">7.057021378457681</cx:pt>
          <cx:pt idx="1013">4.9232674184803003</cx:pt>
          <cx:pt idx="1014">4.785415190337142</cx:pt>
          <cx:pt idx="1015">5.4050810496010149</cx:pt>
          <cx:pt idx="1016">5.5935826847690082</cx:pt>
          <cx:pt idx="1017">6.0183638147838039</cx:pt>
          <cx:pt idx="1018">5.8463016283678266</cx:pt>
          <cx:pt idx="1019">6.0073953157339917</cx:pt>
          <cx:pt idx="1020">5.246922174564741</cx:pt>
          <cx:pt idx="1021">5.2677323991411091</cx:pt>
          <cx:pt idx="1022">4.9588265563463381</cx:pt>
          <cx:pt idx="1023">5.0693202260471582</cx:pt>
          <cx:pt idx="1024">6.3736375705375137</cx:pt>
          <cx:pt idx="1025">5.4048051814599347</cx:pt>
          <cx:pt idx="1026">6.037977982694275</cx:pt>
          <cx:pt idx="1027">4.8365604930957069</cx:pt>
          <cx:pt idx="1028">4.9561328244994343</cx:pt>
          <cx:pt idx="1029">5.1529191712134672</cx:pt>
          <cx:pt idx="1030">5.9397415058820666</cx:pt>
          <cx:pt idx="1031">5.2920569148342187</cx:pt>
          <cx:pt idx="1032">4.9088476721619259</cx:pt>
          <cx:pt idx="1033">4.8631565457717363</cx:pt>
          <cx:pt idx="1034">5.4753851860600884</cx:pt>
          <cx:pt idx="1035">5.6825211530024546</cx:pt>
          <cx:pt idx="1036">5.3741177109401459</cx:pt>
          <cx:pt idx="1037">5.6648684762948438</cx:pt>
          <cx:pt idx="1038">5.1416199923962758</cx:pt>
          <cx:pt idx="1039">4.9747285203232776</cx:pt>
          <cx:pt idx="1040">6.1823911370061779</cx:pt>
          <cx:pt idx="1041">5.8055822238063826</cx:pt>
          <cx:pt idx="1042">5.3693699797034311</cx:pt>
          <cx:pt idx="1043">5.0840722736239901</cx:pt>
          <cx:pt idx="1044">5.0357906554535594</cx:pt>
          <cx:pt idx="1045">5.6662064172275457</cx:pt>
          <cx:pt idx="1046">4.9790241123148808</cx:pt>
          <cx:pt idx="1047">4.9644625101939006</cx:pt>
          <cx:pt idx="1048">5.045983046986926</cx:pt>
          <cx:pt idx="1049">6.4769505301821111</cx:pt>
          <cx:pt idx="1050">5.4858124670565829</cx:pt>
          <cx:pt idx="1051">5.5413232631615656</cx:pt>
          <cx:pt idx="1052">7.2460494198773091</cx:pt>
          <cx:pt idx="1053">5.280781489211372</cx:pt>
          <cx:pt idx="1054">5.8954047513060672</cx:pt>
          <cx:pt idx="1055">5.3426480634378084</cx:pt>
          <cx:pt idx="1056">5.279682494215181</cx:pt>
          <cx:pt idx="1057">5.2923295513129727</cx:pt>
        </cx:lvl>
      </cx:numDim>
    </cx:data>
  </cx:chartData>
  <cx:chart>
    <cx:plotArea>
      <cx:plotAreaRegion>
        <cx:series layoutId="boxWhisker" uniqueId="{A7F996CF-2051-41B9-A312-B60D28812462}">
          <cx:tx>
            <cx:txData>
              <cx:v>a</cx:v>
            </cx:txData>
          </cx:tx>
          <cx:dataId val="0"/>
          <cx:layoutPr>
            <cx:visibility meanLine="0" meanMarker="1" nonoutliers="0" outliers="1"/>
            <cx:statistics quartileMethod="exclusive"/>
          </cx:layoutPr>
        </cx:series>
        <cx:series layoutId="boxWhisker" uniqueId="{4B4CA36B-E90B-470B-8BE0-B44228D29C5E}">
          <cx:tx>
            <cx:txData>
              <cx:v>b</cx:v>
            </cx:txData>
          </cx:tx>
          <cx:dataId val="1"/>
          <cx:layoutPr>
            <cx:visibility meanLine="0" meanMarker="1" nonoutliers="0" outliers="1"/>
            <cx:statistics quartileMethod="exclusive"/>
          </cx:layoutPr>
        </cx:series>
        <cx:series layoutId="boxWhisker" uniqueId="{00000002-004B-41B0-9F2F-E9E215D24E47}">
          <cx:tx>
            <cx:txData>
              <cx:v>c</cx:v>
            </cx:txData>
          </cx:tx>
          <cx:dataId val="2"/>
          <cx:layoutPr>
            <cx:statistics quartileMethod="exclusive"/>
          </cx:layoutPr>
        </cx:series>
        <cx:series layoutId="boxWhisker" uniqueId="{00000003-004B-41B0-9F2F-E9E215D24E47}">
          <cx:tx>
            <cx:txData>
              <cx:v>f</cx:v>
            </cx:txData>
          </cx:tx>
          <cx:dataId val="3"/>
          <cx:layoutPr>
            <cx:statistics quartileMethod="exclusive"/>
          </cx:layoutPr>
        </cx:series>
        <cx:series layoutId="boxWhisker" uniqueId="{00000004-004B-41B0-9F2F-E9E215D24E47}">
          <cx:tx>
            <cx:txData>
              <cx:v>e</cx:v>
            </cx:txData>
          </cx:tx>
          <cx:dataId val="4"/>
          <cx:layoutPr>
            <cx:statistics quartileMethod="exclusive"/>
          </cx:layoutPr>
        </cx:series>
        <cx:series layoutId="boxWhisker" uniqueId="{00000005-004B-41B0-9F2F-E9E215D24E47}">
          <cx:tx>
            <cx:txData>
              <cx:v>d</cx:v>
            </cx:txData>
          </cx:tx>
          <cx:dataId val="5"/>
          <cx:layoutPr>
            <cx:statistics quartileMethod="exclusive"/>
          </cx:layoutPr>
        </cx:series>
      </cx:plotAreaRegion>
      <cx:axis id="0" hidden="1">
        <cx:catScaling gapWidth="1"/>
        <cx:tickLabels/>
      </cx:axis>
      <cx:axis id="1">
        <cx:valScaling min="4"/>
        <cx:title>
          <cx:tx>
            <cx:rich>
              <a:bodyPr spcFirstLastPara="1" vertOverflow="ellipsis" wrap="square" lIns="0" tIns="0" rIns="0" bIns="0" anchor="ctr" anchorCtr="1"/>
              <a:lstStyle/>
              <a:p>
                <a:pPr algn="ctr">
                  <a:defRPr/>
                </a:pPr>
                <a:r>
                  <a:rPr lang="en-US"/>
                  <a:t>Population</a:t>
                </a:r>
                <a:r>
                  <a:rPr lang="en-150"/>
                  <a:t> </a:t>
                </a:r>
                <a:r>
                  <a:rPr lang="en-US"/>
                  <a:t>size</a:t>
                </a:r>
                <a:r>
                  <a:rPr lang="en-150"/>
                  <a:t> </a:t>
                </a:r>
                <a:r>
                  <a:rPr lang="en-US"/>
                  <a:t>(log)</a:t>
                </a:r>
              </a:p>
            </cx:rich>
          </cx:tx>
        </cx:title>
        <cx:majorGridlines/>
        <cx:tickLabels/>
      </cx:axis>
    </cx:plotArea>
    <cx:legend pos="t" align="ctr" overlay="0"/>
  </cx:chart>
  <cx:clrMapOvr bg1="lt1" tx1="dk1" bg2="lt2" tx2="dk2" accent1="accent1" accent2="accent2" accent3="accent3" accent4="accent4" accent5="accent5" accent6="accent6" hlink="hlink" folHlink="folHlink"/>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40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bodyPr rot="-60000000" vert="horz"/>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tx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styleClr val="auto"/>
    </cs:lnRef>
    <cs:fillRef idx="0">
      <cs:styleClr val="auto"/>
    </cs:fillRef>
    <cs:effectRef idx="0"/>
    <cs:fontRef idx="minor">
      <a:schemeClr val="tx1"/>
    </cs:fontRef>
    <cs:spPr>
      <a:solidFill>
        <a:schemeClr val="phClr"/>
      </a:solidFill>
      <a:ln>
        <a:solidFill>
          <a:schemeClr val="phClr"/>
        </a:solidFill>
      </a:ln>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dropLine>
  <cs:errorBar>
    <cs:lnRef idx="0"/>
    <cs:fillRef idx="0"/>
    <cs:effectRef idx="0"/>
    <cs:fontRef idx="minor">
      <a:schemeClr val="tx1"/>
    </cs:fontRef>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a:solidFill>
          <a:schemeClr val="tx1">
            <a:lumMod val="15000"/>
            <a:lumOff val="85000"/>
            <a:lumOff val="10000"/>
          </a:schemeClr>
        </a:solidFill>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bodyPr rot="-60000000" vert="horz"/>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b="0" kern="1200" spc="0" baseline="0"/>
    <cs:bodyPr rot="0" vert="horz"/>
  </cs:title>
  <cs:trendline>
    <cs:lnRef idx="0"/>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bodyPr rot="-60000000" vert="horz"/>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B761F-D68E-4DC6-9195-C667DBC4C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040</Words>
  <Characters>592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Melchiorri</dc:creator>
  <cp:keywords/>
  <dc:description/>
  <cp:lastModifiedBy>Marcello Schiavina</cp:lastModifiedBy>
  <cp:revision>4</cp:revision>
  <dcterms:created xsi:type="dcterms:W3CDTF">2021-07-28T13:58:00Z</dcterms:created>
  <dcterms:modified xsi:type="dcterms:W3CDTF">2021-07-29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61kbUlz3"/&gt;&lt;style id="http://www.zotero.org/styles/habitat-international" hasBibliography="1" bibliographyStyleHasBeenSet="1"/&gt;&lt;prefs&gt;&lt;pref name="fieldType" value="Field"/&gt;&lt;/prefs&gt;&lt;/data&gt;</vt:lpwstr>
  </property>
</Properties>
</file>